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4857" w:type="pct"/>
        <w:tblLayout w:type="fixed"/>
        <w:tblLook w:val="04A0" w:firstRow="1" w:lastRow="0" w:firstColumn="1" w:lastColumn="0" w:noHBand="0" w:noVBand="1"/>
      </w:tblPr>
      <w:tblGrid>
        <w:gridCol w:w="2156"/>
        <w:gridCol w:w="1979"/>
        <w:gridCol w:w="1738"/>
        <w:gridCol w:w="1605"/>
        <w:gridCol w:w="1605"/>
      </w:tblGrid>
      <w:tr w:rsidR="002022BF" w:rsidRPr="00F95A38" w14:paraId="1F4D53EC" w14:textId="77777777" w:rsidTr="002022BF">
        <w:tc>
          <w:tcPr>
            <w:tcW w:w="2156" w:type="dxa"/>
            <w:shd w:val="clear" w:color="auto" w:fill="FFFFFF" w:themeFill="background1"/>
          </w:tcPr>
          <w:p w14:paraId="3FD4FC37" w14:textId="77777777" w:rsidR="002022BF" w:rsidRPr="00F95A38" w:rsidRDefault="002022BF" w:rsidP="001E1AA3">
            <w:pPr>
              <w:rPr>
                <w:b/>
                <w:bCs/>
                <w:lang w:val="en-US"/>
              </w:rPr>
            </w:pPr>
          </w:p>
        </w:tc>
        <w:tc>
          <w:tcPr>
            <w:tcW w:w="1979" w:type="dxa"/>
            <w:shd w:val="clear" w:color="auto" w:fill="FFFFFF" w:themeFill="background1"/>
          </w:tcPr>
          <w:p w14:paraId="68DC8E76" w14:textId="77777777" w:rsidR="002022BF" w:rsidRPr="00F95A38" w:rsidRDefault="002022BF" w:rsidP="00DB4ADF">
            <w:pPr>
              <w:jc w:val="center"/>
              <w:rPr>
                <w:b/>
                <w:bCs/>
                <w:lang w:val="en-US"/>
              </w:rPr>
            </w:pPr>
            <w:r w:rsidRPr="00F95A38">
              <w:rPr>
                <w:b/>
                <w:bCs/>
                <w:lang w:val="en-US"/>
              </w:rPr>
              <w:t>WT</w:t>
            </w:r>
          </w:p>
        </w:tc>
        <w:tc>
          <w:tcPr>
            <w:tcW w:w="4948" w:type="dxa"/>
            <w:gridSpan w:val="3"/>
            <w:shd w:val="clear" w:color="auto" w:fill="FFFFFF" w:themeFill="background1"/>
          </w:tcPr>
          <w:p w14:paraId="705245D1" w14:textId="77777777" w:rsidR="002022BF" w:rsidRPr="00F95A38" w:rsidRDefault="002022BF" w:rsidP="00DB4ADF">
            <w:pPr>
              <w:jc w:val="center"/>
              <w:rPr>
                <w:b/>
                <w:bCs/>
                <w:lang w:val="en-US"/>
              </w:rPr>
            </w:pPr>
            <w:r w:rsidRPr="00F95A38">
              <w:rPr>
                <w:b/>
                <w:bCs/>
                <w:lang w:val="en-US"/>
              </w:rPr>
              <w:t>Mut</w:t>
            </w:r>
          </w:p>
        </w:tc>
      </w:tr>
      <w:tr w:rsidR="002022BF" w:rsidRPr="00F95A38" w14:paraId="5435C785" w14:textId="77777777" w:rsidTr="002022BF">
        <w:tc>
          <w:tcPr>
            <w:tcW w:w="2156" w:type="dxa"/>
          </w:tcPr>
          <w:p w14:paraId="749934E9" w14:textId="77777777" w:rsidR="002022BF" w:rsidRPr="00F95A38" w:rsidRDefault="002022BF" w:rsidP="001E1AA3">
            <w:pPr>
              <w:rPr>
                <w:b/>
                <w:bCs/>
                <w:lang w:val="en-US"/>
              </w:rPr>
            </w:pPr>
          </w:p>
        </w:tc>
        <w:tc>
          <w:tcPr>
            <w:tcW w:w="1979" w:type="dxa"/>
          </w:tcPr>
          <w:p w14:paraId="348FC6FB" w14:textId="77777777" w:rsidR="002022BF" w:rsidRPr="00F95A38" w:rsidRDefault="002022BF" w:rsidP="00DB4ADF">
            <w:pPr>
              <w:jc w:val="center"/>
              <w:rPr>
                <w:lang w:val="en-US"/>
              </w:rPr>
            </w:pPr>
          </w:p>
        </w:tc>
        <w:tc>
          <w:tcPr>
            <w:tcW w:w="1738" w:type="dxa"/>
          </w:tcPr>
          <w:p w14:paraId="0AD15A3D" w14:textId="77777777" w:rsidR="002022BF" w:rsidRPr="00F95A38" w:rsidRDefault="002022BF" w:rsidP="00DB4ADF">
            <w:pPr>
              <w:jc w:val="center"/>
              <w:rPr>
                <w:lang w:val="en-US"/>
              </w:rPr>
            </w:pPr>
            <w:r w:rsidRPr="00F95A38">
              <w:rPr>
                <w:lang w:val="en-US"/>
              </w:rPr>
              <w:t>N</w:t>
            </w:r>
          </w:p>
        </w:tc>
        <w:tc>
          <w:tcPr>
            <w:tcW w:w="1605" w:type="dxa"/>
          </w:tcPr>
          <w:p w14:paraId="1C7F7B7A" w14:textId="77777777" w:rsidR="002022BF" w:rsidRPr="00F95A38" w:rsidRDefault="002022BF" w:rsidP="00DB4ADF">
            <w:pPr>
              <w:jc w:val="center"/>
              <w:rPr>
                <w:lang w:val="en-US"/>
              </w:rPr>
            </w:pPr>
            <w:r w:rsidRPr="00F95A38">
              <w:rPr>
                <w:lang w:val="en-US"/>
              </w:rPr>
              <w:t>% Overall</w:t>
            </w:r>
          </w:p>
        </w:tc>
        <w:tc>
          <w:tcPr>
            <w:tcW w:w="1605" w:type="dxa"/>
          </w:tcPr>
          <w:p w14:paraId="61B0BC54" w14:textId="36B12B31" w:rsidR="002022BF" w:rsidRPr="00F95A38" w:rsidRDefault="002022BF" w:rsidP="00DB4ADF">
            <w:pPr>
              <w:jc w:val="center"/>
              <w:rPr>
                <w:lang w:val="en-US"/>
              </w:rPr>
            </w:pPr>
            <w:r w:rsidRPr="00F95A38">
              <w:rPr>
                <w:lang w:val="en-US"/>
              </w:rPr>
              <w:t>% Among mutated</w:t>
            </w:r>
          </w:p>
        </w:tc>
      </w:tr>
      <w:tr w:rsidR="002022BF" w:rsidRPr="00F95A38" w14:paraId="1B790BF9" w14:textId="77777777" w:rsidTr="002022BF">
        <w:tc>
          <w:tcPr>
            <w:tcW w:w="2156" w:type="dxa"/>
            <w:shd w:val="clear" w:color="auto" w:fill="FFFFFF" w:themeFill="background1"/>
          </w:tcPr>
          <w:p w14:paraId="2E340D76" w14:textId="77777777" w:rsidR="002022BF" w:rsidRPr="00F95A38" w:rsidRDefault="002022BF" w:rsidP="001E1AA3">
            <w:pPr>
              <w:rPr>
                <w:lang w:val="en-US"/>
              </w:rPr>
            </w:pPr>
            <w:r w:rsidRPr="00F95A38">
              <w:rPr>
                <w:b/>
                <w:bCs/>
                <w:lang w:val="en-US"/>
              </w:rPr>
              <w:t>ESR1</w:t>
            </w:r>
          </w:p>
        </w:tc>
        <w:tc>
          <w:tcPr>
            <w:tcW w:w="1979" w:type="dxa"/>
          </w:tcPr>
          <w:p w14:paraId="1DF54109" w14:textId="77777777" w:rsidR="002022BF" w:rsidRPr="00F95A38" w:rsidRDefault="002022BF" w:rsidP="00DB4ADF">
            <w:pPr>
              <w:jc w:val="center"/>
              <w:rPr>
                <w:lang w:val="en-US"/>
              </w:rPr>
            </w:pPr>
          </w:p>
        </w:tc>
        <w:tc>
          <w:tcPr>
            <w:tcW w:w="4948" w:type="dxa"/>
            <w:gridSpan w:val="3"/>
          </w:tcPr>
          <w:p w14:paraId="64CCAF96" w14:textId="77777777" w:rsidR="002022BF" w:rsidRPr="00F95A38" w:rsidRDefault="002022BF" w:rsidP="00DB4ADF">
            <w:pPr>
              <w:jc w:val="center"/>
              <w:rPr>
                <w:lang w:val="en-US"/>
              </w:rPr>
            </w:pPr>
          </w:p>
        </w:tc>
      </w:tr>
      <w:tr w:rsidR="002022BF" w:rsidRPr="00F95A38" w14:paraId="6977C187" w14:textId="77777777" w:rsidTr="002022BF">
        <w:tc>
          <w:tcPr>
            <w:tcW w:w="2156" w:type="dxa"/>
            <w:shd w:val="clear" w:color="auto" w:fill="FFFFFF" w:themeFill="background1"/>
          </w:tcPr>
          <w:p w14:paraId="0DCD1A50" w14:textId="77777777" w:rsidR="002022BF" w:rsidRPr="00F95A38" w:rsidRDefault="002022BF" w:rsidP="001E1AA3">
            <w:pPr>
              <w:rPr>
                <w:lang w:val="en-US"/>
              </w:rPr>
            </w:pPr>
            <w:r w:rsidRPr="00F95A38">
              <w:rPr>
                <w:lang w:val="en-US"/>
              </w:rPr>
              <w:t>WT</w:t>
            </w:r>
          </w:p>
        </w:tc>
        <w:tc>
          <w:tcPr>
            <w:tcW w:w="1979" w:type="dxa"/>
          </w:tcPr>
          <w:p w14:paraId="10773426" w14:textId="77777777" w:rsidR="002022BF" w:rsidRPr="00F95A38" w:rsidRDefault="002022BF" w:rsidP="00DB4ADF">
            <w:pPr>
              <w:jc w:val="center"/>
              <w:rPr>
                <w:lang w:val="en-US"/>
              </w:rPr>
            </w:pPr>
            <w:r w:rsidRPr="00F95A38">
              <w:rPr>
                <w:lang w:val="en-US"/>
              </w:rPr>
              <w:t>537 (76.4%)</w:t>
            </w:r>
          </w:p>
        </w:tc>
        <w:tc>
          <w:tcPr>
            <w:tcW w:w="4948" w:type="dxa"/>
            <w:gridSpan w:val="3"/>
          </w:tcPr>
          <w:p w14:paraId="48185B6A" w14:textId="77777777" w:rsidR="002022BF" w:rsidRPr="00F95A38" w:rsidRDefault="002022BF" w:rsidP="00DB4ADF">
            <w:pPr>
              <w:jc w:val="center"/>
              <w:rPr>
                <w:lang w:val="en-US"/>
              </w:rPr>
            </w:pPr>
            <w:r w:rsidRPr="00F95A38">
              <w:rPr>
                <w:lang w:val="en-US"/>
              </w:rPr>
              <w:t>166 (23.6%)</w:t>
            </w:r>
          </w:p>
        </w:tc>
      </w:tr>
      <w:tr w:rsidR="002022BF" w:rsidRPr="00F95A38" w14:paraId="635CDFC7" w14:textId="77777777" w:rsidTr="002022BF">
        <w:tc>
          <w:tcPr>
            <w:tcW w:w="2156" w:type="dxa"/>
          </w:tcPr>
          <w:p w14:paraId="324857F2" w14:textId="77777777" w:rsidR="002022BF" w:rsidRPr="00F95A38" w:rsidRDefault="002022BF" w:rsidP="001E1AA3">
            <w:pPr>
              <w:rPr>
                <w:lang w:val="en-US"/>
              </w:rPr>
            </w:pPr>
            <w:r w:rsidRPr="00F95A38">
              <w:rPr>
                <w:lang w:val="en-US"/>
              </w:rPr>
              <w:t>537</w:t>
            </w:r>
          </w:p>
        </w:tc>
        <w:tc>
          <w:tcPr>
            <w:tcW w:w="1979" w:type="dxa"/>
          </w:tcPr>
          <w:p w14:paraId="1C62BB14" w14:textId="77777777" w:rsidR="002022BF" w:rsidRPr="00F95A38" w:rsidRDefault="002022BF" w:rsidP="00DB4ADF">
            <w:pPr>
              <w:jc w:val="center"/>
              <w:rPr>
                <w:lang w:val="en-US"/>
              </w:rPr>
            </w:pPr>
          </w:p>
        </w:tc>
        <w:tc>
          <w:tcPr>
            <w:tcW w:w="1738" w:type="dxa"/>
          </w:tcPr>
          <w:p w14:paraId="12AFB1C7" w14:textId="77777777" w:rsidR="002022BF" w:rsidRPr="00F95A38" w:rsidRDefault="002022BF" w:rsidP="00DB4ADF">
            <w:pPr>
              <w:jc w:val="center"/>
              <w:rPr>
                <w:lang w:val="en-US"/>
              </w:rPr>
            </w:pPr>
            <w:r w:rsidRPr="00F95A38">
              <w:rPr>
                <w:lang w:val="en-US"/>
              </w:rPr>
              <w:t>52</w:t>
            </w:r>
          </w:p>
        </w:tc>
        <w:tc>
          <w:tcPr>
            <w:tcW w:w="1605" w:type="dxa"/>
          </w:tcPr>
          <w:p w14:paraId="7943EC04" w14:textId="77777777" w:rsidR="002022BF" w:rsidRPr="00F95A38" w:rsidRDefault="002022BF" w:rsidP="00DB4ADF">
            <w:pPr>
              <w:jc w:val="center"/>
              <w:rPr>
                <w:lang w:val="en-US"/>
              </w:rPr>
            </w:pPr>
            <w:r w:rsidRPr="00F95A38">
              <w:rPr>
                <w:lang w:val="en-US"/>
              </w:rPr>
              <w:t>7.4</w:t>
            </w:r>
          </w:p>
        </w:tc>
        <w:tc>
          <w:tcPr>
            <w:tcW w:w="1605" w:type="dxa"/>
          </w:tcPr>
          <w:p w14:paraId="3DC255A8" w14:textId="77777777" w:rsidR="002022BF" w:rsidRPr="00F95A38" w:rsidRDefault="002022BF" w:rsidP="00DB4ADF">
            <w:pPr>
              <w:jc w:val="center"/>
              <w:rPr>
                <w:lang w:val="en-US"/>
              </w:rPr>
            </w:pPr>
            <w:r w:rsidRPr="00F95A38">
              <w:rPr>
                <w:lang w:val="en-US"/>
              </w:rPr>
              <w:t>31.3</w:t>
            </w:r>
          </w:p>
        </w:tc>
      </w:tr>
      <w:tr w:rsidR="002022BF" w:rsidRPr="00F95A38" w14:paraId="1DB11C8C" w14:textId="77777777" w:rsidTr="002022BF">
        <w:tc>
          <w:tcPr>
            <w:tcW w:w="2156" w:type="dxa"/>
          </w:tcPr>
          <w:p w14:paraId="7D01B5A6" w14:textId="77777777" w:rsidR="002022BF" w:rsidRPr="00F95A38" w:rsidRDefault="002022BF" w:rsidP="001E1AA3">
            <w:pPr>
              <w:rPr>
                <w:lang w:val="en-US"/>
              </w:rPr>
            </w:pPr>
            <w:r w:rsidRPr="00F95A38">
              <w:rPr>
                <w:lang w:val="en-US"/>
              </w:rPr>
              <w:t>538</w:t>
            </w:r>
          </w:p>
        </w:tc>
        <w:tc>
          <w:tcPr>
            <w:tcW w:w="1979" w:type="dxa"/>
          </w:tcPr>
          <w:p w14:paraId="45A291C6" w14:textId="77777777" w:rsidR="002022BF" w:rsidRPr="00F95A38" w:rsidRDefault="002022BF" w:rsidP="00DB4ADF">
            <w:pPr>
              <w:jc w:val="center"/>
              <w:rPr>
                <w:lang w:val="en-US"/>
              </w:rPr>
            </w:pPr>
          </w:p>
        </w:tc>
        <w:tc>
          <w:tcPr>
            <w:tcW w:w="1738" w:type="dxa"/>
          </w:tcPr>
          <w:p w14:paraId="08BF2523" w14:textId="45D2CFAA" w:rsidR="002022BF" w:rsidRPr="00F95A38" w:rsidRDefault="002022BF" w:rsidP="00DB4ADF">
            <w:pPr>
              <w:jc w:val="center"/>
              <w:rPr>
                <w:lang w:val="en-US"/>
              </w:rPr>
            </w:pPr>
            <w:r w:rsidRPr="00F95A38">
              <w:rPr>
                <w:lang w:val="en-US"/>
              </w:rPr>
              <w:t>34</w:t>
            </w:r>
          </w:p>
        </w:tc>
        <w:tc>
          <w:tcPr>
            <w:tcW w:w="1605" w:type="dxa"/>
          </w:tcPr>
          <w:p w14:paraId="280058C7" w14:textId="77777777" w:rsidR="002022BF" w:rsidRPr="00F95A38" w:rsidRDefault="002022BF" w:rsidP="00DB4ADF">
            <w:pPr>
              <w:jc w:val="center"/>
              <w:rPr>
                <w:lang w:val="en-US"/>
              </w:rPr>
            </w:pPr>
            <w:r w:rsidRPr="00F95A38">
              <w:rPr>
                <w:lang w:val="en-US"/>
              </w:rPr>
              <w:t>4.8</w:t>
            </w:r>
          </w:p>
        </w:tc>
        <w:tc>
          <w:tcPr>
            <w:tcW w:w="1605" w:type="dxa"/>
          </w:tcPr>
          <w:p w14:paraId="305A9273" w14:textId="77777777" w:rsidR="002022BF" w:rsidRPr="00F95A38" w:rsidRDefault="002022BF" w:rsidP="00DB4ADF">
            <w:pPr>
              <w:jc w:val="center"/>
              <w:rPr>
                <w:lang w:val="en-US"/>
              </w:rPr>
            </w:pPr>
            <w:r w:rsidRPr="00F95A38">
              <w:rPr>
                <w:lang w:val="en-US"/>
              </w:rPr>
              <w:t>20.5</w:t>
            </w:r>
          </w:p>
        </w:tc>
      </w:tr>
      <w:tr w:rsidR="002022BF" w:rsidRPr="00F95A38" w14:paraId="08D9223D" w14:textId="77777777" w:rsidTr="002022BF">
        <w:tc>
          <w:tcPr>
            <w:tcW w:w="2156" w:type="dxa"/>
          </w:tcPr>
          <w:p w14:paraId="2EA0E760" w14:textId="77777777" w:rsidR="002022BF" w:rsidRPr="00F95A38" w:rsidRDefault="002022BF" w:rsidP="001E1AA3">
            <w:pPr>
              <w:rPr>
                <w:lang w:val="en-US"/>
              </w:rPr>
            </w:pPr>
            <w:r w:rsidRPr="00F95A38">
              <w:rPr>
                <w:lang w:val="en-US"/>
              </w:rPr>
              <w:t>536</w:t>
            </w:r>
          </w:p>
        </w:tc>
        <w:tc>
          <w:tcPr>
            <w:tcW w:w="1979" w:type="dxa"/>
          </w:tcPr>
          <w:p w14:paraId="6DD91069" w14:textId="77777777" w:rsidR="002022BF" w:rsidRPr="00F95A38" w:rsidRDefault="002022BF" w:rsidP="00DB4ADF">
            <w:pPr>
              <w:jc w:val="center"/>
              <w:rPr>
                <w:lang w:val="en-US"/>
              </w:rPr>
            </w:pPr>
          </w:p>
        </w:tc>
        <w:tc>
          <w:tcPr>
            <w:tcW w:w="1738" w:type="dxa"/>
          </w:tcPr>
          <w:p w14:paraId="3B577160" w14:textId="437596EE" w:rsidR="002022BF" w:rsidRPr="00F95A38" w:rsidRDefault="002022BF" w:rsidP="00DB4ADF">
            <w:pPr>
              <w:jc w:val="center"/>
              <w:rPr>
                <w:lang w:val="en-US"/>
              </w:rPr>
            </w:pPr>
            <w:r w:rsidRPr="00F95A38">
              <w:rPr>
                <w:lang w:val="en-US"/>
              </w:rPr>
              <w:t>14</w:t>
            </w:r>
          </w:p>
        </w:tc>
        <w:tc>
          <w:tcPr>
            <w:tcW w:w="1605" w:type="dxa"/>
          </w:tcPr>
          <w:p w14:paraId="24A532A3" w14:textId="77777777" w:rsidR="002022BF" w:rsidRPr="00F95A38" w:rsidRDefault="002022BF" w:rsidP="00DB4ADF">
            <w:pPr>
              <w:jc w:val="center"/>
              <w:rPr>
                <w:lang w:val="en-US"/>
              </w:rPr>
            </w:pPr>
            <w:r w:rsidRPr="00F95A38">
              <w:rPr>
                <w:lang w:val="en-US"/>
              </w:rPr>
              <w:t>2.0</w:t>
            </w:r>
          </w:p>
        </w:tc>
        <w:tc>
          <w:tcPr>
            <w:tcW w:w="1605" w:type="dxa"/>
          </w:tcPr>
          <w:p w14:paraId="70946AFB" w14:textId="77777777" w:rsidR="002022BF" w:rsidRPr="00F95A38" w:rsidRDefault="002022BF" w:rsidP="00DB4ADF">
            <w:pPr>
              <w:jc w:val="center"/>
              <w:rPr>
                <w:lang w:val="en-US"/>
              </w:rPr>
            </w:pPr>
            <w:r w:rsidRPr="00F95A38">
              <w:rPr>
                <w:lang w:val="en-US"/>
              </w:rPr>
              <w:t>8.4</w:t>
            </w:r>
          </w:p>
        </w:tc>
      </w:tr>
      <w:tr w:rsidR="002022BF" w:rsidRPr="00F95A38" w14:paraId="327151B1" w14:textId="77777777" w:rsidTr="002022BF">
        <w:tc>
          <w:tcPr>
            <w:tcW w:w="2156" w:type="dxa"/>
          </w:tcPr>
          <w:p w14:paraId="0D0325CD" w14:textId="77777777" w:rsidR="002022BF" w:rsidRPr="00F95A38" w:rsidRDefault="002022BF" w:rsidP="001E1AA3">
            <w:pPr>
              <w:rPr>
                <w:lang w:val="en-US"/>
              </w:rPr>
            </w:pPr>
            <w:r w:rsidRPr="00F95A38">
              <w:rPr>
                <w:lang w:val="en-US"/>
              </w:rPr>
              <w:t>380</w:t>
            </w:r>
          </w:p>
        </w:tc>
        <w:tc>
          <w:tcPr>
            <w:tcW w:w="1979" w:type="dxa"/>
          </w:tcPr>
          <w:p w14:paraId="4CCDE052" w14:textId="77777777" w:rsidR="002022BF" w:rsidRPr="00F95A38" w:rsidRDefault="002022BF" w:rsidP="00DB4ADF">
            <w:pPr>
              <w:jc w:val="center"/>
              <w:rPr>
                <w:lang w:val="en-US"/>
              </w:rPr>
            </w:pPr>
          </w:p>
        </w:tc>
        <w:tc>
          <w:tcPr>
            <w:tcW w:w="1738" w:type="dxa"/>
          </w:tcPr>
          <w:p w14:paraId="11238222" w14:textId="112C1110" w:rsidR="002022BF" w:rsidRPr="00F95A38" w:rsidRDefault="002022BF" w:rsidP="00DB4ADF">
            <w:pPr>
              <w:jc w:val="center"/>
              <w:rPr>
                <w:lang w:val="en-US"/>
              </w:rPr>
            </w:pPr>
            <w:r w:rsidRPr="00F95A38">
              <w:rPr>
                <w:lang w:val="en-US"/>
              </w:rPr>
              <w:t>12</w:t>
            </w:r>
          </w:p>
        </w:tc>
        <w:tc>
          <w:tcPr>
            <w:tcW w:w="1605" w:type="dxa"/>
          </w:tcPr>
          <w:p w14:paraId="1A440BC0" w14:textId="77777777" w:rsidR="002022BF" w:rsidRPr="00F95A38" w:rsidRDefault="002022BF" w:rsidP="00DB4ADF">
            <w:pPr>
              <w:jc w:val="center"/>
              <w:rPr>
                <w:lang w:val="en-US"/>
              </w:rPr>
            </w:pPr>
            <w:r w:rsidRPr="00F95A38">
              <w:rPr>
                <w:lang w:val="en-US"/>
              </w:rPr>
              <w:t>1.7</w:t>
            </w:r>
          </w:p>
        </w:tc>
        <w:tc>
          <w:tcPr>
            <w:tcW w:w="1605" w:type="dxa"/>
          </w:tcPr>
          <w:p w14:paraId="3F837D79" w14:textId="77777777" w:rsidR="002022BF" w:rsidRPr="00F95A38" w:rsidRDefault="002022BF" w:rsidP="00DB4ADF">
            <w:pPr>
              <w:jc w:val="center"/>
              <w:rPr>
                <w:lang w:val="en-US"/>
              </w:rPr>
            </w:pPr>
            <w:r w:rsidRPr="00F95A38">
              <w:rPr>
                <w:lang w:val="en-US"/>
              </w:rPr>
              <w:t>7.2</w:t>
            </w:r>
          </w:p>
        </w:tc>
      </w:tr>
      <w:tr w:rsidR="002022BF" w:rsidRPr="00F95A38" w14:paraId="11442007" w14:textId="77777777" w:rsidTr="002022BF">
        <w:tc>
          <w:tcPr>
            <w:tcW w:w="2156" w:type="dxa"/>
          </w:tcPr>
          <w:p w14:paraId="4057B8C2" w14:textId="77777777" w:rsidR="002022BF" w:rsidRPr="00F95A38" w:rsidRDefault="002022BF" w:rsidP="001E1AA3">
            <w:pPr>
              <w:rPr>
                <w:lang w:val="en-US"/>
              </w:rPr>
            </w:pPr>
            <w:r w:rsidRPr="00F95A38">
              <w:rPr>
                <w:lang w:val="en-US"/>
              </w:rPr>
              <w:t>Polyclonal</w:t>
            </w:r>
          </w:p>
        </w:tc>
        <w:tc>
          <w:tcPr>
            <w:tcW w:w="1979" w:type="dxa"/>
          </w:tcPr>
          <w:p w14:paraId="0057D2EE" w14:textId="77777777" w:rsidR="002022BF" w:rsidRPr="00F95A38" w:rsidRDefault="002022BF" w:rsidP="00DB4ADF">
            <w:pPr>
              <w:jc w:val="center"/>
              <w:rPr>
                <w:lang w:val="en-US"/>
              </w:rPr>
            </w:pPr>
          </w:p>
        </w:tc>
        <w:tc>
          <w:tcPr>
            <w:tcW w:w="1738" w:type="dxa"/>
          </w:tcPr>
          <w:p w14:paraId="4443AFE1" w14:textId="62975C2A" w:rsidR="002022BF" w:rsidRPr="00F95A38" w:rsidRDefault="002022BF" w:rsidP="00DB4ADF">
            <w:pPr>
              <w:jc w:val="center"/>
              <w:rPr>
                <w:lang w:val="en-US"/>
              </w:rPr>
            </w:pPr>
            <w:r w:rsidRPr="00F95A38">
              <w:rPr>
                <w:lang w:val="en-US"/>
              </w:rPr>
              <w:t>54</w:t>
            </w:r>
          </w:p>
        </w:tc>
        <w:tc>
          <w:tcPr>
            <w:tcW w:w="1605" w:type="dxa"/>
          </w:tcPr>
          <w:p w14:paraId="73BF2626" w14:textId="77777777" w:rsidR="002022BF" w:rsidRPr="00F95A38" w:rsidRDefault="002022BF" w:rsidP="00DB4ADF">
            <w:pPr>
              <w:jc w:val="center"/>
              <w:rPr>
                <w:lang w:val="en-US"/>
              </w:rPr>
            </w:pPr>
            <w:r w:rsidRPr="00F95A38">
              <w:rPr>
                <w:lang w:val="en-US"/>
              </w:rPr>
              <w:t>7.7</w:t>
            </w:r>
          </w:p>
        </w:tc>
        <w:tc>
          <w:tcPr>
            <w:tcW w:w="1605" w:type="dxa"/>
          </w:tcPr>
          <w:p w14:paraId="07277F1D" w14:textId="77777777" w:rsidR="002022BF" w:rsidRPr="00F95A38" w:rsidRDefault="002022BF" w:rsidP="00DB4ADF">
            <w:pPr>
              <w:jc w:val="center"/>
              <w:rPr>
                <w:lang w:val="en-US"/>
              </w:rPr>
            </w:pPr>
            <w:r w:rsidRPr="00F95A38">
              <w:rPr>
                <w:lang w:val="en-US"/>
              </w:rPr>
              <w:t>32.5</w:t>
            </w:r>
          </w:p>
        </w:tc>
      </w:tr>
      <w:tr w:rsidR="002022BF" w:rsidRPr="00F95A38" w14:paraId="6D5340D9" w14:textId="77777777" w:rsidTr="002022BF">
        <w:tc>
          <w:tcPr>
            <w:tcW w:w="2156" w:type="dxa"/>
          </w:tcPr>
          <w:p w14:paraId="7D8D71A0" w14:textId="77777777" w:rsidR="002022BF" w:rsidRPr="00F95A38" w:rsidRDefault="002022BF" w:rsidP="001E1AA3">
            <w:pPr>
              <w:rPr>
                <w:lang w:val="en-US"/>
              </w:rPr>
            </w:pPr>
            <w:r w:rsidRPr="00F95A38">
              <w:rPr>
                <w:b/>
                <w:bCs/>
                <w:lang w:val="en-US"/>
              </w:rPr>
              <w:t>PIK3CA</w:t>
            </w:r>
          </w:p>
        </w:tc>
        <w:tc>
          <w:tcPr>
            <w:tcW w:w="1979" w:type="dxa"/>
          </w:tcPr>
          <w:p w14:paraId="364CF319" w14:textId="77777777" w:rsidR="002022BF" w:rsidRPr="00F95A38" w:rsidRDefault="002022BF" w:rsidP="00DB4ADF">
            <w:pPr>
              <w:jc w:val="center"/>
              <w:rPr>
                <w:lang w:val="en-US"/>
              </w:rPr>
            </w:pPr>
          </w:p>
        </w:tc>
        <w:tc>
          <w:tcPr>
            <w:tcW w:w="1738" w:type="dxa"/>
          </w:tcPr>
          <w:p w14:paraId="4116D62E" w14:textId="77777777" w:rsidR="002022BF" w:rsidRPr="00F95A38" w:rsidRDefault="002022BF" w:rsidP="00DB4ADF">
            <w:pPr>
              <w:jc w:val="center"/>
              <w:rPr>
                <w:lang w:val="en-US"/>
              </w:rPr>
            </w:pPr>
          </w:p>
        </w:tc>
        <w:tc>
          <w:tcPr>
            <w:tcW w:w="1605" w:type="dxa"/>
          </w:tcPr>
          <w:p w14:paraId="24238338" w14:textId="77777777" w:rsidR="002022BF" w:rsidRPr="00F95A38" w:rsidRDefault="002022BF" w:rsidP="00DB4ADF">
            <w:pPr>
              <w:jc w:val="center"/>
              <w:rPr>
                <w:lang w:val="en-US"/>
              </w:rPr>
            </w:pPr>
          </w:p>
        </w:tc>
        <w:tc>
          <w:tcPr>
            <w:tcW w:w="1605" w:type="dxa"/>
          </w:tcPr>
          <w:p w14:paraId="016DD363" w14:textId="77777777" w:rsidR="002022BF" w:rsidRPr="00F95A38" w:rsidRDefault="002022BF" w:rsidP="00DB4ADF">
            <w:pPr>
              <w:jc w:val="center"/>
              <w:rPr>
                <w:lang w:val="en-US"/>
              </w:rPr>
            </w:pPr>
          </w:p>
        </w:tc>
      </w:tr>
      <w:tr w:rsidR="002022BF" w:rsidRPr="00F95A38" w14:paraId="2896ACD1" w14:textId="77777777" w:rsidTr="002022BF">
        <w:tc>
          <w:tcPr>
            <w:tcW w:w="2156" w:type="dxa"/>
          </w:tcPr>
          <w:p w14:paraId="2DEBB467" w14:textId="77777777" w:rsidR="002022BF" w:rsidRPr="00F95A38" w:rsidRDefault="002022BF" w:rsidP="001E1AA3">
            <w:pPr>
              <w:rPr>
                <w:lang w:val="en-US"/>
              </w:rPr>
            </w:pPr>
            <w:r w:rsidRPr="00F95A38">
              <w:rPr>
                <w:lang w:val="en-US"/>
              </w:rPr>
              <w:t>WT</w:t>
            </w:r>
          </w:p>
        </w:tc>
        <w:tc>
          <w:tcPr>
            <w:tcW w:w="1979" w:type="dxa"/>
          </w:tcPr>
          <w:p w14:paraId="4674A444" w14:textId="77777777" w:rsidR="002022BF" w:rsidRPr="00F95A38" w:rsidRDefault="002022BF" w:rsidP="00DB4ADF">
            <w:pPr>
              <w:jc w:val="center"/>
              <w:rPr>
                <w:lang w:val="en-US"/>
              </w:rPr>
            </w:pPr>
            <w:r w:rsidRPr="00F95A38">
              <w:rPr>
                <w:lang w:val="en-US"/>
              </w:rPr>
              <w:t>489 (69.6%)</w:t>
            </w:r>
          </w:p>
        </w:tc>
        <w:tc>
          <w:tcPr>
            <w:tcW w:w="4948" w:type="dxa"/>
            <w:gridSpan w:val="3"/>
          </w:tcPr>
          <w:p w14:paraId="03CE9E2C" w14:textId="77777777" w:rsidR="002022BF" w:rsidRPr="00F95A38" w:rsidRDefault="002022BF" w:rsidP="00DB4ADF">
            <w:pPr>
              <w:jc w:val="center"/>
              <w:rPr>
                <w:lang w:val="en-US"/>
              </w:rPr>
            </w:pPr>
            <w:r w:rsidRPr="00F95A38">
              <w:rPr>
                <w:lang w:val="en-US"/>
              </w:rPr>
              <w:t>214 (30.4%)</w:t>
            </w:r>
          </w:p>
        </w:tc>
      </w:tr>
      <w:tr w:rsidR="002022BF" w:rsidRPr="00F95A38" w14:paraId="5A8E86F9" w14:textId="77777777" w:rsidTr="002022BF">
        <w:tc>
          <w:tcPr>
            <w:tcW w:w="2156" w:type="dxa"/>
          </w:tcPr>
          <w:p w14:paraId="3770958F" w14:textId="77777777" w:rsidR="002022BF" w:rsidRPr="00F95A38" w:rsidRDefault="002022BF" w:rsidP="001E1AA3">
            <w:pPr>
              <w:rPr>
                <w:lang w:val="en-US"/>
              </w:rPr>
            </w:pPr>
            <w:r w:rsidRPr="00F95A38">
              <w:rPr>
                <w:lang w:val="en-US"/>
              </w:rPr>
              <w:t>1047</w:t>
            </w:r>
          </w:p>
        </w:tc>
        <w:tc>
          <w:tcPr>
            <w:tcW w:w="1979" w:type="dxa"/>
          </w:tcPr>
          <w:p w14:paraId="75265B4C" w14:textId="77777777" w:rsidR="002022BF" w:rsidRPr="00F95A38" w:rsidRDefault="002022BF" w:rsidP="00DB4ADF">
            <w:pPr>
              <w:jc w:val="center"/>
              <w:rPr>
                <w:lang w:val="en-US"/>
              </w:rPr>
            </w:pPr>
          </w:p>
        </w:tc>
        <w:tc>
          <w:tcPr>
            <w:tcW w:w="1738" w:type="dxa"/>
          </w:tcPr>
          <w:p w14:paraId="5B897655" w14:textId="77777777" w:rsidR="002022BF" w:rsidRPr="00F95A38" w:rsidRDefault="002022BF" w:rsidP="00DB4ADF">
            <w:pPr>
              <w:jc w:val="center"/>
              <w:rPr>
                <w:lang w:val="en-US"/>
              </w:rPr>
            </w:pPr>
            <w:r w:rsidRPr="00F95A38">
              <w:rPr>
                <w:lang w:val="en-US"/>
              </w:rPr>
              <w:t>68</w:t>
            </w:r>
          </w:p>
        </w:tc>
        <w:tc>
          <w:tcPr>
            <w:tcW w:w="1605" w:type="dxa"/>
          </w:tcPr>
          <w:p w14:paraId="438D814E" w14:textId="77777777" w:rsidR="002022BF" w:rsidRPr="00F95A38" w:rsidRDefault="002022BF" w:rsidP="00DB4ADF">
            <w:pPr>
              <w:jc w:val="center"/>
              <w:rPr>
                <w:lang w:val="en-US"/>
              </w:rPr>
            </w:pPr>
            <w:r w:rsidRPr="00F95A38">
              <w:rPr>
                <w:lang w:val="en-US"/>
              </w:rPr>
              <w:t>9.7</w:t>
            </w:r>
          </w:p>
        </w:tc>
        <w:tc>
          <w:tcPr>
            <w:tcW w:w="1605" w:type="dxa"/>
          </w:tcPr>
          <w:p w14:paraId="26A672CA" w14:textId="77777777" w:rsidR="002022BF" w:rsidRPr="00F95A38" w:rsidRDefault="002022BF" w:rsidP="00DB4ADF">
            <w:pPr>
              <w:jc w:val="center"/>
              <w:rPr>
                <w:lang w:val="en-US"/>
              </w:rPr>
            </w:pPr>
            <w:r w:rsidRPr="00F95A38">
              <w:rPr>
                <w:lang w:val="en-US"/>
              </w:rPr>
              <w:t>31.8</w:t>
            </w:r>
          </w:p>
        </w:tc>
      </w:tr>
      <w:tr w:rsidR="002022BF" w:rsidRPr="00F95A38" w14:paraId="1D6B3A2E" w14:textId="77777777" w:rsidTr="002022BF">
        <w:tc>
          <w:tcPr>
            <w:tcW w:w="2156" w:type="dxa"/>
          </w:tcPr>
          <w:p w14:paraId="28DCE543" w14:textId="77777777" w:rsidR="002022BF" w:rsidRPr="00F95A38" w:rsidRDefault="002022BF" w:rsidP="001E1AA3">
            <w:pPr>
              <w:rPr>
                <w:lang w:val="en-US"/>
              </w:rPr>
            </w:pPr>
            <w:r w:rsidRPr="00F95A38">
              <w:rPr>
                <w:lang w:val="en-US"/>
              </w:rPr>
              <w:t>545</w:t>
            </w:r>
          </w:p>
        </w:tc>
        <w:tc>
          <w:tcPr>
            <w:tcW w:w="1979" w:type="dxa"/>
          </w:tcPr>
          <w:p w14:paraId="3D53F6E9" w14:textId="77777777" w:rsidR="002022BF" w:rsidRPr="00F95A38" w:rsidRDefault="002022BF" w:rsidP="00DB4ADF">
            <w:pPr>
              <w:jc w:val="center"/>
              <w:rPr>
                <w:lang w:val="en-US"/>
              </w:rPr>
            </w:pPr>
          </w:p>
        </w:tc>
        <w:tc>
          <w:tcPr>
            <w:tcW w:w="1738" w:type="dxa"/>
          </w:tcPr>
          <w:p w14:paraId="59340BA1" w14:textId="77777777" w:rsidR="002022BF" w:rsidRPr="00F95A38" w:rsidRDefault="002022BF" w:rsidP="00DB4ADF">
            <w:pPr>
              <w:jc w:val="center"/>
              <w:rPr>
                <w:lang w:val="en-US"/>
              </w:rPr>
            </w:pPr>
            <w:r w:rsidRPr="00F95A38">
              <w:rPr>
                <w:lang w:val="en-US"/>
              </w:rPr>
              <w:t>47</w:t>
            </w:r>
          </w:p>
        </w:tc>
        <w:tc>
          <w:tcPr>
            <w:tcW w:w="1605" w:type="dxa"/>
          </w:tcPr>
          <w:p w14:paraId="3CAF082A" w14:textId="77777777" w:rsidR="002022BF" w:rsidRPr="00F95A38" w:rsidRDefault="002022BF" w:rsidP="00DB4ADF">
            <w:pPr>
              <w:jc w:val="center"/>
              <w:rPr>
                <w:lang w:val="en-US"/>
              </w:rPr>
            </w:pPr>
            <w:r w:rsidRPr="00F95A38">
              <w:rPr>
                <w:lang w:val="en-US"/>
              </w:rPr>
              <w:t>6.7</w:t>
            </w:r>
          </w:p>
        </w:tc>
        <w:tc>
          <w:tcPr>
            <w:tcW w:w="1605" w:type="dxa"/>
          </w:tcPr>
          <w:p w14:paraId="21D90395" w14:textId="77777777" w:rsidR="002022BF" w:rsidRPr="00F95A38" w:rsidRDefault="002022BF" w:rsidP="00DB4ADF">
            <w:pPr>
              <w:jc w:val="center"/>
              <w:rPr>
                <w:lang w:val="en-US"/>
              </w:rPr>
            </w:pPr>
            <w:r w:rsidRPr="00F95A38">
              <w:rPr>
                <w:lang w:val="en-US"/>
              </w:rPr>
              <w:t>22.0</w:t>
            </w:r>
          </w:p>
        </w:tc>
      </w:tr>
      <w:tr w:rsidR="002022BF" w:rsidRPr="00F95A38" w14:paraId="6C822E5F" w14:textId="77777777" w:rsidTr="002022BF">
        <w:tc>
          <w:tcPr>
            <w:tcW w:w="2156" w:type="dxa"/>
          </w:tcPr>
          <w:p w14:paraId="35A3C264" w14:textId="77777777" w:rsidR="002022BF" w:rsidRPr="00F95A38" w:rsidRDefault="002022BF" w:rsidP="001E1AA3">
            <w:pPr>
              <w:rPr>
                <w:lang w:val="en-US"/>
              </w:rPr>
            </w:pPr>
            <w:r w:rsidRPr="00F95A38">
              <w:rPr>
                <w:lang w:val="en-US"/>
              </w:rPr>
              <w:t>542</w:t>
            </w:r>
          </w:p>
        </w:tc>
        <w:tc>
          <w:tcPr>
            <w:tcW w:w="1979" w:type="dxa"/>
          </w:tcPr>
          <w:p w14:paraId="66653B56" w14:textId="77777777" w:rsidR="002022BF" w:rsidRPr="00F95A38" w:rsidRDefault="002022BF" w:rsidP="00DB4ADF">
            <w:pPr>
              <w:jc w:val="center"/>
              <w:rPr>
                <w:lang w:val="en-US"/>
              </w:rPr>
            </w:pPr>
          </w:p>
        </w:tc>
        <w:tc>
          <w:tcPr>
            <w:tcW w:w="1738" w:type="dxa"/>
          </w:tcPr>
          <w:p w14:paraId="54A2373F" w14:textId="77777777" w:rsidR="002022BF" w:rsidRPr="00F95A38" w:rsidRDefault="002022BF" w:rsidP="00DB4ADF">
            <w:pPr>
              <w:jc w:val="center"/>
              <w:rPr>
                <w:lang w:val="en-US"/>
              </w:rPr>
            </w:pPr>
            <w:r w:rsidRPr="00F95A38">
              <w:rPr>
                <w:lang w:val="en-US"/>
              </w:rPr>
              <w:t>38</w:t>
            </w:r>
          </w:p>
        </w:tc>
        <w:tc>
          <w:tcPr>
            <w:tcW w:w="1605" w:type="dxa"/>
          </w:tcPr>
          <w:p w14:paraId="6E2E4007" w14:textId="77777777" w:rsidR="002022BF" w:rsidRPr="00F95A38" w:rsidRDefault="002022BF" w:rsidP="00DB4ADF">
            <w:pPr>
              <w:jc w:val="center"/>
              <w:rPr>
                <w:lang w:val="en-US"/>
              </w:rPr>
            </w:pPr>
            <w:r w:rsidRPr="00F95A38">
              <w:rPr>
                <w:lang w:val="en-US"/>
              </w:rPr>
              <w:t>5.4</w:t>
            </w:r>
          </w:p>
        </w:tc>
        <w:tc>
          <w:tcPr>
            <w:tcW w:w="1605" w:type="dxa"/>
          </w:tcPr>
          <w:p w14:paraId="7F5B4C11" w14:textId="77777777" w:rsidR="002022BF" w:rsidRPr="00F95A38" w:rsidRDefault="002022BF" w:rsidP="00DB4ADF">
            <w:pPr>
              <w:jc w:val="center"/>
              <w:rPr>
                <w:lang w:val="en-US"/>
              </w:rPr>
            </w:pPr>
            <w:r w:rsidRPr="00F95A38">
              <w:rPr>
                <w:lang w:val="en-US"/>
              </w:rPr>
              <w:t>17.8</w:t>
            </w:r>
          </w:p>
        </w:tc>
      </w:tr>
      <w:tr w:rsidR="002022BF" w:rsidRPr="00F95A38" w14:paraId="1142D04D" w14:textId="77777777" w:rsidTr="002022BF">
        <w:tc>
          <w:tcPr>
            <w:tcW w:w="2156" w:type="dxa"/>
          </w:tcPr>
          <w:p w14:paraId="5939D8A3" w14:textId="77777777" w:rsidR="002022BF" w:rsidRPr="00F95A38" w:rsidRDefault="002022BF" w:rsidP="001E1AA3">
            <w:pPr>
              <w:rPr>
                <w:lang w:val="en-US"/>
              </w:rPr>
            </w:pPr>
            <w:r w:rsidRPr="00F95A38">
              <w:rPr>
                <w:lang w:val="en-US"/>
              </w:rPr>
              <w:t>Other/Polyclonal</w:t>
            </w:r>
          </w:p>
        </w:tc>
        <w:tc>
          <w:tcPr>
            <w:tcW w:w="1979" w:type="dxa"/>
          </w:tcPr>
          <w:p w14:paraId="1B38D53C" w14:textId="77777777" w:rsidR="002022BF" w:rsidRPr="00F95A38" w:rsidRDefault="002022BF" w:rsidP="00DB4ADF">
            <w:pPr>
              <w:jc w:val="center"/>
              <w:rPr>
                <w:lang w:val="en-US"/>
              </w:rPr>
            </w:pPr>
          </w:p>
        </w:tc>
        <w:tc>
          <w:tcPr>
            <w:tcW w:w="1738" w:type="dxa"/>
          </w:tcPr>
          <w:p w14:paraId="6E59277A" w14:textId="77777777" w:rsidR="002022BF" w:rsidRPr="00F95A38" w:rsidRDefault="002022BF" w:rsidP="00DB4ADF">
            <w:pPr>
              <w:jc w:val="center"/>
              <w:rPr>
                <w:lang w:val="en-US"/>
              </w:rPr>
            </w:pPr>
            <w:r w:rsidRPr="00F95A38">
              <w:rPr>
                <w:lang w:val="en-US"/>
              </w:rPr>
              <w:t>61</w:t>
            </w:r>
          </w:p>
        </w:tc>
        <w:tc>
          <w:tcPr>
            <w:tcW w:w="1605" w:type="dxa"/>
          </w:tcPr>
          <w:p w14:paraId="6D4C5480" w14:textId="77777777" w:rsidR="002022BF" w:rsidRPr="00F95A38" w:rsidRDefault="002022BF" w:rsidP="00DB4ADF">
            <w:pPr>
              <w:jc w:val="center"/>
              <w:rPr>
                <w:lang w:val="en-US"/>
              </w:rPr>
            </w:pPr>
            <w:r w:rsidRPr="00F95A38">
              <w:rPr>
                <w:lang w:val="en-US"/>
              </w:rPr>
              <w:t>8.7</w:t>
            </w:r>
          </w:p>
        </w:tc>
        <w:tc>
          <w:tcPr>
            <w:tcW w:w="1605" w:type="dxa"/>
          </w:tcPr>
          <w:p w14:paraId="2452A2F8" w14:textId="77777777" w:rsidR="002022BF" w:rsidRPr="00F95A38" w:rsidRDefault="002022BF" w:rsidP="00DB4ADF">
            <w:pPr>
              <w:jc w:val="center"/>
              <w:rPr>
                <w:lang w:val="en-US"/>
              </w:rPr>
            </w:pPr>
            <w:r w:rsidRPr="00F95A38">
              <w:rPr>
                <w:lang w:val="en-US"/>
              </w:rPr>
              <w:t>28.5</w:t>
            </w:r>
          </w:p>
        </w:tc>
      </w:tr>
    </w:tbl>
    <w:p w14:paraId="4B3DC308" w14:textId="46987ADF" w:rsidR="005C4770" w:rsidRDefault="002022BF">
      <w:pPr>
        <w:rPr>
          <w:lang w:val="en-US"/>
        </w:rPr>
      </w:pPr>
      <w:r>
        <w:rPr>
          <w:b/>
          <w:bCs/>
          <w:lang w:val="en-US"/>
        </w:rPr>
        <w:t>Supplementa</w:t>
      </w:r>
      <w:r w:rsidR="00D52243">
        <w:rPr>
          <w:b/>
          <w:bCs/>
          <w:lang w:val="en-US"/>
        </w:rPr>
        <w:t>ry</w:t>
      </w:r>
      <w:r>
        <w:rPr>
          <w:b/>
          <w:bCs/>
          <w:lang w:val="en-US"/>
        </w:rPr>
        <w:t xml:space="preserve"> table 1</w:t>
      </w:r>
      <w:r w:rsidRPr="002022BF">
        <w:rPr>
          <w:lang w:val="en-US"/>
        </w:rPr>
        <w:t xml:space="preserve">. ESR1 and PIK3CA </w:t>
      </w:r>
      <w:proofErr w:type="spellStart"/>
      <w:r w:rsidRPr="002022BF">
        <w:rPr>
          <w:lang w:val="en-US"/>
        </w:rPr>
        <w:t>wt</w:t>
      </w:r>
      <w:proofErr w:type="spellEnd"/>
      <w:r w:rsidRPr="002022BF">
        <w:rPr>
          <w:lang w:val="en-US"/>
        </w:rPr>
        <w:t xml:space="preserve"> vs mutated gene frequency and ESR1 and PIK3CA codon variant frequency among overall study population and respectively among ESR1 or PIK3CA mutated patients.</w:t>
      </w:r>
    </w:p>
    <w:p w14:paraId="15D23294" w14:textId="77777777" w:rsidR="00DB4ADF" w:rsidRDefault="00DB4ADF">
      <w:pPr>
        <w:spacing w:line="240" w:lineRule="auto"/>
        <w:jc w:val="left"/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4274B" w:rsidRPr="00306947" w14:paraId="5E8FBA5C" w14:textId="77777777" w:rsidTr="0024274B">
        <w:trPr>
          <w:trHeight w:val="320"/>
        </w:trPr>
        <w:tc>
          <w:tcPr>
            <w:tcW w:w="1870" w:type="dxa"/>
            <w:noWrap/>
            <w:hideMark/>
          </w:tcPr>
          <w:p w14:paraId="27D2CAAD" w14:textId="77777777" w:rsidR="0024274B" w:rsidRPr="0024274B" w:rsidRDefault="0024274B" w:rsidP="0024274B">
            <w:pPr>
              <w:spacing w:line="240" w:lineRule="auto"/>
              <w:jc w:val="left"/>
              <w:rPr>
                <w:rFonts w:eastAsia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3740" w:type="dxa"/>
            <w:gridSpan w:val="2"/>
            <w:noWrap/>
            <w:hideMark/>
          </w:tcPr>
          <w:p w14:paraId="4EA36EE4" w14:textId="6CC7B340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306947">
              <w:rPr>
                <w:rFonts w:eastAsia="Times New Roman"/>
                <w:b/>
                <w:bCs/>
                <w:lang w:val="en-US"/>
              </w:rPr>
              <w:t>Not amplified</w:t>
            </w:r>
          </w:p>
        </w:tc>
        <w:tc>
          <w:tcPr>
            <w:tcW w:w="3740" w:type="dxa"/>
            <w:gridSpan w:val="2"/>
            <w:noWrap/>
            <w:hideMark/>
          </w:tcPr>
          <w:p w14:paraId="6FC4737F" w14:textId="54E8838C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  <w:r w:rsidRPr="00306947">
              <w:rPr>
                <w:rFonts w:eastAsia="Times New Roman"/>
                <w:b/>
                <w:bCs/>
                <w:lang w:val="en-US"/>
              </w:rPr>
              <w:t>Amplified</w:t>
            </w:r>
          </w:p>
        </w:tc>
      </w:tr>
      <w:tr w:rsidR="0024274B" w:rsidRPr="0024274B" w14:paraId="763C0F66" w14:textId="77777777" w:rsidTr="0024274B">
        <w:trPr>
          <w:trHeight w:val="320"/>
        </w:trPr>
        <w:tc>
          <w:tcPr>
            <w:tcW w:w="1870" w:type="dxa"/>
            <w:noWrap/>
            <w:hideMark/>
          </w:tcPr>
          <w:p w14:paraId="4AED3290" w14:textId="77777777" w:rsidR="0024274B" w:rsidRPr="0024274B" w:rsidRDefault="0024274B" w:rsidP="0024274B">
            <w:pPr>
              <w:spacing w:line="240" w:lineRule="auto"/>
              <w:jc w:val="left"/>
              <w:rPr>
                <w:rFonts w:eastAsia="Times New Roman"/>
                <w:b/>
                <w:bCs/>
                <w:i/>
                <w:iCs/>
                <w:lang w:val="en-US"/>
              </w:rPr>
            </w:pPr>
          </w:p>
        </w:tc>
        <w:tc>
          <w:tcPr>
            <w:tcW w:w="1870" w:type="dxa"/>
            <w:noWrap/>
            <w:hideMark/>
          </w:tcPr>
          <w:p w14:paraId="08B9A1AC" w14:textId="03586205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06947">
              <w:rPr>
                <w:rFonts w:eastAsia="Times New Roman"/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1870" w:type="dxa"/>
            <w:noWrap/>
            <w:hideMark/>
          </w:tcPr>
          <w:p w14:paraId="547BF16A" w14:textId="6A3F4546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06947">
              <w:rPr>
                <w:rFonts w:eastAsia="Times New Roman"/>
                <w:b/>
                <w:bCs/>
                <w:color w:val="000000"/>
                <w:lang w:val="en-US"/>
              </w:rPr>
              <w:t>%</w:t>
            </w:r>
          </w:p>
        </w:tc>
        <w:tc>
          <w:tcPr>
            <w:tcW w:w="1870" w:type="dxa"/>
            <w:noWrap/>
            <w:hideMark/>
          </w:tcPr>
          <w:p w14:paraId="31E9569C" w14:textId="545791B8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06947">
              <w:rPr>
                <w:rFonts w:eastAsia="Times New Roman"/>
                <w:b/>
                <w:bCs/>
                <w:color w:val="000000"/>
                <w:lang w:val="en-US"/>
              </w:rPr>
              <w:t>N</w:t>
            </w:r>
          </w:p>
        </w:tc>
        <w:tc>
          <w:tcPr>
            <w:tcW w:w="1870" w:type="dxa"/>
            <w:noWrap/>
            <w:hideMark/>
          </w:tcPr>
          <w:p w14:paraId="5FAC761D" w14:textId="09E51B22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306947">
              <w:rPr>
                <w:rFonts w:eastAsia="Times New Roman"/>
                <w:b/>
                <w:bCs/>
                <w:color w:val="000000"/>
                <w:lang w:val="en-US"/>
              </w:rPr>
              <w:t>%</w:t>
            </w:r>
          </w:p>
        </w:tc>
      </w:tr>
      <w:tr w:rsidR="0024274B" w:rsidRPr="0024274B" w14:paraId="5275D366" w14:textId="77777777" w:rsidTr="0024274B">
        <w:trPr>
          <w:trHeight w:val="320"/>
        </w:trPr>
        <w:tc>
          <w:tcPr>
            <w:tcW w:w="1870" w:type="dxa"/>
            <w:noWrap/>
            <w:hideMark/>
          </w:tcPr>
          <w:p w14:paraId="7927A63A" w14:textId="77777777" w:rsidR="0024274B" w:rsidRPr="0024274B" w:rsidRDefault="0024274B" w:rsidP="0024274B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24274B">
              <w:rPr>
                <w:rFonts w:eastAsia="Times New Roman"/>
                <w:i/>
                <w:iCs/>
                <w:color w:val="000000"/>
                <w:lang w:val="en-US"/>
              </w:rPr>
              <w:t>FGFR1</w:t>
            </w:r>
          </w:p>
        </w:tc>
        <w:tc>
          <w:tcPr>
            <w:tcW w:w="1870" w:type="dxa"/>
            <w:noWrap/>
            <w:hideMark/>
          </w:tcPr>
          <w:p w14:paraId="0120E7C0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618</w:t>
            </w:r>
          </w:p>
        </w:tc>
        <w:tc>
          <w:tcPr>
            <w:tcW w:w="1870" w:type="dxa"/>
            <w:noWrap/>
            <w:hideMark/>
          </w:tcPr>
          <w:p w14:paraId="66675AC8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87.91</w:t>
            </w:r>
          </w:p>
        </w:tc>
        <w:tc>
          <w:tcPr>
            <w:tcW w:w="1870" w:type="dxa"/>
            <w:noWrap/>
            <w:hideMark/>
          </w:tcPr>
          <w:p w14:paraId="2612A70A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85</w:t>
            </w:r>
          </w:p>
        </w:tc>
        <w:tc>
          <w:tcPr>
            <w:tcW w:w="1870" w:type="dxa"/>
            <w:noWrap/>
            <w:hideMark/>
          </w:tcPr>
          <w:p w14:paraId="349EFDA8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12.09</w:t>
            </w:r>
          </w:p>
        </w:tc>
      </w:tr>
      <w:tr w:rsidR="0024274B" w:rsidRPr="0024274B" w14:paraId="2C4A6A55" w14:textId="77777777" w:rsidTr="0024274B">
        <w:trPr>
          <w:trHeight w:val="320"/>
        </w:trPr>
        <w:tc>
          <w:tcPr>
            <w:tcW w:w="1870" w:type="dxa"/>
            <w:noWrap/>
            <w:hideMark/>
          </w:tcPr>
          <w:p w14:paraId="0D3BC0D5" w14:textId="77777777" w:rsidR="0024274B" w:rsidRPr="0024274B" w:rsidRDefault="0024274B" w:rsidP="0024274B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24274B">
              <w:rPr>
                <w:rFonts w:eastAsia="Times New Roman"/>
                <w:i/>
                <w:iCs/>
                <w:color w:val="000000"/>
                <w:lang w:val="en-US"/>
              </w:rPr>
              <w:t>MYC</w:t>
            </w:r>
          </w:p>
        </w:tc>
        <w:tc>
          <w:tcPr>
            <w:tcW w:w="1870" w:type="dxa"/>
            <w:noWrap/>
            <w:hideMark/>
          </w:tcPr>
          <w:p w14:paraId="48615783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639</w:t>
            </w:r>
          </w:p>
        </w:tc>
        <w:tc>
          <w:tcPr>
            <w:tcW w:w="1870" w:type="dxa"/>
            <w:noWrap/>
            <w:hideMark/>
          </w:tcPr>
          <w:p w14:paraId="596715E7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90.9</w:t>
            </w:r>
          </w:p>
        </w:tc>
        <w:tc>
          <w:tcPr>
            <w:tcW w:w="1870" w:type="dxa"/>
            <w:noWrap/>
            <w:hideMark/>
          </w:tcPr>
          <w:p w14:paraId="62C02C89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64</w:t>
            </w:r>
          </w:p>
        </w:tc>
        <w:tc>
          <w:tcPr>
            <w:tcW w:w="1870" w:type="dxa"/>
            <w:noWrap/>
            <w:hideMark/>
          </w:tcPr>
          <w:p w14:paraId="01797A03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9.1</w:t>
            </w:r>
          </w:p>
        </w:tc>
      </w:tr>
      <w:tr w:rsidR="0024274B" w:rsidRPr="0024274B" w14:paraId="12144C4E" w14:textId="77777777" w:rsidTr="0024274B">
        <w:trPr>
          <w:trHeight w:val="320"/>
        </w:trPr>
        <w:tc>
          <w:tcPr>
            <w:tcW w:w="1870" w:type="dxa"/>
            <w:noWrap/>
            <w:hideMark/>
          </w:tcPr>
          <w:p w14:paraId="3DDDFCEC" w14:textId="77777777" w:rsidR="0024274B" w:rsidRPr="0024274B" w:rsidRDefault="0024274B" w:rsidP="0024274B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24274B">
              <w:rPr>
                <w:rFonts w:eastAsia="Times New Roman"/>
                <w:i/>
                <w:iCs/>
                <w:color w:val="000000"/>
                <w:lang w:val="en-US"/>
              </w:rPr>
              <w:t>CCND1</w:t>
            </w:r>
          </w:p>
        </w:tc>
        <w:tc>
          <w:tcPr>
            <w:tcW w:w="1870" w:type="dxa"/>
            <w:noWrap/>
            <w:hideMark/>
          </w:tcPr>
          <w:p w14:paraId="083CB800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641</w:t>
            </w:r>
          </w:p>
        </w:tc>
        <w:tc>
          <w:tcPr>
            <w:tcW w:w="1870" w:type="dxa"/>
            <w:noWrap/>
            <w:hideMark/>
          </w:tcPr>
          <w:p w14:paraId="1C6B9418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91.18</w:t>
            </w:r>
          </w:p>
        </w:tc>
        <w:tc>
          <w:tcPr>
            <w:tcW w:w="1870" w:type="dxa"/>
            <w:noWrap/>
            <w:hideMark/>
          </w:tcPr>
          <w:p w14:paraId="661D2A1E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62</w:t>
            </w:r>
          </w:p>
        </w:tc>
        <w:tc>
          <w:tcPr>
            <w:tcW w:w="1870" w:type="dxa"/>
            <w:noWrap/>
            <w:hideMark/>
          </w:tcPr>
          <w:p w14:paraId="07E5B318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8.82</w:t>
            </w:r>
          </w:p>
        </w:tc>
      </w:tr>
      <w:tr w:rsidR="0024274B" w:rsidRPr="0024274B" w14:paraId="48ECB9EB" w14:textId="77777777" w:rsidTr="0024274B">
        <w:trPr>
          <w:trHeight w:val="320"/>
        </w:trPr>
        <w:tc>
          <w:tcPr>
            <w:tcW w:w="1870" w:type="dxa"/>
            <w:noWrap/>
            <w:hideMark/>
          </w:tcPr>
          <w:p w14:paraId="2FC002BC" w14:textId="77777777" w:rsidR="0024274B" w:rsidRPr="0024274B" w:rsidRDefault="0024274B" w:rsidP="0024274B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24274B">
              <w:rPr>
                <w:rFonts w:eastAsia="Times New Roman"/>
                <w:i/>
                <w:iCs/>
                <w:color w:val="000000"/>
                <w:lang w:val="en-US"/>
              </w:rPr>
              <w:t>PIK3CA</w:t>
            </w:r>
          </w:p>
        </w:tc>
        <w:tc>
          <w:tcPr>
            <w:tcW w:w="1870" w:type="dxa"/>
            <w:noWrap/>
            <w:hideMark/>
          </w:tcPr>
          <w:p w14:paraId="7435BB30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645</w:t>
            </w:r>
          </w:p>
        </w:tc>
        <w:tc>
          <w:tcPr>
            <w:tcW w:w="1870" w:type="dxa"/>
            <w:noWrap/>
            <w:hideMark/>
          </w:tcPr>
          <w:p w14:paraId="4C5B18EC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91.75</w:t>
            </w:r>
          </w:p>
        </w:tc>
        <w:tc>
          <w:tcPr>
            <w:tcW w:w="1870" w:type="dxa"/>
            <w:noWrap/>
            <w:hideMark/>
          </w:tcPr>
          <w:p w14:paraId="5DD7F292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58</w:t>
            </w:r>
          </w:p>
        </w:tc>
        <w:tc>
          <w:tcPr>
            <w:tcW w:w="1870" w:type="dxa"/>
            <w:noWrap/>
            <w:hideMark/>
          </w:tcPr>
          <w:p w14:paraId="4081A6E7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8.25</w:t>
            </w:r>
          </w:p>
        </w:tc>
      </w:tr>
      <w:tr w:rsidR="0024274B" w:rsidRPr="0024274B" w14:paraId="0A9B5FCA" w14:textId="77777777" w:rsidTr="0024274B">
        <w:trPr>
          <w:trHeight w:val="320"/>
        </w:trPr>
        <w:tc>
          <w:tcPr>
            <w:tcW w:w="1870" w:type="dxa"/>
            <w:noWrap/>
            <w:hideMark/>
          </w:tcPr>
          <w:p w14:paraId="3CA54995" w14:textId="77777777" w:rsidR="0024274B" w:rsidRPr="0024274B" w:rsidRDefault="0024274B" w:rsidP="0024274B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24274B">
              <w:rPr>
                <w:rFonts w:eastAsia="Times New Roman"/>
                <w:i/>
                <w:iCs/>
                <w:color w:val="000000"/>
                <w:lang w:val="en-US"/>
              </w:rPr>
              <w:t>EGFR</w:t>
            </w:r>
          </w:p>
        </w:tc>
        <w:tc>
          <w:tcPr>
            <w:tcW w:w="1870" w:type="dxa"/>
            <w:noWrap/>
            <w:hideMark/>
          </w:tcPr>
          <w:p w14:paraId="2C04B179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655</w:t>
            </w:r>
          </w:p>
        </w:tc>
        <w:tc>
          <w:tcPr>
            <w:tcW w:w="1870" w:type="dxa"/>
            <w:noWrap/>
            <w:hideMark/>
          </w:tcPr>
          <w:p w14:paraId="4B19285A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93.17</w:t>
            </w:r>
          </w:p>
        </w:tc>
        <w:tc>
          <w:tcPr>
            <w:tcW w:w="1870" w:type="dxa"/>
            <w:noWrap/>
            <w:hideMark/>
          </w:tcPr>
          <w:p w14:paraId="1F2DE3C8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48</w:t>
            </w:r>
          </w:p>
        </w:tc>
        <w:tc>
          <w:tcPr>
            <w:tcW w:w="1870" w:type="dxa"/>
            <w:noWrap/>
            <w:hideMark/>
          </w:tcPr>
          <w:p w14:paraId="3E883664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6.83</w:t>
            </w:r>
          </w:p>
        </w:tc>
      </w:tr>
      <w:tr w:rsidR="0024274B" w:rsidRPr="0024274B" w14:paraId="5BAF2695" w14:textId="77777777" w:rsidTr="0024274B">
        <w:trPr>
          <w:trHeight w:val="320"/>
        </w:trPr>
        <w:tc>
          <w:tcPr>
            <w:tcW w:w="1870" w:type="dxa"/>
            <w:noWrap/>
            <w:hideMark/>
          </w:tcPr>
          <w:p w14:paraId="05B68A79" w14:textId="77777777" w:rsidR="0024274B" w:rsidRPr="0024274B" w:rsidRDefault="0024274B" w:rsidP="0024274B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24274B">
              <w:rPr>
                <w:rFonts w:eastAsia="Times New Roman"/>
                <w:i/>
                <w:iCs/>
                <w:color w:val="000000"/>
                <w:lang w:val="en-US"/>
              </w:rPr>
              <w:t>BRAF</w:t>
            </w:r>
          </w:p>
        </w:tc>
        <w:tc>
          <w:tcPr>
            <w:tcW w:w="1870" w:type="dxa"/>
            <w:noWrap/>
            <w:hideMark/>
          </w:tcPr>
          <w:p w14:paraId="46EAFF60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676</w:t>
            </w:r>
          </w:p>
        </w:tc>
        <w:tc>
          <w:tcPr>
            <w:tcW w:w="1870" w:type="dxa"/>
            <w:noWrap/>
            <w:hideMark/>
          </w:tcPr>
          <w:p w14:paraId="4053E14A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96.16</w:t>
            </w:r>
          </w:p>
        </w:tc>
        <w:tc>
          <w:tcPr>
            <w:tcW w:w="1870" w:type="dxa"/>
            <w:noWrap/>
            <w:hideMark/>
          </w:tcPr>
          <w:p w14:paraId="6CF69E6F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27</w:t>
            </w:r>
          </w:p>
        </w:tc>
        <w:tc>
          <w:tcPr>
            <w:tcW w:w="1870" w:type="dxa"/>
            <w:noWrap/>
            <w:hideMark/>
          </w:tcPr>
          <w:p w14:paraId="4C28FE43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3.84</w:t>
            </w:r>
          </w:p>
        </w:tc>
      </w:tr>
      <w:tr w:rsidR="0024274B" w:rsidRPr="0024274B" w14:paraId="70357F52" w14:textId="77777777" w:rsidTr="0024274B">
        <w:trPr>
          <w:trHeight w:val="320"/>
        </w:trPr>
        <w:tc>
          <w:tcPr>
            <w:tcW w:w="1870" w:type="dxa"/>
            <w:noWrap/>
            <w:hideMark/>
          </w:tcPr>
          <w:p w14:paraId="6967FE97" w14:textId="77777777" w:rsidR="0024274B" w:rsidRPr="0024274B" w:rsidRDefault="0024274B" w:rsidP="0024274B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24274B">
              <w:rPr>
                <w:rFonts w:eastAsia="Times New Roman"/>
                <w:i/>
                <w:iCs/>
                <w:color w:val="000000"/>
                <w:lang w:val="en-US"/>
              </w:rPr>
              <w:t>CDK6</w:t>
            </w:r>
          </w:p>
        </w:tc>
        <w:tc>
          <w:tcPr>
            <w:tcW w:w="1870" w:type="dxa"/>
            <w:noWrap/>
            <w:hideMark/>
          </w:tcPr>
          <w:p w14:paraId="559EC63D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679</w:t>
            </w:r>
          </w:p>
        </w:tc>
        <w:tc>
          <w:tcPr>
            <w:tcW w:w="1870" w:type="dxa"/>
            <w:noWrap/>
            <w:hideMark/>
          </w:tcPr>
          <w:p w14:paraId="4727F4C4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96.59</w:t>
            </w:r>
          </w:p>
        </w:tc>
        <w:tc>
          <w:tcPr>
            <w:tcW w:w="1870" w:type="dxa"/>
            <w:noWrap/>
            <w:hideMark/>
          </w:tcPr>
          <w:p w14:paraId="62E5DE8A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24</w:t>
            </w:r>
          </w:p>
        </w:tc>
        <w:tc>
          <w:tcPr>
            <w:tcW w:w="1870" w:type="dxa"/>
            <w:noWrap/>
            <w:hideMark/>
          </w:tcPr>
          <w:p w14:paraId="27973E15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3.41</w:t>
            </w:r>
          </w:p>
        </w:tc>
      </w:tr>
      <w:tr w:rsidR="0024274B" w:rsidRPr="0024274B" w14:paraId="2833E42C" w14:textId="77777777" w:rsidTr="0024274B">
        <w:trPr>
          <w:trHeight w:val="320"/>
        </w:trPr>
        <w:tc>
          <w:tcPr>
            <w:tcW w:w="1870" w:type="dxa"/>
            <w:noWrap/>
            <w:hideMark/>
          </w:tcPr>
          <w:p w14:paraId="4F6268DF" w14:textId="77777777" w:rsidR="0024274B" w:rsidRPr="0024274B" w:rsidRDefault="0024274B" w:rsidP="0024274B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24274B">
              <w:rPr>
                <w:rFonts w:eastAsia="Times New Roman"/>
                <w:i/>
                <w:iCs/>
                <w:color w:val="000000"/>
                <w:lang w:val="en-US"/>
              </w:rPr>
              <w:t>RAF1</w:t>
            </w:r>
          </w:p>
        </w:tc>
        <w:tc>
          <w:tcPr>
            <w:tcW w:w="1870" w:type="dxa"/>
            <w:noWrap/>
            <w:hideMark/>
          </w:tcPr>
          <w:p w14:paraId="0D5E0510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680</w:t>
            </w:r>
          </w:p>
        </w:tc>
        <w:tc>
          <w:tcPr>
            <w:tcW w:w="1870" w:type="dxa"/>
            <w:noWrap/>
            <w:hideMark/>
          </w:tcPr>
          <w:p w14:paraId="6AF4E651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96.73</w:t>
            </w:r>
          </w:p>
        </w:tc>
        <w:tc>
          <w:tcPr>
            <w:tcW w:w="1870" w:type="dxa"/>
            <w:noWrap/>
            <w:hideMark/>
          </w:tcPr>
          <w:p w14:paraId="50349169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23</w:t>
            </w:r>
          </w:p>
        </w:tc>
        <w:tc>
          <w:tcPr>
            <w:tcW w:w="1870" w:type="dxa"/>
            <w:noWrap/>
            <w:hideMark/>
          </w:tcPr>
          <w:p w14:paraId="0BBB36D9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3.27</w:t>
            </w:r>
          </w:p>
        </w:tc>
      </w:tr>
      <w:tr w:rsidR="0024274B" w:rsidRPr="0024274B" w14:paraId="740D029B" w14:textId="77777777" w:rsidTr="0024274B">
        <w:trPr>
          <w:trHeight w:val="320"/>
        </w:trPr>
        <w:tc>
          <w:tcPr>
            <w:tcW w:w="1870" w:type="dxa"/>
            <w:noWrap/>
            <w:hideMark/>
          </w:tcPr>
          <w:p w14:paraId="69C52E72" w14:textId="77777777" w:rsidR="0024274B" w:rsidRPr="0024274B" w:rsidRDefault="0024274B" w:rsidP="0024274B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24274B">
              <w:rPr>
                <w:rFonts w:eastAsia="Times New Roman"/>
                <w:i/>
                <w:iCs/>
                <w:color w:val="000000"/>
                <w:lang w:val="en-US"/>
              </w:rPr>
              <w:t>CCNE1</w:t>
            </w:r>
          </w:p>
        </w:tc>
        <w:tc>
          <w:tcPr>
            <w:tcW w:w="1870" w:type="dxa"/>
            <w:noWrap/>
            <w:hideMark/>
          </w:tcPr>
          <w:p w14:paraId="4C93A9AC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680</w:t>
            </w:r>
          </w:p>
        </w:tc>
        <w:tc>
          <w:tcPr>
            <w:tcW w:w="1870" w:type="dxa"/>
            <w:noWrap/>
            <w:hideMark/>
          </w:tcPr>
          <w:p w14:paraId="57E118A7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96.73</w:t>
            </w:r>
          </w:p>
        </w:tc>
        <w:tc>
          <w:tcPr>
            <w:tcW w:w="1870" w:type="dxa"/>
            <w:noWrap/>
            <w:hideMark/>
          </w:tcPr>
          <w:p w14:paraId="717BB175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23</w:t>
            </w:r>
          </w:p>
        </w:tc>
        <w:tc>
          <w:tcPr>
            <w:tcW w:w="1870" w:type="dxa"/>
            <w:noWrap/>
            <w:hideMark/>
          </w:tcPr>
          <w:p w14:paraId="3153B9D6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3.27</w:t>
            </w:r>
          </w:p>
        </w:tc>
      </w:tr>
      <w:tr w:rsidR="0024274B" w:rsidRPr="0024274B" w14:paraId="11D2B7C1" w14:textId="77777777" w:rsidTr="0024274B">
        <w:trPr>
          <w:trHeight w:val="320"/>
        </w:trPr>
        <w:tc>
          <w:tcPr>
            <w:tcW w:w="1870" w:type="dxa"/>
            <w:noWrap/>
            <w:hideMark/>
          </w:tcPr>
          <w:p w14:paraId="3229F988" w14:textId="77777777" w:rsidR="0024274B" w:rsidRPr="0024274B" w:rsidRDefault="0024274B" w:rsidP="0024274B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24274B">
              <w:rPr>
                <w:rFonts w:eastAsia="Times New Roman"/>
                <w:i/>
                <w:iCs/>
                <w:color w:val="000000"/>
                <w:lang w:val="en-US"/>
              </w:rPr>
              <w:t>KRAS</w:t>
            </w:r>
          </w:p>
        </w:tc>
        <w:tc>
          <w:tcPr>
            <w:tcW w:w="1870" w:type="dxa"/>
            <w:noWrap/>
            <w:hideMark/>
          </w:tcPr>
          <w:p w14:paraId="0F56AEC0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681</w:t>
            </w:r>
          </w:p>
        </w:tc>
        <w:tc>
          <w:tcPr>
            <w:tcW w:w="1870" w:type="dxa"/>
            <w:noWrap/>
            <w:hideMark/>
          </w:tcPr>
          <w:p w14:paraId="0B7AB526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96.87</w:t>
            </w:r>
          </w:p>
        </w:tc>
        <w:tc>
          <w:tcPr>
            <w:tcW w:w="1870" w:type="dxa"/>
            <w:noWrap/>
            <w:hideMark/>
          </w:tcPr>
          <w:p w14:paraId="7D842B86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22</w:t>
            </w:r>
          </w:p>
        </w:tc>
        <w:tc>
          <w:tcPr>
            <w:tcW w:w="1870" w:type="dxa"/>
            <w:noWrap/>
            <w:hideMark/>
          </w:tcPr>
          <w:p w14:paraId="5286A0C6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3.13</w:t>
            </w:r>
          </w:p>
        </w:tc>
      </w:tr>
      <w:tr w:rsidR="0024274B" w:rsidRPr="0024274B" w14:paraId="0EE26D8F" w14:textId="77777777" w:rsidTr="0024274B">
        <w:trPr>
          <w:trHeight w:val="320"/>
        </w:trPr>
        <w:tc>
          <w:tcPr>
            <w:tcW w:w="1870" w:type="dxa"/>
            <w:noWrap/>
            <w:hideMark/>
          </w:tcPr>
          <w:p w14:paraId="5BE02933" w14:textId="77777777" w:rsidR="0024274B" w:rsidRPr="0024274B" w:rsidRDefault="0024274B" w:rsidP="0024274B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24274B">
              <w:rPr>
                <w:rFonts w:eastAsia="Times New Roman"/>
                <w:i/>
                <w:iCs/>
                <w:color w:val="000000"/>
                <w:lang w:val="en-US"/>
              </w:rPr>
              <w:t>PDGFRA</w:t>
            </w:r>
          </w:p>
        </w:tc>
        <w:tc>
          <w:tcPr>
            <w:tcW w:w="1870" w:type="dxa"/>
            <w:noWrap/>
            <w:hideMark/>
          </w:tcPr>
          <w:p w14:paraId="41996B4F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683</w:t>
            </w:r>
          </w:p>
        </w:tc>
        <w:tc>
          <w:tcPr>
            <w:tcW w:w="1870" w:type="dxa"/>
            <w:noWrap/>
            <w:hideMark/>
          </w:tcPr>
          <w:p w14:paraId="35B6911D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97.16</w:t>
            </w:r>
          </w:p>
        </w:tc>
        <w:tc>
          <w:tcPr>
            <w:tcW w:w="1870" w:type="dxa"/>
            <w:noWrap/>
            <w:hideMark/>
          </w:tcPr>
          <w:p w14:paraId="37E9D017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20</w:t>
            </w:r>
          </w:p>
        </w:tc>
        <w:tc>
          <w:tcPr>
            <w:tcW w:w="1870" w:type="dxa"/>
            <w:noWrap/>
            <w:hideMark/>
          </w:tcPr>
          <w:p w14:paraId="1FE0D1EE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2.84</w:t>
            </w:r>
          </w:p>
        </w:tc>
      </w:tr>
      <w:tr w:rsidR="0024274B" w:rsidRPr="0024274B" w14:paraId="4AF2210B" w14:textId="77777777" w:rsidTr="0024274B">
        <w:trPr>
          <w:trHeight w:val="320"/>
        </w:trPr>
        <w:tc>
          <w:tcPr>
            <w:tcW w:w="1870" w:type="dxa"/>
            <w:noWrap/>
            <w:hideMark/>
          </w:tcPr>
          <w:p w14:paraId="1F91AF1D" w14:textId="77777777" w:rsidR="0024274B" w:rsidRPr="0024274B" w:rsidRDefault="0024274B" w:rsidP="0024274B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24274B">
              <w:rPr>
                <w:rFonts w:eastAsia="Times New Roman"/>
                <w:i/>
                <w:iCs/>
                <w:color w:val="000000"/>
                <w:lang w:val="en-US"/>
              </w:rPr>
              <w:t>MET</w:t>
            </w:r>
          </w:p>
        </w:tc>
        <w:tc>
          <w:tcPr>
            <w:tcW w:w="1870" w:type="dxa"/>
            <w:noWrap/>
            <w:hideMark/>
          </w:tcPr>
          <w:p w14:paraId="32F7ACCC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684</w:t>
            </w:r>
          </w:p>
        </w:tc>
        <w:tc>
          <w:tcPr>
            <w:tcW w:w="1870" w:type="dxa"/>
            <w:noWrap/>
            <w:hideMark/>
          </w:tcPr>
          <w:p w14:paraId="62ACEFF7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97.3</w:t>
            </w:r>
          </w:p>
        </w:tc>
        <w:tc>
          <w:tcPr>
            <w:tcW w:w="1870" w:type="dxa"/>
            <w:noWrap/>
            <w:hideMark/>
          </w:tcPr>
          <w:p w14:paraId="1F7EB91D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19</w:t>
            </w:r>
          </w:p>
        </w:tc>
        <w:tc>
          <w:tcPr>
            <w:tcW w:w="1870" w:type="dxa"/>
            <w:noWrap/>
            <w:hideMark/>
          </w:tcPr>
          <w:p w14:paraId="5B9053F7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2.7</w:t>
            </w:r>
          </w:p>
        </w:tc>
      </w:tr>
      <w:tr w:rsidR="0024274B" w:rsidRPr="0024274B" w14:paraId="0BD35533" w14:textId="77777777" w:rsidTr="0024274B">
        <w:trPr>
          <w:trHeight w:val="320"/>
        </w:trPr>
        <w:tc>
          <w:tcPr>
            <w:tcW w:w="1870" w:type="dxa"/>
            <w:noWrap/>
            <w:hideMark/>
          </w:tcPr>
          <w:p w14:paraId="45EA7591" w14:textId="77777777" w:rsidR="0024274B" w:rsidRPr="0024274B" w:rsidRDefault="0024274B" w:rsidP="0024274B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24274B">
              <w:rPr>
                <w:rFonts w:eastAsia="Times New Roman"/>
                <w:i/>
                <w:iCs/>
                <w:color w:val="000000"/>
                <w:lang w:val="en-US"/>
              </w:rPr>
              <w:t>CDK4</w:t>
            </w:r>
          </w:p>
        </w:tc>
        <w:tc>
          <w:tcPr>
            <w:tcW w:w="1870" w:type="dxa"/>
            <w:noWrap/>
            <w:hideMark/>
          </w:tcPr>
          <w:p w14:paraId="4EAD1BF5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687</w:t>
            </w:r>
          </w:p>
        </w:tc>
        <w:tc>
          <w:tcPr>
            <w:tcW w:w="1870" w:type="dxa"/>
            <w:noWrap/>
            <w:hideMark/>
          </w:tcPr>
          <w:p w14:paraId="62166F80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97.72</w:t>
            </w:r>
          </w:p>
        </w:tc>
        <w:tc>
          <w:tcPr>
            <w:tcW w:w="1870" w:type="dxa"/>
            <w:noWrap/>
            <w:hideMark/>
          </w:tcPr>
          <w:p w14:paraId="11C0781D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16</w:t>
            </w:r>
          </w:p>
        </w:tc>
        <w:tc>
          <w:tcPr>
            <w:tcW w:w="1870" w:type="dxa"/>
            <w:noWrap/>
            <w:hideMark/>
          </w:tcPr>
          <w:p w14:paraId="1FCCB89E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2.28</w:t>
            </w:r>
          </w:p>
        </w:tc>
      </w:tr>
      <w:tr w:rsidR="0024274B" w:rsidRPr="0024274B" w14:paraId="3AAD5082" w14:textId="77777777" w:rsidTr="0024274B">
        <w:trPr>
          <w:trHeight w:val="320"/>
        </w:trPr>
        <w:tc>
          <w:tcPr>
            <w:tcW w:w="1870" w:type="dxa"/>
            <w:noWrap/>
            <w:hideMark/>
          </w:tcPr>
          <w:p w14:paraId="45784A29" w14:textId="77777777" w:rsidR="0024274B" w:rsidRPr="0024274B" w:rsidRDefault="0024274B" w:rsidP="0024274B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24274B">
              <w:rPr>
                <w:rFonts w:eastAsia="Times New Roman"/>
                <w:i/>
                <w:iCs/>
                <w:color w:val="000000"/>
                <w:lang w:val="en-US"/>
              </w:rPr>
              <w:t>KIT</w:t>
            </w:r>
          </w:p>
        </w:tc>
        <w:tc>
          <w:tcPr>
            <w:tcW w:w="1870" w:type="dxa"/>
            <w:noWrap/>
            <w:hideMark/>
          </w:tcPr>
          <w:p w14:paraId="32C1EF6C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691</w:t>
            </w:r>
          </w:p>
        </w:tc>
        <w:tc>
          <w:tcPr>
            <w:tcW w:w="1870" w:type="dxa"/>
            <w:noWrap/>
            <w:hideMark/>
          </w:tcPr>
          <w:p w14:paraId="550AC49F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98.29</w:t>
            </w:r>
          </w:p>
        </w:tc>
        <w:tc>
          <w:tcPr>
            <w:tcW w:w="1870" w:type="dxa"/>
            <w:noWrap/>
            <w:hideMark/>
          </w:tcPr>
          <w:p w14:paraId="1925DF0E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12</w:t>
            </w:r>
          </w:p>
        </w:tc>
        <w:tc>
          <w:tcPr>
            <w:tcW w:w="1870" w:type="dxa"/>
            <w:noWrap/>
            <w:hideMark/>
          </w:tcPr>
          <w:p w14:paraId="5CEAE703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1.71</w:t>
            </w:r>
          </w:p>
        </w:tc>
      </w:tr>
      <w:tr w:rsidR="0024274B" w:rsidRPr="0024274B" w14:paraId="0D6B114E" w14:textId="77777777" w:rsidTr="0024274B">
        <w:trPr>
          <w:trHeight w:val="320"/>
        </w:trPr>
        <w:tc>
          <w:tcPr>
            <w:tcW w:w="1870" w:type="dxa"/>
            <w:noWrap/>
            <w:hideMark/>
          </w:tcPr>
          <w:p w14:paraId="25F64CB7" w14:textId="77777777" w:rsidR="0024274B" w:rsidRPr="0024274B" w:rsidRDefault="0024274B" w:rsidP="0024274B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24274B">
              <w:rPr>
                <w:rFonts w:eastAsia="Times New Roman"/>
                <w:i/>
                <w:iCs/>
                <w:color w:val="000000"/>
                <w:lang w:val="en-US"/>
              </w:rPr>
              <w:t>CCND2</w:t>
            </w:r>
          </w:p>
        </w:tc>
        <w:tc>
          <w:tcPr>
            <w:tcW w:w="1870" w:type="dxa"/>
            <w:noWrap/>
            <w:hideMark/>
          </w:tcPr>
          <w:p w14:paraId="74E9D8E0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692</w:t>
            </w:r>
          </w:p>
        </w:tc>
        <w:tc>
          <w:tcPr>
            <w:tcW w:w="1870" w:type="dxa"/>
            <w:noWrap/>
            <w:hideMark/>
          </w:tcPr>
          <w:p w14:paraId="4A3205C1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98.44</w:t>
            </w:r>
          </w:p>
        </w:tc>
        <w:tc>
          <w:tcPr>
            <w:tcW w:w="1870" w:type="dxa"/>
            <w:noWrap/>
            <w:hideMark/>
          </w:tcPr>
          <w:p w14:paraId="7C13AB08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1870" w:type="dxa"/>
            <w:noWrap/>
            <w:hideMark/>
          </w:tcPr>
          <w:p w14:paraId="19953DA8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1.56</w:t>
            </w:r>
          </w:p>
        </w:tc>
      </w:tr>
      <w:tr w:rsidR="0024274B" w:rsidRPr="0024274B" w14:paraId="7BFB85F2" w14:textId="77777777" w:rsidTr="0024274B">
        <w:trPr>
          <w:trHeight w:val="320"/>
        </w:trPr>
        <w:tc>
          <w:tcPr>
            <w:tcW w:w="1870" w:type="dxa"/>
            <w:noWrap/>
            <w:hideMark/>
          </w:tcPr>
          <w:p w14:paraId="5F838472" w14:textId="77777777" w:rsidR="0024274B" w:rsidRPr="0024274B" w:rsidRDefault="0024274B" w:rsidP="0024274B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24274B">
              <w:rPr>
                <w:rFonts w:eastAsia="Times New Roman"/>
                <w:i/>
                <w:iCs/>
                <w:color w:val="000000"/>
                <w:lang w:val="en-US"/>
              </w:rPr>
              <w:t>AR</w:t>
            </w:r>
          </w:p>
        </w:tc>
        <w:tc>
          <w:tcPr>
            <w:tcW w:w="1870" w:type="dxa"/>
            <w:noWrap/>
            <w:hideMark/>
          </w:tcPr>
          <w:p w14:paraId="537D0292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694</w:t>
            </w:r>
          </w:p>
        </w:tc>
        <w:tc>
          <w:tcPr>
            <w:tcW w:w="1870" w:type="dxa"/>
            <w:noWrap/>
            <w:hideMark/>
          </w:tcPr>
          <w:p w14:paraId="7DD89039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98.72</w:t>
            </w:r>
          </w:p>
        </w:tc>
        <w:tc>
          <w:tcPr>
            <w:tcW w:w="1870" w:type="dxa"/>
            <w:noWrap/>
            <w:hideMark/>
          </w:tcPr>
          <w:p w14:paraId="7821DE34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9</w:t>
            </w:r>
          </w:p>
        </w:tc>
        <w:tc>
          <w:tcPr>
            <w:tcW w:w="1870" w:type="dxa"/>
            <w:noWrap/>
            <w:hideMark/>
          </w:tcPr>
          <w:p w14:paraId="465668B3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1.28</w:t>
            </w:r>
          </w:p>
        </w:tc>
      </w:tr>
      <w:tr w:rsidR="0024274B" w:rsidRPr="0024274B" w14:paraId="64B4F415" w14:textId="77777777" w:rsidTr="0024274B">
        <w:trPr>
          <w:trHeight w:val="320"/>
        </w:trPr>
        <w:tc>
          <w:tcPr>
            <w:tcW w:w="1870" w:type="dxa"/>
            <w:noWrap/>
            <w:hideMark/>
          </w:tcPr>
          <w:p w14:paraId="7B4E9CD5" w14:textId="77777777" w:rsidR="0024274B" w:rsidRPr="0024274B" w:rsidRDefault="0024274B" w:rsidP="0024274B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24274B">
              <w:rPr>
                <w:rFonts w:eastAsia="Times New Roman"/>
                <w:i/>
                <w:iCs/>
                <w:color w:val="000000"/>
                <w:lang w:val="en-US"/>
              </w:rPr>
              <w:t>ERBB2</w:t>
            </w:r>
          </w:p>
        </w:tc>
        <w:tc>
          <w:tcPr>
            <w:tcW w:w="1870" w:type="dxa"/>
            <w:noWrap/>
            <w:hideMark/>
          </w:tcPr>
          <w:p w14:paraId="11E38467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695</w:t>
            </w:r>
          </w:p>
        </w:tc>
        <w:tc>
          <w:tcPr>
            <w:tcW w:w="1870" w:type="dxa"/>
            <w:noWrap/>
            <w:hideMark/>
          </w:tcPr>
          <w:p w14:paraId="605B21FB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98.86</w:t>
            </w:r>
          </w:p>
        </w:tc>
        <w:tc>
          <w:tcPr>
            <w:tcW w:w="1870" w:type="dxa"/>
            <w:noWrap/>
            <w:hideMark/>
          </w:tcPr>
          <w:p w14:paraId="23338DBA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1870" w:type="dxa"/>
            <w:noWrap/>
            <w:hideMark/>
          </w:tcPr>
          <w:p w14:paraId="0BD0CF7F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1.14</w:t>
            </w:r>
          </w:p>
        </w:tc>
      </w:tr>
      <w:tr w:rsidR="0024274B" w:rsidRPr="0024274B" w14:paraId="2FD9B0DB" w14:textId="77777777" w:rsidTr="0024274B">
        <w:trPr>
          <w:trHeight w:val="320"/>
        </w:trPr>
        <w:tc>
          <w:tcPr>
            <w:tcW w:w="1870" w:type="dxa"/>
            <w:noWrap/>
            <w:hideMark/>
          </w:tcPr>
          <w:p w14:paraId="0D04A545" w14:textId="77777777" w:rsidR="0024274B" w:rsidRPr="0024274B" w:rsidRDefault="0024274B" w:rsidP="0024274B">
            <w:pPr>
              <w:spacing w:line="240" w:lineRule="auto"/>
              <w:jc w:val="left"/>
              <w:rPr>
                <w:rFonts w:eastAsia="Times New Roman"/>
                <w:i/>
                <w:iCs/>
                <w:color w:val="000000"/>
                <w:lang w:val="en-US"/>
              </w:rPr>
            </w:pPr>
            <w:r w:rsidRPr="0024274B">
              <w:rPr>
                <w:rFonts w:eastAsia="Times New Roman"/>
                <w:i/>
                <w:iCs/>
                <w:color w:val="000000"/>
                <w:lang w:val="en-US"/>
              </w:rPr>
              <w:t>FGFR2</w:t>
            </w:r>
          </w:p>
        </w:tc>
        <w:tc>
          <w:tcPr>
            <w:tcW w:w="1870" w:type="dxa"/>
            <w:noWrap/>
            <w:hideMark/>
          </w:tcPr>
          <w:p w14:paraId="0645012A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695</w:t>
            </w:r>
          </w:p>
        </w:tc>
        <w:tc>
          <w:tcPr>
            <w:tcW w:w="1870" w:type="dxa"/>
            <w:noWrap/>
            <w:hideMark/>
          </w:tcPr>
          <w:p w14:paraId="204A6B79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98.86</w:t>
            </w:r>
          </w:p>
        </w:tc>
        <w:tc>
          <w:tcPr>
            <w:tcW w:w="1870" w:type="dxa"/>
            <w:noWrap/>
            <w:hideMark/>
          </w:tcPr>
          <w:p w14:paraId="6209B1CF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1870" w:type="dxa"/>
            <w:noWrap/>
            <w:hideMark/>
          </w:tcPr>
          <w:p w14:paraId="28F73C86" w14:textId="77777777" w:rsidR="0024274B" w:rsidRPr="0024274B" w:rsidRDefault="0024274B" w:rsidP="0024274B">
            <w:pPr>
              <w:spacing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24274B">
              <w:rPr>
                <w:rFonts w:eastAsia="Times New Roman"/>
                <w:color w:val="000000"/>
                <w:lang w:val="en-US"/>
              </w:rPr>
              <w:t>1.14</w:t>
            </w:r>
          </w:p>
        </w:tc>
      </w:tr>
    </w:tbl>
    <w:p w14:paraId="2A912EB8" w14:textId="13D7F263" w:rsidR="002022BF" w:rsidRDefault="00306947">
      <w:pPr>
        <w:spacing w:line="240" w:lineRule="auto"/>
        <w:jc w:val="left"/>
        <w:rPr>
          <w:lang w:val="en-US"/>
        </w:rPr>
      </w:pPr>
      <w:r>
        <w:rPr>
          <w:b/>
          <w:bCs/>
          <w:lang w:val="en-US"/>
        </w:rPr>
        <w:t>Supplementary table</w:t>
      </w:r>
      <w:r w:rsidR="001F1C74">
        <w:rPr>
          <w:b/>
          <w:bCs/>
          <w:lang w:val="en-US"/>
        </w:rPr>
        <w:t xml:space="preserve"> 2</w:t>
      </w:r>
      <w:r w:rsidRPr="002022BF">
        <w:rPr>
          <w:lang w:val="en-US"/>
        </w:rPr>
        <w:t xml:space="preserve">. </w:t>
      </w:r>
      <w:r w:rsidR="00821CED">
        <w:rPr>
          <w:lang w:val="en-US"/>
        </w:rPr>
        <w:t>Prevalence of CNVs across the analyzed population</w:t>
      </w:r>
      <w:r w:rsidR="002022BF">
        <w:rPr>
          <w:lang w:val="en-US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50"/>
        <w:gridCol w:w="2007"/>
        <w:gridCol w:w="999"/>
        <w:gridCol w:w="999"/>
        <w:gridCol w:w="1183"/>
        <w:gridCol w:w="1512"/>
      </w:tblGrid>
      <w:tr w:rsidR="002022BF" w:rsidRPr="00F95A38" w14:paraId="2CF62B6C" w14:textId="77777777" w:rsidTr="001E1AA3">
        <w:tc>
          <w:tcPr>
            <w:tcW w:w="0" w:type="auto"/>
            <w:shd w:val="clear" w:color="auto" w:fill="000000" w:themeFill="text1"/>
            <w:noWrap/>
            <w:vAlign w:val="center"/>
            <w:hideMark/>
          </w:tcPr>
          <w:p w14:paraId="68A2FB54" w14:textId="77777777" w:rsidR="002022BF" w:rsidRPr="00F95A38" w:rsidRDefault="002022BF" w:rsidP="001E1AA3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shd w:val="clear" w:color="auto" w:fill="000000" w:themeFill="text1"/>
            <w:noWrap/>
            <w:vAlign w:val="center"/>
            <w:hideMark/>
          </w:tcPr>
          <w:p w14:paraId="4F90B469" w14:textId="77777777" w:rsidR="002022BF" w:rsidRPr="00F95A38" w:rsidRDefault="002022BF" w:rsidP="001E1AA3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shd w:val="clear" w:color="auto" w:fill="000000" w:themeFill="text1"/>
            <w:noWrap/>
            <w:hideMark/>
          </w:tcPr>
          <w:p w14:paraId="7D65F363" w14:textId="77777777" w:rsidR="002022BF" w:rsidRPr="00F95A38" w:rsidRDefault="002022BF" w:rsidP="001E1AA3">
            <w:pPr>
              <w:rPr>
                <w:b/>
                <w:bCs/>
                <w:lang w:val="it-IT"/>
              </w:rPr>
            </w:pPr>
            <w:r w:rsidRPr="00F95A38">
              <w:rPr>
                <w:b/>
                <w:bCs/>
                <w:lang w:val="it-IT"/>
              </w:rPr>
              <w:t>OR</w:t>
            </w:r>
          </w:p>
        </w:tc>
        <w:tc>
          <w:tcPr>
            <w:tcW w:w="0" w:type="auto"/>
            <w:gridSpan w:val="2"/>
            <w:shd w:val="clear" w:color="auto" w:fill="000000" w:themeFill="text1"/>
            <w:noWrap/>
            <w:hideMark/>
          </w:tcPr>
          <w:p w14:paraId="4B371599" w14:textId="77777777" w:rsidR="002022BF" w:rsidRPr="00F95A38" w:rsidRDefault="002022BF" w:rsidP="001E1AA3">
            <w:pPr>
              <w:rPr>
                <w:b/>
                <w:bCs/>
                <w:lang w:val="it-IT"/>
              </w:rPr>
            </w:pPr>
            <w:r w:rsidRPr="00F95A38">
              <w:rPr>
                <w:b/>
                <w:bCs/>
                <w:lang w:val="it-IT"/>
              </w:rPr>
              <w:t>95% C.I.</w:t>
            </w:r>
          </w:p>
        </w:tc>
        <w:tc>
          <w:tcPr>
            <w:tcW w:w="0" w:type="auto"/>
            <w:shd w:val="clear" w:color="auto" w:fill="000000" w:themeFill="text1"/>
            <w:noWrap/>
            <w:hideMark/>
          </w:tcPr>
          <w:p w14:paraId="1B447982" w14:textId="77777777" w:rsidR="002022BF" w:rsidRPr="00F95A38" w:rsidRDefault="002022BF" w:rsidP="001E1AA3">
            <w:pPr>
              <w:rPr>
                <w:b/>
                <w:bCs/>
                <w:lang w:val="it-IT"/>
              </w:rPr>
            </w:pPr>
            <w:r w:rsidRPr="00F95A38">
              <w:rPr>
                <w:b/>
                <w:bCs/>
                <w:lang w:val="it-IT"/>
              </w:rPr>
              <w:t xml:space="preserve">P </w:t>
            </w:r>
            <w:proofErr w:type="spellStart"/>
            <w:r w:rsidRPr="00F95A38">
              <w:rPr>
                <w:b/>
                <w:bCs/>
                <w:lang w:val="it-IT"/>
              </w:rPr>
              <w:t>value</w:t>
            </w:r>
            <w:proofErr w:type="spellEnd"/>
          </w:p>
        </w:tc>
      </w:tr>
      <w:tr w:rsidR="002022BF" w:rsidRPr="00F95A38" w14:paraId="60743A40" w14:textId="77777777" w:rsidTr="001E1AA3">
        <w:tc>
          <w:tcPr>
            <w:tcW w:w="0" w:type="auto"/>
            <w:shd w:val="clear" w:color="auto" w:fill="000000" w:themeFill="text1"/>
            <w:noWrap/>
            <w:vAlign w:val="center"/>
          </w:tcPr>
          <w:p w14:paraId="7AEC94BD" w14:textId="77777777" w:rsidR="002022BF" w:rsidRPr="00F95A38" w:rsidRDefault="002022BF" w:rsidP="001E1AA3">
            <w:pPr>
              <w:rPr>
                <w:b/>
                <w:bCs/>
                <w:lang w:val="it-IT"/>
              </w:rPr>
            </w:pPr>
            <w:r w:rsidRPr="00F95A38">
              <w:rPr>
                <w:b/>
                <w:bCs/>
                <w:lang w:val="it-IT"/>
              </w:rPr>
              <w:t>PIK3CA 542</w:t>
            </w:r>
          </w:p>
        </w:tc>
        <w:tc>
          <w:tcPr>
            <w:tcW w:w="0" w:type="auto"/>
            <w:shd w:val="clear" w:color="auto" w:fill="000000" w:themeFill="text1"/>
            <w:noWrap/>
            <w:vAlign w:val="center"/>
          </w:tcPr>
          <w:p w14:paraId="611313F0" w14:textId="77777777" w:rsidR="002022BF" w:rsidRPr="00F95A38" w:rsidRDefault="002022BF" w:rsidP="001E1AA3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shd w:val="clear" w:color="auto" w:fill="000000" w:themeFill="text1"/>
            <w:noWrap/>
          </w:tcPr>
          <w:p w14:paraId="33F0D300" w14:textId="77777777" w:rsidR="002022BF" w:rsidRPr="00F95A38" w:rsidRDefault="002022BF" w:rsidP="001E1AA3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shd w:val="clear" w:color="auto" w:fill="000000" w:themeFill="text1"/>
            <w:noWrap/>
          </w:tcPr>
          <w:p w14:paraId="38DB87A9" w14:textId="77777777" w:rsidR="002022BF" w:rsidRPr="00F95A38" w:rsidRDefault="002022BF" w:rsidP="001E1AA3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shd w:val="clear" w:color="auto" w:fill="000000" w:themeFill="text1"/>
            <w:noWrap/>
          </w:tcPr>
          <w:p w14:paraId="58F01E02" w14:textId="77777777" w:rsidR="002022BF" w:rsidRPr="00F95A38" w:rsidRDefault="002022BF" w:rsidP="001E1AA3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shd w:val="clear" w:color="auto" w:fill="000000" w:themeFill="text1"/>
            <w:noWrap/>
          </w:tcPr>
          <w:p w14:paraId="0EBC14BC" w14:textId="77777777" w:rsidR="002022BF" w:rsidRPr="00F95A38" w:rsidRDefault="002022BF" w:rsidP="001E1AA3">
            <w:pPr>
              <w:rPr>
                <w:b/>
                <w:bCs/>
                <w:lang w:val="it-IT"/>
              </w:rPr>
            </w:pPr>
          </w:p>
        </w:tc>
      </w:tr>
      <w:tr w:rsidR="002022BF" w:rsidRPr="00F95A38" w14:paraId="29DFDB95" w14:textId="77777777" w:rsidTr="001E1AA3">
        <w:tc>
          <w:tcPr>
            <w:tcW w:w="0" w:type="auto"/>
            <w:noWrap/>
            <w:vAlign w:val="center"/>
          </w:tcPr>
          <w:p w14:paraId="65EB8DCD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 xml:space="preserve">PI3K </w:t>
            </w:r>
            <w:proofErr w:type="spellStart"/>
            <w:r w:rsidRPr="00F95A38">
              <w:rPr>
                <w:lang w:val="it-IT"/>
              </w:rPr>
              <w:t>CNV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18ABE889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not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</w:tcPr>
          <w:p w14:paraId="16049B4D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1</w:t>
            </w:r>
          </w:p>
        </w:tc>
        <w:tc>
          <w:tcPr>
            <w:tcW w:w="0" w:type="auto"/>
            <w:noWrap/>
          </w:tcPr>
          <w:p w14:paraId="49C6900B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</w:tcPr>
          <w:p w14:paraId="6190E33D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</w:tcPr>
          <w:p w14:paraId="0E6A94EC" w14:textId="77777777" w:rsidR="002022BF" w:rsidRPr="00F95A38" w:rsidRDefault="002022BF" w:rsidP="001E1AA3">
            <w:pPr>
              <w:rPr>
                <w:lang w:val="it-IT"/>
              </w:rPr>
            </w:pPr>
          </w:p>
        </w:tc>
      </w:tr>
      <w:tr w:rsidR="002022BF" w:rsidRPr="00F95A38" w14:paraId="094CBF4E" w14:textId="77777777" w:rsidTr="001E1AA3">
        <w:tc>
          <w:tcPr>
            <w:tcW w:w="0" w:type="auto"/>
            <w:noWrap/>
            <w:vAlign w:val="center"/>
          </w:tcPr>
          <w:p w14:paraId="0BF79F4D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center"/>
          </w:tcPr>
          <w:p w14:paraId="35A6FAFB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hideMark/>
          </w:tcPr>
          <w:p w14:paraId="61F736E3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3.18</w:t>
            </w:r>
          </w:p>
        </w:tc>
        <w:tc>
          <w:tcPr>
            <w:tcW w:w="0" w:type="auto"/>
            <w:noWrap/>
            <w:hideMark/>
          </w:tcPr>
          <w:p w14:paraId="64019C26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1.15</w:t>
            </w:r>
          </w:p>
        </w:tc>
        <w:tc>
          <w:tcPr>
            <w:tcW w:w="0" w:type="auto"/>
            <w:noWrap/>
            <w:hideMark/>
          </w:tcPr>
          <w:p w14:paraId="2CD0370C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8.76</w:t>
            </w:r>
          </w:p>
        </w:tc>
        <w:tc>
          <w:tcPr>
            <w:tcW w:w="0" w:type="auto"/>
            <w:noWrap/>
            <w:hideMark/>
          </w:tcPr>
          <w:p w14:paraId="4ADC87A6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0.025</w:t>
            </w:r>
          </w:p>
        </w:tc>
      </w:tr>
      <w:tr w:rsidR="002022BF" w:rsidRPr="00F95A38" w14:paraId="6ECC1470" w14:textId="77777777" w:rsidTr="001E1AA3">
        <w:tc>
          <w:tcPr>
            <w:tcW w:w="0" w:type="auto"/>
            <w:noWrap/>
            <w:vAlign w:val="center"/>
          </w:tcPr>
          <w:p w14:paraId="6053B833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 xml:space="preserve">P53 </w:t>
            </w:r>
            <w:proofErr w:type="spellStart"/>
            <w:r w:rsidRPr="00F95A38">
              <w:rPr>
                <w:lang w:val="it-IT"/>
              </w:rPr>
              <w:t>SNV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06CE6475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not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</w:tcPr>
          <w:p w14:paraId="36F08D82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1</w:t>
            </w:r>
          </w:p>
        </w:tc>
        <w:tc>
          <w:tcPr>
            <w:tcW w:w="0" w:type="auto"/>
            <w:noWrap/>
          </w:tcPr>
          <w:p w14:paraId="45718620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</w:tcPr>
          <w:p w14:paraId="2F33418F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</w:tcPr>
          <w:p w14:paraId="5C66CCCF" w14:textId="77777777" w:rsidR="002022BF" w:rsidRPr="00F95A38" w:rsidRDefault="002022BF" w:rsidP="001E1AA3">
            <w:pPr>
              <w:rPr>
                <w:lang w:val="it-IT"/>
              </w:rPr>
            </w:pPr>
          </w:p>
        </w:tc>
      </w:tr>
      <w:tr w:rsidR="002022BF" w:rsidRPr="00F95A38" w14:paraId="304C1B11" w14:textId="77777777" w:rsidTr="001E1AA3">
        <w:tc>
          <w:tcPr>
            <w:tcW w:w="0" w:type="auto"/>
            <w:noWrap/>
            <w:vAlign w:val="center"/>
          </w:tcPr>
          <w:p w14:paraId="2638F477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center"/>
          </w:tcPr>
          <w:p w14:paraId="720742BB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hideMark/>
          </w:tcPr>
          <w:p w14:paraId="1B980768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1.68</w:t>
            </w:r>
          </w:p>
        </w:tc>
        <w:tc>
          <w:tcPr>
            <w:tcW w:w="0" w:type="auto"/>
            <w:noWrap/>
            <w:hideMark/>
          </w:tcPr>
          <w:p w14:paraId="3260E3D8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4A119EC0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3.49</w:t>
            </w:r>
          </w:p>
        </w:tc>
        <w:tc>
          <w:tcPr>
            <w:tcW w:w="0" w:type="auto"/>
            <w:noWrap/>
            <w:hideMark/>
          </w:tcPr>
          <w:p w14:paraId="2103F7F4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0.166</w:t>
            </w:r>
          </w:p>
        </w:tc>
      </w:tr>
      <w:tr w:rsidR="002022BF" w:rsidRPr="00F95A38" w14:paraId="0F4B5021" w14:textId="77777777" w:rsidTr="001E1AA3">
        <w:tc>
          <w:tcPr>
            <w:tcW w:w="0" w:type="auto"/>
            <w:noWrap/>
            <w:vAlign w:val="center"/>
          </w:tcPr>
          <w:p w14:paraId="72B72354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 xml:space="preserve">RAF </w:t>
            </w:r>
            <w:proofErr w:type="spellStart"/>
            <w:r w:rsidRPr="00F95A38">
              <w:rPr>
                <w:lang w:val="it-IT"/>
              </w:rPr>
              <w:t>SNV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76D34AA5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not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</w:tcPr>
          <w:p w14:paraId="22E382F8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1</w:t>
            </w:r>
          </w:p>
        </w:tc>
        <w:tc>
          <w:tcPr>
            <w:tcW w:w="0" w:type="auto"/>
            <w:noWrap/>
          </w:tcPr>
          <w:p w14:paraId="0D2434A5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</w:tcPr>
          <w:p w14:paraId="41045B88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</w:tcPr>
          <w:p w14:paraId="5F385615" w14:textId="77777777" w:rsidR="002022BF" w:rsidRPr="00F95A38" w:rsidRDefault="002022BF" w:rsidP="001E1AA3">
            <w:pPr>
              <w:rPr>
                <w:lang w:val="it-IT"/>
              </w:rPr>
            </w:pPr>
          </w:p>
        </w:tc>
      </w:tr>
      <w:tr w:rsidR="002022BF" w:rsidRPr="00F95A38" w14:paraId="4956520C" w14:textId="77777777" w:rsidTr="001E1AA3">
        <w:tc>
          <w:tcPr>
            <w:tcW w:w="0" w:type="auto"/>
            <w:noWrap/>
            <w:vAlign w:val="center"/>
          </w:tcPr>
          <w:p w14:paraId="574DB610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center"/>
          </w:tcPr>
          <w:p w14:paraId="5B4E66DE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hideMark/>
          </w:tcPr>
          <w:p w14:paraId="69CD316E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4.04</w:t>
            </w:r>
          </w:p>
        </w:tc>
        <w:tc>
          <w:tcPr>
            <w:tcW w:w="0" w:type="auto"/>
            <w:noWrap/>
            <w:hideMark/>
          </w:tcPr>
          <w:p w14:paraId="7FEE408B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0.68</w:t>
            </w:r>
          </w:p>
        </w:tc>
        <w:tc>
          <w:tcPr>
            <w:tcW w:w="0" w:type="auto"/>
            <w:noWrap/>
            <w:hideMark/>
          </w:tcPr>
          <w:p w14:paraId="722F10CD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24.09</w:t>
            </w:r>
          </w:p>
        </w:tc>
        <w:tc>
          <w:tcPr>
            <w:tcW w:w="0" w:type="auto"/>
            <w:noWrap/>
            <w:hideMark/>
          </w:tcPr>
          <w:p w14:paraId="12A46F81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0.125</w:t>
            </w:r>
          </w:p>
        </w:tc>
      </w:tr>
      <w:tr w:rsidR="002022BF" w:rsidRPr="00F95A38" w14:paraId="31642BF8" w14:textId="77777777" w:rsidTr="001E1AA3">
        <w:tc>
          <w:tcPr>
            <w:tcW w:w="0" w:type="auto"/>
            <w:noWrap/>
            <w:vAlign w:val="center"/>
          </w:tcPr>
          <w:p w14:paraId="0F967A51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 xml:space="preserve">RAS </w:t>
            </w:r>
            <w:proofErr w:type="spellStart"/>
            <w:r w:rsidRPr="00F95A38">
              <w:rPr>
                <w:lang w:val="it-IT"/>
              </w:rPr>
              <w:t>SNV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1ADF34BE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not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</w:tcPr>
          <w:p w14:paraId="7FF72327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1</w:t>
            </w:r>
          </w:p>
        </w:tc>
        <w:tc>
          <w:tcPr>
            <w:tcW w:w="0" w:type="auto"/>
            <w:noWrap/>
          </w:tcPr>
          <w:p w14:paraId="470C8FF8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</w:tcPr>
          <w:p w14:paraId="47FC0039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</w:tcPr>
          <w:p w14:paraId="29A17076" w14:textId="77777777" w:rsidR="002022BF" w:rsidRPr="00F95A38" w:rsidRDefault="002022BF" w:rsidP="001E1AA3">
            <w:pPr>
              <w:rPr>
                <w:lang w:val="it-IT"/>
              </w:rPr>
            </w:pPr>
          </w:p>
        </w:tc>
      </w:tr>
      <w:tr w:rsidR="002022BF" w:rsidRPr="00F95A38" w14:paraId="5A60B1B2" w14:textId="77777777" w:rsidTr="001E1AA3">
        <w:tc>
          <w:tcPr>
            <w:tcW w:w="0" w:type="auto"/>
            <w:noWrap/>
            <w:vAlign w:val="center"/>
          </w:tcPr>
          <w:p w14:paraId="6AF79F69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center"/>
          </w:tcPr>
          <w:p w14:paraId="38AB6293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hideMark/>
          </w:tcPr>
          <w:p w14:paraId="21F17CBE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3.01</w:t>
            </w:r>
          </w:p>
        </w:tc>
        <w:tc>
          <w:tcPr>
            <w:tcW w:w="0" w:type="auto"/>
            <w:noWrap/>
            <w:hideMark/>
          </w:tcPr>
          <w:p w14:paraId="484B489C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1.03</w:t>
            </w:r>
          </w:p>
        </w:tc>
        <w:tc>
          <w:tcPr>
            <w:tcW w:w="0" w:type="auto"/>
            <w:noWrap/>
            <w:hideMark/>
          </w:tcPr>
          <w:p w14:paraId="0B2D5C5F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8.77</w:t>
            </w:r>
          </w:p>
        </w:tc>
        <w:tc>
          <w:tcPr>
            <w:tcW w:w="0" w:type="auto"/>
            <w:noWrap/>
            <w:hideMark/>
          </w:tcPr>
          <w:p w14:paraId="663D57DD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0.044</w:t>
            </w:r>
          </w:p>
        </w:tc>
      </w:tr>
      <w:tr w:rsidR="002022BF" w:rsidRPr="00F95A38" w14:paraId="623EB7BB" w14:textId="77777777" w:rsidTr="001E1AA3">
        <w:tc>
          <w:tcPr>
            <w:tcW w:w="0" w:type="auto"/>
            <w:noWrap/>
            <w:vAlign w:val="center"/>
          </w:tcPr>
          <w:p w14:paraId="4A8DCF88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 xml:space="preserve">RTK </w:t>
            </w:r>
            <w:proofErr w:type="spellStart"/>
            <w:r w:rsidRPr="00F95A38">
              <w:rPr>
                <w:lang w:val="it-IT"/>
              </w:rPr>
              <w:t>SNV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3D5F7464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not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</w:tcPr>
          <w:p w14:paraId="1200EDF5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1</w:t>
            </w:r>
          </w:p>
        </w:tc>
        <w:tc>
          <w:tcPr>
            <w:tcW w:w="0" w:type="auto"/>
            <w:noWrap/>
          </w:tcPr>
          <w:p w14:paraId="48B58A5F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</w:tcPr>
          <w:p w14:paraId="778A4B74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</w:tcPr>
          <w:p w14:paraId="0F7DA564" w14:textId="77777777" w:rsidR="002022BF" w:rsidRPr="00F95A38" w:rsidRDefault="002022BF" w:rsidP="001E1AA3">
            <w:pPr>
              <w:rPr>
                <w:lang w:val="it-IT"/>
              </w:rPr>
            </w:pPr>
          </w:p>
        </w:tc>
      </w:tr>
      <w:tr w:rsidR="002022BF" w:rsidRPr="00F95A38" w14:paraId="5A6FA2D9" w14:textId="77777777" w:rsidTr="001E1AA3">
        <w:tc>
          <w:tcPr>
            <w:tcW w:w="0" w:type="auto"/>
            <w:noWrap/>
            <w:vAlign w:val="center"/>
          </w:tcPr>
          <w:p w14:paraId="1B1B68F0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center"/>
          </w:tcPr>
          <w:p w14:paraId="0595772A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hideMark/>
          </w:tcPr>
          <w:p w14:paraId="52092DAB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3.87</w:t>
            </w:r>
          </w:p>
        </w:tc>
        <w:tc>
          <w:tcPr>
            <w:tcW w:w="0" w:type="auto"/>
            <w:noWrap/>
            <w:hideMark/>
          </w:tcPr>
          <w:p w14:paraId="4529E7CA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1.36</w:t>
            </w:r>
          </w:p>
        </w:tc>
        <w:tc>
          <w:tcPr>
            <w:tcW w:w="0" w:type="auto"/>
            <w:noWrap/>
            <w:hideMark/>
          </w:tcPr>
          <w:p w14:paraId="73AE1515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10.98</w:t>
            </w:r>
          </w:p>
        </w:tc>
        <w:tc>
          <w:tcPr>
            <w:tcW w:w="0" w:type="auto"/>
            <w:noWrap/>
            <w:hideMark/>
          </w:tcPr>
          <w:p w14:paraId="786BCBA0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0.011</w:t>
            </w:r>
          </w:p>
        </w:tc>
      </w:tr>
      <w:tr w:rsidR="002022BF" w:rsidRPr="00F95A38" w14:paraId="207264F5" w14:textId="77777777" w:rsidTr="001E1AA3">
        <w:tc>
          <w:tcPr>
            <w:tcW w:w="0" w:type="auto"/>
            <w:shd w:val="clear" w:color="auto" w:fill="000000" w:themeFill="text1"/>
            <w:noWrap/>
            <w:vAlign w:val="center"/>
          </w:tcPr>
          <w:p w14:paraId="07C74410" w14:textId="77777777" w:rsidR="002022BF" w:rsidRPr="00F95A38" w:rsidRDefault="002022BF" w:rsidP="001E1AA3">
            <w:pPr>
              <w:rPr>
                <w:b/>
                <w:bCs/>
                <w:lang w:val="it-IT"/>
              </w:rPr>
            </w:pPr>
            <w:r w:rsidRPr="00F95A38">
              <w:rPr>
                <w:b/>
                <w:bCs/>
                <w:lang w:val="it-IT"/>
              </w:rPr>
              <w:t>PIK3CA 545</w:t>
            </w:r>
          </w:p>
        </w:tc>
        <w:tc>
          <w:tcPr>
            <w:tcW w:w="0" w:type="auto"/>
            <w:shd w:val="clear" w:color="auto" w:fill="000000" w:themeFill="text1"/>
            <w:noWrap/>
            <w:vAlign w:val="center"/>
          </w:tcPr>
          <w:p w14:paraId="028ADC81" w14:textId="77777777" w:rsidR="002022BF" w:rsidRPr="00F95A38" w:rsidRDefault="002022BF" w:rsidP="001E1AA3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shd w:val="clear" w:color="auto" w:fill="000000" w:themeFill="text1"/>
            <w:noWrap/>
          </w:tcPr>
          <w:p w14:paraId="2439E74E" w14:textId="77777777" w:rsidR="002022BF" w:rsidRPr="00F95A38" w:rsidRDefault="002022BF" w:rsidP="001E1AA3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shd w:val="clear" w:color="auto" w:fill="000000" w:themeFill="text1"/>
            <w:noWrap/>
          </w:tcPr>
          <w:p w14:paraId="5C6B55C8" w14:textId="77777777" w:rsidR="002022BF" w:rsidRPr="00F95A38" w:rsidRDefault="002022BF" w:rsidP="001E1AA3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shd w:val="clear" w:color="auto" w:fill="000000" w:themeFill="text1"/>
            <w:noWrap/>
          </w:tcPr>
          <w:p w14:paraId="1CC6BE36" w14:textId="77777777" w:rsidR="002022BF" w:rsidRPr="00F95A38" w:rsidRDefault="002022BF" w:rsidP="001E1AA3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shd w:val="clear" w:color="auto" w:fill="000000" w:themeFill="text1"/>
            <w:noWrap/>
          </w:tcPr>
          <w:p w14:paraId="0F7BEE51" w14:textId="77777777" w:rsidR="002022BF" w:rsidRPr="00F95A38" w:rsidRDefault="002022BF" w:rsidP="001E1AA3">
            <w:pPr>
              <w:rPr>
                <w:b/>
                <w:bCs/>
                <w:lang w:val="it-IT"/>
              </w:rPr>
            </w:pPr>
          </w:p>
        </w:tc>
      </w:tr>
      <w:tr w:rsidR="002022BF" w:rsidRPr="00F95A38" w14:paraId="5A3399AC" w14:textId="77777777" w:rsidTr="001E1AA3">
        <w:tc>
          <w:tcPr>
            <w:tcW w:w="0" w:type="auto"/>
            <w:noWrap/>
            <w:vAlign w:val="center"/>
          </w:tcPr>
          <w:p w14:paraId="5F97C213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 xml:space="preserve">PI3K </w:t>
            </w:r>
            <w:proofErr w:type="spellStart"/>
            <w:r w:rsidRPr="00F95A38">
              <w:rPr>
                <w:lang w:val="it-IT"/>
              </w:rPr>
              <w:t>SNV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5BFD4025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not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</w:tcPr>
          <w:p w14:paraId="1D92C534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1</w:t>
            </w:r>
          </w:p>
        </w:tc>
        <w:tc>
          <w:tcPr>
            <w:tcW w:w="0" w:type="auto"/>
            <w:noWrap/>
          </w:tcPr>
          <w:p w14:paraId="22A415BD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</w:tcPr>
          <w:p w14:paraId="0BE2AFD5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</w:tcPr>
          <w:p w14:paraId="12802C63" w14:textId="77777777" w:rsidR="002022BF" w:rsidRPr="00F95A38" w:rsidRDefault="002022BF" w:rsidP="001E1AA3">
            <w:pPr>
              <w:rPr>
                <w:lang w:val="it-IT"/>
              </w:rPr>
            </w:pPr>
          </w:p>
        </w:tc>
      </w:tr>
      <w:tr w:rsidR="002022BF" w:rsidRPr="00F95A38" w14:paraId="22605FFE" w14:textId="77777777" w:rsidTr="001E1AA3">
        <w:tc>
          <w:tcPr>
            <w:tcW w:w="0" w:type="auto"/>
            <w:noWrap/>
            <w:vAlign w:val="center"/>
          </w:tcPr>
          <w:p w14:paraId="089B2ECF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center"/>
          </w:tcPr>
          <w:p w14:paraId="445F6E13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hideMark/>
          </w:tcPr>
          <w:p w14:paraId="1C0EB58E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2.17</w:t>
            </w:r>
          </w:p>
        </w:tc>
        <w:tc>
          <w:tcPr>
            <w:tcW w:w="0" w:type="auto"/>
            <w:noWrap/>
            <w:hideMark/>
          </w:tcPr>
          <w:p w14:paraId="7B57DC94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0.86</w:t>
            </w:r>
          </w:p>
        </w:tc>
        <w:tc>
          <w:tcPr>
            <w:tcW w:w="0" w:type="auto"/>
            <w:noWrap/>
            <w:hideMark/>
          </w:tcPr>
          <w:p w14:paraId="74B60B5B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5.48</w:t>
            </w:r>
          </w:p>
        </w:tc>
        <w:tc>
          <w:tcPr>
            <w:tcW w:w="0" w:type="auto"/>
            <w:noWrap/>
            <w:hideMark/>
          </w:tcPr>
          <w:p w14:paraId="06DE89FD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0.102</w:t>
            </w:r>
          </w:p>
        </w:tc>
      </w:tr>
      <w:tr w:rsidR="002022BF" w:rsidRPr="00F95A38" w14:paraId="14BF2F11" w14:textId="77777777" w:rsidTr="001E1AA3">
        <w:tc>
          <w:tcPr>
            <w:tcW w:w="0" w:type="auto"/>
            <w:noWrap/>
            <w:vAlign w:val="center"/>
          </w:tcPr>
          <w:p w14:paraId="664F45C6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cell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cycle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CNV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0A34A71B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not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</w:tcPr>
          <w:p w14:paraId="20FB790C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1</w:t>
            </w:r>
          </w:p>
        </w:tc>
        <w:tc>
          <w:tcPr>
            <w:tcW w:w="0" w:type="auto"/>
            <w:noWrap/>
          </w:tcPr>
          <w:p w14:paraId="6A5F8AB6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</w:tcPr>
          <w:p w14:paraId="6E5961A6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</w:tcPr>
          <w:p w14:paraId="76040EF8" w14:textId="77777777" w:rsidR="002022BF" w:rsidRPr="00F95A38" w:rsidRDefault="002022BF" w:rsidP="001E1AA3">
            <w:pPr>
              <w:rPr>
                <w:lang w:val="it-IT"/>
              </w:rPr>
            </w:pPr>
          </w:p>
        </w:tc>
      </w:tr>
      <w:tr w:rsidR="002022BF" w:rsidRPr="00F95A38" w14:paraId="6F774B7B" w14:textId="77777777" w:rsidTr="001E1AA3">
        <w:tc>
          <w:tcPr>
            <w:tcW w:w="0" w:type="auto"/>
            <w:noWrap/>
            <w:vAlign w:val="center"/>
          </w:tcPr>
          <w:p w14:paraId="057D531B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center"/>
          </w:tcPr>
          <w:p w14:paraId="33E9E191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hideMark/>
          </w:tcPr>
          <w:p w14:paraId="2E7F3857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1.83</w:t>
            </w:r>
          </w:p>
        </w:tc>
        <w:tc>
          <w:tcPr>
            <w:tcW w:w="0" w:type="auto"/>
            <w:noWrap/>
            <w:hideMark/>
          </w:tcPr>
          <w:p w14:paraId="61A13214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0.83</w:t>
            </w:r>
          </w:p>
        </w:tc>
        <w:tc>
          <w:tcPr>
            <w:tcW w:w="0" w:type="auto"/>
            <w:noWrap/>
            <w:hideMark/>
          </w:tcPr>
          <w:p w14:paraId="000B0642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4.05</w:t>
            </w:r>
          </w:p>
        </w:tc>
        <w:tc>
          <w:tcPr>
            <w:tcW w:w="0" w:type="auto"/>
            <w:noWrap/>
            <w:hideMark/>
          </w:tcPr>
          <w:p w14:paraId="41FBAF0D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0.136</w:t>
            </w:r>
          </w:p>
        </w:tc>
      </w:tr>
      <w:tr w:rsidR="002022BF" w:rsidRPr="00F95A38" w14:paraId="199008F1" w14:textId="77777777" w:rsidTr="001E1AA3">
        <w:tc>
          <w:tcPr>
            <w:tcW w:w="0" w:type="auto"/>
            <w:noWrap/>
            <w:vAlign w:val="center"/>
          </w:tcPr>
          <w:p w14:paraId="4E979948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 xml:space="preserve">RAS </w:t>
            </w:r>
            <w:proofErr w:type="spellStart"/>
            <w:r w:rsidRPr="00F95A38">
              <w:rPr>
                <w:lang w:val="it-IT"/>
              </w:rPr>
              <w:t>CNV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28E032B4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not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</w:tcPr>
          <w:p w14:paraId="3C05EB2C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1</w:t>
            </w:r>
          </w:p>
        </w:tc>
        <w:tc>
          <w:tcPr>
            <w:tcW w:w="0" w:type="auto"/>
            <w:noWrap/>
          </w:tcPr>
          <w:p w14:paraId="4A1BD146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</w:tcPr>
          <w:p w14:paraId="28383F8D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</w:tcPr>
          <w:p w14:paraId="10EAC4E4" w14:textId="77777777" w:rsidR="002022BF" w:rsidRPr="00F95A38" w:rsidRDefault="002022BF" w:rsidP="001E1AA3">
            <w:pPr>
              <w:rPr>
                <w:lang w:val="it-IT"/>
              </w:rPr>
            </w:pPr>
          </w:p>
        </w:tc>
      </w:tr>
      <w:tr w:rsidR="002022BF" w:rsidRPr="00F95A38" w14:paraId="66C33049" w14:textId="77777777" w:rsidTr="001E1AA3">
        <w:tc>
          <w:tcPr>
            <w:tcW w:w="0" w:type="auto"/>
            <w:noWrap/>
            <w:vAlign w:val="center"/>
          </w:tcPr>
          <w:p w14:paraId="45B3BC2C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center"/>
          </w:tcPr>
          <w:p w14:paraId="1B46CDC9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hideMark/>
          </w:tcPr>
          <w:p w14:paraId="06515DC8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2.35</w:t>
            </w:r>
          </w:p>
        </w:tc>
        <w:tc>
          <w:tcPr>
            <w:tcW w:w="0" w:type="auto"/>
            <w:noWrap/>
            <w:hideMark/>
          </w:tcPr>
          <w:p w14:paraId="7A877940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3A4383E9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8.94</w:t>
            </w:r>
          </w:p>
        </w:tc>
        <w:tc>
          <w:tcPr>
            <w:tcW w:w="0" w:type="auto"/>
            <w:noWrap/>
            <w:hideMark/>
          </w:tcPr>
          <w:p w14:paraId="4B285EA1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0.211</w:t>
            </w:r>
          </w:p>
        </w:tc>
      </w:tr>
      <w:tr w:rsidR="002022BF" w:rsidRPr="00F95A38" w14:paraId="10F6A0EC" w14:textId="77777777" w:rsidTr="001E1AA3">
        <w:tc>
          <w:tcPr>
            <w:tcW w:w="0" w:type="auto"/>
            <w:noWrap/>
            <w:vAlign w:val="center"/>
          </w:tcPr>
          <w:p w14:paraId="69204CA4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cell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cycle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SNV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17290D8B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not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</w:tcPr>
          <w:p w14:paraId="1CF9386F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1</w:t>
            </w:r>
          </w:p>
        </w:tc>
        <w:tc>
          <w:tcPr>
            <w:tcW w:w="0" w:type="auto"/>
            <w:noWrap/>
          </w:tcPr>
          <w:p w14:paraId="1FF6B0E0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</w:tcPr>
          <w:p w14:paraId="55EC3DD7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</w:tcPr>
          <w:p w14:paraId="630D5159" w14:textId="77777777" w:rsidR="002022BF" w:rsidRPr="00F95A38" w:rsidRDefault="002022BF" w:rsidP="001E1AA3">
            <w:pPr>
              <w:rPr>
                <w:lang w:val="it-IT"/>
              </w:rPr>
            </w:pPr>
          </w:p>
        </w:tc>
      </w:tr>
      <w:tr w:rsidR="002022BF" w:rsidRPr="00F95A38" w14:paraId="23BB6C2C" w14:textId="77777777" w:rsidTr="001E1AA3">
        <w:tc>
          <w:tcPr>
            <w:tcW w:w="0" w:type="auto"/>
            <w:noWrap/>
            <w:vAlign w:val="center"/>
          </w:tcPr>
          <w:p w14:paraId="60882C30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center"/>
          </w:tcPr>
          <w:p w14:paraId="63141EF4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hideMark/>
          </w:tcPr>
          <w:p w14:paraId="15F4579A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2.76</w:t>
            </w:r>
          </w:p>
        </w:tc>
        <w:tc>
          <w:tcPr>
            <w:tcW w:w="0" w:type="auto"/>
            <w:noWrap/>
            <w:hideMark/>
          </w:tcPr>
          <w:p w14:paraId="59D16411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50F8D80F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8.25</w:t>
            </w:r>
          </w:p>
        </w:tc>
        <w:tc>
          <w:tcPr>
            <w:tcW w:w="0" w:type="auto"/>
            <w:noWrap/>
            <w:hideMark/>
          </w:tcPr>
          <w:p w14:paraId="7585A943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0.069</w:t>
            </w:r>
          </w:p>
        </w:tc>
      </w:tr>
      <w:tr w:rsidR="002022BF" w:rsidRPr="00F95A38" w14:paraId="6CA45393" w14:textId="77777777" w:rsidTr="001E1AA3">
        <w:tc>
          <w:tcPr>
            <w:tcW w:w="0" w:type="auto"/>
            <w:noWrap/>
            <w:vAlign w:val="center"/>
          </w:tcPr>
          <w:p w14:paraId="68319F23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 xml:space="preserve">P53 </w:t>
            </w:r>
            <w:proofErr w:type="spellStart"/>
            <w:r w:rsidRPr="00F95A38">
              <w:rPr>
                <w:lang w:val="it-IT"/>
              </w:rPr>
              <w:t>SNV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52B2E2AC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not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</w:tcPr>
          <w:p w14:paraId="33AEBBF9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1</w:t>
            </w:r>
          </w:p>
        </w:tc>
        <w:tc>
          <w:tcPr>
            <w:tcW w:w="0" w:type="auto"/>
            <w:noWrap/>
          </w:tcPr>
          <w:p w14:paraId="516E10FA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</w:tcPr>
          <w:p w14:paraId="068E38A4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</w:tcPr>
          <w:p w14:paraId="191F9BAF" w14:textId="77777777" w:rsidR="002022BF" w:rsidRPr="00F95A38" w:rsidRDefault="002022BF" w:rsidP="001E1AA3">
            <w:pPr>
              <w:rPr>
                <w:lang w:val="it-IT"/>
              </w:rPr>
            </w:pPr>
          </w:p>
        </w:tc>
      </w:tr>
      <w:tr w:rsidR="002022BF" w:rsidRPr="00F95A38" w14:paraId="254C0EB3" w14:textId="77777777" w:rsidTr="001E1AA3">
        <w:tc>
          <w:tcPr>
            <w:tcW w:w="0" w:type="auto"/>
            <w:noWrap/>
            <w:vAlign w:val="center"/>
          </w:tcPr>
          <w:p w14:paraId="772727C8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center"/>
          </w:tcPr>
          <w:p w14:paraId="342E2DC0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hideMark/>
          </w:tcPr>
          <w:p w14:paraId="6A9DEF98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2.96</w:t>
            </w:r>
          </w:p>
        </w:tc>
        <w:tc>
          <w:tcPr>
            <w:tcW w:w="0" w:type="auto"/>
            <w:noWrap/>
            <w:hideMark/>
          </w:tcPr>
          <w:p w14:paraId="47FD9A0C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1.54</w:t>
            </w:r>
          </w:p>
        </w:tc>
        <w:tc>
          <w:tcPr>
            <w:tcW w:w="0" w:type="auto"/>
            <w:noWrap/>
            <w:hideMark/>
          </w:tcPr>
          <w:p w14:paraId="670B938D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5.66</w:t>
            </w:r>
          </w:p>
        </w:tc>
        <w:tc>
          <w:tcPr>
            <w:tcW w:w="0" w:type="auto"/>
            <w:noWrap/>
            <w:hideMark/>
          </w:tcPr>
          <w:p w14:paraId="42287638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0.001</w:t>
            </w:r>
          </w:p>
        </w:tc>
      </w:tr>
      <w:tr w:rsidR="002022BF" w:rsidRPr="00F95A38" w14:paraId="43FC3F79" w14:textId="77777777" w:rsidTr="001E1AA3">
        <w:tc>
          <w:tcPr>
            <w:tcW w:w="0" w:type="auto"/>
            <w:noWrap/>
            <w:vAlign w:val="center"/>
          </w:tcPr>
          <w:p w14:paraId="71DCA006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 xml:space="preserve">RAS </w:t>
            </w:r>
            <w:proofErr w:type="spellStart"/>
            <w:r w:rsidRPr="00F95A38">
              <w:rPr>
                <w:lang w:val="it-IT"/>
              </w:rPr>
              <w:t>SNV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37F3EC75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not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</w:tcPr>
          <w:p w14:paraId="23C31C19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1</w:t>
            </w:r>
          </w:p>
        </w:tc>
        <w:tc>
          <w:tcPr>
            <w:tcW w:w="0" w:type="auto"/>
            <w:noWrap/>
          </w:tcPr>
          <w:p w14:paraId="0F19AB86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</w:tcPr>
          <w:p w14:paraId="66D5EF3F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</w:tcPr>
          <w:p w14:paraId="38482D3D" w14:textId="77777777" w:rsidR="002022BF" w:rsidRPr="00F95A38" w:rsidRDefault="002022BF" w:rsidP="001E1AA3">
            <w:pPr>
              <w:rPr>
                <w:lang w:val="it-IT"/>
              </w:rPr>
            </w:pPr>
          </w:p>
        </w:tc>
      </w:tr>
      <w:tr w:rsidR="002022BF" w:rsidRPr="00F95A38" w14:paraId="2988A072" w14:textId="77777777" w:rsidTr="001E1AA3">
        <w:tc>
          <w:tcPr>
            <w:tcW w:w="0" w:type="auto"/>
            <w:noWrap/>
            <w:vAlign w:val="center"/>
          </w:tcPr>
          <w:p w14:paraId="3F1BD548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center"/>
          </w:tcPr>
          <w:p w14:paraId="29D1FA35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hideMark/>
          </w:tcPr>
          <w:p w14:paraId="77788EEE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2.12</w:t>
            </w:r>
          </w:p>
        </w:tc>
        <w:tc>
          <w:tcPr>
            <w:tcW w:w="0" w:type="auto"/>
            <w:noWrap/>
            <w:hideMark/>
          </w:tcPr>
          <w:p w14:paraId="67102BD5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0.77</w:t>
            </w:r>
          </w:p>
        </w:tc>
        <w:tc>
          <w:tcPr>
            <w:tcW w:w="0" w:type="auto"/>
            <w:noWrap/>
            <w:hideMark/>
          </w:tcPr>
          <w:p w14:paraId="726E6F74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5.82</w:t>
            </w:r>
          </w:p>
        </w:tc>
        <w:tc>
          <w:tcPr>
            <w:tcW w:w="0" w:type="auto"/>
            <w:noWrap/>
            <w:hideMark/>
          </w:tcPr>
          <w:p w14:paraId="11B6B69F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0.145</w:t>
            </w:r>
          </w:p>
        </w:tc>
      </w:tr>
      <w:tr w:rsidR="002022BF" w:rsidRPr="00F95A38" w14:paraId="13592AB4" w14:textId="77777777" w:rsidTr="001E1AA3">
        <w:tc>
          <w:tcPr>
            <w:tcW w:w="0" w:type="auto"/>
            <w:shd w:val="clear" w:color="auto" w:fill="000000" w:themeFill="text1"/>
            <w:noWrap/>
            <w:vAlign w:val="center"/>
          </w:tcPr>
          <w:p w14:paraId="797FEF1B" w14:textId="77777777" w:rsidR="002022BF" w:rsidRPr="00F95A38" w:rsidRDefault="002022BF" w:rsidP="001E1AA3">
            <w:pPr>
              <w:rPr>
                <w:b/>
                <w:bCs/>
                <w:lang w:val="it-IT"/>
              </w:rPr>
            </w:pPr>
            <w:r w:rsidRPr="00F95A38">
              <w:rPr>
                <w:b/>
                <w:bCs/>
                <w:lang w:val="it-IT"/>
              </w:rPr>
              <w:t>PIK3CA 1047</w:t>
            </w:r>
          </w:p>
        </w:tc>
        <w:tc>
          <w:tcPr>
            <w:tcW w:w="0" w:type="auto"/>
            <w:shd w:val="clear" w:color="auto" w:fill="000000" w:themeFill="text1"/>
            <w:noWrap/>
            <w:vAlign w:val="center"/>
          </w:tcPr>
          <w:p w14:paraId="3C04D9C4" w14:textId="77777777" w:rsidR="002022BF" w:rsidRPr="00F95A38" w:rsidRDefault="002022BF" w:rsidP="001E1AA3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shd w:val="clear" w:color="auto" w:fill="000000" w:themeFill="text1"/>
            <w:noWrap/>
          </w:tcPr>
          <w:p w14:paraId="212310E4" w14:textId="77777777" w:rsidR="002022BF" w:rsidRPr="00F95A38" w:rsidRDefault="002022BF" w:rsidP="001E1AA3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shd w:val="clear" w:color="auto" w:fill="000000" w:themeFill="text1"/>
            <w:noWrap/>
          </w:tcPr>
          <w:p w14:paraId="594BC8C1" w14:textId="77777777" w:rsidR="002022BF" w:rsidRPr="00F95A38" w:rsidRDefault="002022BF" w:rsidP="001E1AA3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shd w:val="clear" w:color="auto" w:fill="000000" w:themeFill="text1"/>
            <w:noWrap/>
          </w:tcPr>
          <w:p w14:paraId="4B616A5B" w14:textId="77777777" w:rsidR="002022BF" w:rsidRPr="00F95A38" w:rsidRDefault="002022BF" w:rsidP="001E1AA3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shd w:val="clear" w:color="auto" w:fill="000000" w:themeFill="text1"/>
            <w:noWrap/>
          </w:tcPr>
          <w:p w14:paraId="733A0184" w14:textId="77777777" w:rsidR="002022BF" w:rsidRPr="00F95A38" w:rsidRDefault="002022BF" w:rsidP="001E1AA3">
            <w:pPr>
              <w:rPr>
                <w:b/>
                <w:bCs/>
                <w:lang w:val="it-IT"/>
              </w:rPr>
            </w:pPr>
          </w:p>
        </w:tc>
      </w:tr>
      <w:tr w:rsidR="002022BF" w:rsidRPr="00F95A38" w14:paraId="1C544E27" w14:textId="77777777" w:rsidTr="001E1AA3">
        <w:tc>
          <w:tcPr>
            <w:tcW w:w="0" w:type="auto"/>
            <w:noWrap/>
            <w:vAlign w:val="center"/>
          </w:tcPr>
          <w:p w14:paraId="5EC7F7B5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 xml:space="preserve">PI3K </w:t>
            </w:r>
            <w:proofErr w:type="spellStart"/>
            <w:r w:rsidRPr="00F95A38">
              <w:rPr>
                <w:lang w:val="it-IT"/>
              </w:rPr>
              <w:t>CNV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3876BD10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not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</w:tcPr>
          <w:p w14:paraId="3E3FCE47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1</w:t>
            </w:r>
          </w:p>
        </w:tc>
        <w:tc>
          <w:tcPr>
            <w:tcW w:w="0" w:type="auto"/>
            <w:noWrap/>
          </w:tcPr>
          <w:p w14:paraId="30D94DDD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</w:tcPr>
          <w:p w14:paraId="1B8CE97C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</w:tcPr>
          <w:p w14:paraId="07E5F77E" w14:textId="77777777" w:rsidR="002022BF" w:rsidRPr="00F95A38" w:rsidRDefault="002022BF" w:rsidP="001E1AA3">
            <w:pPr>
              <w:rPr>
                <w:lang w:val="it-IT"/>
              </w:rPr>
            </w:pPr>
          </w:p>
        </w:tc>
      </w:tr>
      <w:tr w:rsidR="002022BF" w:rsidRPr="00F95A38" w14:paraId="5BE798CF" w14:textId="77777777" w:rsidTr="001E1AA3">
        <w:tc>
          <w:tcPr>
            <w:tcW w:w="0" w:type="auto"/>
            <w:noWrap/>
            <w:vAlign w:val="center"/>
          </w:tcPr>
          <w:p w14:paraId="6946FC8A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center"/>
          </w:tcPr>
          <w:p w14:paraId="63533A2F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hideMark/>
          </w:tcPr>
          <w:p w14:paraId="0AEC072D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3.25</w:t>
            </w:r>
          </w:p>
        </w:tc>
        <w:tc>
          <w:tcPr>
            <w:tcW w:w="0" w:type="auto"/>
            <w:noWrap/>
            <w:hideMark/>
          </w:tcPr>
          <w:p w14:paraId="1BDC049E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1.36</w:t>
            </w:r>
          </w:p>
        </w:tc>
        <w:tc>
          <w:tcPr>
            <w:tcW w:w="0" w:type="auto"/>
            <w:noWrap/>
            <w:hideMark/>
          </w:tcPr>
          <w:p w14:paraId="62A9EEDF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7.75</w:t>
            </w:r>
          </w:p>
        </w:tc>
        <w:tc>
          <w:tcPr>
            <w:tcW w:w="0" w:type="auto"/>
            <w:noWrap/>
            <w:hideMark/>
          </w:tcPr>
          <w:p w14:paraId="2C3DDA2C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0.008</w:t>
            </w:r>
          </w:p>
        </w:tc>
      </w:tr>
      <w:tr w:rsidR="002022BF" w:rsidRPr="00F95A38" w14:paraId="79FE6F04" w14:textId="77777777" w:rsidTr="001E1AA3">
        <w:tc>
          <w:tcPr>
            <w:tcW w:w="0" w:type="auto"/>
            <w:noWrap/>
            <w:vAlign w:val="center"/>
          </w:tcPr>
          <w:p w14:paraId="5EDE1A55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cell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cycle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CNV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09A5269E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not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</w:tcPr>
          <w:p w14:paraId="1FC738EB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1</w:t>
            </w:r>
          </w:p>
        </w:tc>
        <w:tc>
          <w:tcPr>
            <w:tcW w:w="0" w:type="auto"/>
            <w:noWrap/>
          </w:tcPr>
          <w:p w14:paraId="38DF47B8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</w:tcPr>
          <w:p w14:paraId="68CF2818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</w:tcPr>
          <w:p w14:paraId="6E422125" w14:textId="77777777" w:rsidR="002022BF" w:rsidRPr="00F95A38" w:rsidRDefault="002022BF" w:rsidP="001E1AA3">
            <w:pPr>
              <w:rPr>
                <w:lang w:val="it-IT"/>
              </w:rPr>
            </w:pPr>
          </w:p>
        </w:tc>
      </w:tr>
      <w:tr w:rsidR="002022BF" w:rsidRPr="00F95A38" w14:paraId="124CB732" w14:textId="77777777" w:rsidTr="001E1AA3">
        <w:tc>
          <w:tcPr>
            <w:tcW w:w="0" w:type="auto"/>
            <w:noWrap/>
            <w:vAlign w:val="center"/>
          </w:tcPr>
          <w:p w14:paraId="30F5DFEB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center"/>
          </w:tcPr>
          <w:p w14:paraId="639C10C3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hideMark/>
          </w:tcPr>
          <w:p w14:paraId="753BF33C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17EF424E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50CF6767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2.15</w:t>
            </w:r>
          </w:p>
        </w:tc>
        <w:tc>
          <w:tcPr>
            <w:tcW w:w="0" w:type="auto"/>
            <w:noWrap/>
            <w:hideMark/>
          </w:tcPr>
          <w:p w14:paraId="3FBEB5AE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0.98</w:t>
            </w:r>
          </w:p>
        </w:tc>
      </w:tr>
      <w:tr w:rsidR="002022BF" w:rsidRPr="00F95A38" w14:paraId="6B81807E" w14:textId="77777777" w:rsidTr="001E1AA3">
        <w:tc>
          <w:tcPr>
            <w:tcW w:w="0" w:type="auto"/>
            <w:noWrap/>
            <w:vAlign w:val="center"/>
          </w:tcPr>
          <w:p w14:paraId="241CAA9E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 xml:space="preserve">RAF </w:t>
            </w:r>
            <w:proofErr w:type="spellStart"/>
            <w:r w:rsidRPr="00F95A38">
              <w:rPr>
                <w:lang w:val="it-IT"/>
              </w:rPr>
              <w:t>CNV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7ACA44BD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not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</w:tcPr>
          <w:p w14:paraId="3CBC0298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1</w:t>
            </w:r>
          </w:p>
        </w:tc>
        <w:tc>
          <w:tcPr>
            <w:tcW w:w="0" w:type="auto"/>
            <w:noWrap/>
          </w:tcPr>
          <w:p w14:paraId="13BC457B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</w:tcPr>
          <w:p w14:paraId="38C2455E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</w:tcPr>
          <w:p w14:paraId="0FEBFE25" w14:textId="77777777" w:rsidR="002022BF" w:rsidRPr="00F95A38" w:rsidRDefault="002022BF" w:rsidP="001E1AA3">
            <w:pPr>
              <w:rPr>
                <w:lang w:val="it-IT"/>
              </w:rPr>
            </w:pPr>
          </w:p>
        </w:tc>
      </w:tr>
      <w:tr w:rsidR="002022BF" w:rsidRPr="00F95A38" w14:paraId="26246C05" w14:textId="77777777" w:rsidTr="001E1AA3">
        <w:tc>
          <w:tcPr>
            <w:tcW w:w="0" w:type="auto"/>
            <w:noWrap/>
            <w:vAlign w:val="center"/>
          </w:tcPr>
          <w:p w14:paraId="622B64AC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center"/>
          </w:tcPr>
          <w:p w14:paraId="35C200EA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hideMark/>
          </w:tcPr>
          <w:p w14:paraId="6EA9D018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1.22</w:t>
            </w:r>
          </w:p>
        </w:tc>
        <w:tc>
          <w:tcPr>
            <w:tcW w:w="0" w:type="auto"/>
            <w:noWrap/>
            <w:hideMark/>
          </w:tcPr>
          <w:p w14:paraId="03A126AD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0.44</w:t>
            </w:r>
          </w:p>
        </w:tc>
        <w:tc>
          <w:tcPr>
            <w:tcW w:w="0" w:type="auto"/>
            <w:noWrap/>
            <w:hideMark/>
          </w:tcPr>
          <w:p w14:paraId="58557B5C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3.42</w:t>
            </w:r>
          </w:p>
        </w:tc>
        <w:tc>
          <w:tcPr>
            <w:tcW w:w="0" w:type="auto"/>
            <w:noWrap/>
            <w:hideMark/>
          </w:tcPr>
          <w:p w14:paraId="626A6152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0.703</w:t>
            </w:r>
          </w:p>
        </w:tc>
      </w:tr>
      <w:tr w:rsidR="002022BF" w:rsidRPr="00F95A38" w14:paraId="5F8C75FF" w14:textId="77777777" w:rsidTr="001E1AA3">
        <w:tc>
          <w:tcPr>
            <w:tcW w:w="0" w:type="auto"/>
            <w:noWrap/>
            <w:vAlign w:val="center"/>
          </w:tcPr>
          <w:p w14:paraId="5E50BE80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 xml:space="preserve">RTK </w:t>
            </w:r>
            <w:proofErr w:type="spellStart"/>
            <w:r w:rsidRPr="00F95A38">
              <w:rPr>
                <w:lang w:val="it-IT"/>
              </w:rPr>
              <w:t>CNV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5AA927AA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not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</w:tcPr>
          <w:p w14:paraId="26638591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1</w:t>
            </w:r>
          </w:p>
        </w:tc>
        <w:tc>
          <w:tcPr>
            <w:tcW w:w="0" w:type="auto"/>
            <w:noWrap/>
          </w:tcPr>
          <w:p w14:paraId="5307D93A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</w:tcPr>
          <w:p w14:paraId="6F255FD5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</w:tcPr>
          <w:p w14:paraId="07DA5F73" w14:textId="77777777" w:rsidR="002022BF" w:rsidRPr="00F95A38" w:rsidRDefault="002022BF" w:rsidP="001E1AA3">
            <w:pPr>
              <w:rPr>
                <w:lang w:val="it-IT"/>
              </w:rPr>
            </w:pPr>
          </w:p>
        </w:tc>
      </w:tr>
      <w:tr w:rsidR="002022BF" w:rsidRPr="00F95A38" w14:paraId="3A4761E5" w14:textId="77777777" w:rsidTr="001E1AA3">
        <w:tc>
          <w:tcPr>
            <w:tcW w:w="0" w:type="auto"/>
            <w:noWrap/>
            <w:vAlign w:val="center"/>
          </w:tcPr>
          <w:p w14:paraId="2A97B2D2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center"/>
          </w:tcPr>
          <w:p w14:paraId="18B3ED72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hideMark/>
          </w:tcPr>
          <w:p w14:paraId="49A8E902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1.84</w:t>
            </w:r>
          </w:p>
        </w:tc>
        <w:tc>
          <w:tcPr>
            <w:tcW w:w="0" w:type="auto"/>
            <w:noWrap/>
            <w:hideMark/>
          </w:tcPr>
          <w:p w14:paraId="6FFFCD36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0.92</w:t>
            </w:r>
          </w:p>
        </w:tc>
        <w:tc>
          <w:tcPr>
            <w:tcW w:w="0" w:type="auto"/>
            <w:noWrap/>
            <w:hideMark/>
          </w:tcPr>
          <w:p w14:paraId="43708881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3.67</w:t>
            </w:r>
          </w:p>
        </w:tc>
        <w:tc>
          <w:tcPr>
            <w:tcW w:w="0" w:type="auto"/>
            <w:noWrap/>
            <w:hideMark/>
          </w:tcPr>
          <w:p w14:paraId="4F318851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0.085</w:t>
            </w:r>
          </w:p>
        </w:tc>
      </w:tr>
      <w:tr w:rsidR="002022BF" w:rsidRPr="00F95A38" w14:paraId="7E4CF250" w14:textId="77777777" w:rsidTr="001E1AA3">
        <w:tc>
          <w:tcPr>
            <w:tcW w:w="0" w:type="auto"/>
            <w:noWrap/>
            <w:vAlign w:val="center"/>
          </w:tcPr>
          <w:p w14:paraId="5F835931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 xml:space="preserve">P53 </w:t>
            </w:r>
            <w:proofErr w:type="spellStart"/>
            <w:r w:rsidRPr="00F95A38">
              <w:rPr>
                <w:lang w:val="it-IT"/>
              </w:rPr>
              <w:t>SNV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4D01A62F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not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</w:tcPr>
          <w:p w14:paraId="53513CCE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1</w:t>
            </w:r>
          </w:p>
        </w:tc>
        <w:tc>
          <w:tcPr>
            <w:tcW w:w="0" w:type="auto"/>
            <w:noWrap/>
          </w:tcPr>
          <w:p w14:paraId="6E967B9B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</w:tcPr>
          <w:p w14:paraId="1E10E22C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</w:tcPr>
          <w:p w14:paraId="08C16504" w14:textId="77777777" w:rsidR="002022BF" w:rsidRPr="00F95A38" w:rsidRDefault="002022BF" w:rsidP="001E1AA3">
            <w:pPr>
              <w:rPr>
                <w:lang w:val="it-IT"/>
              </w:rPr>
            </w:pPr>
          </w:p>
        </w:tc>
      </w:tr>
      <w:tr w:rsidR="002022BF" w:rsidRPr="00F95A38" w14:paraId="638603C1" w14:textId="77777777" w:rsidTr="001E1AA3">
        <w:tc>
          <w:tcPr>
            <w:tcW w:w="0" w:type="auto"/>
            <w:noWrap/>
            <w:vAlign w:val="center"/>
          </w:tcPr>
          <w:p w14:paraId="68F8D92D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center"/>
          </w:tcPr>
          <w:p w14:paraId="2DB085C4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hideMark/>
          </w:tcPr>
          <w:p w14:paraId="680871B0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1.96</w:t>
            </w:r>
          </w:p>
        </w:tc>
        <w:tc>
          <w:tcPr>
            <w:tcW w:w="0" w:type="auto"/>
            <w:noWrap/>
            <w:hideMark/>
          </w:tcPr>
          <w:p w14:paraId="26FE63B3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1.13</w:t>
            </w:r>
          </w:p>
        </w:tc>
        <w:tc>
          <w:tcPr>
            <w:tcW w:w="0" w:type="auto"/>
            <w:noWrap/>
            <w:hideMark/>
          </w:tcPr>
          <w:p w14:paraId="0843A00C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3.39</w:t>
            </w:r>
          </w:p>
        </w:tc>
        <w:tc>
          <w:tcPr>
            <w:tcW w:w="0" w:type="auto"/>
            <w:noWrap/>
            <w:hideMark/>
          </w:tcPr>
          <w:p w14:paraId="255FB3EB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0.016</w:t>
            </w:r>
          </w:p>
        </w:tc>
      </w:tr>
      <w:tr w:rsidR="002022BF" w:rsidRPr="00F95A38" w14:paraId="21731447" w14:textId="77777777" w:rsidTr="001E1AA3">
        <w:tc>
          <w:tcPr>
            <w:tcW w:w="0" w:type="auto"/>
            <w:noWrap/>
            <w:vAlign w:val="center"/>
          </w:tcPr>
          <w:p w14:paraId="274AE499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lastRenderedPageBreak/>
              <w:t xml:space="preserve">RTK </w:t>
            </w:r>
            <w:proofErr w:type="spellStart"/>
            <w:r w:rsidRPr="00F95A38">
              <w:rPr>
                <w:lang w:val="it-IT"/>
              </w:rPr>
              <w:t>SNV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7F30811E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not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</w:tcPr>
          <w:p w14:paraId="02D65D4E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1</w:t>
            </w:r>
          </w:p>
        </w:tc>
        <w:tc>
          <w:tcPr>
            <w:tcW w:w="0" w:type="auto"/>
            <w:noWrap/>
          </w:tcPr>
          <w:p w14:paraId="74C6211F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</w:tcPr>
          <w:p w14:paraId="6FF18D69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</w:tcPr>
          <w:p w14:paraId="20CADC53" w14:textId="77777777" w:rsidR="002022BF" w:rsidRPr="00F95A38" w:rsidRDefault="002022BF" w:rsidP="001E1AA3">
            <w:pPr>
              <w:rPr>
                <w:lang w:val="it-IT"/>
              </w:rPr>
            </w:pPr>
          </w:p>
        </w:tc>
      </w:tr>
      <w:tr w:rsidR="002022BF" w:rsidRPr="00F95A38" w14:paraId="617F05D8" w14:textId="77777777" w:rsidTr="001E1AA3">
        <w:tc>
          <w:tcPr>
            <w:tcW w:w="0" w:type="auto"/>
            <w:noWrap/>
            <w:vAlign w:val="center"/>
          </w:tcPr>
          <w:p w14:paraId="56DD9D24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center"/>
          </w:tcPr>
          <w:p w14:paraId="0EE25482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hideMark/>
          </w:tcPr>
          <w:p w14:paraId="1BD0BE52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1.33</w:t>
            </w:r>
          </w:p>
        </w:tc>
        <w:tc>
          <w:tcPr>
            <w:tcW w:w="0" w:type="auto"/>
            <w:noWrap/>
            <w:hideMark/>
          </w:tcPr>
          <w:p w14:paraId="32220105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5D8DDD41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3.72</w:t>
            </w:r>
          </w:p>
        </w:tc>
        <w:tc>
          <w:tcPr>
            <w:tcW w:w="0" w:type="auto"/>
            <w:noWrap/>
            <w:hideMark/>
          </w:tcPr>
          <w:p w14:paraId="266DE88C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0.591</w:t>
            </w:r>
          </w:p>
        </w:tc>
      </w:tr>
      <w:tr w:rsidR="002022BF" w:rsidRPr="00F95A38" w14:paraId="2A0BBF8B" w14:textId="77777777" w:rsidTr="001E1AA3">
        <w:tc>
          <w:tcPr>
            <w:tcW w:w="0" w:type="auto"/>
            <w:shd w:val="clear" w:color="auto" w:fill="000000" w:themeFill="text1"/>
            <w:noWrap/>
            <w:vAlign w:val="center"/>
          </w:tcPr>
          <w:p w14:paraId="61101824" w14:textId="77777777" w:rsidR="002022BF" w:rsidRPr="00F95A38" w:rsidRDefault="002022BF" w:rsidP="001E1AA3">
            <w:pPr>
              <w:rPr>
                <w:b/>
                <w:bCs/>
                <w:lang w:val="it-IT"/>
              </w:rPr>
            </w:pPr>
            <w:r w:rsidRPr="00F95A38">
              <w:rPr>
                <w:b/>
                <w:bCs/>
                <w:lang w:val="it-IT"/>
              </w:rPr>
              <w:t>ESR1 380</w:t>
            </w:r>
          </w:p>
        </w:tc>
        <w:tc>
          <w:tcPr>
            <w:tcW w:w="0" w:type="auto"/>
            <w:shd w:val="clear" w:color="auto" w:fill="000000" w:themeFill="text1"/>
            <w:noWrap/>
            <w:vAlign w:val="center"/>
          </w:tcPr>
          <w:p w14:paraId="417B13C4" w14:textId="77777777" w:rsidR="002022BF" w:rsidRPr="00F95A38" w:rsidRDefault="002022BF" w:rsidP="001E1AA3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shd w:val="clear" w:color="auto" w:fill="000000" w:themeFill="text1"/>
            <w:noWrap/>
          </w:tcPr>
          <w:p w14:paraId="29B21541" w14:textId="77777777" w:rsidR="002022BF" w:rsidRPr="00F95A38" w:rsidRDefault="002022BF" w:rsidP="001E1AA3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shd w:val="clear" w:color="auto" w:fill="000000" w:themeFill="text1"/>
            <w:noWrap/>
          </w:tcPr>
          <w:p w14:paraId="2FE62A4B" w14:textId="77777777" w:rsidR="002022BF" w:rsidRPr="00F95A38" w:rsidRDefault="002022BF" w:rsidP="001E1AA3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shd w:val="clear" w:color="auto" w:fill="000000" w:themeFill="text1"/>
            <w:noWrap/>
          </w:tcPr>
          <w:p w14:paraId="2BF14442" w14:textId="77777777" w:rsidR="002022BF" w:rsidRPr="00F95A38" w:rsidRDefault="002022BF" w:rsidP="001E1AA3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shd w:val="clear" w:color="auto" w:fill="000000" w:themeFill="text1"/>
            <w:noWrap/>
          </w:tcPr>
          <w:p w14:paraId="61D4569D" w14:textId="77777777" w:rsidR="002022BF" w:rsidRPr="00F95A38" w:rsidRDefault="002022BF" w:rsidP="001E1AA3">
            <w:pPr>
              <w:rPr>
                <w:b/>
                <w:bCs/>
                <w:lang w:val="it-IT"/>
              </w:rPr>
            </w:pPr>
          </w:p>
        </w:tc>
      </w:tr>
      <w:tr w:rsidR="002022BF" w:rsidRPr="00F95A38" w14:paraId="099DD855" w14:textId="77777777" w:rsidTr="001E1AA3">
        <w:tc>
          <w:tcPr>
            <w:tcW w:w="0" w:type="auto"/>
            <w:noWrap/>
            <w:vAlign w:val="center"/>
          </w:tcPr>
          <w:p w14:paraId="1FC010AA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 xml:space="preserve">PI3K </w:t>
            </w:r>
            <w:proofErr w:type="spellStart"/>
            <w:r w:rsidRPr="00F95A38">
              <w:rPr>
                <w:lang w:val="it-IT"/>
              </w:rPr>
              <w:t>SNV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264C0314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not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</w:tcPr>
          <w:p w14:paraId="4D1EEE61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1</w:t>
            </w:r>
          </w:p>
        </w:tc>
        <w:tc>
          <w:tcPr>
            <w:tcW w:w="0" w:type="auto"/>
            <w:noWrap/>
          </w:tcPr>
          <w:p w14:paraId="36ABF075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</w:tcPr>
          <w:p w14:paraId="7D347D96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</w:tcPr>
          <w:p w14:paraId="61C2CF76" w14:textId="77777777" w:rsidR="002022BF" w:rsidRPr="00F95A38" w:rsidRDefault="002022BF" w:rsidP="001E1AA3">
            <w:pPr>
              <w:rPr>
                <w:lang w:val="it-IT"/>
              </w:rPr>
            </w:pPr>
          </w:p>
        </w:tc>
      </w:tr>
      <w:tr w:rsidR="002022BF" w:rsidRPr="00F95A38" w14:paraId="304A1749" w14:textId="77777777" w:rsidTr="001E1AA3">
        <w:tc>
          <w:tcPr>
            <w:tcW w:w="0" w:type="auto"/>
            <w:noWrap/>
            <w:vAlign w:val="center"/>
          </w:tcPr>
          <w:p w14:paraId="0780EF07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center"/>
          </w:tcPr>
          <w:p w14:paraId="785E9138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hideMark/>
          </w:tcPr>
          <w:p w14:paraId="5EF5FB97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2.79</w:t>
            </w:r>
          </w:p>
        </w:tc>
        <w:tc>
          <w:tcPr>
            <w:tcW w:w="0" w:type="auto"/>
            <w:noWrap/>
            <w:hideMark/>
          </w:tcPr>
          <w:p w14:paraId="1DC1BF93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2CDF3D93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9.91</w:t>
            </w:r>
          </w:p>
        </w:tc>
        <w:tc>
          <w:tcPr>
            <w:tcW w:w="0" w:type="auto"/>
            <w:noWrap/>
            <w:hideMark/>
          </w:tcPr>
          <w:p w14:paraId="0B49FBB5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0.113</w:t>
            </w:r>
          </w:p>
        </w:tc>
      </w:tr>
      <w:tr w:rsidR="002022BF" w:rsidRPr="00F95A38" w14:paraId="1B6760A4" w14:textId="77777777" w:rsidTr="001E1AA3">
        <w:tc>
          <w:tcPr>
            <w:tcW w:w="0" w:type="auto"/>
            <w:noWrap/>
            <w:vAlign w:val="center"/>
          </w:tcPr>
          <w:p w14:paraId="256C1EC4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 xml:space="preserve">P53 </w:t>
            </w:r>
            <w:proofErr w:type="spellStart"/>
            <w:r w:rsidRPr="00F95A38">
              <w:rPr>
                <w:lang w:val="it-IT"/>
              </w:rPr>
              <w:t>SNV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3FE5177A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not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</w:tcPr>
          <w:p w14:paraId="52C267BB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1</w:t>
            </w:r>
          </w:p>
        </w:tc>
        <w:tc>
          <w:tcPr>
            <w:tcW w:w="0" w:type="auto"/>
            <w:noWrap/>
          </w:tcPr>
          <w:p w14:paraId="0712448F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</w:tcPr>
          <w:p w14:paraId="62DCCA55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</w:tcPr>
          <w:p w14:paraId="4B4B1B69" w14:textId="77777777" w:rsidR="002022BF" w:rsidRPr="00F95A38" w:rsidRDefault="002022BF" w:rsidP="001E1AA3">
            <w:pPr>
              <w:rPr>
                <w:lang w:val="it-IT"/>
              </w:rPr>
            </w:pPr>
          </w:p>
        </w:tc>
      </w:tr>
      <w:tr w:rsidR="002022BF" w:rsidRPr="00F95A38" w14:paraId="4EE716D5" w14:textId="77777777" w:rsidTr="001E1AA3">
        <w:tc>
          <w:tcPr>
            <w:tcW w:w="0" w:type="auto"/>
            <w:noWrap/>
            <w:vAlign w:val="center"/>
          </w:tcPr>
          <w:p w14:paraId="67F330B8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center"/>
          </w:tcPr>
          <w:p w14:paraId="77A0E512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hideMark/>
          </w:tcPr>
          <w:p w14:paraId="7280E8C2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3.45</w:t>
            </w:r>
          </w:p>
        </w:tc>
        <w:tc>
          <w:tcPr>
            <w:tcW w:w="0" w:type="auto"/>
            <w:noWrap/>
            <w:hideMark/>
          </w:tcPr>
          <w:p w14:paraId="566E592E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0.98</w:t>
            </w:r>
          </w:p>
        </w:tc>
        <w:tc>
          <w:tcPr>
            <w:tcW w:w="0" w:type="auto"/>
            <w:noWrap/>
            <w:hideMark/>
          </w:tcPr>
          <w:p w14:paraId="6260198B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12.17</w:t>
            </w:r>
          </w:p>
        </w:tc>
        <w:tc>
          <w:tcPr>
            <w:tcW w:w="0" w:type="auto"/>
            <w:noWrap/>
            <w:hideMark/>
          </w:tcPr>
          <w:p w14:paraId="1BC0CF8D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0.055</w:t>
            </w:r>
          </w:p>
        </w:tc>
      </w:tr>
      <w:tr w:rsidR="002022BF" w:rsidRPr="00F95A38" w14:paraId="5D227E8E" w14:textId="77777777" w:rsidTr="001E1AA3">
        <w:tc>
          <w:tcPr>
            <w:tcW w:w="0" w:type="auto"/>
            <w:noWrap/>
            <w:vAlign w:val="center"/>
          </w:tcPr>
          <w:p w14:paraId="1263D594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 xml:space="preserve">WNT </w:t>
            </w:r>
            <w:proofErr w:type="spellStart"/>
            <w:r w:rsidRPr="00F95A38">
              <w:rPr>
                <w:lang w:val="it-IT"/>
              </w:rPr>
              <w:t>SNV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1B054D55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not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</w:tcPr>
          <w:p w14:paraId="3574830E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1</w:t>
            </w:r>
          </w:p>
        </w:tc>
        <w:tc>
          <w:tcPr>
            <w:tcW w:w="0" w:type="auto"/>
            <w:noWrap/>
          </w:tcPr>
          <w:p w14:paraId="51D48D5F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</w:tcPr>
          <w:p w14:paraId="624054D2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</w:tcPr>
          <w:p w14:paraId="5902D7ED" w14:textId="77777777" w:rsidR="002022BF" w:rsidRPr="00F95A38" w:rsidRDefault="002022BF" w:rsidP="001E1AA3">
            <w:pPr>
              <w:rPr>
                <w:lang w:val="it-IT"/>
              </w:rPr>
            </w:pPr>
          </w:p>
        </w:tc>
      </w:tr>
      <w:tr w:rsidR="002022BF" w:rsidRPr="00F95A38" w14:paraId="633AA61B" w14:textId="77777777" w:rsidTr="001E1AA3">
        <w:tc>
          <w:tcPr>
            <w:tcW w:w="0" w:type="auto"/>
            <w:noWrap/>
            <w:vAlign w:val="center"/>
          </w:tcPr>
          <w:p w14:paraId="0F5DF72A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center"/>
          </w:tcPr>
          <w:p w14:paraId="22DFB71D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hideMark/>
          </w:tcPr>
          <w:p w14:paraId="7B80977E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4.72</w:t>
            </w:r>
          </w:p>
        </w:tc>
        <w:tc>
          <w:tcPr>
            <w:tcW w:w="0" w:type="auto"/>
            <w:noWrap/>
            <w:hideMark/>
          </w:tcPr>
          <w:p w14:paraId="0F40B350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0.47</w:t>
            </w:r>
          </w:p>
        </w:tc>
        <w:tc>
          <w:tcPr>
            <w:tcW w:w="0" w:type="auto"/>
            <w:noWrap/>
            <w:hideMark/>
          </w:tcPr>
          <w:p w14:paraId="402BC553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47.00</w:t>
            </w:r>
          </w:p>
        </w:tc>
        <w:tc>
          <w:tcPr>
            <w:tcW w:w="0" w:type="auto"/>
            <w:noWrap/>
            <w:hideMark/>
          </w:tcPr>
          <w:p w14:paraId="6A3DE302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0.186</w:t>
            </w:r>
          </w:p>
        </w:tc>
      </w:tr>
      <w:tr w:rsidR="002022BF" w:rsidRPr="00F95A38" w14:paraId="02D9DA9D" w14:textId="77777777" w:rsidTr="001E1AA3">
        <w:tc>
          <w:tcPr>
            <w:tcW w:w="0" w:type="auto"/>
            <w:shd w:val="clear" w:color="auto" w:fill="000000" w:themeFill="text1"/>
            <w:noWrap/>
            <w:vAlign w:val="center"/>
          </w:tcPr>
          <w:p w14:paraId="5C03469A" w14:textId="77777777" w:rsidR="002022BF" w:rsidRPr="00F95A38" w:rsidRDefault="002022BF" w:rsidP="001E1AA3">
            <w:pPr>
              <w:rPr>
                <w:b/>
                <w:bCs/>
                <w:lang w:val="it-IT"/>
              </w:rPr>
            </w:pPr>
            <w:r w:rsidRPr="00F95A38">
              <w:rPr>
                <w:b/>
                <w:bCs/>
                <w:lang w:val="it-IT"/>
              </w:rPr>
              <w:t>ESR1 537</w:t>
            </w:r>
          </w:p>
        </w:tc>
        <w:tc>
          <w:tcPr>
            <w:tcW w:w="0" w:type="auto"/>
            <w:shd w:val="clear" w:color="auto" w:fill="000000" w:themeFill="text1"/>
            <w:noWrap/>
            <w:vAlign w:val="center"/>
          </w:tcPr>
          <w:p w14:paraId="04B87843" w14:textId="77777777" w:rsidR="002022BF" w:rsidRPr="00F95A38" w:rsidRDefault="002022BF" w:rsidP="001E1AA3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shd w:val="clear" w:color="auto" w:fill="000000" w:themeFill="text1"/>
            <w:noWrap/>
          </w:tcPr>
          <w:p w14:paraId="33EA4E8C" w14:textId="77777777" w:rsidR="002022BF" w:rsidRPr="00F95A38" w:rsidRDefault="002022BF" w:rsidP="001E1AA3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shd w:val="clear" w:color="auto" w:fill="000000" w:themeFill="text1"/>
            <w:noWrap/>
          </w:tcPr>
          <w:p w14:paraId="3ED43125" w14:textId="77777777" w:rsidR="002022BF" w:rsidRPr="00F95A38" w:rsidRDefault="002022BF" w:rsidP="001E1AA3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shd w:val="clear" w:color="auto" w:fill="000000" w:themeFill="text1"/>
            <w:noWrap/>
          </w:tcPr>
          <w:p w14:paraId="6D6E1B93" w14:textId="77777777" w:rsidR="002022BF" w:rsidRPr="00F95A38" w:rsidRDefault="002022BF" w:rsidP="001E1AA3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shd w:val="clear" w:color="auto" w:fill="000000" w:themeFill="text1"/>
            <w:noWrap/>
          </w:tcPr>
          <w:p w14:paraId="3424CD04" w14:textId="77777777" w:rsidR="002022BF" w:rsidRPr="00F95A38" w:rsidRDefault="002022BF" w:rsidP="001E1AA3">
            <w:pPr>
              <w:rPr>
                <w:b/>
                <w:bCs/>
                <w:lang w:val="it-IT"/>
              </w:rPr>
            </w:pPr>
          </w:p>
        </w:tc>
      </w:tr>
      <w:tr w:rsidR="002022BF" w:rsidRPr="00F95A38" w14:paraId="3EAA90FD" w14:textId="77777777" w:rsidTr="001E1AA3">
        <w:tc>
          <w:tcPr>
            <w:tcW w:w="0" w:type="auto"/>
            <w:noWrap/>
            <w:vAlign w:val="center"/>
          </w:tcPr>
          <w:p w14:paraId="7AA46970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 xml:space="preserve">ER </w:t>
            </w:r>
            <w:proofErr w:type="spellStart"/>
            <w:r w:rsidRPr="00F95A38">
              <w:rPr>
                <w:lang w:val="it-IT"/>
              </w:rPr>
              <w:t>SNV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106DD492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not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</w:tcPr>
          <w:p w14:paraId="60809837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1</w:t>
            </w:r>
          </w:p>
        </w:tc>
        <w:tc>
          <w:tcPr>
            <w:tcW w:w="0" w:type="auto"/>
            <w:noWrap/>
          </w:tcPr>
          <w:p w14:paraId="405C5224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</w:tcPr>
          <w:p w14:paraId="30C818F4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</w:tcPr>
          <w:p w14:paraId="0772155F" w14:textId="77777777" w:rsidR="002022BF" w:rsidRPr="00F95A38" w:rsidRDefault="002022BF" w:rsidP="001E1AA3">
            <w:pPr>
              <w:rPr>
                <w:lang w:val="it-IT"/>
              </w:rPr>
            </w:pPr>
          </w:p>
        </w:tc>
      </w:tr>
      <w:tr w:rsidR="002022BF" w:rsidRPr="00F95A38" w14:paraId="242C253D" w14:textId="77777777" w:rsidTr="001E1AA3">
        <w:tc>
          <w:tcPr>
            <w:tcW w:w="0" w:type="auto"/>
            <w:noWrap/>
            <w:vAlign w:val="center"/>
          </w:tcPr>
          <w:p w14:paraId="30890B95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center"/>
          </w:tcPr>
          <w:p w14:paraId="148E2C85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hideMark/>
          </w:tcPr>
          <w:p w14:paraId="2D4EB88B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3.00</w:t>
            </w:r>
          </w:p>
        </w:tc>
        <w:tc>
          <w:tcPr>
            <w:tcW w:w="0" w:type="auto"/>
            <w:noWrap/>
            <w:hideMark/>
          </w:tcPr>
          <w:p w14:paraId="400A7840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1.25</w:t>
            </w:r>
          </w:p>
        </w:tc>
        <w:tc>
          <w:tcPr>
            <w:tcW w:w="0" w:type="auto"/>
            <w:noWrap/>
            <w:hideMark/>
          </w:tcPr>
          <w:p w14:paraId="6CB3FB3A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7.17</w:t>
            </w:r>
          </w:p>
        </w:tc>
        <w:tc>
          <w:tcPr>
            <w:tcW w:w="0" w:type="auto"/>
            <w:noWrap/>
            <w:hideMark/>
          </w:tcPr>
          <w:p w14:paraId="4FB9C0F4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0.014</w:t>
            </w:r>
          </w:p>
        </w:tc>
      </w:tr>
      <w:tr w:rsidR="002022BF" w:rsidRPr="00F95A38" w14:paraId="4B28BFC5" w14:textId="77777777" w:rsidTr="001E1AA3">
        <w:tc>
          <w:tcPr>
            <w:tcW w:w="0" w:type="auto"/>
            <w:noWrap/>
            <w:vAlign w:val="center"/>
          </w:tcPr>
          <w:p w14:paraId="4C9D4B68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 xml:space="preserve">MYC </w:t>
            </w:r>
            <w:proofErr w:type="spellStart"/>
            <w:r w:rsidRPr="00F95A38">
              <w:rPr>
                <w:lang w:val="it-IT"/>
              </w:rPr>
              <w:t>CNV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4962C21A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not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</w:tcPr>
          <w:p w14:paraId="6CBD39CE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1</w:t>
            </w:r>
          </w:p>
        </w:tc>
        <w:tc>
          <w:tcPr>
            <w:tcW w:w="0" w:type="auto"/>
            <w:noWrap/>
          </w:tcPr>
          <w:p w14:paraId="325F964A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</w:tcPr>
          <w:p w14:paraId="18155181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</w:tcPr>
          <w:p w14:paraId="04E47352" w14:textId="77777777" w:rsidR="002022BF" w:rsidRPr="00F95A38" w:rsidRDefault="002022BF" w:rsidP="001E1AA3">
            <w:pPr>
              <w:rPr>
                <w:lang w:val="it-IT"/>
              </w:rPr>
            </w:pPr>
          </w:p>
        </w:tc>
      </w:tr>
      <w:tr w:rsidR="002022BF" w:rsidRPr="00F95A38" w14:paraId="0DCD92F9" w14:textId="77777777" w:rsidTr="001E1AA3">
        <w:tc>
          <w:tcPr>
            <w:tcW w:w="0" w:type="auto"/>
            <w:noWrap/>
            <w:vAlign w:val="center"/>
          </w:tcPr>
          <w:p w14:paraId="7551BE22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center"/>
          </w:tcPr>
          <w:p w14:paraId="5BF808D3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hideMark/>
          </w:tcPr>
          <w:p w14:paraId="557764D6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2.74</w:t>
            </w:r>
          </w:p>
        </w:tc>
        <w:tc>
          <w:tcPr>
            <w:tcW w:w="0" w:type="auto"/>
            <w:noWrap/>
            <w:hideMark/>
          </w:tcPr>
          <w:p w14:paraId="60644BF1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1.20</w:t>
            </w:r>
          </w:p>
        </w:tc>
        <w:tc>
          <w:tcPr>
            <w:tcW w:w="0" w:type="auto"/>
            <w:noWrap/>
            <w:hideMark/>
          </w:tcPr>
          <w:p w14:paraId="02C25377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6.23</w:t>
            </w:r>
          </w:p>
        </w:tc>
        <w:tc>
          <w:tcPr>
            <w:tcW w:w="0" w:type="auto"/>
            <w:noWrap/>
            <w:hideMark/>
          </w:tcPr>
          <w:p w14:paraId="7408B9D2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0.017</w:t>
            </w:r>
          </w:p>
        </w:tc>
      </w:tr>
      <w:tr w:rsidR="002022BF" w:rsidRPr="00F95A38" w14:paraId="32DAEBA9" w14:textId="77777777" w:rsidTr="001E1AA3">
        <w:tc>
          <w:tcPr>
            <w:tcW w:w="0" w:type="auto"/>
            <w:noWrap/>
            <w:vAlign w:val="center"/>
          </w:tcPr>
          <w:p w14:paraId="228C113B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 xml:space="preserve">WNT </w:t>
            </w:r>
            <w:proofErr w:type="spellStart"/>
            <w:r w:rsidRPr="00F95A38">
              <w:rPr>
                <w:lang w:val="it-IT"/>
              </w:rPr>
              <w:t>SNV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727DD5CE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not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</w:tcPr>
          <w:p w14:paraId="608023B7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1</w:t>
            </w:r>
          </w:p>
        </w:tc>
        <w:tc>
          <w:tcPr>
            <w:tcW w:w="0" w:type="auto"/>
            <w:noWrap/>
          </w:tcPr>
          <w:p w14:paraId="2EE70244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</w:tcPr>
          <w:p w14:paraId="6F4EBBEC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</w:tcPr>
          <w:p w14:paraId="3A8C490B" w14:textId="77777777" w:rsidR="002022BF" w:rsidRPr="00F95A38" w:rsidRDefault="002022BF" w:rsidP="001E1AA3">
            <w:pPr>
              <w:rPr>
                <w:lang w:val="it-IT"/>
              </w:rPr>
            </w:pPr>
          </w:p>
        </w:tc>
      </w:tr>
      <w:tr w:rsidR="002022BF" w:rsidRPr="00F95A38" w14:paraId="48D2A6CC" w14:textId="77777777" w:rsidTr="001E1AA3">
        <w:tc>
          <w:tcPr>
            <w:tcW w:w="0" w:type="auto"/>
            <w:noWrap/>
            <w:vAlign w:val="center"/>
          </w:tcPr>
          <w:p w14:paraId="138F82DF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center"/>
          </w:tcPr>
          <w:p w14:paraId="039C5BA3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hideMark/>
          </w:tcPr>
          <w:p w14:paraId="20743FA7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4.42</w:t>
            </w:r>
          </w:p>
        </w:tc>
        <w:tc>
          <w:tcPr>
            <w:tcW w:w="0" w:type="auto"/>
            <w:noWrap/>
            <w:hideMark/>
          </w:tcPr>
          <w:p w14:paraId="26BAAF6E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0.90</w:t>
            </w:r>
          </w:p>
        </w:tc>
        <w:tc>
          <w:tcPr>
            <w:tcW w:w="0" w:type="auto"/>
            <w:noWrap/>
            <w:hideMark/>
          </w:tcPr>
          <w:p w14:paraId="62E8C68E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21.71</w:t>
            </w:r>
          </w:p>
        </w:tc>
        <w:tc>
          <w:tcPr>
            <w:tcW w:w="0" w:type="auto"/>
            <w:noWrap/>
            <w:hideMark/>
          </w:tcPr>
          <w:p w14:paraId="17162D40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0.068</w:t>
            </w:r>
          </w:p>
        </w:tc>
      </w:tr>
      <w:tr w:rsidR="002022BF" w:rsidRPr="00F95A38" w14:paraId="038D03B8" w14:textId="77777777" w:rsidTr="001E1AA3">
        <w:tc>
          <w:tcPr>
            <w:tcW w:w="0" w:type="auto"/>
            <w:noWrap/>
            <w:vAlign w:val="center"/>
          </w:tcPr>
          <w:p w14:paraId="5455C2F0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 xml:space="preserve">RAF </w:t>
            </w:r>
            <w:proofErr w:type="spellStart"/>
            <w:r w:rsidRPr="00F95A38">
              <w:rPr>
                <w:lang w:val="it-IT"/>
              </w:rPr>
              <w:t>SNV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7924616D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not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</w:tcPr>
          <w:p w14:paraId="03BA968D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1</w:t>
            </w:r>
          </w:p>
        </w:tc>
        <w:tc>
          <w:tcPr>
            <w:tcW w:w="0" w:type="auto"/>
            <w:noWrap/>
          </w:tcPr>
          <w:p w14:paraId="282E4DC1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</w:tcPr>
          <w:p w14:paraId="1369B73D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</w:tcPr>
          <w:p w14:paraId="59A755A2" w14:textId="77777777" w:rsidR="002022BF" w:rsidRPr="00F95A38" w:rsidRDefault="002022BF" w:rsidP="001E1AA3">
            <w:pPr>
              <w:rPr>
                <w:lang w:val="it-IT"/>
              </w:rPr>
            </w:pPr>
          </w:p>
        </w:tc>
      </w:tr>
      <w:tr w:rsidR="002022BF" w:rsidRPr="00F95A38" w14:paraId="442E2CD9" w14:textId="77777777" w:rsidTr="001E1AA3">
        <w:tc>
          <w:tcPr>
            <w:tcW w:w="0" w:type="auto"/>
            <w:noWrap/>
            <w:vAlign w:val="center"/>
          </w:tcPr>
          <w:p w14:paraId="53D4517B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center"/>
          </w:tcPr>
          <w:p w14:paraId="1346B8E6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hideMark/>
          </w:tcPr>
          <w:p w14:paraId="1B300189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5.08</w:t>
            </w:r>
          </w:p>
        </w:tc>
        <w:tc>
          <w:tcPr>
            <w:tcW w:w="0" w:type="auto"/>
            <w:noWrap/>
            <w:hideMark/>
          </w:tcPr>
          <w:p w14:paraId="1BB79E2B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1.15</w:t>
            </w:r>
          </w:p>
        </w:tc>
        <w:tc>
          <w:tcPr>
            <w:tcW w:w="0" w:type="auto"/>
            <w:noWrap/>
            <w:hideMark/>
          </w:tcPr>
          <w:p w14:paraId="6E3B9057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22.40</w:t>
            </w:r>
          </w:p>
        </w:tc>
        <w:tc>
          <w:tcPr>
            <w:tcW w:w="0" w:type="auto"/>
            <w:noWrap/>
            <w:hideMark/>
          </w:tcPr>
          <w:p w14:paraId="7E1D46B3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0.032</w:t>
            </w:r>
          </w:p>
        </w:tc>
      </w:tr>
      <w:tr w:rsidR="002022BF" w:rsidRPr="00F95A38" w14:paraId="02C9C152" w14:textId="77777777" w:rsidTr="001E1AA3">
        <w:tc>
          <w:tcPr>
            <w:tcW w:w="0" w:type="auto"/>
            <w:shd w:val="clear" w:color="auto" w:fill="000000" w:themeFill="text1"/>
            <w:noWrap/>
            <w:vAlign w:val="center"/>
          </w:tcPr>
          <w:p w14:paraId="3A7B695C" w14:textId="77777777" w:rsidR="002022BF" w:rsidRPr="00F95A38" w:rsidRDefault="002022BF" w:rsidP="001E1AA3">
            <w:pPr>
              <w:rPr>
                <w:b/>
                <w:bCs/>
                <w:lang w:val="it-IT"/>
              </w:rPr>
            </w:pPr>
            <w:r w:rsidRPr="00F95A38">
              <w:rPr>
                <w:b/>
                <w:bCs/>
                <w:lang w:val="it-IT"/>
              </w:rPr>
              <w:t>ESR1 538</w:t>
            </w:r>
          </w:p>
        </w:tc>
        <w:tc>
          <w:tcPr>
            <w:tcW w:w="0" w:type="auto"/>
            <w:shd w:val="clear" w:color="auto" w:fill="000000" w:themeFill="text1"/>
            <w:noWrap/>
            <w:vAlign w:val="center"/>
          </w:tcPr>
          <w:p w14:paraId="2B85B0CF" w14:textId="77777777" w:rsidR="002022BF" w:rsidRPr="00F95A38" w:rsidRDefault="002022BF" w:rsidP="001E1AA3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shd w:val="clear" w:color="auto" w:fill="000000" w:themeFill="text1"/>
            <w:noWrap/>
          </w:tcPr>
          <w:p w14:paraId="42DCCC7E" w14:textId="77777777" w:rsidR="002022BF" w:rsidRPr="00F95A38" w:rsidRDefault="002022BF" w:rsidP="001E1AA3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shd w:val="clear" w:color="auto" w:fill="000000" w:themeFill="text1"/>
            <w:noWrap/>
          </w:tcPr>
          <w:p w14:paraId="2B9DC8B4" w14:textId="77777777" w:rsidR="002022BF" w:rsidRPr="00F95A38" w:rsidRDefault="002022BF" w:rsidP="001E1AA3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shd w:val="clear" w:color="auto" w:fill="000000" w:themeFill="text1"/>
            <w:noWrap/>
          </w:tcPr>
          <w:p w14:paraId="5F296D71" w14:textId="77777777" w:rsidR="002022BF" w:rsidRPr="00F95A38" w:rsidRDefault="002022BF" w:rsidP="001E1AA3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shd w:val="clear" w:color="auto" w:fill="000000" w:themeFill="text1"/>
            <w:noWrap/>
          </w:tcPr>
          <w:p w14:paraId="53586FE7" w14:textId="77777777" w:rsidR="002022BF" w:rsidRPr="00F95A38" w:rsidRDefault="002022BF" w:rsidP="001E1AA3">
            <w:pPr>
              <w:rPr>
                <w:b/>
                <w:bCs/>
                <w:lang w:val="it-IT"/>
              </w:rPr>
            </w:pPr>
          </w:p>
        </w:tc>
      </w:tr>
      <w:tr w:rsidR="002022BF" w:rsidRPr="00F95A38" w14:paraId="4E3AD74A" w14:textId="77777777" w:rsidTr="001E1AA3">
        <w:tc>
          <w:tcPr>
            <w:tcW w:w="0" w:type="auto"/>
            <w:noWrap/>
            <w:vAlign w:val="center"/>
          </w:tcPr>
          <w:p w14:paraId="110A1672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cell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cycle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SNVs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4B0BDAF9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not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</w:tcPr>
          <w:p w14:paraId="20DC5ED9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1</w:t>
            </w:r>
          </w:p>
        </w:tc>
        <w:tc>
          <w:tcPr>
            <w:tcW w:w="0" w:type="auto"/>
            <w:noWrap/>
          </w:tcPr>
          <w:p w14:paraId="412F5CE2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</w:tcPr>
          <w:p w14:paraId="510B30D4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</w:tcPr>
          <w:p w14:paraId="355D0FFB" w14:textId="77777777" w:rsidR="002022BF" w:rsidRPr="00F95A38" w:rsidRDefault="002022BF" w:rsidP="001E1AA3">
            <w:pPr>
              <w:rPr>
                <w:lang w:val="it-IT"/>
              </w:rPr>
            </w:pPr>
          </w:p>
        </w:tc>
      </w:tr>
      <w:tr w:rsidR="002022BF" w:rsidRPr="00F95A38" w14:paraId="1EAE5B33" w14:textId="77777777" w:rsidTr="001E1AA3">
        <w:tc>
          <w:tcPr>
            <w:tcW w:w="0" w:type="auto"/>
            <w:noWrap/>
            <w:vAlign w:val="center"/>
            <w:hideMark/>
          </w:tcPr>
          <w:p w14:paraId="42621A2F" w14:textId="77777777" w:rsidR="002022BF" w:rsidRPr="00F95A38" w:rsidRDefault="002022BF" w:rsidP="001E1AA3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9350EB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hideMark/>
          </w:tcPr>
          <w:p w14:paraId="56942B06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5.27</w:t>
            </w:r>
          </w:p>
        </w:tc>
        <w:tc>
          <w:tcPr>
            <w:tcW w:w="0" w:type="auto"/>
            <w:noWrap/>
            <w:hideMark/>
          </w:tcPr>
          <w:p w14:paraId="0D43755A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1.82</w:t>
            </w:r>
          </w:p>
        </w:tc>
        <w:tc>
          <w:tcPr>
            <w:tcW w:w="0" w:type="auto"/>
            <w:noWrap/>
            <w:hideMark/>
          </w:tcPr>
          <w:p w14:paraId="6FF9ADF2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15.30</w:t>
            </w:r>
          </w:p>
        </w:tc>
        <w:tc>
          <w:tcPr>
            <w:tcW w:w="0" w:type="auto"/>
            <w:noWrap/>
            <w:hideMark/>
          </w:tcPr>
          <w:p w14:paraId="58931C37" w14:textId="77777777" w:rsidR="002022BF" w:rsidRPr="00F95A38" w:rsidRDefault="002022BF" w:rsidP="001E1AA3">
            <w:pPr>
              <w:rPr>
                <w:lang w:val="it-IT"/>
              </w:rPr>
            </w:pPr>
            <w:r w:rsidRPr="00F95A38">
              <w:rPr>
                <w:lang w:val="it-IT"/>
              </w:rPr>
              <w:t>0.002</w:t>
            </w:r>
          </w:p>
        </w:tc>
      </w:tr>
    </w:tbl>
    <w:p w14:paraId="2E38E4A5" w14:textId="2D1B06A0" w:rsidR="002022BF" w:rsidRPr="00F95A38" w:rsidRDefault="002022BF" w:rsidP="002022BF">
      <w:pPr>
        <w:rPr>
          <w:lang w:val="en-US"/>
        </w:rPr>
      </w:pPr>
      <w:r w:rsidRPr="002022BF">
        <w:rPr>
          <w:b/>
          <w:bCs/>
          <w:lang w:val="en-US"/>
        </w:rPr>
        <w:t xml:space="preserve">Supplementary </w:t>
      </w:r>
      <w:r w:rsidRPr="00F95A38">
        <w:rPr>
          <w:b/>
          <w:bCs/>
          <w:lang w:val="en-US"/>
        </w:rPr>
        <w:t xml:space="preserve">Table </w:t>
      </w:r>
      <w:r w:rsidR="00CA4BB3">
        <w:rPr>
          <w:b/>
          <w:bCs/>
          <w:lang w:val="en-US"/>
        </w:rPr>
        <w:t>3</w:t>
      </w:r>
      <w:r w:rsidRPr="002022BF">
        <w:rPr>
          <w:lang w:val="en-US"/>
        </w:rPr>
        <w:t>:</w:t>
      </w:r>
      <w:r w:rsidRPr="00F95A38">
        <w:rPr>
          <w:lang w:val="en-US"/>
        </w:rPr>
        <w:t xml:space="preserve"> Association of ESR1 and PIK3CA codon variants with different </w:t>
      </w:r>
      <w:proofErr w:type="spellStart"/>
      <w:r w:rsidRPr="00F95A38">
        <w:rPr>
          <w:lang w:val="en-US"/>
        </w:rPr>
        <w:t>ctDNA</w:t>
      </w:r>
      <w:proofErr w:type="spellEnd"/>
      <w:r w:rsidRPr="00F95A38">
        <w:rPr>
          <w:lang w:val="en-US"/>
        </w:rPr>
        <w:t xml:space="preserve"> alterations across oncogenic pathways. Abbreviations: CNVs, Copy Number Variations; SNVs, Single Nucleotide Variations.</w:t>
      </w:r>
    </w:p>
    <w:p w14:paraId="635901B2" w14:textId="5D719B9B" w:rsidR="002022BF" w:rsidRDefault="002022BF">
      <w:pPr>
        <w:spacing w:line="240" w:lineRule="auto"/>
        <w:jc w:val="left"/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84"/>
        <w:gridCol w:w="2601"/>
        <w:gridCol w:w="871"/>
        <w:gridCol w:w="871"/>
        <w:gridCol w:w="1025"/>
        <w:gridCol w:w="1398"/>
      </w:tblGrid>
      <w:tr w:rsidR="002022BF" w:rsidRPr="00F95A38" w14:paraId="2050CEC6" w14:textId="77777777" w:rsidTr="001E1AA3">
        <w:tc>
          <w:tcPr>
            <w:tcW w:w="0" w:type="auto"/>
            <w:shd w:val="clear" w:color="auto" w:fill="000000" w:themeFill="text1"/>
            <w:noWrap/>
            <w:hideMark/>
          </w:tcPr>
          <w:p w14:paraId="342F2155" w14:textId="77777777" w:rsidR="002022BF" w:rsidRPr="00F95A38" w:rsidRDefault="002022BF" w:rsidP="001E1AA3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shd w:val="clear" w:color="auto" w:fill="000000" w:themeFill="text1"/>
            <w:noWrap/>
          </w:tcPr>
          <w:p w14:paraId="0F1E8782" w14:textId="77777777" w:rsidR="002022BF" w:rsidRPr="00F95A38" w:rsidRDefault="002022BF" w:rsidP="001E1AA3">
            <w:pPr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shd w:val="clear" w:color="auto" w:fill="000000" w:themeFill="text1"/>
            <w:noWrap/>
            <w:hideMark/>
          </w:tcPr>
          <w:p w14:paraId="21414099" w14:textId="77777777" w:rsidR="002022BF" w:rsidRPr="00F95A38" w:rsidRDefault="002022BF" w:rsidP="001E1AA3">
            <w:pPr>
              <w:rPr>
                <w:b/>
                <w:bCs/>
                <w:lang w:val="it-IT"/>
              </w:rPr>
            </w:pPr>
            <w:r w:rsidRPr="00F95A38">
              <w:rPr>
                <w:b/>
                <w:bCs/>
                <w:lang w:val="it-IT"/>
              </w:rPr>
              <w:t>OR</w:t>
            </w:r>
          </w:p>
        </w:tc>
        <w:tc>
          <w:tcPr>
            <w:tcW w:w="0" w:type="auto"/>
            <w:gridSpan w:val="2"/>
            <w:shd w:val="clear" w:color="auto" w:fill="000000" w:themeFill="text1"/>
            <w:noWrap/>
            <w:hideMark/>
          </w:tcPr>
          <w:p w14:paraId="5F57F42A" w14:textId="77777777" w:rsidR="002022BF" w:rsidRPr="00F95A38" w:rsidRDefault="002022BF" w:rsidP="001E1AA3">
            <w:pPr>
              <w:rPr>
                <w:b/>
                <w:bCs/>
                <w:lang w:val="it-IT"/>
              </w:rPr>
            </w:pPr>
            <w:r w:rsidRPr="00F95A38">
              <w:rPr>
                <w:b/>
                <w:bCs/>
                <w:lang w:val="it-IT"/>
              </w:rPr>
              <w:t>95% C.I.</w:t>
            </w:r>
          </w:p>
        </w:tc>
        <w:tc>
          <w:tcPr>
            <w:tcW w:w="0" w:type="auto"/>
            <w:shd w:val="clear" w:color="auto" w:fill="000000" w:themeFill="text1"/>
            <w:noWrap/>
            <w:hideMark/>
          </w:tcPr>
          <w:p w14:paraId="4C3ECD24" w14:textId="77777777" w:rsidR="002022BF" w:rsidRPr="00F95A38" w:rsidRDefault="002022BF" w:rsidP="001E1AA3">
            <w:pPr>
              <w:rPr>
                <w:b/>
                <w:bCs/>
                <w:lang w:val="it-IT"/>
              </w:rPr>
            </w:pPr>
            <w:r w:rsidRPr="00F95A38">
              <w:rPr>
                <w:b/>
                <w:bCs/>
                <w:lang w:val="it-IT"/>
              </w:rPr>
              <w:t xml:space="preserve">P </w:t>
            </w:r>
            <w:proofErr w:type="spellStart"/>
            <w:r w:rsidRPr="00F95A38">
              <w:rPr>
                <w:b/>
                <w:bCs/>
                <w:lang w:val="it-IT"/>
              </w:rPr>
              <w:t>value</w:t>
            </w:r>
            <w:proofErr w:type="spellEnd"/>
          </w:p>
        </w:tc>
      </w:tr>
      <w:tr w:rsidR="002022BF" w:rsidRPr="00F95A38" w14:paraId="7E369C09" w14:textId="77777777" w:rsidTr="001E1AA3">
        <w:tc>
          <w:tcPr>
            <w:tcW w:w="0" w:type="auto"/>
            <w:gridSpan w:val="6"/>
            <w:shd w:val="clear" w:color="auto" w:fill="000000" w:themeFill="text1"/>
            <w:noWrap/>
          </w:tcPr>
          <w:p w14:paraId="57193C99" w14:textId="77777777" w:rsidR="002022BF" w:rsidRPr="00F95A38" w:rsidRDefault="002022BF" w:rsidP="001E1AA3">
            <w:pPr>
              <w:rPr>
                <w:b/>
                <w:bCs/>
                <w:lang w:val="it-IT"/>
              </w:rPr>
            </w:pPr>
            <w:r w:rsidRPr="00F95A38">
              <w:rPr>
                <w:b/>
                <w:bCs/>
                <w:lang w:val="it-IT"/>
              </w:rPr>
              <w:t>Bone</w:t>
            </w:r>
          </w:p>
        </w:tc>
      </w:tr>
      <w:tr w:rsidR="00BA0456" w:rsidRPr="00F95A38" w14:paraId="7C9FF45E" w14:textId="77777777" w:rsidTr="00484A4D">
        <w:tc>
          <w:tcPr>
            <w:tcW w:w="0" w:type="auto"/>
            <w:noWrap/>
          </w:tcPr>
          <w:p w14:paraId="100CF909" w14:textId="77777777" w:rsidR="00BA0456" w:rsidRPr="00F95A38" w:rsidRDefault="00BA0456" w:rsidP="00BA0456">
            <w:pPr>
              <w:rPr>
                <w:b/>
                <w:bCs/>
                <w:lang w:val="it-IT"/>
              </w:rPr>
            </w:pPr>
            <w:r w:rsidRPr="00F95A38">
              <w:rPr>
                <w:b/>
                <w:bCs/>
                <w:lang w:val="it-IT"/>
              </w:rPr>
              <w:t xml:space="preserve">PI3K </w:t>
            </w:r>
            <w:proofErr w:type="spellStart"/>
            <w:r w:rsidRPr="00F95A38">
              <w:rPr>
                <w:b/>
                <w:bCs/>
                <w:lang w:val="it-IT"/>
              </w:rPr>
              <w:t>SNVs</w:t>
            </w:r>
            <w:proofErr w:type="spellEnd"/>
          </w:p>
        </w:tc>
        <w:tc>
          <w:tcPr>
            <w:tcW w:w="0" w:type="auto"/>
            <w:noWrap/>
          </w:tcPr>
          <w:p w14:paraId="5CBA9A2C" w14:textId="77777777" w:rsidR="00BA0456" w:rsidRPr="00F95A38" w:rsidRDefault="00BA0456" w:rsidP="00BA0456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not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7DB963E5" w14:textId="6C6B956E" w:rsidR="00BA0456" w:rsidRPr="00F95A38" w:rsidRDefault="00BA0456" w:rsidP="00BA0456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4C3A4732" w14:textId="77777777" w:rsidR="00BA0456" w:rsidRPr="00F95A38" w:rsidRDefault="00BA0456" w:rsidP="00BA0456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72CA1E81" w14:textId="77777777" w:rsidR="00BA0456" w:rsidRPr="00F95A38" w:rsidRDefault="00BA0456" w:rsidP="00BA0456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4F0136CB" w14:textId="77777777" w:rsidR="00BA0456" w:rsidRPr="00F95A38" w:rsidRDefault="00BA0456" w:rsidP="00BA0456">
            <w:pPr>
              <w:rPr>
                <w:lang w:val="it-IT"/>
              </w:rPr>
            </w:pPr>
          </w:p>
        </w:tc>
      </w:tr>
      <w:tr w:rsidR="00BA0456" w:rsidRPr="00F95A38" w14:paraId="006597B5" w14:textId="77777777" w:rsidTr="00484A4D">
        <w:tc>
          <w:tcPr>
            <w:tcW w:w="0" w:type="auto"/>
            <w:noWrap/>
            <w:hideMark/>
          </w:tcPr>
          <w:p w14:paraId="1F6EA633" w14:textId="77777777" w:rsidR="00BA0456" w:rsidRPr="00F95A38" w:rsidRDefault="00BA0456" w:rsidP="00BA0456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</w:tcPr>
          <w:p w14:paraId="72EAA34E" w14:textId="77777777" w:rsidR="00BA0456" w:rsidRPr="00F95A38" w:rsidRDefault="00BA0456" w:rsidP="00BA0456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E87CAB1" w14:textId="0932197B" w:rsidR="00BA0456" w:rsidRPr="00F95A38" w:rsidRDefault="00BA0456" w:rsidP="00BA0456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0" w:type="auto"/>
            <w:noWrap/>
            <w:vAlign w:val="bottom"/>
            <w:hideMark/>
          </w:tcPr>
          <w:p w14:paraId="2A77BCBF" w14:textId="6FCBB67A" w:rsidR="00BA0456" w:rsidRPr="00F95A38" w:rsidRDefault="00BA0456" w:rsidP="00BA0456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0" w:type="auto"/>
            <w:noWrap/>
            <w:vAlign w:val="bottom"/>
            <w:hideMark/>
          </w:tcPr>
          <w:p w14:paraId="4E90BA10" w14:textId="10E56FC6" w:rsidR="00BA0456" w:rsidRPr="00F95A38" w:rsidRDefault="00BA0456" w:rsidP="00BA0456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4.13</w:t>
            </w:r>
          </w:p>
        </w:tc>
        <w:tc>
          <w:tcPr>
            <w:tcW w:w="0" w:type="auto"/>
            <w:noWrap/>
            <w:vAlign w:val="bottom"/>
            <w:hideMark/>
          </w:tcPr>
          <w:p w14:paraId="213EC704" w14:textId="3D727D47" w:rsidR="00BA0456" w:rsidRPr="00F95A38" w:rsidRDefault="00BA0456" w:rsidP="00BA0456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418</w:t>
            </w:r>
          </w:p>
        </w:tc>
      </w:tr>
      <w:tr w:rsidR="00BA0456" w:rsidRPr="00F95A38" w14:paraId="689A9601" w14:textId="77777777" w:rsidTr="008831B8">
        <w:tc>
          <w:tcPr>
            <w:tcW w:w="0" w:type="auto"/>
            <w:noWrap/>
          </w:tcPr>
          <w:p w14:paraId="5479B785" w14:textId="77777777" w:rsidR="00BA0456" w:rsidRPr="00F95A38" w:rsidRDefault="00BA0456" w:rsidP="00BA0456">
            <w:pPr>
              <w:rPr>
                <w:b/>
                <w:bCs/>
                <w:lang w:val="it-IT"/>
              </w:rPr>
            </w:pPr>
            <w:proofErr w:type="spellStart"/>
            <w:r w:rsidRPr="00F95A38">
              <w:rPr>
                <w:b/>
                <w:bCs/>
                <w:lang w:val="it-IT"/>
              </w:rPr>
              <w:t>cell</w:t>
            </w:r>
            <w:proofErr w:type="spellEnd"/>
            <w:r w:rsidRPr="00F95A38">
              <w:rPr>
                <w:b/>
                <w:bCs/>
                <w:lang w:val="it-IT"/>
              </w:rPr>
              <w:t xml:space="preserve"> </w:t>
            </w:r>
            <w:proofErr w:type="spellStart"/>
            <w:r w:rsidRPr="00F95A38">
              <w:rPr>
                <w:b/>
                <w:bCs/>
                <w:lang w:val="it-IT"/>
              </w:rPr>
              <w:t>cycle</w:t>
            </w:r>
            <w:proofErr w:type="spellEnd"/>
            <w:r w:rsidRPr="00F95A38">
              <w:rPr>
                <w:b/>
                <w:bCs/>
                <w:lang w:val="it-IT"/>
              </w:rPr>
              <w:t xml:space="preserve"> </w:t>
            </w:r>
            <w:proofErr w:type="spellStart"/>
            <w:r w:rsidRPr="00F95A38">
              <w:rPr>
                <w:b/>
                <w:bCs/>
                <w:lang w:val="it-IT"/>
              </w:rPr>
              <w:t>CNVs</w:t>
            </w:r>
            <w:proofErr w:type="spellEnd"/>
          </w:p>
        </w:tc>
        <w:tc>
          <w:tcPr>
            <w:tcW w:w="0" w:type="auto"/>
            <w:noWrap/>
          </w:tcPr>
          <w:p w14:paraId="5C824F12" w14:textId="77777777" w:rsidR="00BA0456" w:rsidRPr="00F95A38" w:rsidRDefault="00BA0456" w:rsidP="00BA0456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not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0E204108" w14:textId="775E56EA" w:rsidR="00BA0456" w:rsidRPr="00F95A38" w:rsidRDefault="00BA0456" w:rsidP="00BA0456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066B7B12" w14:textId="77777777" w:rsidR="00BA0456" w:rsidRPr="00F95A38" w:rsidRDefault="00BA0456" w:rsidP="00BA0456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645D06A0" w14:textId="77777777" w:rsidR="00BA0456" w:rsidRPr="00F95A38" w:rsidRDefault="00BA0456" w:rsidP="00BA0456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5FD424F4" w14:textId="77777777" w:rsidR="00BA0456" w:rsidRPr="00F95A38" w:rsidRDefault="00BA0456" w:rsidP="00BA0456">
            <w:pPr>
              <w:rPr>
                <w:lang w:val="it-IT"/>
              </w:rPr>
            </w:pPr>
          </w:p>
        </w:tc>
      </w:tr>
      <w:tr w:rsidR="00BA0456" w:rsidRPr="00F95A38" w14:paraId="1D5E9C5A" w14:textId="77777777" w:rsidTr="008831B8">
        <w:tc>
          <w:tcPr>
            <w:tcW w:w="0" w:type="auto"/>
            <w:noWrap/>
            <w:hideMark/>
          </w:tcPr>
          <w:p w14:paraId="0D799DC0" w14:textId="77777777" w:rsidR="00BA0456" w:rsidRPr="00F95A38" w:rsidRDefault="00BA0456" w:rsidP="00BA0456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</w:tcPr>
          <w:p w14:paraId="0DA58C1F" w14:textId="77777777" w:rsidR="00BA0456" w:rsidRPr="00F95A38" w:rsidRDefault="00BA0456" w:rsidP="00BA0456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22FD2BAC" w14:textId="28192B80" w:rsidR="00BA0456" w:rsidRPr="00F95A38" w:rsidRDefault="00BA0456" w:rsidP="00BA0456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.63</w:t>
            </w:r>
          </w:p>
        </w:tc>
        <w:tc>
          <w:tcPr>
            <w:tcW w:w="0" w:type="auto"/>
            <w:noWrap/>
            <w:vAlign w:val="bottom"/>
            <w:hideMark/>
          </w:tcPr>
          <w:p w14:paraId="658137FA" w14:textId="584CB5DE" w:rsidR="00BA0456" w:rsidRPr="00F95A38" w:rsidRDefault="00BA0456" w:rsidP="00BA0456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0" w:type="auto"/>
            <w:noWrap/>
            <w:vAlign w:val="bottom"/>
            <w:hideMark/>
          </w:tcPr>
          <w:p w14:paraId="294D7180" w14:textId="572C2DAE" w:rsidR="00BA0456" w:rsidRPr="00F95A38" w:rsidRDefault="00BA0456" w:rsidP="00BA0456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3.64</w:t>
            </w:r>
          </w:p>
        </w:tc>
        <w:tc>
          <w:tcPr>
            <w:tcW w:w="0" w:type="auto"/>
            <w:noWrap/>
            <w:vAlign w:val="bottom"/>
            <w:hideMark/>
          </w:tcPr>
          <w:p w14:paraId="1B0802C2" w14:textId="63AA96FA" w:rsidR="00BA0456" w:rsidRPr="00F95A38" w:rsidRDefault="00BA0456" w:rsidP="00BA0456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232</w:t>
            </w:r>
          </w:p>
        </w:tc>
      </w:tr>
      <w:tr w:rsidR="00BA0456" w:rsidRPr="00F95A38" w14:paraId="1A61FA48" w14:textId="77777777" w:rsidTr="00327D39">
        <w:tc>
          <w:tcPr>
            <w:tcW w:w="0" w:type="auto"/>
            <w:noWrap/>
          </w:tcPr>
          <w:p w14:paraId="51A0F44C" w14:textId="77777777" w:rsidR="00BA0456" w:rsidRPr="00F95A38" w:rsidRDefault="00BA0456" w:rsidP="00BA0456">
            <w:pPr>
              <w:rPr>
                <w:b/>
                <w:bCs/>
                <w:lang w:val="it-IT"/>
              </w:rPr>
            </w:pPr>
            <w:r w:rsidRPr="00F95A38">
              <w:rPr>
                <w:b/>
                <w:bCs/>
                <w:lang w:val="it-IT"/>
              </w:rPr>
              <w:t>PIK3CA</w:t>
            </w:r>
          </w:p>
        </w:tc>
        <w:tc>
          <w:tcPr>
            <w:tcW w:w="0" w:type="auto"/>
            <w:noWrap/>
          </w:tcPr>
          <w:p w14:paraId="26C8EC04" w14:textId="77777777" w:rsidR="00BA0456" w:rsidRPr="00F95A38" w:rsidRDefault="00BA0456" w:rsidP="00BA0456">
            <w:pPr>
              <w:rPr>
                <w:lang w:val="it-IT"/>
              </w:rPr>
            </w:pPr>
            <w:r w:rsidRPr="00F95A38">
              <w:rPr>
                <w:lang w:val="it-IT"/>
              </w:rPr>
              <w:t xml:space="preserve">wild </w:t>
            </w:r>
            <w:proofErr w:type="spellStart"/>
            <w:r w:rsidRPr="00F95A38">
              <w:rPr>
                <w:lang w:val="it-IT"/>
              </w:rPr>
              <w:t>type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05131838" w14:textId="6552F875" w:rsidR="00BA0456" w:rsidRPr="00F95A38" w:rsidRDefault="00BA0456" w:rsidP="00BA0456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4894C9C0" w14:textId="77777777" w:rsidR="00BA0456" w:rsidRPr="00F95A38" w:rsidRDefault="00BA0456" w:rsidP="00BA0456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0F0CA771" w14:textId="77777777" w:rsidR="00BA0456" w:rsidRPr="00F95A38" w:rsidRDefault="00BA0456" w:rsidP="00BA0456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7380419C" w14:textId="77777777" w:rsidR="00BA0456" w:rsidRPr="00F95A38" w:rsidRDefault="00BA0456" w:rsidP="00BA0456">
            <w:pPr>
              <w:rPr>
                <w:lang w:val="it-IT"/>
              </w:rPr>
            </w:pPr>
          </w:p>
        </w:tc>
      </w:tr>
      <w:tr w:rsidR="00BA0456" w:rsidRPr="00F95A38" w14:paraId="262DDAF4" w14:textId="77777777" w:rsidTr="00327D39">
        <w:tc>
          <w:tcPr>
            <w:tcW w:w="0" w:type="auto"/>
            <w:noWrap/>
          </w:tcPr>
          <w:p w14:paraId="3BCB5254" w14:textId="77777777" w:rsidR="00BA0456" w:rsidRPr="00F95A38" w:rsidRDefault="00BA0456" w:rsidP="00BA0456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  <w:hideMark/>
          </w:tcPr>
          <w:p w14:paraId="022246DF" w14:textId="77777777" w:rsidR="00BA0456" w:rsidRPr="00F95A38" w:rsidRDefault="00BA0456" w:rsidP="00BA0456">
            <w:pPr>
              <w:rPr>
                <w:lang w:val="it-IT"/>
              </w:rPr>
            </w:pPr>
            <w:r w:rsidRPr="00F95A38">
              <w:rPr>
                <w:lang w:val="it-IT"/>
              </w:rPr>
              <w:t>1047</w:t>
            </w:r>
          </w:p>
        </w:tc>
        <w:tc>
          <w:tcPr>
            <w:tcW w:w="0" w:type="auto"/>
            <w:noWrap/>
            <w:vAlign w:val="bottom"/>
            <w:hideMark/>
          </w:tcPr>
          <w:p w14:paraId="78059121" w14:textId="507BE1AA" w:rsidR="00BA0456" w:rsidRPr="00F95A38" w:rsidRDefault="00BA0456" w:rsidP="00BA0456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2.68</w:t>
            </w:r>
          </w:p>
        </w:tc>
        <w:tc>
          <w:tcPr>
            <w:tcW w:w="0" w:type="auto"/>
            <w:noWrap/>
            <w:vAlign w:val="bottom"/>
            <w:hideMark/>
          </w:tcPr>
          <w:p w14:paraId="089DA112" w14:textId="2E15EB81" w:rsidR="00BA0456" w:rsidRPr="00F95A38" w:rsidRDefault="00BA0456" w:rsidP="00BA0456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0" w:type="auto"/>
            <w:noWrap/>
            <w:vAlign w:val="bottom"/>
            <w:hideMark/>
          </w:tcPr>
          <w:p w14:paraId="2238E052" w14:textId="6EA62C77" w:rsidR="00BA0456" w:rsidRPr="00F95A38" w:rsidRDefault="00BA0456" w:rsidP="00BA0456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7.05</w:t>
            </w:r>
          </w:p>
        </w:tc>
        <w:tc>
          <w:tcPr>
            <w:tcW w:w="0" w:type="auto"/>
            <w:noWrap/>
            <w:vAlign w:val="bottom"/>
            <w:hideMark/>
          </w:tcPr>
          <w:p w14:paraId="7B0266C7" w14:textId="6BB842EF" w:rsidR="00BA0456" w:rsidRPr="00F95A38" w:rsidRDefault="00BA0456" w:rsidP="00BA0456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046</w:t>
            </w:r>
          </w:p>
        </w:tc>
      </w:tr>
      <w:tr w:rsidR="00BA0456" w:rsidRPr="00F95A38" w14:paraId="03078CAC" w14:textId="77777777" w:rsidTr="00327D39">
        <w:tc>
          <w:tcPr>
            <w:tcW w:w="0" w:type="auto"/>
            <w:noWrap/>
          </w:tcPr>
          <w:p w14:paraId="48358374" w14:textId="77777777" w:rsidR="00BA0456" w:rsidRPr="00F95A38" w:rsidRDefault="00BA0456" w:rsidP="00BA0456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  <w:hideMark/>
          </w:tcPr>
          <w:p w14:paraId="4800D78D" w14:textId="77777777" w:rsidR="00BA0456" w:rsidRPr="00F95A38" w:rsidRDefault="00BA0456" w:rsidP="00BA0456">
            <w:pPr>
              <w:rPr>
                <w:lang w:val="it-IT"/>
              </w:rPr>
            </w:pPr>
            <w:r w:rsidRPr="00F95A38">
              <w:rPr>
                <w:lang w:val="it-IT"/>
              </w:rPr>
              <w:t>545</w:t>
            </w:r>
          </w:p>
        </w:tc>
        <w:tc>
          <w:tcPr>
            <w:tcW w:w="0" w:type="auto"/>
            <w:noWrap/>
            <w:vAlign w:val="bottom"/>
            <w:hideMark/>
          </w:tcPr>
          <w:p w14:paraId="635A10F7" w14:textId="12EB37AD" w:rsidR="00BA0456" w:rsidRPr="00F95A38" w:rsidRDefault="00BA0456" w:rsidP="00BA0456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2.08</w:t>
            </w:r>
          </w:p>
        </w:tc>
        <w:tc>
          <w:tcPr>
            <w:tcW w:w="0" w:type="auto"/>
            <w:noWrap/>
            <w:vAlign w:val="bottom"/>
            <w:hideMark/>
          </w:tcPr>
          <w:p w14:paraId="1149BE48" w14:textId="3FA62B43" w:rsidR="00BA0456" w:rsidRPr="00F95A38" w:rsidRDefault="00BA0456" w:rsidP="00BA0456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0" w:type="auto"/>
            <w:noWrap/>
            <w:vAlign w:val="bottom"/>
            <w:hideMark/>
          </w:tcPr>
          <w:p w14:paraId="55158EDF" w14:textId="169294F1" w:rsidR="00BA0456" w:rsidRPr="00F95A38" w:rsidRDefault="00BA0456" w:rsidP="00BA0456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5.58</w:t>
            </w:r>
          </w:p>
        </w:tc>
        <w:tc>
          <w:tcPr>
            <w:tcW w:w="0" w:type="auto"/>
            <w:noWrap/>
            <w:vAlign w:val="bottom"/>
            <w:hideMark/>
          </w:tcPr>
          <w:p w14:paraId="3716DC20" w14:textId="1B1AF1D3" w:rsidR="00BA0456" w:rsidRPr="00F95A38" w:rsidRDefault="00BA0456" w:rsidP="00BA0456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147</w:t>
            </w:r>
          </w:p>
        </w:tc>
      </w:tr>
      <w:tr w:rsidR="00BA0456" w:rsidRPr="00F95A38" w14:paraId="4576B44D" w14:textId="77777777" w:rsidTr="00327D39">
        <w:tc>
          <w:tcPr>
            <w:tcW w:w="0" w:type="auto"/>
            <w:noWrap/>
          </w:tcPr>
          <w:p w14:paraId="53AC5C2E" w14:textId="77777777" w:rsidR="00BA0456" w:rsidRPr="00F95A38" w:rsidRDefault="00BA0456" w:rsidP="00BA0456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  <w:hideMark/>
          </w:tcPr>
          <w:p w14:paraId="1659254F" w14:textId="77777777" w:rsidR="00BA0456" w:rsidRPr="00F95A38" w:rsidRDefault="00BA0456" w:rsidP="00BA0456">
            <w:pPr>
              <w:rPr>
                <w:lang w:val="it-IT"/>
              </w:rPr>
            </w:pPr>
            <w:r w:rsidRPr="00F95A38">
              <w:rPr>
                <w:lang w:val="it-IT"/>
              </w:rPr>
              <w:t>542</w:t>
            </w:r>
          </w:p>
        </w:tc>
        <w:tc>
          <w:tcPr>
            <w:tcW w:w="0" w:type="auto"/>
            <w:noWrap/>
            <w:vAlign w:val="bottom"/>
            <w:hideMark/>
          </w:tcPr>
          <w:p w14:paraId="74F914F3" w14:textId="0B0C93E9" w:rsidR="00BA0456" w:rsidRPr="00F95A38" w:rsidRDefault="00BA0456" w:rsidP="00BA0456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0" w:type="auto"/>
            <w:noWrap/>
            <w:vAlign w:val="bottom"/>
            <w:hideMark/>
          </w:tcPr>
          <w:p w14:paraId="12A59289" w14:textId="3199AC85" w:rsidR="00BA0456" w:rsidRPr="00F95A38" w:rsidRDefault="00BA0456" w:rsidP="00BA0456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0" w:type="auto"/>
            <w:noWrap/>
            <w:vAlign w:val="bottom"/>
            <w:hideMark/>
          </w:tcPr>
          <w:p w14:paraId="74F346BE" w14:textId="08D1B7F0" w:rsidR="00BA0456" w:rsidRPr="00F95A38" w:rsidRDefault="00BA0456" w:rsidP="00BA0456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6.86</w:t>
            </w:r>
          </w:p>
        </w:tc>
        <w:tc>
          <w:tcPr>
            <w:tcW w:w="0" w:type="auto"/>
            <w:noWrap/>
            <w:vAlign w:val="bottom"/>
            <w:hideMark/>
          </w:tcPr>
          <w:p w14:paraId="33EDD0F9" w14:textId="7E9A3F03" w:rsidR="00BA0456" w:rsidRPr="00F95A38" w:rsidRDefault="00BA0456" w:rsidP="00BA0456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134</w:t>
            </w:r>
          </w:p>
        </w:tc>
      </w:tr>
      <w:tr w:rsidR="00BA0456" w:rsidRPr="00F95A38" w14:paraId="13E5B72A" w14:textId="77777777" w:rsidTr="00061F77">
        <w:tc>
          <w:tcPr>
            <w:tcW w:w="0" w:type="auto"/>
            <w:noWrap/>
          </w:tcPr>
          <w:p w14:paraId="75EFD1A0" w14:textId="77777777" w:rsidR="00BA0456" w:rsidRPr="00F95A38" w:rsidRDefault="00BA0456" w:rsidP="00BA0456">
            <w:pPr>
              <w:rPr>
                <w:b/>
                <w:bCs/>
                <w:lang w:val="it-IT"/>
              </w:rPr>
            </w:pPr>
            <w:r w:rsidRPr="00F95A38">
              <w:rPr>
                <w:b/>
                <w:bCs/>
                <w:lang w:val="it-IT"/>
              </w:rPr>
              <w:t>ESR1</w:t>
            </w:r>
          </w:p>
        </w:tc>
        <w:tc>
          <w:tcPr>
            <w:tcW w:w="0" w:type="auto"/>
            <w:noWrap/>
          </w:tcPr>
          <w:p w14:paraId="0C49D74C" w14:textId="77777777" w:rsidR="00BA0456" w:rsidRPr="00F95A38" w:rsidRDefault="00BA0456" w:rsidP="00BA0456">
            <w:pPr>
              <w:rPr>
                <w:lang w:val="it-IT"/>
              </w:rPr>
            </w:pPr>
            <w:r w:rsidRPr="00F95A38">
              <w:rPr>
                <w:lang w:val="it-IT"/>
              </w:rPr>
              <w:t xml:space="preserve">wild </w:t>
            </w:r>
            <w:proofErr w:type="spellStart"/>
            <w:r w:rsidRPr="00F95A38">
              <w:rPr>
                <w:lang w:val="it-IT"/>
              </w:rPr>
              <w:t>type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07D52EF1" w14:textId="7EF52F24" w:rsidR="00BA0456" w:rsidRPr="00F95A38" w:rsidRDefault="00BA0456" w:rsidP="00BA0456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18768D19" w14:textId="77777777" w:rsidR="00BA0456" w:rsidRPr="00F95A38" w:rsidRDefault="00BA0456" w:rsidP="00BA0456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170FBEBE" w14:textId="77777777" w:rsidR="00BA0456" w:rsidRPr="00F95A38" w:rsidRDefault="00BA0456" w:rsidP="00BA0456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52153D83" w14:textId="77777777" w:rsidR="00BA0456" w:rsidRPr="00F95A38" w:rsidRDefault="00BA0456" w:rsidP="00BA0456">
            <w:pPr>
              <w:rPr>
                <w:lang w:val="it-IT"/>
              </w:rPr>
            </w:pPr>
          </w:p>
        </w:tc>
      </w:tr>
      <w:tr w:rsidR="00BA0456" w:rsidRPr="00F95A38" w14:paraId="02745294" w14:textId="77777777" w:rsidTr="00061F77">
        <w:tc>
          <w:tcPr>
            <w:tcW w:w="0" w:type="auto"/>
            <w:noWrap/>
          </w:tcPr>
          <w:p w14:paraId="6EB0814C" w14:textId="77777777" w:rsidR="00BA0456" w:rsidRPr="00F95A38" w:rsidRDefault="00BA0456" w:rsidP="00BA0456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  <w:hideMark/>
          </w:tcPr>
          <w:p w14:paraId="045D45E9" w14:textId="77777777" w:rsidR="00BA0456" w:rsidRPr="00F95A38" w:rsidRDefault="00BA0456" w:rsidP="00BA0456">
            <w:pPr>
              <w:rPr>
                <w:lang w:val="it-IT"/>
              </w:rPr>
            </w:pPr>
            <w:r w:rsidRPr="00F95A38">
              <w:rPr>
                <w:lang w:val="it-IT"/>
              </w:rPr>
              <w:t>537</w:t>
            </w:r>
          </w:p>
        </w:tc>
        <w:tc>
          <w:tcPr>
            <w:tcW w:w="0" w:type="auto"/>
            <w:noWrap/>
            <w:vAlign w:val="bottom"/>
            <w:hideMark/>
          </w:tcPr>
          <w:p w14:paraId="094FB485" w14:textId="6F694EEF" w:rsidR="00BA0456" w:rsidRPr="00F95A38" w:rsidRDefault="00BA0456" w:rsidP="00BA0456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3.15</w:t>
            </w:r>
          </w:p>
        </w:tc>
        <w:tc>
          <w:tcPr>
            <w:tcW w:w="0" w:type="auto"/>
            <w:noWrap/>
            <w:vAlign w:val="bottom"/>
            <w:hideMark/>
          </w:tcPr>
          <w:p w14:paraId="51CD009F" w14:textId="2042E0D9" w:rsidR="00BA0456" w:rsidRPr="00F95A38" w:rsidRDefault="00BA0456" w:rsidP="00BA0456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0" w:type="auto"/>
            <w:noWrap/>
            <w:vAlign w:val="bottom"/>
            <w:hideMark/>
          </w:tcPr>
          <w:p w14:paraId="409DB757" w14:textId="0738E389" w:rsidR="00BA0456" w:rsidRPr="00F95A38" w:rsidRDefault="00BA0456" w:rsidP="00BA0456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9.23</w:t>
            </w:r>
          </w:p>
        </w:tc>
        <w:tc>
          <w:tcPr>
            <w:tcW w:w="0" w:type="auto"/>
            <w:noWrap/>
            <w:vAlign w:val="bottom"/>
            <w:hideMark/>
          </w:tcPr>
          <w:p w14:paraId="7D8F6DCD" w14:textId="6D5CCA5C" w:rsidR="00BA0456" w:rsidRPr="00F95A38" w:rsidRDefault="00BA0456" w:rsidP="00BA0456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036</w:t>
            </w:r>
          </w:p>
        </w:tc>
      </w:tr>
      <w:tr w:rsidR="00BA0456" w:rsidRPr="00F95A38" w14:paraId="70E2651C" w14:textId="77777777" w:rsidTr="00061F77">
        <w:tc>
          <w:tcPr>
            <w:tcW w:w="0" w:type="auto"/>
            <w:noWrap/>
          </w:tcPr>
          <w:p w14:paraId="4390AA0B" w14:textId="77777777" w:rsidR="00BA0456" w:rsidRPr="00F95A38" w:rsidRDefault="00BA0456" w:rsidP="00BA0456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  <w:hideMark/>
          </w:tcPr>
          <w:p w14:paraId="1FD83D45" w14:textId="77777777" w:rsidR="00BA0456" w:rsidRPr="00F95A38" w:rsidRDefault="00BA0456" w:rsidP="00BA0456">
            <w:pPr>
              <w:rPr>
                <w:lang w:val="it-IT"/>
              </w:rPr>
            </w:pPr>
            <w:r w:rsidRPr="00F95A38">
              <w:rPr>
                <w:lang w:val="it-IT"/>
              </w:rPr>
              <w:t>538</w:t>
            </w:r>
          </w:p>
        </w:tc>
        <w:tc>
          <w:tcPr>
            <w:tcW w:w="0" w:type="auto"/>
            <w:noWrap/>
            <w:vAlign w:val="bottom"/>
            <w:hideMark/>
          </w:tcPr>
          <w:p w14:paraId="45B33F4E" w14:textId="7DE1426D" w:rsidR="00BA0456" w:rsidRPr="00F95A38" w:rsidRDefault="00BA0456" w:rsidP="00BA0456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2.01</w:t>
            </w:r>
          </w:p>
        </w:tc>
        <w:tc>
          <w:tcPr>
            <w:tcW w:w="0" w:type="auto"/>
            <w:noWrap/>
            <w:vAlign w:val="bottom"/>
            <w:hideMark/>
          </w:tcPr>
          <w:p w14:paraId="089078DE" w14:textId="2DC982AC" w:rsidR="00BA0456" w:rsidRPr="00F95A38" w:rsidRDefault="00BA0456" w:rsidP="00BA0456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0" w:type="auto"/>
            <w:noWrap/>
            <w:vAlign w:val="bottom"/>
            <w:hideMark/>
          </w:tcPr>
          <w:p w14:paraId="297994D9" w14:textId="669A3BC9" w:rsidR="00BA0456" w:rsidRPr="00F95A38" w:rsidRDefault="00BA0456" w:rsidP="00BA0456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6.03</w:t>
            </w:r>
          </w:p>
        </w:tc>
        <w:tc>
          <w:tcPr>
            <w:tcW w:w="0" w:type="auto"/>
            <w:noWrap/>
            <w:vAlign w:val="bottom"/>
            <w:hideMark/>
          </w:tcPr>
          <w:p w14:paraId="38500526" w14:textId="4D4C8891" w:rsidR="00BA0456" w:rsidRPr="00F95A38" w:rsidRDefault="00BA0456" w:rsidP="00BA0456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215</w:t>
            </w:r>
          </w:p>
        </w:tc>
      </w:tr>
      <w:tr w:rsidR="00BA0456" w:rsidRPr="00F95A38" w14:paraId="0F30B30D" w14:textId="77777777" w:rsidTr="00061F77">
        <w:tc>
          <w:tcPr>
            <w:tcW w:w="0" w:type="auto"/>
            <w:noWrap/>
          </w:tcPr>
          <w:p w14:paraId="384DC900" w14:textId="77777777" w:rsidR="00BA0456" w:rsidRPr="00F95A38" w:rsidRDefault="00BA0456" w:rsidP="00BA0456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  <w:hideMark/>
          </w:tcPr>
          <w:p w14:paraId="1B24D926" w14:textId="77777777" w:rsidR="00BA0456" w:rsidRPr="00F95A38" w:rsidRDefault="00BA0456" w:rsidP="00BA0456">
            <w:pPr>
              <w:rPr>
                <w:lang w:val="it-IT"/>
              </w:rPr>
            </w:pPr>
            <w:r w:rsidRPr="00F95A38">
              <w:rPr>
                <w:lang w:val="it-IT"/>
              </w:rPr>
              <w:t>380</w:t>
            </w:r>
          </w:p>
        </w:tc>
        <w:tc>
          <w:tcPr>
            <w:tcW w:w="0" w:type="auto"/>
            <w:noWrap/>
            <w:vAlign w:val="bottom"/>
            <w:hideMark/>
          </w:tcPr>
          <w:p w14:paraId="6FAB399A" w14:textId="422445C1" w:rsidR="00BA0456" w:rsidRPr="00F95A38" w:rsidRDefault="00BA0456" w:rsidP="00BA0456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82</w:t>
            </w:r>
          </w:p>
        </w:tc>
        <w:tc>
          <w:tcPr>
            <w:tcW w:w="0" w:type="auto"/>
            <w:noWrap/>
            <w:vAlign w:val="bottom"/>
            <w:hideMark/>
          </w:tcPr>
          <w:p w14:paraId="16CDCEFF" w14:textId="5D93F9F9" w:rsidR="00BA0456" w:rsidRPr="00F95A38" w:rsidRDefault="00BA0456" w:rsidP="00BA0456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0" w:type="auto"/>
            <w:noWrap/>
            <w:vAlign w:val="bottom"/>
            <w:hideMark/>
          </w:tcPr>
          <w:p w14:paraId="708ABE76" w14:textId="71BB684C" w:rsidR="00BA0456" w:rsidRPr="00F95A38" w:rsidRDefault="00BA0456" w:rsidP="00BA0456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4.41</w:t>
            </w:r>
          </w:p>
        </w:tc>
        <w:tc>
          <w:tcPr>
            <w:tcW w:w="0" w:type="auto"/>
            <w:noWrap/>
            <w:vAlign w:val="bottom"/>
            <w:hideMark/>
          </w:tcPr>
          <w:p w14:paraId="15B9AD0E" w14:textId="526CF34F" w:rsidR="00BA0456" w:rsidRPr="00F95A38" w:rsidRDefault="00BA0456" w:rsidP="00BA0456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818</w:t>
            </w:r>
          </w:p>
        </w:tc>
      </w:tr>
      <w:tr w:rsidR="00BA0456" w:rsidRPr="00F95A38" w14:paraId="3B0AC861" w14:textId="77777777" w:rsidTr="00061F77">
        <w:tc>
          <w:tcPr>
            <w:tcW w:w="0" w:type="auto"/>
            <w:noWrap/>
          </w:tcPr>
          <w:p w14:paraId="5A51BFB4" w14:textId="77777777" w:rsidR="00BA0456" w:rsidRPr="00F95A38" w:rsidRDefault="00BA0456" w:rsidP="00BA0456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  <w:hideMark/>
          </w:tcPr>
          <w:p w14:paraId="0D344F42" w14:textId="77777777" w:rsidR="00BA0456" w:rsidRPr="00F95A38" w:rsidRDefault="00BA0456" w:rsidP="00BA0456">
            <w:pPr>
              <w:rPr>
                <w:lang w:val="it-IT"/>
              </w:rPr>
            </w:pPr>
            <w:r w:rsidRPr="00F95A38">
              <w:rPr>
                <w:lang w:val="it-IT"/>
              </w:rPr>
              <w:t>536</w:t>
            </w:r>
          </w:p>
        </w:tc>
        <w:tc>
          <w:tcPr>
            <w:tcW w:w="0" w:type="auto"/>
            <w:noWrap/>
            <w:vAlign w:val="bottom"/>
            <w:hideMark/>
          </w:tcPr>
          <w:p w14:paraId="2AD15BEA" w14:textId="147B34A8" w:rsidR="00BA0456" w:rsidRPr="00F95A38" w:rsidRDefault="00BA0456" w:rsidP="00BA0456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2.99</w:t>
            </w:r>
          </w:p>
        </w:tc>
        <w:tc>
          <w:tcPr>
            <w:tcW w:w="0" w:type="auto"/>
            <w:noWrap/>
            <w:vAlign w:val="bottom"/>
            <w:hideMark/>
          </w:tcPr>
          <w:p w14:paraId="3CBFD7AE" w14:textId="6EFA4D1C" w:rsidR="00BA0456" w:rsidRPr="00F95A38" w:rsidRDefault="00BA0456" w:rsidP="00BA0456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0" w:type="auto"/>
            <w:noWrap/>
            <w:vAlign w:val="bottom"/>
            <w:hideMark/>
          </w:tcPr>
          <w:p w14:paraId="26C2067A" w14:textId="5B939150" w:rsidR="00BA0456" w:rsidRPr="00F95A38" w:rsidRDefault="00BA0456" w:rsidP="00BA0456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24.54</w:t>
            </w:r>
          </w:p>
        </w:tc>
        <w:tc>
          <w:tcPr>
            <w:tcW w:w="0" w:type="auto"/>
            <w:noWrap/>
            <w:vAlign w:val="bottom"/>
            <w:hideMark/>
          </w:tcPr>
          <w:p w14:paraId="7C7F4F1B" w14:textId="2A9B29D3" w:rsidR="00BA0456" w:rsidRPr="00F95A38" w:rsidRDefault="00BA0456" w:rsidP="00BA0456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308</w:t>
            </w:r>
          </w:p>
        </w:tc>
      </w:tr>
      <w:tr w:rsidR="00BA0456" w:rsidRPr="00F95A38" w14:paraId="3F637862" w14:textId="77777777" w:rsidTr="00061F77">
        <w:tc>
          <w:tcPr>
            <w:tcW w:w="0" w:type="auto"/>
            <w:noWrap/>
          </w:tcPr>
          <w:p w14:paraId="0C5F2FC2" w14:textId="3E937ECF" w:rsidR="00BA0456" w:rsidRPr="00F95A38" w:rsidRDefault="00BA0456" w:rsidP="00BA0456">
            <w:pPr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Treatment line</w:t>
            </w:r>
          </w:p>
        </w:tc>
        <w:tc>
          <w:tcPr>
            <w:tcW w:w="0" w:type="auto"/>
            <w:noWrap/>
          </w:tcPr>
          <w:p w14:paraId="3AB7EC96" w14:textId="0BCB6351" w:rsidR="00BA0456" w:rsidRPr="00F95A38" w:rsidRDefault="00BA0456" w:rsidP="00BA0456">
            <w:pPr>
              <w:rPr>
                <w:lang w:val="it-IT"/>
              </w:rPr>
            </w:pPr>
            <w:r w:rsidRPr="006F1A96">
              <w:t>First</w:t>
            </w:r>
          </w:p>
        </w:tc>
        <w:tc>
          <w:tcPr>
            <w:tcW w:w="0" w:type="auto"/>
            <w:noWrap/>
            <w:vAlign w:val="bottom"/>
          </w:tcPr>
          <w:p w14:paraId="3CFBF86E" w14:textId="62EF0A86" w:rsidR="00BA0456" w:rsidRDefault="00BA0456" w:rsidP="00BA045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297667CF" w14:textId="77777777" w:rsidR="00BA0456" w:rsidRDefault="00BA0456" w:rsidP="00BA045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noWrap/>
            <w:vAlign w:val="bottom"/>
          </w:tcPr>
          <w:p w14:paraId="3E792D7E" w14:textId="77777777" w:rsidR="00BA0456" w:rsidRDefault="00BA0456" w:rsidP="00BA0456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noWrap/>
            <w:vAlign w:val="bottom"/>
          </w:tcPr>
          <w:p w14:paraId="49D30494" w14:textId="77777777" w:rsidR="00BA0456" w:rsidRDefault="00BA0456" w:rsidP="00BA0456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A0456" w:rsidRPr="00F95A38" w14:paraId="1EB50F03" w14:textId="77777777" w:rsidTr="00061F77">
        <w:tc>
          <w:tcPr>
            <w:tcW w:w="0" w:type="auto"/>
            <w:noWrap/>
          </w:tcPr>
          <w:p w14:paraId="451C1A6D" w14:textId="77777777" w:rsidR="00BA0456" w:rsidRPr="00F95A38" w:rsidRDefault="00BA0456" w:rsidP="00BA0456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</w:tcPr>
          <w:p w14:paraId="622EAF99" w14:textId="14ADCFC7" w:rsidR="00BA0456" w:rsidRPr="00F95A38" w:rsidRDefault="00BA0456" w:rsidP="00BA0456">
            <w:pPr>
              <w:rPr>
                <w:lang w:val="it-IT"/>
              </w:rPr>
            </w:pPr>
            <w:r w:rsidRPr="006F1A96">
              <w:t>Second</w:t>
            </w:r>
          </w:p>
        </w:tc>
        <w:tc>
          <w:tcPr>
            <w:tcW w:w="0" w:type="auto"/>
            <w:noWrap/>
            <w:vAlign w:val="bottom"/>
          </w:tcPr>
          <w:p w14:paraId="34135EEB" w14:textId="0773A547" w:rsidR="00BA0456" w:rsidRDefault="00BA0456" w:rsidP="00BA045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</w:t>
            </w:r>
          </w:p>
        </w:tc>
        <w:tc>
          <w:tcPr>
            <w:tcW w:w="0" w:type="auto"/>
            <w:noWrap/>
            <w:vAlign w:val="bottom"/>
          </w:tcPr>
          <w:p w14:paraId="662D2B25" w14:textId="7A984C29" w:rsidR="00BA0456" w:rsidRDefault="00BA0456" w:rsidP="00BA045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0" w:type="auto"/>
            <w:noWrap/>
            <w:vAlign w:val="bottom"/>
          </w:tcPr>
          <w:p w14:paraId="6DDD191C" w14:textId="3FAECA03" w:rsidR="00BA0456" w:rsidRDefault="00BA0456" w:rsidP="00BA045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8</w:t>
            </w:r>
          </w:p>
        </w:tc>
        <w:tc>
          <w:tcPr>
            <w:tcW w:w="0" w:type="auto"/>
            <w:noWrap/>
            <w:vAlign w:val="bottom"/>
          </w:tcPr>
          <w:p w14:paraId="56192BE0" w14:textId="2F88BE84" w:rsidR="00BA0456" w:rsidRDefault="00BA0456" w:rsidP="00BA045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6</w:t>
            </w:r>
          </w:p>
        </w:tc>
      </w:tr>
      <w:tr w:rsidR="00BA0456" w:rsidRPr="00F95A38" w14:paraId="5ABBCF39" w14:textId="77777777" w:rsidTr="00061F77">
        <w:tc>
          <w:tcPr>
            <w:tcW w:w="0" w:type="auto"/>
            <w:noWrap/>
          </w:tcPr>
          <w:p w14:paraId="6B5C37FE" w14:textId="77777777" w:rsidR="00BA0456" w:rsidRPr="00F95A38" w:rsidRDefault="00BA0456" w:rsidP="00BA0456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</w:tcPr>
          <w:p w14:paraId="4BDD0C13" w14:textId="6B08C55B" w:rsidR="00BA0456" w:rsidRPr="00F95A38" w:rsidRDefault="00BA0456" w:rsidP="00BA0456">
            <w:pPr>
              <w:rPr>
                <w:lang w:val="it-IT"/>
              </w:rPr>
            </w:pPr>
            <w:r w:rsidRPr="006F1A96">
              <w:t>Third</w:t>
            </w:r>
          </w:p>
        </w:tc>
        <w:tc>
          <w:tcPr>
            <w:tcW w:w="0" w:type="auto"/>
            <w:noWrap/>
            <w:vAlign w:val="bottom"/>
          </w:tcPr>
          <w:p w14:paraId="7A251807" w14:textId="2C01973C" w:rsidR="00BA0456" w:rsidRDefault="00BA0456" w:rsidP="00BA045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0" w:type="auto"/>
            <w:noWrap/>
            <w:vAlign w:val="bottom"/>
          </w:tcPr>
          <w:p w14:paraId="7C17D0A8" w14:textId="5413A500" w:rsidR="00BA0456" w:rsidRDefault="00BA0456" w:rsidP="00BA045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0" w:type="auto"/>
            <w:noWrap/>
            <w:vAlign w:val="bottom"/>
          </w:tcPr>
          <w:p w14:paraId="38ACB0A5" w14:textId="10ADC06D" w:rsidR="00BA0456" w:rsidRDefault="00BA0456" w:rsidP="00BA045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4</w:t>
            </w:r>
          </w:p>
        </w:tc>
        <w:tc>
          <w:tcPr>
            <w:tcW w:w="0" w:type="auto"/>
            <w:noWrap/>
            <w:vAlign w:val="bottom"/>
          </w:tcPr>
          <w:p w14:paraId="54018E45" w14:textId="74BBDDC0" w:rsidR="00BA0456" w:rsidRDefault="00BA0456" w:rsidP="00BA045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7</w:t>
            </w:r>
          </w:p>
        </w:tc>
      </w:tr>
      <w:tr w:rsidR="00BA0456" w:rsidRPr="00F95A38" w14:paraId="550536E8" w14:textId="77777777" w:rsidTr="00061F77">
        <w:tc>
          <w:tcPr>
            <w:tcW w:w="0" w:type="auto"/>
            <w:noWrap/>
          </w:tcPr>
          <w:p w14:paraId="68D1611A" w14:textId="77777777" w:rsidR="00BA0456" w:rsidRPr="00F95A38" w:rsidRDefault="00BA0456" w:rsidP="00BA0456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</w:tcPr>
          <w:p w14:paraId="43871742" w14:textId="4A881983" w:rsidR="00BA0456" w:rsidRPr="00F95A38" w:rsidRDefault="00BA0456" w:rsidP="00BA0456">
            <w:pPr>
              <w:rPr>
                <w:lang w:val="it-IT"/>
              </w:rPr>
            </w:pPr>
            <w:r w:rsidRPr="006F1A96">
              <w:t>Fourth</w:t>
            </w:r>
          </w:p>
        </w:tc>
        <w:tc>
          <w:tcPr>
            <w:tcW w:w="0" w:type="auto"/>
            <w:noWrap/>
            <w:vAlign w:val="bottom"/>
          </w:tcPr>
          <w:p w14:paraId="30941FA3" w14:textId="66370BE1" w:rsidR="00BA0456" w:rsidRDefault="00BA0456" w:rsidP="00BA045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0" w:type="auto"/>
            <w:noWrap/>
            <w:vAlign w:val="bottom"/>
          </w:tcPr>
          <w:p w14:paraId="3D8E6FD4" w14:textId="68CF9DC3" w:rsidR="00BA0456" w:rsidRDefault="00BA0456" w:rsidP="00BA045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0" w:type="auto"/>
            <w:noWrap/>
            <w:vAlign w:val="bottom"/>
          </w:tcPr>
          <w:p w14:paraId="1C64FA06" w14:textId="7FE438AC" w:rsidR="00BA0456" w:rsidRDefault="00BA0456" w:rsidP="00BA045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5</w:t>
            </w:r>
          </w:p>
        </w:tc>
        <w:tc>
          <w:tcPr>
            <w:tcW w:w="0" w:type="auto"/>
            <w:noWrap/>
            <w:vAlign w:val="bottom"/>
          </w:tcPr>
          <w:p w14:paraId="68D88222" w14:textId="715F21D5" w:rsidR="00BA0456" w:rsidRDefault="00BA0456" w:rsidP="00BA045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6</w:t>
            </w:r>
          </w:p>
        </w:tc>
      </w:tr>
      <w:tr w:rsidR="00BA0456" w:rsidRPr="00F95A38" w14:paraId="08358C19" w14:textId="77777777" w:rsidTr="00061F77">
        <w:tc>
          <w:tcPr>
            <w:tcW w:w="0" w:type="auto"/>
            <w:noWrap/>
          </w:tcPr>
          <w:p w14:paraId="4E8DD4A2" w14:textId="77777777" w:rsidR="00BA0456" w:rsidRPr="00F95A38" w:rsidRDefault="00BA0456" w:rsidP="00BA0456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</w:tcPr>
          <w:p w14:paraId="32231BB3" w14:textId="62478E54" w:rsidR="00BA0456" w:rsidRPr="00F95A38" w:rsidRDefault="00BA0456" w:rsidP="00BA0456">
            <w:pPr>
              <w:rPr>
                <w:lang w:val="it-IT"/>
              </w:rPr>
            </w:pPr>
            <w:r w:rsidRPr="006F1A96">
              <w:t>Fifth and beyond</w:t>
            </w:r>
          </w:p>
        </w:tc>
        <w:tc>
          <w:tcPr>
            <w:tcW w:w="0" w:type="auto"/>
            <w:noWrap/>
            <w:vAlign w:val="bottom"/>
          </w:tcPr>
          <w:p w14:paraId="07EA7B7F" w14:textId="69A1D240" w:rsidR="00BA0456" w:rsidRDefault="00BA0456" w:rsidP="00BA045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3</w:t>
            </w:r>
          </w:p>
        </w:tc>
        <w:tc>
          <w:tcPr>
            <w:tcW w:w="0" w:type="auto"/>
            <w:noWrap/>
            <w:vAlign w:val="bottom"/>
          </w:tcPr>
          <w:p w14:paraId="499065F7" w14:textId="000BD46B" w:rsidR="00BA0456" w:rsidRDefault="00BA0456" w:rsidP="00BA045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</w:t>
            </w:r>
          </w:p>
        </w:tc>
        <w:tc>
          <w:tcPr>
            <w:tcW w:w="0" w:type="auto"/>
            <w:noWrap/>
            <w:vAlign w:val="bottom"/>
          </w:tcPr>
          <w:p w14:paraId="43A4A2BA" w14:textId="60E0C750" w:rsidR="00BA0456" w:rsidRDefault="00BA0456" w:rsidP="00BA045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54</w:t>
            </w:r>
          </w:p>
        </w:tc>
        <w:tc>
          <w:tcPr>
            <w:tcW w:w="0" w:type="auto"/>
            <w:noWrap/>
            <w:vAlign w:val="bottom"/>
          </w:tcPr>
          <w:p w14:paraId="1E0385ED" w14:textId="2A4B3BFB" w:rsidR="00BA0456" w:rsidRDefault="00BA0456" w:rsidP="00BA045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4</w:t>
            </w:r>
          </w:p>
        </w:tc>
      </w:tr>
      <w:tr w:rsidR="002022BF" w:rsidRPr="00F95A38" w14:paraId="0AE87191" w14:textId="77777777" w:rsidTr="001E1AA3">
        <w:tc>
          <w:tcPr>
            <w:tcW w:w="0" w:type="auto"/>
            <w:gridSpan w:val="6"/>
            <w:shd w:val="clear" w:color="auto" w:fill="000000" w:themeFill="text1"/>
            <w:noWrap/>
          </w:tcPr>
          <w:p w14:paraId="27B5F799" w14:textId="77777777" w:rsidR="002022BF" w:rsidRPr="00F95A38" w:rsidRDefault="002022BF" w:rsidP="001E1AA3">
            <w:pPr>
              <w:rPr>
                <w:b/>
                <w:bCs/>
                <w:lang w:val="it-IT"/>
              </w:rPr>
            </w:pPr>
            <w:proofErr w:type="spellStart"/>
            <w:r w:rsidRPr="00F95A38">
              <w:rPr>
                <w:b/>
                <w:bCs/>
                <w:lang w:val="it-IT"/>
              </w:rPr>
              <w:t>Liver</w:t>
            </w:r>
            <w:proofErr w:type="spellEnd"/>
          </w:p>
        </w:tc>
      </w:tr>
      <w:tr w:rsidR="00BA0456" w:rsidRPr="00F95A38" w14:paraId="087B3892" w14:textId="77777777" w:rsidTr="00180453">
        <w:tc>
          <w:tcPr>
            <w:tcW w:w="0" w:type="auto"/>
            <w:noWrap/>
          </w:tcPr>
          <w:p w14:paraId="12597802" w14:textId="77777777" w:rsidR="00BA0456" w:rsidRPr="00F95A38" w:rsidRDefault="00BA0456" w:rsidP="00BA0456">
            <w:pPr>
              <w:rPr>
                <w:b/>
                <w:bCs/>
                <w:lang w:val="it-IT"/>
              </w:rPr>
            </w:pPr>
            <w:r w:rsidRPr="00F95A38">
              <w:rPr>
                <w:b/>
                <w:bCs/>
                <w:lang w:val="it-IT"/>
              </w:rPr>
              <w:t xml:space="preserve">PI3K </w:t>
            </w:r>
            <w:proofErr w:type="spellStart"/>
            <w:r w:rsidRPr="00F95A38">
              <w:rPr>
                <w:b/>
                <w:bCs/>
                <w:lang w:val="it-IT"/>
              </w:rPr>
              <w:t>CNVs</w:t>
            </w:r>
            <w:proofErr w:type="spellEnd"/>
          </w:p>
        </w:tc>
        <w:tc>
          <w:tcPr>
            <w:tcW w:w="0" w:type="auto"/>
            <w:noWrap/>
          </w:tcPr>
          <w:p w14:paraId="0D5D9E46" w14:textId="77777777" w:rsidR="00BA0456" w:rsidRPr="00F95A38" w:rsidRDefault="00BA0456" w:rsidP="00BA0456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not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5B8DAA16" w14:textId="1B271698" w:rsidR="00BA0456" w:rsidRPr="00F95A38" w:rsidRDefault="00BA0456" w:rsidP="00BA0456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64C2F2D8" w14:textId="77777777" w:rsidR="00BA0456" w:rsidRPr="00F95A38" w:rsidRDefault="00BA0456" w:rsidP="00BA0456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25EB350B" w14:textId="77777777" w:rsidR="00BA0456" w:rsidRPr="00F95A38" w:rsidRDefault="00BA0456" w:rsidP="00BA0456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4B5EA20A" w14:textId="77777777" w:rsidR="00BA0456" w:rsidRPr="00F95A38" w:rsidRDefault="00BA0456" w:rsidP="00BA0456">
            <w:pPr>
              <w:rPr>
                <w:lang w:val="it-IT"/>
              </w:rPr>
            </w:pPr>
          </w:p>
        </w:tc>
      </w:tr>
      <w:tr w:rsidR="00BA0456" w:rsidRPr="00F95A38" w14:paraId="63A97FE7" w14:textId="77777777" w:rsidTr="00180453">
        <w:tc>
          <w:tcPr>
            <w:tcW w:w="0" w:type="auto"/>
            <w:noWrap/>
            <w:hideMark/>
          </w:tcPr>
          <w:p w14:paraId="7A35F1D5" w14:textId="77777777" w:rsidR="00BA0456" w:rsidRPr="00F95A38" w:rsidRDefault="00BA0456" w:rsidP="00BA0456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</w:tcPr>
          <w:p w14:paraId="028B6C72" w14:textId="77777777" w:rsidR="00BA0456" w:rsidRPr="00F95A38" w:rsidRDefault="00BA0456" w:rsidP="00BA0456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9CC12D4" w14:textId="5639C69D" w:rsidR="00BA0456" w:rsidRPr="00F95A38" w:rsidRDefault="00BA0456" w:rsidP="00BA0456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.61</w:t>
            </w:r>
          </w:p>
        </w:tc>
        <w:tc>
          <w:tcPr>
            <w:tcW w:w="0" w:type="auto"/>
            <w:noWrap/>
            <w:vAlign w:val="bottom"/>
            <w:hideMark/>
          </w:tcPr>
          <w:p w14:paraId="64FB1872" w14:textId="743241E5" w:rsidR="00BA0456" w:rsidRPr="00F95A38" w:rsidRDefault="00BA0456" w:rsidP="00BA0456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0" w:type="auto"/>
            <w:noWrap/>
            <w:vAlign w:val="bottom"/>
            <w:hideMark/>
          </w:tcPr>
          <w:p w14:paraId="0FE5BE8F" w14:textId="5462E5CF" w:rsidR="00BA0456" w:rsidRPr="00F95A38" w:rsidRDefault="00BA0456" w:rsidP="00BA0456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3.94</w:t>
            </w:r>
          </w:p>
        </w:tc>
        <w:tc>
          <w:tcPr>
            <w:tcW w:w="0" w:type="auto"/>
            <w:noWrap/>
            <w:vAlign w:val="bottom"/>
            <w:hideMark/>
          </w:tcPr>
          <w:p w14:paraId="7BCC3210" w14:textId="1DCEF5CC" w:rsidR="00BA0456" w:rsidRPr="00F95A38" w:rsidRDefault="00BA0456" w:rsidP="00BA0456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293</w:t>
            </w:r>
          </w:p>
        </w:tc>
      </w:tr>
      <w:tr w:rsidR="00253EA0" w:rsidRPr="00F95A38" w14:paraId="0361AE02" w14:textId="77777777" w:rsidTr="00EF2D1A">
        <w:tc>
          <w:tcPr>
            <w:tcW w:w="0" w:type="auto"/>
            <w:noWrap/>
          </w:tcPr>
          <w:p w14:paraId="789CB6ED" w14:textId="77777777" w:rsidR="00253EA0" w:rsidRPr="00F95A38" w:rsidRDefault="00253EA0" w:rsidP="00253EA0">
            <w:pPr>
              <w:rPr>
                <w:b/>
                <w:bCs/>
                <w:lang w:val="it-IT"/>
              </w:rPr>
            </w:pPr>
            <w:proofErr w:type="spellStart"/>
            <w:r w:rsidRPr="00F95A38">
              <w:rPr>
                <w:b/>
                <w:bCs/>
                <w:lang w:val="it-IT"/>
              </w:rPr>
              <w:t>cell</w:t>
            </w:r>
            <w:proofErr w:type="spellEnd"/>
            <w:r w:rsidRPr="00F95A38">
              <w:rPr>
                <w:b/>
                <w:bCs/>
                <w:lang w:val="it-IT"/>
              </w:rPr>
              <w:t xml:space="preserve"> </w:t>
            </w:r>
            <w:proofErr w:type="spellStart"/>
            <w:r w:rsidRPr="00F95A38">
              <w:rPr>
                <w:b/>
                <w:bCs/>
                <w:lang w:val="it-IT"/>
              </w:rPr>
              <w:t>cycle</w:t>
            </w:r>
            <w:proofErr w:type="spellEnd"/>
            <w:r w:rsidRPr="00F95A38">
              <w:rPr>
                <w:b/>
                <w:bCs/>
                <w:lang w:val="it-IT"/>
              </w:rPr>
              <w:t xml:space="preserve"> </w:t>
            </w:r>
            <w:proofErr w:type="spellStart"/>
            <w:r w:rsidRPr="00F95A38">
              <w:rPr>
                <w:b/>
                <w:bCs/>
                <w:lang w:val="it-IT"/>
              </w:rPr>
              <w:t>CNVs</w:t>
            </w:r>
            <w:proofErr w:type="spellEnd"/>
          </w:p>
        </w:tc>
        <w:tc>
          <w:tcPr>
            <w:tcW w:w="0" w:type="auto"/>
            <w:noWrap/>
          </w:tcPr>
          <w:p w14:paraId="2F22A586" w14:textId="77777777" w:rsidR="00253EA0" w:rsidRPr="00F95A38" w:rsidRDefault="00253EA0" w:rsidP="00253EA0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not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5F34D03B" w14:textId="6C17454F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08255D60" w14:textId="77777777" w:rsidR="00253EA0" w:rsidRPr="00F95A38" w:rsidRDefault="00253EA0" w:rsidP="00253EA0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1C7BDB9B" w14:textId="77777777" w:rsidR="00253EA0" w:rsidRPr="00F95A38" w:rsidRDefault="00253EA0" w:rsidP="00253EA0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56A497D5" w14:textId="77777777" w:rsidR="00253EA0" w:rsidRPr="00F95A38" w:rsidRDefault="00253EA0" w:rsidP="00253EA0">
            <w:pPr>
              <w:rPr>
                <w:lang w:val="it-IT"/>
              </w:rPr>
            </w:pPr>
          </w:p>
        </w:tc>
      </w:tr>
      <w:tr w:rsidR="00253EA0" w:rsidRPr="00F95A38" w14:paraId="48A7E3DA" w14:textId="77777777" w:rsidTr="00EF2D1A">
        <w:tc>
          <w:tcPr>
            <w:tcW w:w="0" w:type="auto"/>
            <w:noWrap/>
            <w:hideMark/>
          </w:tcPr>
          <w:p w14:paraId="555D3E38" w14:textId="77777777" w:rsidR="00253EA0" w:rsidRPr="00F95A38" w:rsidRDefault="00253EA0" w:rsidP="00253EA0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</w:tcPr>
          <w:p w14:paraId="7528CCB9" w14:textId="77777777" w:rsidR="00253EA0" w:rsidRPr="00F95A38" w:rsidRDefault="00253EA0" w:rsidP="00253EA0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942C201" w14:textId="2A4379D6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0" w:type="auto"/>
            <w:noWrap/>
            <w:vAlign w:val="bottom"/>
            <w:hideMark/>
          </w:tcPr>
          <w:p w14:paraId="51197050" w14:textId="6958404F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0" w:type="auto"/>
            <w:noWrap/>
            <w:vAlign w:val="bottom"/>
            <w:hideMark/>
          </w:tcPr>
          <w:p w14:paraId="57F67FA2" w14:textId="4094ACD0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2.66</w:t>
            </w:r>
          </w:p>
        </w:tc>
        <w:tc>
          <w:tcPr>
            <w:tcW w:w="0" w:type="auto"/>
            <w:noWrap/>
            <w:vAlign w:val="bottom"/>
            <w:hideMark/>
          </w:tcPr>
          <w:p w14:paraId="268B4A23" w14:textId="50890754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353</w:t>
            </w:r>
          </w:p>
        </w:tc>
      </w:tr>
      <w:tr w:rsidR="00253EA0" w:rsidRPr="00F95A38" w14:paraId="60BD9018" w14:textId="77777777" w:rsidTr="00166B66">
        <w:tc>
          <w:tcPr>
            <w:tcW w:w="0" w:type="auto"/>
            <w:noWrap/>
          </w:tcPr>
          <w:p w14:paraId="6BDCF271" w14:textId="77777777" w:rsidR="00253EA0" w:rsidRPr="00F95A38" w:rsidRDefault="00253EA0" w:rsidP="00253EA0">
            <w:pPr>
              <w:rPr>
                <w:b/>
                <w:bCs/>
                <w:lang w:val="it-IT"/>
              </w:rPr>
            </w:pPr>
            <w:r w:rsidRPr="00F95A38">
              <w:rPr>
                <w:b/>
                <w:bCs/>
                <w:lang w:val="it-IT"/>
              </w:rPr>
              <w:t xml:space="preserve">MYC </w:t>
            </w:r>
            <w:proofErr w:type="spellStart"/>
            <w:r w:rsidRPr="00F95A38">
              <w:rPr>
                <w:b/>
                <w:bCs/>
                <w:lang w:val="it-IT"/>
              </w:rPr>
              <w:t>CNVs</w:t>
            </w:r>
            <w:proofErr w:type="spellEnd"/>
          </w:p>
        </w:tc>
        <w:tc>
          <w:tcPr>
            <w:tcW w:w="0" w:type="auto"/>
            <w:noWrap/>
          </w:tcPr>
          <w:p w14:paraId="164DC77F" w14:textId="77777777" w:rsidR="00253EA0" w:rsidRPr="00F95A38" w:rsidRDefault="00253EA0" w:rsidP="00253EA0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not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40EB2316" w14:textId="54B85A39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17ADD591" w14:textId="77777777" w:rsidR="00253EA0" w:rsidRPr="00F95A38" w:rsidRDefault="00253EA0" w:rsidP="00253EA0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02E6D599" w14:textId="77777777" w:rsidR="00253EA0" w:rsidRPr="00F95A38" w:rsidRDefault="00253EA0" w:rsidP="00253EA0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6C9D11B7" w14:textId="77777777" w:rsidR="00253EA0" w:rsidRPr="00F95A38" w:rsidRDefault="00253EA0" w:rsidP="00253EA0">
            <w:pPr>
              <w:rPr>
                <w:lang w:val="it-IT"/>
              </w:rPr>
            </w:pPr>
          </w:p>
        </w:tc>
      </w:tr>
      <w:tr w:rsidR="00253EA0" w:rsidRPr="00F95A38" w14:paraId="3C79A2E5" w14:textId="77777777" w:rsidTr="00166B66">
        <w:tc>
          <w:tcPr>
            <w:tcW w:w="0" w:type="auto"/>
            <w:noWrap/>
          </w:tcPr>
          <w:p w14:paraId="634DC7CD" w14:textId="77777777" w:rsidR="00253EA0" w:rsidRPr="00F95A38" w:rsidRDefault="00253EA0" w:rsidP="00253EA0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</w:tcPr>
          <w:p w14:paraId="39F6F092" w14:textId="77777777" w:rsidR="00253EA0" w:rsidRPr="00F95A38" w:rsidRDefault="00253EA0" w:rsidP="00253EA0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177D67F" w14:textId="671A660F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0" w:type="auto"/>
            <w:noWrap/>
            <w:vAlign w:val="bottom"/>
            <w:hideMark/>
          </w:tcPr>
          <w:p w14:paraId="7D6CAE95" w14:textId="3C516584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0" w:type="auto"/>
            <w:noWrap/>
            <w:vAlign w:val="bottom"/>
            <w:hideMark/>
          </w:tcPr>
          <w:p w14:paraId="4D729246" w14:textId="1AF517F9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3.82</w:t>
            </w:r>
          </w:p>
        </w:tc>
        <w:tc>
          <w:tcPr>
            <w:tcW w:w="0" w:type="auto"/>
            <w:noWrap/>
            <w:vAlign w:val="bottom"/>
            <w:hideMark/>
          </w:tcPr>
          <w:p w14:paraId="3F6262EB" w14:textId="3276579D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247</w:t>
            </w:r>
          </w:p>
        </w:tc>
      </w:tr>
      <w:tr w:rsidR="00253EA0" w:rsidRPr="00F95A38" w14:paraId="10F4E860" w14:textId="77777777" w:rsidTr="00923F06">
        <w:tc>
          <w:tcPr>
            <w:tcW w:w="0" w:type="auto"/>
            <w:noWrap/>
          </w:tcPr>
          <w:p w14:paraId="216AF6A5" w14:textId="77777777" w:rsidR="00253EA0" w:rsidRPr="00F95A38" w:rsidRDefault="00253EA0" w:rsidP="00253EA0">
            <w:pPr>
              <w:rPr>
                <w:b/>
                <w:bCs/>
                <w:lang w:val="it-IT"/>
              </w:rPr>
            </w:pPr>
            <w:r w:rsidRPr="00F95A38">
              <w:rPr>
                <w:b/>
                <w:bCs/>
                <w:lang w:val="it-IT"/>
              </w:rPr>
              <w:t xml:space="preserve">RAF </w:t>
            </w:r>
            <w:proofErr w:type="spellStart"/>
            <w:r w:rsidRPr="00F95A38">
              <w:rPr>
                <w:b/>
                <w:bCs/>
                <w:lang w:val="it-IT"/>
              </w:rPr>
              <w:t>CNVs</w:t>
            </w:r>
            <w:proofErr w:type="spellEnd"/>
          </w:p>
        </w:tc>
        <w:tc>
          <w:tcPr>
            <w:tcW w:w="0" w:type="auto"/>
            <w:noWrap/>
          </w:tcPr>
          <w:p w14:paraId="1F84EE69" w14:textId="77777777" w:rsidR="00253EA0" w:rsidRPr="00F95A38" w:rsidRDefault="00253EA0" w:rsidP="00253EA0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not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49BAFD26" w14:textId="58F7B081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258E6DD4" w14:textId="77777777" w:rsidR="00253EA0" w:rsidRPr="00F95A38" w:rsidRDefault="00253EA0" w:rsidP="00253EA0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64181B61" w14:textId="77777777" w:rsidR="00253EA0" w:rsidRPr="00F95A38" w:rsidRDefault="00253EA0" w:rsidP="00253EA0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0BDF4F61" w14:textId="77777777" w:rsidR="00253EA0" w:rsidRPr="00F95A38" w:rsidRDefault="00253EA0" w:rsidP="00253EA0">
            <w:pPr>
              <w:rPr>
                <w:lang w:val="it-IT"/>
              </w:rPr>
            </w:pPr>
          </w:p>
        </w:tc>
      </w:tr>
      <w:tr w:rsidR="00253EA0" w:rsidRPr="00F95A38" w14:paraId="30CA67B7" w14:textId="77777777" w:rsidTr="00923F06">
        <w:tc>
          <w:tcPr>
            <w:tcW w:w="0" w:type="auto"/>
            <w:noWrap/>
          </w:tcPr>
          <w:p w14:paraId="1E835DD4" w14:textId="77777777" w:rsidR="00253EA0" w:rsidRPr="00F95A38" w:rsidRDefault="00253EA0" w:rsidP="00253EA0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</w:tcPr>
          <w:p w14:paraId="30B35546" w14:textId="77777777" w:rsidR="00253EA0" w:rsidRPr="00F95A38" w:rsidRDefault="00253EA0" w:rsidP="00253EA0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6ADB2E4D" w14:textId="4388D766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0" w:type="auto"/>
            <w:noWrap/>
            <w:vAlign w:val="bottom"/>
            <w:hideMark/>
          </w:tcPr>
          <w:p w14:paraId="758C31F0" w14:textId="19121B2F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1E64A8AB" w14:textId="126BA31A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2.15</w:t>
            </w:r>
          </w:p>
        </w:tc>
        <w:tc>
          <w:tcPr>
            <w:tcW w:w="0" w:type="auto"/>
            <w:noWrap/>
            <w:vAlign w:val="bottom"/>
            <w:hideMark/>
          </w:tcPr>
          <w:p w14:paraId="16A771EE" w14:textId="758F7524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482</w:t>
            </w:r>
          </w:p>
        </w:tc>
      </w:tr>
      <w:tr w:rsidR="00253EA0" w:rsidRPr="00F95A38" w14:paraId="1DE8F767" w14:textId="77777777" w:rsidTr="00265A93">
        <w:tc>
          <w:tcPr>
            <w:tcW w:w="0" w:type="auto"/>
            <w:noWrap/>
          </w:tcPr>
          <w:p w14:paraId="5FF9B06B" w14:textId="77777777" w:rsidR="00253EA0" w:rsidRPr="00F95A38" w:rsidRDefault="00253EA0" w:rsidP="00253EA0">
            <w:pPr>
              <w:rPr>
                <w:b/>
                <w:bCs/>
                <w:lang w:val="it-IT"/>
              </w:rPr>
            </w:pPr>
            <w:r w:rsidRPr="00F95A38">
              <w:rPr>
                <w:b/>
                <w:bCs/>
                <w:lang w:val="it-IT"/>
              </w:rPr>
              <w:t xml:space="preserve">RAS </w:t>
            </w:r>
            <w:proofErr w:type="spellStart"/>
            <w:r w:rsidRPr="00F95A38">
              <w:rPr>
                <w:b/>
                <w:bCs/>
                <w:lang w:val="it-IT"/>
              </w:rPr>
              <w:t>CNVs</w:t>
            </w:r>
            <w:proofErr w:type="spellEnd"/>
          </w:p>
        </w:tc>
        <w:tc>
          <w:tcPr>
            <w:tcW w:w="0" w:type="auto"/>
            <w:noWrap/>
          </w:tcPr>
          <w:p w14:paraId="08F1EA04" w14:textId="77777777" w:rsidR="00253EA0" w:rsidRPr="00F95A38" w:rsidRDefault="00253EA0" w:rsidP="00253EA0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not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43AB5992" w14:textId="4F72E4C3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1F97FFC5" w14:textId="77777777" w:rsidR="00253EA0" w:rsidRPr="00F95A38" w:rsidRDefault="00253EA0" w:rsidP="00253EA0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253BF838" w14:textId="77777777" w:rsidR="00253EA0" w:rsidRPr="00F95A38" w:rsidRDefault="00253EA0" w:rsidP="00253EA0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08AE330C" w14:textId="77777777" w:rsidR="00253EA0" w:rsidRPr="00F95A38" w:rsidRDefault="00253EA0" w:rsidP="00253EA0">
            <w:pPr>
              <w:rPr>
                <w:lang w:val="it-IT"/>
              </w:rPr>
            </w:pPr>
          </w:p>
        </w:tc>
      </w:tr>
      <w:tr w:rsidR="00253EA0" w:rsidRPr="00F95A38" w14:paraId="6FD30AB0" w14:textId="77777777" w:rsidTr="00265A93">
        <w:tc>
          <w:tcPr>
            <w:tcW w:w="0" w:type="auto"/>
            <w:noWrap/>
          </w:tcPr>
          <w:p w14:paraId="0D67EC0F" w14:textId="77777777" w:rsidR="00253EA0" w:rsidRPr="00F95A38" w:rsidRDefault="00253EA0" w:rsidP="00253EA0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</w:tcPr>
          <w:p w14:paraId="66D7B36B" w14:textId="77777777" w:rsidR="00253EA0" w:rsidRPr="00F95A38" w:rsidRDefault="00253EA0" w:rsidP="00253EA0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C0B0402" w14:textId="0B19CB0E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0" w:type="auto"/>
            <w:noWrap/>
            <w:vAlign w:val="bottom"/>
            <w:hideMark/>
          </w:tcPr>
          <w:p w14:paraId="4DA5AF65" w14:textId="585A2B73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0" w:type="auto"/>
            <w:noWrap/>
            <w:vAlign w:val="bottom"/>
            <w:hideMark/>
          </w:tcPr>
          <w:p w14:paraId="68469A78" w14:textId="73CBCB45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4.95</w:t>
            </w:r>
          </w:p>
        </w:tc>
        <w:tc>
          <w:tcPr>
            <w:tcW w:w="0" w:type="auto"/>
            <w:noWrap/>
            <w:vAlign w:val="bottom"/>
            <w:hideMark/>
          </w:tcPr>
          <w:p w14:paraId="77A0D332" w14:textId="3FA4D812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787</w:t>
            </w:r>
          </w:p>
        </w:tc>
      </w:tr>
      <w:tr w:rsidR="00253EA0" w:rsidRPr="00F95A38" w14:paraId="4D78CA8D" w14:textId="77777777" w:rsidTr="00C942C4">
        <w:tc>
          <w:tcPr>
            <w:tcW w:w="0" w:type="auto"/>
            <w:noWrap/>
          </w:tcPr>
          <w:p w14:paraId="0E4E06F0" w14:textId="77777777" w:rsidR="00253EA0" w:rsidRPr="00F95A38" w:rsidRDefault="00253EA0" w:rsidP="00253EA0">
            <w:pPr>
              <w:rPr>
                <w:b/>
                <w:bCs/>
                <w:lang w:val="it-IT"/>
              </w:rPr>
            </w:pPr>
            <w:r w:rsidRPr="00F95A38">
              <w:rPr>
                <w:b/>
                <w:bCs/>
                <w:lang w:val="it-IT"/>
              </w:rPr>
              <w:t xml:space="preserve">RTK </w:t>
            </w:r>
            <w:proofErr w:type="spellStart"/>
            <w:r w:rsidRPr="00F95A38">
              <w:rPr>
                <w:b/>
                <w:bCs/>
                <w:lang w:val="it-IT"/>
              </w:rPr>
              <w:t>CNVs</w:t>
            </w:r>
            <w:proofErr w:type="spellEnd"/>
          </w:p>
        </w:tc>
        <w:tc>
          <w:tcPr>
            <w:tcW w:w="0" w:type="auto"/>
            <w:noWrap/>
          </w:tcPr>
          <w:p w14:paraId="626CE88C" w14:textId="77777777" w:rsidR="00253EA0" w:rsidRPr="00F95A38" w:rsidRDefault="00253EA0" w:rsidP="00253EA0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not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07222804" w14:textId="7D18CA4E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4465DD2C" w14:textId="77777777" w:rsidR="00253EA0" w:rsidRPr="00F95A38" w:rsidRDefault="00253EA0" w:rsidP="00253EA0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12E2B1E9" w14:textId="77777777" w:rsidR="00253EA0" w:rsidRPr="00F95A38" w:rsidRDefault="00253EA0" w:rsidP="00253EA0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1DCFF1B7" w14:textId="77777777" w:rsidR="00253EA0" w:rsidRPr="00F95A38" w:rsidRDefault="00253EA0" w:rsidP="00253EA0">
            <w:pPr>
              <w:rPr>
                <w:lang w:val="it-IT"/>
              </w:rPr>
            </w:pPr>
          </w:p>
        </w:tc>
      </w:tr>
      <w:tr w:rsidR="00253EA0" w:rsidRPr="00F95A38" w14:paraId="7AE5C920" w14:textId="77777777" w:rsidTr="00C942C4">
        <w:tc>
          <w:tcPr>
            <w:tcW w:w="0" w:type="auto"/>
            <w:noWrap/>
          </w:tcPr>
          <w:p w14:paraId="2DFF7198" w14:textId="77777777" w:rsidR="00253EA0" w:rsidRPr="00F95A38" w:rsidRDefault="00253EA0" w:rsidP="00253EA0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</w:tcPr>
          <w:p w14:paraId="3BB59D0D" w14:textId="77777777" w:rsidR="00253EA0" w:rsidRPr="00F95A38" w:rsidRDefault="00253EA0" w:rsidP="00253EA0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4156C47A" w14:textId="594AC472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2.12</w:t>
            </w:r>
          </w:p>
        </w:tc>
        <w:tc>
          <w:tcPr>
            <w:tcW w:w="0" w:type="auto"/>
            <w:noWrap/>
            <w:vAlign w:val="bottom"/>
            <w:hideMark/>
          </w:tcPr>
          <w:p w14:paraId="38BC6479" w14:textId="74A0FAB3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0" w:type="auto"/>
            <w:noWrap/>
            <w:vAlign w:val="bottom"/>
            <w:hideMark/>
          </w:tcPr>
          <w:p w14:paraId="2E673BDE" w14:textId="519C485A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3.94</w:t>
            </w:r>
          </w:p>
        </w:tc>
        <w:tc>
          <w:tcPr>
            <w:tcW w:w="0" w:type="auto"/>
            <w:noWrap/>
            <w:vAlign w:val="bottom"/>
            <w:hideMark/>
          </w:tcPr>
          <w:p w14:paraId="4970792F" w14:textId="09AC3B70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017</w:t>
            </w:r>
          </w:p>
        </w:tc>
      </w:tr>
      <w:tr w:rsidR="00253EA0" w:rsidRPr="00F95A38" w14:paraId="312AA31A" w14:textId="77777777" w:rsidTr="00A42CD2">
        <w:tc>
          <w:tcPr>
            <w:tcW w:w="0" w:type="auto"/>
            <w:noWrap/>
          </w:tcPr>
          <w:p w14:paraId="5C61D4A6" w14:textId="77777777" w:rsidR="00253EA0" w:rsidRPr="00F95A38" w:rsidRDefault="00253EA0" w:rsidP="00253EA0">
            <w:pPr>
              <w:rPr>
                <w:b/>
                <w:bCs/>
                <w:lang w:val="it-IT"/>
              </w:rPr>
            </w:pPr>
            <w:r w:rsidRPr="00F95A38">
              <w:rPr>
                <w:b/>
                <w:bCs/>
                <w:lang w:val="it-IT"/>
              </w:rPr>
              <w:t xml:space="preserve">RTK </w:t>
            </w:r>
            <w:proofErr w:type="spellStart"/>
            <w:r w:rsidRPr="00F95A38">
              <w:rPr>
                <w:b/>
                <w:bCs/>
                <w:lang w:val="it-IT"/>
              </w:rPr>
              <w:t>SNVs</w:t>
            </w:r>
            <w:proofErr w:type="spellEnd"/>
          </w:p>
        </w:tc>
        <w:tc>
          <w:tcPr>
            <w:tcW w:w="0" w:type="auto"/>
            <w:noWrap/>
          </w:tcPr>
          <w:p w14:paraId="3027C03E" w14:textId="77777777" w:rsidR="00253EA0" w:rsidRPr="00F95A38" w:rsidRDefault="00253EA0" w:rsidP="00253EA0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not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0006DF7F" w14:textId="0CF5BE03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22B8BDDE" w14:textId="77777777" w:rsidR="00253EA0" w:rsidRPr="00F95A38" w:rsidRDefault="00253EA0" w:rsidP="00253EA0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2458A001" w14:textId="77777777" w:rsidR="00253EA0" w:rsidRPr="00F95A38" w:rsidRDefault="00253EA0" w:rsidP="00253EA0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76FF09DF" w14:textId="77777777" w:rsidR="00253EA0" w:rsidRPr="00F95A38" w:rsidRDefault="00253EA0" w:rsidP="00253EA0">
            <w:pPr>
              <w:rPr>
                <w:lang w:val="it-IT"/>
              </w:rPr>
            </w:pPr>
          </w:p>
        </w:tc>
      </w:tr>
      <w:tr w:rsidR="00253EA0" w:rsidRPr="00F95A38" w14:paraId="299A6587" w14:textId="77777777" w:rsidTr="00A42CD2">
        <w:tc>
          <w:tcPr>
            <w:tcW w:w="0" w:type="auto"/>
            <w:noWrap/>
          </w:tcPr>
          <w:p w14:paraId="4BBFF649" w14:textId="77777777" w:rsidR="00253EA0" w:rsidRPr="00F95A38" w:rsidRDefault="00253EA0" w:rsidP="00253EA0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</w:tcPr>
          <w:p w14:paraId="1E582032" w14:textId="77777777" w:rsidR="00253EA0" w:rsidRPr="00F95A38" w:rsidRDefault="00253EA0" w:rsidP="00253EA0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35D7D131" w14:textId="3E750BF8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2.47</w:t>
            </w:r>
          </w:p>
        </w:tc>
        <w:tc>
          <w:tcPr>
            <w:tcW w:w="0" w:type="auto"/>
            <w:noWrap/>
            <w:vAlign w:val="bottom"/>
            <w:hideMark/>
          </w:tcPr>
          <w:p w14:paraId="33811307" w14:textId="10CC9CC2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0" w:type="auto"/>
            <w:noWrap/>
            <w:vAlign w:val="bottom"/>
            <w:hideMark/>
          </w:tcPr>
          <w:p w14:paraId="79C3BF4B" w14:textId="519961DD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5.85</w:t>
            </w:r>
          </w:p>
        </w:tc>
        <w:tc>
          <w:tcPr>
            <w:tcW w:w="0" w:type="auto"/>
            <w:noWrap/>
            <w:vAlign w:val="bottom"/>
            <w:hideMark/>
          </w:tcPr>
          <w:p w14:paraId="658E9296" w14:textId="7990AA73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</w:tr>
      <w:tr w:rsidR="00253EA0" w:rsidRPr="00F95A38" w14:paraId="5416FDFF" w14:textId="77777777" w:rsidTr="00B61AC7">
        <w:tc>
          <w:tcPr>
            <w:tcW w:w="0" w:type="auto"/>
            <w:noWrap/>
          </w:tcPr>
          <w:p w14:paraId="2335A823" w14:textId="77777777" w:rsidR="00253EA0" w:rsidRPr="00F95A38" w:rsidRDefault="00253EA0" w:rsidP="00253EA0">
            <w:pPr>
              <w:rPr>
                <w:b/>
                <w:bCs/>
                <w:lang w:val="it-IT"/>
              </w:rPr>
            </w:pPr>
            <w:r w:rsidRPr="00F95A38">
              <w:rPr>
                <w:b/>
                <w:bCs/>
                <w:lang w:val="it-IT"/>
              </w:rPr>
              <w:t>PIK3CA</w:t>
            </w:r>
          </w:p>
        </w:tc>
        <w:tc>
          <w:tcPr>
            <w:tcW w:w="0" w:type="auto"/>
            <w:noWrap/>
          </w:tcPr>
          <w:p w14:paraId="5C80141D" w14:textId="77777777" w:rsidR="00253EA0" w:rsidRPr="00F95A38" w:rsidRDefault="00253EA0" w:rsidP="00253EA0">
            <w:pPr>
              <w:rPr>
                <w:lang w:val="it-IT"/>
              </w:rPr>
            </w:pPr>
            <w:r w:rsidRPr="00F95A38">
              <w:rPr>
                <w:lang w:val="it-IT"/>
              </w:rPr>
              <w:t xml:space="preserve">wild </w:t>
            </w:r>
            <w:proofErr w:type="spellStart"/>
            <w:r w:rsidRPr="00F95A38">
              <w:rPr>
                <w:lang w:val="it-IT"/>
              </w:rPr>
              <w:t>type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38908EBA" w14:textId="709BCACB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1CC04885" w14:textId="77777777" w:rsidR="00253EA0" w:rsidRPr="00F95A38" w:rsidRDefault="00253EA0" w:rsidP="00253EA0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17AACCB8" w14:textId="77777777" w:rsidR="00253EA0" w:rsidRPr="00F95A38" w:rsidRDefault="00253EA0" w:rsidP="00253EA0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0E7C5D61" w14:textId="77777777" w:rsidR="00253EA0" w:rsidRPr="00F95A38" w:rsidRDefault="00253EA0" w:rsidP="00253EA0">
            <w:pPr>
              <w:rPr>
                <w:lang w:val="it-IT"/>
              </w:rPr>
            </w:pPr>
          </w:p>
        </w:tc>
      </w:tr>
      <w:tr w:rsidR="00253EA0" w:rsidRPr="00F95A38" w14:paraId="51C88B56" w14:textId="77777777" w:rsidTr="00B61AC7">
        <w:tc>
          <w:tcPr>
            <w:tcW w:w="0" w:type="auto"/>
            <w:noWrap/>
          </w:tcPr>
          <w:p w14:paraId="111AFC7A" w14:textId="77777777" w:rsidR="00253EA0" w:rsidRPr="00F95A38" w:rsidRDefault="00253EA0" w:rsidP="00253EA0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  <w:hideMark/>
          </w:tcPr>
          <w:p w14:paraId="535489D1" w14:textId="77777777" w:rsidR="00253EA0" w:rsidRPr="00F95A38" w:rsidRDefault="00253EA0" w:rsidP="00253EA0">
            <w:pPr>
              <w:rPr>
                <w:lang w:val="it-IT"/>
              </w:rPr>
            </w:pPr>
            <w:r w:rsidRPr="00F95A38">
              <w:rPr>
                <w:lang w:val="it-IT"/>
              </w:rPr>
              <w:t>1047</w:t>
            </w:r>
          </w:p>
        </w:tc>
        <w:tc>
          <w:tcPr>
            <w:tcW w:w="0" w:type="auto"/>
            <w:noWrap/>
            <w:vAlign w:val="bottom"/>
            <w:hideMark/>
          </w:tcPr>
          <w:p w14:paraId="6D380B49" w14:textId="10A2F126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.28</w:t>
            </w:r>
          </w:p>
        </w:tc>
        <w:tc>
          <w:tcPr>
            <w:tcW w:w="0" w:type="auto"/>
            <w:noWrap/>
            <w:vAlign w:val="bottom"/>
            <w:hideMark/>
          </w:tcPr>
          <w:p w14:paraId="1A15F319" w14:textId="5652E952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0" w:type="auto"/>
            <w:noWrap/>
            <w:vAlign w:val="bottom"/>
            <w:hideMark/>
          </w:tcPr>
          <w:p w14:paraId="571BB80F" w14:textId="01F2C189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0" w:type="auto"/>
            <w:noWrap/>
            <w:vAlign w:val="bottom"/>
            <w:hideMark/>
          </w:tcPr>
          <w:p w14:paraId="5D70F735" w14:textId="24A51331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475</w:t>
            </w:r>
          </w:p>
        </w:tc>
      </w:tr>
      <w:tr w:rsidR="00253EA0" w:rsidRPr="00F95A38" w14:paraId="5B0DDDFE" w14:textId="77777777" w:rsidTr="00B61AC7">
        <w:tc>
          <w:tcPr>
            <w:tcW w:w="0" w:type="auto"/>
            <w:noWrap/>
          </w:tcPr>
          <w:p w14:paraId="15964F57" w14:textId="77777777" w:rsidR="00253EA0" w:rsidRPr="00F95A38" w:rsidRDefault="00253EA0" w:rsidP="00253EA0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  <w:hideMark/>
          </w:tcPr>
          <w:p w14:paraId="426E8210" w14:textId="77777777" w:rsidR="00253EA0" w:rsidRPr="00F95A38" w:rsidRDefault="00253EA0" w:rsidP="00253EA0">
            <w:pPr>
              <w:rPr>
                <w:lang w:val="it-IT"/>
              </w:rPr>
            </w:pPr>
            <w:r w:rsidRPr="00F95A38">
              <w:rPr>
                <w:lang w:val="it-IT"/>
              </w:rPr>
              <w:t>545</w:t>
            </w:r>
          </w:p>
        </w:tc>
        <w:tc>
          <w:tcPr>
            <w:tcW w:w="0" w:type="auto"/>
            <w:noWrap/>
            <w:vAlign w:val="bottom"/>
            <w:hideMark/>
          </w:tcPr>
          <w:p w14:paraId="24808844" w14:textId="3F5080B0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0" w:type="auto"/>
            <w:noWrap/>
            <w:vAlign w:val="bottom"/>
            <w:hideMark/>
          </w:tcPr>
          <w:p w14:paraId="71F8541E" w14:textId="6C41FF3E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0" w:type="auto"/>
            <w:noWrap/>
            <w:vAlign w:val="bottom"/>
            <w:hideMark/>
          </w:tcPr>
          <w:p w14:paraId="5EC004AC" w14:textId="3A15988B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0" w:type="auto"/>
            <w:noWrap/>
            <w:vAlign w:val="bottom"/>
            <w:hideMark/>
          </w:tcPr>
          <w:p w14:paraId="07802B68" w14:textId="6A4223D1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007</w:t>
            </w:r>
          </w:p>
        </w:tc>
      </w:tr>
      <w:tr w:rsidR="00253EA0" w:rsidRPr="00F95A38" w14:paraId="245D0E5B" w14:textId="77777777" w:rsidTr="00B61AC7">
        <w:tc>
          <w:tcPr>
            <w:tcW w:w="0" w:type="auto"/>
            <w:noWrap/>
          </w:tcPr>
          <w:p w14:paraId="3E0A2F5E" w14:textId="77777777" w:rsidR="00253EA0" w:rsidRPr="00F95A38" w:rsidRDefault="00253EA0" w:rsidP="00253EA0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  <w:hideMark/>
          </w:tcPr>
          <w:p w14:paraId="27C7F7AD" w14:textId="77777777" w:rsidR="00253EA0" w:rsidRPr="00F95A38" w:rsidRDefault="00253EA0" w:rsidP="00253EA0">
            <w:pPr>
              <w:rPr>
                <w:lang w:val="it-IT"/>
              </w:rPr>
            </w:pPr>
            <w:r w:rsidRPr="00F95A38">
              <w:rPr>
                <w:lang w:val="it-IT"/>
              </w:rPr>
              <w:t>542</w:t>
            </w:r>
          </w:p>
        </w:tc>
        <w:tc>
          <w:tcPr>
            <w:tcW w:w="0" w:type="auto"/>
            <w:noWrap/>
            <w:vAlign w:val="bottom"/>
            <w:hideMark/>
          </w:tcPr>
          <w:p w14:paraId="3D75691C" w14:textId="6B9DB9DC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.67</w:t>
            </w:r>
          </w:p>
        </w:tc>
        <w:tc>
          <w:tcPr>
            <w:tcW w:w="0" w:type="auto"/>
            <w:noWrap/>
            <w:vAlign w:val="bottom"/>
            <w:hideMark/>
          </w:tcPr>
          <w:p w14:paraId="5C4E3907" w14:textId="40D58647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0" w:type="auto"/>
            <w:noWrap/>
            <w:vAlign w:val="bottom"/>
            <w:hideMark/>
          </w:tcPr>
          <w:p w14:paraId="3FEEA3ED" w14:textId="73E6E1FF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3.75</w:t>
            </w:r>
          </w:p>
        </w:tc>
        <w:tc>
          <w:tcPr>
            <w:tcW w:w="0" w:type="auto"/>
            <w:noWrap/>
            <w:vAlign w:val="bottom"/>
            <w:hideMark/>
          </w:tcPr>
          <w:p w14:paraId="41138188" w14:textId="68664557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214</w:t>
            </w:r>
          </w:p>
        </w:tc>
      </w:tr>
      <w:tr w:rsidR="00253EA0" w:rsidRPr="00F95A38" w14:paraId="127971BA" w14:textId="77777777" w:rsidTr="00C87FFB">
        <w:tc>
          <w:tcPr>
            <w:tcW w:w="0" w:type="auto"/>
            <w:noWrap/>
          </w:tcPr>
          <w:p w14:paraId="20FC8BA2" w14:textId="77777777" w:rsidR="00253EA0" w:rsidRPr="00F95A38" w:rsidRDefault="00253EA0" w:rsidP="00253EA0">
            <w:pPr>
              <w:rPr>
                <w:b/>
                <w:bCs/>
                <w:lang w:val="it-IT"/>
              </w:rPr>
            </w:pPr>
            <w:r w:rsidRPr="00F95A38">
              <w:rPr>
                <w:b/>
                <w:bCs/>
                <w:lang w:val="it-IT"/>
              </w:rPr>
              <w:t>ESR1</w:t>
            </w:r>
          </w:p>
        </w:tc>
        <w:tc>
          <w:tcPr>
            <w:tcW w:w="0" w:type="auto"/>
            <w:noWrap/>
          </w:tcPr>
          <w:p w14:paraId="13857FC6" w14:textId="77777777" w:rsidR="00253EA0" w:rsidRPr="00F95A38" w:rsidRDefault="00253EA0" w:rsidP="00253EA0">
            <w:pPr>
              <w:rPr>
                <w:lang w:val="it-IT"/>
              </w:rPr>
            </w:pPr>
            <w:r w:rsidRPr="00F95A38">
              <w:rPr>
                <w:lang w:val="it-IT"/>
              </w:rPr>
              <w:t xml:space="preserve">wild </w:t>
            </w:r>
            <w:proofErr w:type="spellStart"/>
            <w:r w:rsidRPr="00F95A38">
              <w:rPr>
                <w:lang w:val="it-IT"/>
              </w:rPr>
              <w:t>type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03839212" w14:textId="0830878B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6987666C" w14:textId="77777777" w:rsidR="00253EA0" w:rsidRPr="00F95A38" w:rsidRDefault="00253EA0" w:rsidP="00253EA0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0A712BAF" w14:textId="77777777" w:rsidR="00253EA0" w:rsidRPr="00F95A38" w:rsidRDefault="00253EA0" w:rsidP="00253EA0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32A58203" w14:textId="77777777" w:rsidR="00253EA0" w:rsidRPr="00F95A38" w:rsidRDefault="00253EA0" w:rsidP="00253EA0">
            <w:pPr>
              <w:rPr>
                <w:lang w:val="it-IT"/>
              </w:rPr>
            </w:pPr>
          </w:p>
        </w:tc>
      </w:tr>
      <w:tr w:rsidR="00253EA0" w:rsidRPr="00F95A38" w14:paraId="7C83D7E4" w14:textId="77777777" w:rsidTr="00C87FFB">
        <w:tc>
          <w:tcPr>
            <w:tcW w:w="0" w:type="auto"/>
            <w:noWrap/>
          </w:tcPr>
          <w:p w14:paraId="580CAEBB" w14:textId="77777777" w:rsidR="00253EA0" w:rsidRPr="00F95A38" w:rsidRDefault="00253EA0" w:rsidP="00253EA0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  <w:hideMark/>
          </w:tcPr>
          <w:p w14:paraId="799824AE" w14:textId="77777777" w:rsidR="00253EA0" w:rsidRPr="00F95A38" w:rsidRDefault="00253EA0" w:rsidP="00253EA0">
            <w:pPr>
              <w:rPr>
                <w:lang w:val="it-IT"/>
              </w:rPr>
            </w:pPr>
            <w:r w:rsidRPr="00F95A38">
              <w:rPr>
                <w:lang w:val="it-IT"/>
              </w:rPr>
              <w:t>537</w:t>
            </w:r>
          </w:p>
        </w:tc>
        <w:tc>
          <w:tcPr>
            <w:tcW w:w="0" w:type="auto"/>
            <w:noWrap/>
            <w:vAlign w:val="bottom"/>
            <w:hideMark/>
          </w:tcPr>
          <w:p w14:paraId="5CC424DD" w14:textId="6BBC05CA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0" w:type="auto"/>
            <w:noWrap/>
            <w:vAlign w:val="bottom"/>
            <w:hideMark/>
          </w:tcPr>
          <w:p w14:paraId="6BC723A6" w14:textId="05D4FC8D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77</w:t>
            </w:r>
          </w:p>
        </w:tc>
        <w:tc>
          <w:tcPr>
            <w:tcW w:w="0" w:type="auto"/>
            <w:noWrap/>
            <w:vAlign w:val="bottom"/>
            <w:hideMark/>
          </w:tcPr>
          <w:p w14:paraId="51AF90B0" w14:textId="550C83B8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2.96</w:t>
            </w:r>
          </w:p>
        </w:tc>
        <w:tc>
          <w:tcPr>
            <w:tcW w:w="0" w:type="auto"/>
            <w:noWrap/>
            <w:vAlign w:val="bottom"/>
            <w:hideMark/>
          </w:tcPr>
          <w:p w14:paraId="574E93AA" w14:textId="3CD4DACD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226</w:t>
            </w:r>
          </w:p>
        </w:tc>
      </w:tr>
      <w:tr w:rsidR="00253EA0" w:rsidRPr="00F95A38" w14:paraId="722B12CB" w14:textId="77777777" w:rsidTr="00C87FFB">
        <w:tc>
          <w:tcPr>
            <w:tcW w:w="0" w:type="auto"/>
            <w:noWrap/>
          </w:tcPr>
          <w:p w14:paraId="68FE3EAF" w14:textId="77777777" w:rsidR="00253EA0" w:rsidRPr="00F95A38" w:rsidRDefault="00253EA0" w:rsidP="00253EA0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  <w:hideMark/>
          </w:tcPr>
          <w:p w14:paraId="7CB7BF53" w14:textId="77777777" w:rsidR="00253EA0" w:rsidRPr="00F95A38" w:rsidRDefault="00253EA0" w:rsidP="00253EA0">
            <w:pPr>
              <w:rPr>
                <w:lang w:val="it-IT"/>
              </w:rPr>
            </w:pPr>
            <w:r w:rsidRPr="00F95A38">
              <w:rPr>
                <w:lang w:val="it-IT"/>
              </w:rPr>
              <w:t>538</w:t>
            </w:r>
          </w:p>
        </w:tc>
        <w:tc>
          <w:tcPr>
            <w:tcW w:w="0" w:type="auto"/>
            <w:noWrap/>
            <w:vAlign w:val="bottom"/>
            <w:hideMark/>
          </w:tcPr>
          <w:p w14:paraId="3033C7BE" w14:textId="00F493DE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3.06</w:t>
            </w:r>
          </w:p>
        </w:tc>
        <w:tc>
          <w:tcPr>
            <w:tcW w:w="0" w:type="auto"/>
            <w:noWrap/>
            <w:vAlign w:val="bottom"/>
            <w:hideMark/>
          </w:tcPr>
          <w:p w14:paraId="4D828FC7" w14:textId="4909987B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0" w:type="auto"/>
            <w:noWrap/>
            <w:vAlign w:val="bottom"/>
            <w:hideMark/>
          </w:tcPr>
          <w:p w14:paraId="24D29146" w14:textId="72164D85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7.29</w:t>
            </w:r>
          </w:p>
        </w:tc>
        <w:tc>
          <w:tcPr>
            <w:tcW w:w="0" w:type="auto"/>
            <w:noWrap/>
            <w:vAlign w:val="bottom"/>
            <w:hideMark/>
          </w:tcPr>
          <w:p w14:paraId="3D1BE4F3" w14:textId="531D9539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</w:tr>
      <w:tr w:rsidR="00253EA0" w:rsidRPr="00F95A38" w14:paraId="5E988E9A" w14:textId="77777777" w:rsidTr="00C87FFB">
        <w:tc>
          <w:tcPr>
            <w:tcW w:w="0" w:type="auto"/>
            <w:noWrap/>
          </w:tcPr>
          <w:p w14:paraId="797CF1C0" w14:textId="77777777" w:rsidR="00253EA0" w:rsidRPr="00F95A38" w:rsidRDefault="00253EA0" w:rsidP="00253EA0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  <w:hideMark/>
          </w:tcPr>
          <w:p w14:paraId="49534444" w14:textId="77777777" w:rsidR="00253EA0" w:rsidRPr="00F95A38" w:rsidRDefault="00253EA0" w:rsidP="00253EA0">
            <w:pPr>
              <w:rPr>
                <w:lang w:val="it-IT"/>
              </w:rPr>
            </w:pPr>
            <w:r w:rsidRPr="00F95A38">
              <w:rPr>
                <w:lang w:val="it-IT"/>
              </w:rPr>
              <w:t>380</w:t>
            </w:r>
          </w:p>
        </w:tc>
        <w:tc>
          <w:tcPr>
            <w:tcW w:w="0" w:type="auto"/>
            <w:noWrap/>
            <w:vAlign w:val="bottom"/>
            <w:hideMark/>
          </w:tcPr>
          <w:p w14:paraId="1A6EC5BD" w14:textId="6410F0FC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2.89</w:t>
            </w:r>
          </w:p>
        </w:tc>
        <w:tc>
          <w:tcPr>
            <w:tcW w:w="0" w:type="auto"/>
            <w:noWrap/>
            <w:vAlign w:val="bottom"/>
            <w:hideMark/>
          </w:tcPr>
          <w:p w14:paraId="26A49FC1" w14:textId="258D9B01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0" w:type="auto"/>
            <w:noWrap/>
            <w:vAlign w:val="bottom"/>
            <w:hideMark/>
          </w:tcPr>
          <w:p w14:paraId="14917C84" w14:textId="07DEA16A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3.55</w:t>
            </w:r>
          </w:p>
        </w:tc>
        <w:tc>
          <w:tcPr>
            <w:tcW w:w="0" w:type="auto"/>
            <w:noWrap/>
            <w:vAlign w:val="bottom"/>
            <w:hideMark/>
          </w:tcPr>
          <w:p w14:paraId="2C629FC8" w14:textId="5B482BA2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179</w:t>
            </w:r>
          </w:p>
        </w:tc>
      </w:tr>
      <w:tr w:rsidR="00253EA0" w:rsidRPr="00F95A38" w14:paraId="4F747CE6" w14:textId="77777777" w:rsidTr="00C87FFB">
        <w:tc>
          <w:tcPr>
            <w:tcW w:w="0" w:type="auto"/>
            <w:noWrap/>
          </w:tcPr>
          <w:p w14:paraId="1DA386B5" w14:textId="77777777" w:rsidR="00253EA0" w:rsidRPr="00F95A38" w:rsidRDefault="00253EA0" w:rsidP="00253EA0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  <w:hideMark/>
          </w:tcPr>
          <w:p w14:paraId="2573A2A6" w14:textId="77777777" w:rsidR="00253EA0" w:rsidRPr="00F95A38" w:rsidRDefault="00253EA0" w:rsidP="00253EA0">
            <w:pPr>
              <w:rPr>
                <w:lang w:val="it-IT"/>
              </w:rPr>
            </w:pPr>
            <w:r w:rsidRPr="00F95A38">
              <w:rPr>
                <w:lang w:val="it-IT"/>
              </w:rPr>
              <w:t>536</w:t>
            </w:r>
          </w:p>
        </w:tc>
        <w:tc>
          <w:tcPr>
            <w:tcW w:w="0" w:type="auto"/>
            <w:noWrap/>
            <w:vAlign w:val="bottom"/>
            <w:hideMark/>
          </w:tcPr>
          <w:p w14:paraId="60338C6D" w14:textId="04877E10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.25</w:t>
            </w:r>
          </w:p>
        </w:tc>
        <w:tc>
          <w:tcPr>
            <w:tcW w:w="0" w:type="auto"/>
            <w:noWrap/>
            <w:vAlign w:val="bottom"/>
            <w:hideMark/>
          </w:tcPr>
          <w:p w14:paraId="349F0E6F" w14:textId="46E85D96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  <w:tc>
          <w:tcPr>
            <w:tcW w:w="0" w:type="auto"/>
            <w:noWrap/>
            <w:vAlign w:val="bottom"/>
            <w:hideMark/>
          </w:tcPr>
          <w:p w14:paraId="54F9942F" w14:textId="53BA3DF1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4.86</w:t>
            </w:r>
          </w:p>
        </w:tc>
        <w:tc>
          <w:tcPr>
            <w:tcW w:w="0" w:type="auto"/>
            <w:noWrap/>
            <w:vAlign w:val="bottom"/>
            <w:hideMark/>
          </w:tcPr>
          <w:p w14:paraId="05B6C371" w14:textId="03F43E69" w:rsidR="00253EA0" w:rsidRPr="00F95A38" w:rsidRDefault="00253EA0" w:rsidP="00253EA0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745</w:t>
            </w:r>
          </w:p>
        </w:tc>
      </w:tr>
      <w:tr w:rsidR="00253EA0" w:rsidRPr="00F95A38" w14:paraId="38EA3EEA" w14:textId="77777777" w:rsidTr="00C87FFB">
        <w:tc>
          <w:tcPr>
            <w:tcW w:w="0" w:type="auto"/>
            <w:noWrap/>
          </w:tcPr>
          <w:p w14:paraId="5108D8EA" w14:textId="4F2CA6B8" w:rsidR="00253EA0" w:rsidRPr="00F95A38" w:rsidRDefault="00253EA0" w:rsidP="00253EA0">
            <w:pPr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Treatment line</w:t>
            </w:r>
          </w:p>
        </w:tc>
        <w:tc>
          <w:tcPr>
            <w:tcW w:w="0" w:type="auto"/>
            <w:noWrap/>
          </w:tcPr>
          <w:p w14:paraId="5B767474" w14:textId="7F04C8FE" w:rsidR="00253EA0" w:rsidRPr="00F95A38" w:rsidRDefault="00253EA0" w:rsidP="00253EA0">
            <w:pPr>
              <w:rPr>
                <w:lang w:val="it-IT"/>
              </w:rPr>
            </w:pPr>
            <w:r w:rsidRPr="006F1A96">
              <w:t>First</w:t>
            </w:r>
          </w:p>
        </w:tc>
        <w:tc>
          <w:tcPr>
            <w:tcW w:w="0" w:type="auto"/>
            <w:noWrap/>
            <w:vAlign w:val="bottom"/>
          </w:tcPr>
          <w:p w14:paraId="6A5E721C" w14:textId="76C1CB9C" w:rsidR="00253EA0" w:rsidRDefault="00253EA0" w:rsidP="00253E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444C928F" w14:textId="77777777" w:rsidR="00253EA0" w:rsidRDefault="00253EA0" w:rsidP="00253E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noWrap/>
            <w:vAlign w:val="bottom"/>
          </w:tcPr>
          <w:p w14:paraId="489F517D" w14:textId="77777777" w:rsidR="00253EA0" w:rsidRDefault="00253EA0" w:rsidP="00253EA0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noWrap/>
            <w:vAlign w:val="bottom"/>
          </w:tcPr>
          <w:p w14:paraId="23060493" w14:textId="77777777" w:rsidR="00253EA0" w:rsidRDefault="00253EA0" w:rsidP="00253EA0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253EA0" w:rsidRPr="00F95A38" w14:paraId="36166B70" w14:textId="77777777" w:rsidTr="00C87FFB">
        <w:tc>
          <w:tcPr>
            <w:tcW w:w="0" w:type="auto"/>
            <w:noWrap/>
          </w:tcPr>
          <w:p w14:paraId="08D0A2D1" w14:textId="77777777" w:rsidR="00253EA0" w:rsidRPr="00F95A38" w:rsidRDefault="00253EA0" w:rsidP="00253EA0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</w:tcPr>
          <w:p w14:paraId="4702DF67" w14:textId="759FA48B" w:rsidR="00253EA0" w:rsidRPr="00F95A38" w:rsidRDefault="00253EA0" w:rsidP="00253EA0">
            <w:pPr>
              <w:rPr>
                <w:lang w:val="it-IT"/>
              </w:rPr>
            </w:pPr>
            <w:r w:rsidRPr="006F1A96">
              <w:t>Second</w:t>
            </w:r>
          </w:p>
        </w:tc>
        <w:tc>
          <w:tcPr>
            <w:tcW w:w="0" w:type="auto"/>
            <w:noWrap/>
            <w:vAlign w:val="bottom"/>
          </w:tcPr>
          <w:p w14:paraId="54414417" w14:textId="03AD1E88" w:rsidR="00253EA0" w:rsidRDefault="00253EA0" w:rsidP="00253E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1</w:t>
            </w:r>
          </w:p>
        </w:tc>
        <w:tc>
          <w:tcPr>
            <w:tcW w:w="0" w:type="auto"/>
            <w:noWrap/>
            <w:vAlign w:val="bottom"/>
          </w:tcPr>
          <w:p w14:paraId="66DDFFBE" w14:textId="2378E874" w:rsidR="00253EA0" w:rsidRDefault="00253EA0" w:rsidP="00253E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0" w:type="auto"/>
            <w:noWrap/>
            <w:vAlign w:val="bottom"/>
          </w:tcPr>
          <w:p w14:paraId="6DA9109C" w14:textId="707A6196" w:rsidR="00253EA0" w:rsidRDefault="00253EA0" w:rsidP="00253E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87</w:t>
            </w:r>
          </w:p>
        </w:tc>
        <w:tc>
          <w:tcPr>
            <w:tcW w:w="0" w:type="auto"/>
            <w:noWrap/>
            <w:vAlign w:val="bottom"/>
          </w:tcPr>
          <w:p w14:paraId="09EF22CB" w14:textId="21FEA138" w:rsidR="00253EA0" w:rsidRDefault="00253EA0" w:rsidP="00253E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7</w:t>
            </w:r>
          </w:p>
        </w:tc>
      </w:tr>
      <w:tr w:rsidR="00253EA0" w:rsidRPr="00F95A38" w14:paraId="26D11F7B" w14:textId="77777777" w:rsidTr="00C87FFB">
        <w:tc>
          <w:tcPr>
            <w:tcW w:w="0" w:type="auto"/>
            <w:noWrap/>
          </w:tcPr>
          <w:p w14:paraId="036C6C3C" w14:textId="77777777" w:rsidR="00253EA0" w:rsidRPr="00F95A38" w:rsidRDefault="00253EA0" w:rsidP="00253EA0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</w:tcPr>
          <w:p w14:paraId="7180EE78" w14:textId="08785479" w:rsidR="00253EA0" w:rsidRPr="00F95A38" w:rsidRDefault="00253EA0" w:rsidP="00253EA0">
            <w:pPr>
              <w:rPr>
                <w:lang w:val="it-IT"/>
              </w:rPr>
            </w:pPr>
            <w:r w:rsidRPr="006F1A96">
              <w:t>Third</w:t>
            </w:r>
          </w:p>
        </w:tc>
        <w:tc>
          <w:tcPr>
            <w:tcW w:w="0" w:type="auto"/>
            <w:noWrap/>
            <w:vAlign w:val="bottom"/>
          </w:tcPr>
          <w:p w14:paraId="7A496607" w14:textId="407BA035" w:rsidR="00253EA0" w:rsidRDefault="00253EA0" w:rsidP="00253E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9</w:t>
            </w:r>
          </w:p>
        </w:tc>
        <w:tc>
          <w:tcPr>
            <w:tcW w:w="0" w:type="auto"/>
            <w:noWrap/>
            <w:vAlign w:val="bottom"/>
          </w:tcPr>
          <w:p w14:paraId="6CDC253C" w14:textId="61BDFA4D" w:rsidR="00253EA0" w:rsidRDefault="00253EA0" w:rsidP="00253E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0" w:type="auto"/>
            <w:noWrap/>
            <w:vAlign w:val="bottom"/>
          </w:tcPr>
          <w:p w14:paraId="548D5107" w14:textId="50384F23" w:rsidR="00253EA0" w:rsidRDefault="00253EA0" w:rsidP="00253E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6</w:t>
            </w:r>
          </w:p>
        </w:tc>
        <w:tc>
          <w:tcPr>
            <w:tcW w:w="0" w:type="auto"/>
            <w:noWrap/>
            <w:vAlign w:val="bottom"/>
          </w:tcPr>
          <w:p w14:paraId="4C6A587A" w14:textId="1B40D286" w:rsidR="00253EA0" w:rsidRDefault="00253EA0" w:rsidP="00253E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43</w:t>
            </w:r>
          </w:p>
        </w:tc>
      </w:tr>
      <w:tr w:rsidR="00253EA0" w:rsidRPr="00F95A38" w14:paraId="0888CECE" w14:textId="77777777" w:rsidTr="00C87FFB">
        <w:tc>
          <w:tcPr>
            <w:tcW w:w="0" w:type="auto"/>
            <w:noWrap/>
          </w:tcPr>
          <w:p w14:paraId="0705CF2F" w14:textId="77777777" w:rsidR="00253EA0" w:rsidRPr="00F95A38" w:rsidRDefault="00253EA0" w:rsidP="00253EA0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</w:tcPr>
          <w:p w14:paraId="04E9F5C0" w14:textId="0B4D4FB2" w:rsidR="00253EA0" w:rsidRPr="00F95A38" w:rsidRDefault="00253EA0" w:rsidP="00253EA0">
            <w:pPr>
              <w:rPr>
                <w:lang w:val="it-IT"/>
              </w:rPr>
            </w:pPr>
            <w:r w:rsidRPr="006F1A96">
              <w:t>Fourth</w:t>
            </w:r>
          </w:p>
        </w:tc>
        <w:tc>
          <w:tcPr>
            <w:tcW w:w="0" w:type="auto"/>
            <w:noWrap/>
            <w:vAlign w:val="bottom"/>
          </w:tcPr>
          <w:p w14:paraId="1E8578A8" w14:textId="20D92C3C" w:rsidR="00253EA0" w:rsidRDefault="00253EA0" w:rsidP="00253E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8</w:t>
            </w:r>
          </w:p>
        </w:tc>
        <w:tc>
          <w:tcPr>
            <w:tcW w:w="0" w:type="auto"/>
            <w:noWrap/>
            <w:vAlign w:val="bottom"/>
          </w:tcPr>
          <w:p w14:paraId="01727776" w14:textId="4682AD33" w:rsidR="00253EA0" w:rsidRDefault="00253EA0" w:rsidP="00253E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0" w:type="auto"/>
            <w:noWrap/>
            <w:vAlign w:val="bottom"/>
          </w:tcPr>
          <w:p w14:paraId="1F5DA6B6" w14:textId="1E3B483C" w:rsidR="00253EA0" w:rsidRDefault="00253EA0" w:rsidP="00253E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68</w:t>
            </w:r>
          </w:p>
        </w:tc>
        <w:tc>
          <w:tcPr>
            <w:tcW w:w="0" w:type="auto"/>
            <w:noWrap/>
            <w:vAlign w:val="bottom"/>
          </w:tcPr>
          <w:p w14:paraId="66D15A79" w14:textId="634EDCF1" w:rsidR="00253EA0" w:rsidRDefault="00253EA0" w:rsidP="00253E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</w:tr>
      <w:tr w:rsidR="00253EA0" w:rsidRPr="00F95A38" w14:paraId="0C47181B" w14:textId="77777777" w:rsidTr="00C87FFB">
        <w:tc>
          <w:tcPr>
            <w:tcW w:w="0" w:type="auto"/>
            <w:noWrap/>
          </w:tcPr>
          <w:p w14:paraId="77B70FB0" w14:textId="77777777" w:rsidR="00253EA0" w:rsidRPr="00F95A38" w:rsidRDefault="00253EA0" w:rsidP="00253EA0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</w:tcPr>
          <w:p w14:paraId="44E1C534" w14:textId="2FF719CF" w:rsidR="00253EA0" w:rsidRPr="00F95A38" w:rsidRDefault="00253EA0" w:rsidP="00253EA0">
            <w:pPr>
              <w:rPr>
                <w:lang w:val="it-IT"/>
              </w:rPr>
            </w:pPr>
            <w:r w:rsidRPr="006F1A96">
              <w:t>Fifth and beyond</w:t>
            </w:r>
          </w:p>
        </w:tc>
        <w:tc>
          <w:tcPr>
            <w:tcW w:w="0" w:type="auto"/>
            <w:noWrap/>
            <w:vAlign w:val="bottom"/>
          </w:tcPr>
          <w:p w14:paraId="245735E2" w14:textId="637EFDC3" w:rsidR="00253EA0" w:rsidRDefault="00253EA0" w:rsidP="00253E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73</w:t>
            </w:r>
          </w:p>
        </w:tc>
        <w:tc>
          <w:tcPr>
            <w:tcW w:w="0" w:type="auto"/>
            <w:noWrap/>
            <w:vAlign w:val="bottom"/>
          </w:tcPr>
          <w:p w14:paraId="40BAD859" w14:textId="19DA177B" w:rsidR="00253EA0" w:rsidRDefault="00253EA0" w:rsidP="00253E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6</w:t>
            </w:r>
          </w:p>
        </w:tc>
        <w:tc>
          <w:tcPr>
            <w:tcW w:w="0" w:type="auto"/>
            <w:noWrap/>
            <w:vAlign w:val="bottom"/>
          </w:tcPr>
          <w:p w14:paraId="5B0A9F7A" w14:textId="5EC383E7" w:rsidR="00253EA0" w:rsidRDefault="00253EA0" w:rsidP="00253E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7</w:t>
            </w:r>
          </w:p>
        </w:tc>
        <w:tc>
          <w:tcPr>
            <w:tcW w:w="0" w:type="auto"/>
            <w:noWrap/>
            <w:vAlign w:val="bottom"/>
          </w:tcPr>
          <w:p w14:paraId="419500A9" w14:textId="3A341F27" w:rsidR="00253EA0" w:rsidRDefault="00253EA0" w:rsidP="00253EA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</w:t>
            </w:r>
            <w:r>
              <w:rPr>
                <w:rFonts w:ascii="Calibri" w:hAnsi="Calibri" w:cs="Calibri"/>
              </w:rPr>
              <w:t>001</w:t>
            </w:r>
          </w:p>
        </w:tc>
      </w:tr>
      <w:tr w:rsidR="002022BF" w:rsidRPr="00F95A38" w14:paraId="671A3FF3" w14:textId="77777777" w:rsidTr="001E1AA3">
        <w:tc>
          <w:tcPr>
            <w:tcW w:w="0" w:type="auto"/>
            <w:gridSpan w:val="6"/>
            <w:shd w:val="clear" w:color="auto" w:fill="000000" w:themeFill="text1"/>
            <w:noWrap/>
          </w:tcPr>
          <w:p w14:paraId="42E85BE5" w14:textId="77777777" w:rsidR="002022BF" w:rsidRPr="00F95A38" w:rsidRDefault="002022BF" w:rsidP="001E1AA3">
            <w:pPr>
              <w:rPr>
                <w:b/>
                <w:bCs/>
                <w:lang w:val="it-IT"/>
              </w:rPr>
            </w:pPr>
            <w:proofErr w:type="spellStart"/>
            <w:r w:rsidRPr="00F95A38">
              <w:rPr>
                <w:b/>
                <w:bCs/>
                <w:lang w:val="it-IT"/>
              </w:rPr>
              <w:t>Lung</w:t>
            </w:r>
            <w:proofErr w:type="spellEnd"/>
          </w:p>
        </w:tc>
      </w:tr>
      <w:tr w:rsidR="00AC682A" w:rsidRPr="00F95A38" w14:paraId="5CD5C4FC" w14:textId="77777777" w:rsidTr="007B66C3">
        <w:tc>
          <w:tcPr>
            <w:tcW w:w="0" w:type="auto"/>
            <w:noWrap/>
          </w:tcPr>
          <w:p w14:paraId="75142C5C" w14:textId="77777777" w:rsidR="00AC682A" w:rsidRPr="00F95A38" w:rsidRDefault="00AC682A" w:rsidP="00AC682A">
            <w:pPr>
              <w:rPr>
                <w:b/>
                <w:bCs/>
                <w:lang w:val="it-IT"/>
              </w:rPr>
            </w:pPr>
            <w:r w:rsidRPr="00F95A38">
              <w:rPr>
                <w:b/>
                <w:bCs/>
                <w:lang w:val="it-IT"/>
              </w:rPr>
              <w:t xml:space="preserve">RTK </w:t>
            </w:r>
            <w:proofErr w:type="spellStart"/>
            <w:r w:rsidRPr="00F95A38">
              <w:rPr>
                <w:b/>
                <w:bCs/>
                <w:lang w:val="it-IT"/>
              </w:rPr>
              <w:t>CNVs</w:t>
            </w:r>
            <w:proofErr w:type="spellEnd"/>
          </w:p>
        </w:tc>
        <w:tc>
          <w:tcPr>
            <w:tcW w:w="0" w:type="auto"/>
            <w:noWrap/>
          </w:tcPr>
          <w:p w14:paraId="21F6B285" w14:textId="77777777" w:rsidR="00AC682A" w:rsidRPr="00F95A38" w:rsidRDefault="00AC682A" w:rsidP="00AC682A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not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102B5DC7" w14:textId="4ACDC64A" w:rsidR="00AC682A" w:rsidRPr="00F95A38" w:rsidRDefault="00AC682A" w:rsidP="00AC682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6AB95D61" w14:textId="77777777" w:rsidR="00AC682A" w:rsidRPr="00F95A38" w:rsidRDefault="00AC682A" w:rsidP="00AC682A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64403405" w14:textId="77777777" w:rsidR="00AC682A" w:rsidRPr="00F95A38" w:rsidRDefault="00AC682A" w:rsidP="00AC682A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0E187F3B" w14:textId="77777777" w:rsidR="00AC682A" w:rsidRPr="00F95A38" w:rsidRDefault="00AC682A" w:rsidP="00AC682A">
            <w:pPr>
              <w:rPr>
                <w:lang w:val="it-IT"/>
              </w:rPr>
            </w:pPr>
          </w:p>
        </w:tc>
      </w:tr>
      <w:tr w:rsidR="00AC682A" w:rsidRPr="00F95A38" w14:paraId="7C7E64D5" w14:textId="77777777" w:rsidTr="007B66C3">
        <w:tc>
          <w:tcPr>
            <w:tcW w:w="0" w:type="auto"/>
            <w:noWrap/>
          </w:tcPr>
          <w:p w14:paraId="0FF2ED7D" w14:textId="77777777" w:rsidR="00AC682A" w:rsidRPr="00F95A38" w:rsidRDefault="00AC682A" w:rsidP="00AC682A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</w:tcPr>
          <w:p w14:paraId="758D8423" w14:textId="77777777" w:rsidR="00AC682A" w:rsidRPr="00F95A38" w:rsidRDefault="00AC682A" w:rsidP="00AC682A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113279A" w14:textId="63725745" w:rsidR="00AC682A" w:rsidRPr="00F95A38" w:rsidRDefault="00AC682A" w:rsidP="00AC682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.58</w:t>
            </w:r>
          </w:p>
        </w:tc>
        <w:tc>
          <w:tcPr>
            <w:tcW w:w="0" w:type="auto"/>
            <w:noWrap/>
            <w:vAlign w:val="bottom"/>
            <w:hideMark/>
          </w:tcPr>
          <w:p w14:paraId="66E32692" w14:textId="4FDF255C" w:rsidR="00AC682A" w:rsidRPr="00F95A38" w:rsidRDefault="00AC682A" w:rsidP="00AC682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0" w:type="auto"/>
            <w:noWrap/>
            <w:vAlign w:val="bottom"/>
            <w:hideMark/>
          </w:tcPr>
          <w:p w14:paraId="334B90E6" w14:textId="7A1BC1BF" w:rsidR="00AC682A" w:rsidRPr="00F95A38" w:rsidRDefault="00AC682A" w:rsidP="00AC682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2.62</w:t>
            </w:r>
          </w:p>
        </w:tc>
        <w:tc>
          <w:tcPr>
            <w:tcW w:w="0" w:type="auto"/>
            <w:noWrap/>
            <w:vAlign w:val="bottom"/>
            <w:hideMark/>
          </w:tcPr>
          <w:p w14:paraId="75028392" w14:textId="0249486F" w:rsidR="00AC682A" w:rsidRPr="00F95A38" w:rsidRDefault="00AC682A" w:rsidP="00AC682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074</w:t>
            </w:r>
          </w:p>
        </w:tc>
      </w:tr>
      <w:tr w:rsidR="00AC682A" w:rsidRPr="00F95A38" w14:paraId="7BF57C50" w14:textId="77777777" w:rsidTr="009B5A3A">
        <w:tc>
          <w:tcPr>
            <w:tcW w:w="0" w:type="auto"/>
            <w:noWrap/>
          </w:tcPr>
          <w:p w14:paraId="17EF35B2" w14:textId="77777777" w:rsidR="00AC682A" w:rsidRPr="00F95A38" w:rsidRDefault="00AC682A" w:rsidP="00AC682A">
            <w:pPr>
              <w:rPr>
                <w:b/>
                <w:bCs/>
                <w:lang w:val="it-IT"/>
              </w:rPr>
            </w:pPr>
            <w:r w:rsidRPr="00F95A38">
              <w:rPr>
                <w:b/>
                <w:bCs/>
                <w:lang w:val="it-IT"/>
              </w:rPr>
              <w:t xml:space="preserve">P53 </w:t>
            </w:r>
            <w:proofErr w:type="spellStart"/>
            <w:r w:rsidRPr="00F95A38">
              <w:rPr>
                <w:b/>
                <w:bCs/>
                <w:lang w:val="it-IT"/>
              </w:rPr>
              <w:t>SNVs</w:t>
            </w:r>
            <w:proofErr w:type="spellEnd"/>
          </w:p>
        </w:tc>
        <w:tc>
          <w:tcPr>
            <w:tcW w:w="0" w:type="auto"/>
            <w:noWrap/>
          </w:tcPr>
          <w:p w14:paraId="4EEB99F2" w14:textId="77777777" w:rsidR="00AC682A" w:rsidRPr="00F95A38" w:rsidRDefault="00AC682A" w:rsidP="00AC682A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not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3F7DC02A" w14:textId="2D349F6B" w:rsidR="00AC682A" w:rsidRPr="00F95A38" w:rsidRDefault="00AC682A" w:rsidP="00AC682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5641F0A2" w14:textId="77777777" w:rsidR="00AC682A" w:rsidRPr="00F95A38" w:rsidRDefault="00AC682A" w:rsidP="00AC682A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3AB96DD7" w14:textId="77777777" w:rsidR="00AC682A" w:rsidRPr="00F95A38" w:rsidRDefault="00AC682A" w:rsidP="00AC682A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76B795A9" w14:textId="77777777" w:rsidR="00AC682A" w:rsidRPr="00F95A38" w:rsidRDefault="00AC682A" w:rsidP="00AC682A">
            <w:pPr>
              <w:rPr>
                <w:lang w:val="it-IT"/>
              </w:rPr>
            </w:pPr>
          </w:p>
        </w:tc>
      </w:tr>
      <w:tr w:rsidR="00AC682A" w:rsidRPr="00F95A38" w14:paraId="71B59503" w14:textId="77777777" w:rsidTr="009B5A3A">
        <w:tc>
          <w:tcPr>
            <w:tcW w:w="0" w:type="auto"/>
            <w:noWrap/>
          </w:tcPr>
          <w:p w14:paraId="13AEF616" w14:textId="77777777" w:rsidR="00AC682A" w:rsidRPr="00F95A38" w:rsidRDefault="00AC682A" w:rsidP="00AC682A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</w:tcPr>
          <w:p w14:paraId="3A23688F" w14:textId="77777777" w:rsidR="00AC682A" w:rsidRPr="00F95A38" w:rsidRDefault="00AC682A" w:rsidP="00AC682A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B6F031F" w14:textId="372B05B0" w:rsidR="00AC682A" w:rsidRPr="00F95A38" w:rsidRDefault="00AC682A" w:rsidP="00AC682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.29</w:t>
            </w:r>
          </w:p>
        </w:tc>
        <w:tc>
          <w:tcPr>
            <w:tcW w:w="0" w:type="auto"/>
            <w:noWrap/>
            <w:vAlign w:val="bottom"/>
            <w:hideMark/>
          </w:tcPr>
          <w:p w14:paraId="6CD7BFE9" w14:textId="15F42D06" w:rsidR="00AC682A" w:rsidRPr="00F95A38" w:rsidRDefault="00AC682A" w:rsidP="00AC682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0" w:type="auto"/>
            <w:noWrap/>
            <w:vAlign w:val="bottom"/>
            <w:hideMark/>
          </w:tcPr>
          <w:p w14:paraId="2BEA2D08" w14:textId="0B354C41" w:rsidR="00AC682A" w:rsidRPr="00F95A38" w:rsidRDefault="00AC682A" w:rsidP="00AC682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.95</w:t>
            </w:r>
          </w:p>
        </w:tc>
        <w:tc>
          <w:tcPr>
            <w:tcW w:w="0" w:type="auto"/>
            <w:noWrap/>
            <w:vAlign w:val="bottom"/>
            <w:hideMark/>
          </w:tcPr>
          <w:p w14:paraId="51CE4839" w14:textId="22FD257E" w:rsidR="00AC682A" w:rsidRPr="00F95A38" w:rsidRDefault="00AC682A" w:rsidP="00AC682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236</w:t>
            </w:r>
          </w:p>
        </w:tc>
      </w:tr>
      <w:tr w:rsidR="00AC682A" w:rsidRPr="00F95A38" w14:paraId="571E2083" w14:textId="77777777" w:rsidTr="00563055">
        <w:tc>
          <w:tcPr>
            <w:tcW w:w="0" w:type="auto"/>
            <w:noWrap/>
          </w:tcPr>
          <w:p w14:paraId="5E2279EA" w14:textId="77777777" w:rsidR="00AC682A" w:rsidRPr="00F95A38" w:rsidRDefault="00AC682A" w:rsidP="00AC682A">
            <w:pPr>
              <w:rPr>
                <w:b/>
                <w:bCs/>
                <w:lang w:val="it-IT"/>
              </w:rPr>
            </w:pPr>
            <w:r w:rsidRPr="00F95A38">
              <w:rPr>
                <w:b/>
                <w:bCs/>
                <w:lang w:val="it-IT"/>
              </w:rPr>
              <w:t>PIK3CA</w:t>
            </w:r>
          </w:p>
        </w:tc>
        <w:tc>
          <w:tcPr>
            <w:tcW w:w="0" w:type="auto"/>
            <w:noWrap/>
          </w:tcPr>
          <w:p w14:paraId="6BAC0083" w14:textId="77777777" w:rsidR="00AC682A" w:rsidRPr="00F95A38" w:rsidRDefault="00AC682A" w:rsidP="00AC682A">
            <w:pPr>
              <w:rPr>
                <w:lang w:val="it-IT"/>
              </w:rPr>
            </w:pPr>
            <w:r w:rsidRPr="00F95A38">
              <w:rPr>
                <w:lang w:val="it-IT"/>
              </w:rPr>
              <w:t xml:space="preserve">wild </w:t>
            </w:r>
            <w:proofErr w:type="spellStart"/>
            <w:r w:rsidRPr="00F95A38">
              <w:rPr>
                <w:lang w:val="it-IT"/>
              </w:rPr>
              <w:t>type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409CA11E" w14:textId="3961AFD2" w:rsidR="00AC682A" w:rsidRPr="00F95A38" w:rsidRDefault="00AC682A" w:rsidP="00AC682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53DDDBBB" w14:textId="77777777" w:rsidR="00AC682A" w:rsidRPr="00F95A38" w:rsidRDefault="00AC682A" w:rsidP="00AC682A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01437AFD" w14:textId="77777777" w:rsidR="00AC682A" w:rsidRPr="00F95A38" w:rsidRDefault="00AC682A" w:rsidP="00AC682A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14D1FE86" w14:textId="77777777" w:rsidR="00AC682A" w:rsidRPr="00F95A38" w:rsidRDefault="00AC682A" w:rsidP="00AC682A">
            <w:pPr>
              <w:rPr>
                <w:lang w:val="it-IT"/>
              </w:rPr>
            </w:pPr>
          </w:p>
        </w:tc>
      </w:tr>
      <w:tr w:rsidR="00AC682A" w:rsidRPr="00F95A38" w14:paraId="08EA8603" w14:textId="77777777" w:rsidTr="00563055">
        <w:tc>
          <w:tcPr>
            <w:tcW w:w="0" w:type="auto"/>
            <w:noWrap/>
          </w:tcPr>
          <w:p w14:paraId="39D23205" w14:textId="77777777" w:rsidR="00AC682A" w:rsidRPr="00F95A38" w:rsidRDefault="00AC682A" w:rsidP="00AC682A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  <w:hideMark/>
          </w:tcPr>
          <w:p w14:paraId="4FD5C5AE" w14:textId="77777777" w:rsidR="00AC682A" w:rsidRPr="00F95A38" w:rsidRDefault="00AC682A" w:rsidP="00AC682A">
            <w:pPr>
              <w:rPr>
                <w:lang w:val="it-IT"/>
              </w:rPr>
            </w:pPr>
            <w:r w:rsidRPr="00F95A38">
              <w:rPr>
                <w:lang w:val="it-IT"/>
              </w:rPr>
              <w:t>1047</w:t>
            </w:r>
          </w:p>
        </w:tc>
        <w:tc>
          <w:tcPr>
            <w:tcW w:w="0" w:type="auto"/>
            <w:noWrap/>
            <w:vAlign w:val="bottom"/>
            <w:hideMark/>
          </w:tcPr>
          <w:p w14:paraId="570D7236" w14:textId="4A12021C" w:rsidR="00AC682A" w:rsidRPr="00F95A38" w:rsidRDefault="00AC682A" w:rsidP="00AC682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.58</w:t>
            </w:r>
          </w:p>
        </w:tc>
        <w:tc>
          <w:tcPr>
            <w:tcW w:w="0" w:type="auto"/>
            <w:noWrap/>
            <w:vAlign w:val="bottom"/>
            <w:hideMark/>
          </w:tcPr>
          <w:p w14:paraId="39E35ED4" w14:textId="6A95A7E5" w:rsidR="00AC682A" w:rsidRPr="00F95A38" w:rsidRDefault="00AC682A" w:rsidP="00AC682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0" w:type="auto"/>
            <w:noWrap/>
            <w:vAlign w:val="bottom"/>
            <w:hideMark/>
          </w:tcPr>
          <w:p w14:paraId="62B9C35B" w14:textId="45E9C2B1" w:rsidR="00AC682A" w:rsidRPr="00F95A38" w:rsidRDefault="00AC682A" w:rsidP="00AC682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2.91</w:t>
            </w:r>
          </w:p>
        </w:tc>
        <w:tc>
          <w:tcPr>
            <w:tcW w:w="0" w:type="auto"/>
            <w:noWrap/>
            <w:vAlign w:val="bottom"/>
            <w:hideMark/>
          </w:tcPr>
          <w:p w14:paraId="0B8859D2" w14:textId="06F06DED" w:rsidR="00AC682A" w:rsidRPr="00F95A38" w:rsidRDefault="00AC682A" w:rsidP="00AC682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147</w:t>
            </w:r>
          </w:p>
        </w:tc>
      </w:tr>
      <w:tr w:rsidR="00AC682A" w:rsidRPr="00F95A38" w14:paraId="2D7BCBDD" w14:textId="77777777" w:rsidTr="00563055">
        <w:tc>
          <w:tcPr>
            <w:tcW w:w="0" w:type="auto"/>
            <w:noWrap/>
          </w:tcPr>
          <w:p w14:paraId="2823E7D3" w14:textId="77777777" w:rsidR="00AC682A" w:rsidRPr="00F95A38" w:rsidRDefault="00AC682A" w:rsidP="00AC682A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  <w:hideMark/>
          </w:tcPr>
          <w:p w14:paraId="04814F1D" w14:textId="77777777" w:rsidR="00AC682A" w:rsidRPr="00F95A38" w:rsidRDefault="00AC682A" w:rsidP="00AC682A">
            <w:pPr>
              <w:rPr>
                <w:lang w:val="it-IT"/>
              </w:rPr>
            </w:pPr>
            <w:r w:rsidRPr="00F95A38">
              <w:rPr>
                <w:lang w:val="it-IT"/>
              </w:rPr>
              <w:t>545</w:t>
            </w:r>
          </w:p>
        </w:tc>
        <w:tc>
          <w:tcPr>
            <w:tcW w:w="0" w:type="auto"/>
            <w:noWrap/>
            <w:vAlign w:val="bottom"/>
            <w:hideMark/>
          </w:tcPr>
          <w:p w14:paraId="6FC4CD9F" w14:textId="6BB31631" w:rsidR="00AC682A" w:rsidRPr="00F95A38" w:rsidRDefault="00AC682A" w:rsidP="00AC682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  <w:tc>
          <w:tcPr>
            <w:tcW w:w="0" w:type="auto"/>
            <w:noWrap/>
            <w:vAlign w:val="bottom"/>
            <w:hideMark/>
          </w:tcPr>
          <w:p w14:paraId="6C112E8A" w14:textId="235BE427" w:rsidR="00AC682A" w:rsidRPr="00F95A38" w:rsidRDefault="00AC682A" w:rsidP="00AC682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0" w:type="auto"/>
            <w:noWrap/>
            <w:vAlign w:val="bottom"/>
            <w:hideMark/>
          </w:tcPr>
          <w:p w14:paraId="6A3365FB" w14:textId="6A5C9353" w:rsidR="00AC682A" w:rsidRPr="00F95A38" w:rsidRDefault="00AC682A" w:rsidP="00AC682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2.13</w:t>
            </w:r>
          </w:p>
        </w:tc>
        <w:tc>
          <w:tcPr>
            <w:tcW w:w="0" w:type="auto"/>
            <w:noWrap/>
            <w:vAlign w:val="bottom"/>
            <w:hideMark/>
          </w:tcPr>
          <w:p w14:paraId="50DC4625" w14:textId="3E491C9B" w:rsidR="00AC682A" w:rsidRPr="00F95A38" w:rsidRDefault="00AC682A" w:rsidP="00AC682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948</w:t>
            </w:r>
          </w:p>
        </w:tc>
      </w:tr>
      <w:tr w:rsidR="00AC682A" w:rsidRPr="00F95A38" w14:paraId="68D7C9F2" w14:textId="77777777" w:rsidTr="00563055">
        <w:tc>
          <w:tcPr>
            <w:tcW w:w="0" w:type="auto"/>
            <w:noWrap/>
          </w:tcPr>
          <w:p w14:paraId="0148AFA3" w14:textId="77777777" w:rsidR="00AC682A" w:rsidRPr="00F95A38" w:rsidRDefault="00AC682A" w:rsidP="00AC682A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  <w:hideMark/>
          </w:tcPr>
          <w:p w14:paraId="5C86A53A" w14:textId="77777777" w:rsidR="00AC682A" w:rsidRPr="00F95A38" w:rsidRDefault="00AC682A" w:rsidP="00AC682A">
            <w:pPr>
              <w:rPr>
                <w:lang w:val="it-IT"/>
              </w:rPr>
            </w:pPr>
            <w:r w:rsidRPr="00F95A38">
              <w:rPr>
                <w:lang w:val="it-IT"/>
              </w:rPr>
              <w:t>542</w:t>
            </w:r>
          </w:p>
        </w:tc>
        <w:tc>
          <w:tcPr>
            <w:tcW w:w="0" w:type="auto"/>
            <w:noWrap/>
            <w:vAlign w:val="bottom"/>
            <w:hideMark/>
          </w:tcPr>
          <w:p w14:paraId="347D97EF" w14:textId="18BFB1E4" w:rsidR="00AC682A" w:rsidRPr="00F95A38" w:rsidRDefault="00AC682A" w:rsidP="00AC682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0" w:type="auto"/>
            <w:noWrap/>
            <w:vAlign w:val="bottom"/>
            <w:hideMark/>
          </w:tcPr>
          <w:p w14:paraId="513A8669" w14:textId="756FC7EA" w:rsidR="00AC682A" w:rsidRPr="00F95A38" w:rsidRDefault="00AC682A" w:rsidP="00AC682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  <w:tc>
          <w:tcPr>
            <w:tcW w:w="0" w:type="auto"/>
            <w:noWrap/>
            <w:vAlign w:val="bottom"/>
            <w:hideMark/>
          </w:tcPr>
          <w:p w14:paraId="4D435B23" w14:textId="5299CB89" w:rsidR="00AC682A" w:rsidRPr="00F95A38" w:rsidRDefault="00AC682A" w:rsidP="00AC682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.51</w:t>
            </w:r>
          </w:p>
        </w:tc>
        <w:tc>
          <w:tcPr>
            <w:tcW w:w="0" w:type="auto"/>
            <w:noWrap/>
            <w:vAlign w:val="bottom"/>
            <w:hideMark/>
          </w:tcPr>
          <w:p w14:paraId="2C0C2442" w14:textId="455271F5" w:rsidR="00AC682A" w:rsidRPr="00F95A38" w:rsidRDefault="00AC682A" w:rsidP="00AC682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317</w:t>
            </w:r>
          </w:p>
        </w:tc>
      </w:tr>
      <w:tr w:rsidR="00AC682A" w:rsidRPr="00F95A38" w14:paraId="2575F5A0" w14:textId="77777777" w:rsidTr="00B268F2">
        <w:tc>
          <w:tcPr>
            <w:tcW w:w="0" w:type="auto"/>
            <w:noWrap/>
          </w:tcPr>
          <w:p w14:paraId="396B3E2D" w14:textId="77777777" w:rsidR="00AC682A" w:rsidRPr="00F95A38" w:rsidRDefault="00AC682A" w:rsidP="00AC682A">
            <w:pPr>
              <w:rPr>
                <w:b/>
                <w:bCs/>
                <w:lang w:val="it-IT"/>
              </w:rPr>
            </w:pPr>
            <w:r w:rsidRPr="00F95A38">
              <w:rPr>
                <w:b/>
                <w:bCs/>
                <w:lang w:val="it-IT"/>
              </w:rPr>
              <w:t>ESR1</w:t>
            </w:r>
          </w:p>
        </w:tc>
        <w:tc>
          <w:tcPr>
            <w:tcW w:w="0" w:type="auto"/>
            <w:noWrap/>
          </w:tcPr>
          <w:p w14:paraId="623D2873" w14:textId="77777777" w:rsidR="00AC682A" w:rsidRPr="00F95A38" w:rsidRDefault="00AC682A" w:rsidP="00AC682A">
            <w:pPr>
              <w:rPr>
                <w:lang w:val="it-IT"/>
              </w:rPr>
            </w:pPr>
            <w:r w:rsidRPr="00F95A38">
              <w:rPr>
                <w:lang w:val="it-IT"/>
              </w:rPr>
              <w:t xml:space="preserve">wild </w:t>
            </w:r>
            <w:proofErr w:type="spellStart"/>
            <w:r w:rsidRPr="00F95A38">
              <w:rPr>
                <w:lang w:val="it-IT"/>
              </w:rPr>
              <w:t>type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5F45B764" w14:textId="407CEDCD" w:rsidR="00AC682A" w:rsidRPr="00F95A38" w:rsidRDefault="00AC682A" w:rsidP="00AC682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10995B96" w14:textId="77777777" w:rsidR="00AC682A" w:rsidRPr="00F95A38" w:rsidRDefault="00AC682A" w:rsidP="00AC682A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665B3E51" w14:textId="77777777" w:rsidR="00AC682A" w:rsidRPr="00F95A38" w:rsidRDefault="00AC682A" w:rsidP="00AC682A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55728570" w14:textId="77777777" w:rsidR="00AC682A" w:rsidRPr="00F95A38" w:rsidRDefault="00AC682A" w:rsidP="00AC682A">
            <w:pPr>
              <w:rPr>
                <w:lang w:val="it-IT"/>
              </w:rPr>
            </w:pPr>
          </w:p>
        </w:tc>
      </w:tr>
      <w:tr w:rsidR="00AC682A" w:rsidRPr="00F95A38" w14:paraId="6AFABA53" w14:textId="77777777" w:rsidTr="00B268F2">
        <w:tc>
          <w:tcPr>
            <w:tcW w:w="0" w:type="auto"/>
            <w:noWrap/>
          </w:tcPr>
          <w:p w14:paraId="395CD018" w14:textId="77777777" w:rsidR="00AC682A" w:rsidRPr="00F95A38" w:rsidRDefault="00AC682A" w:rsidP="00AC682A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  <w:hideMark/>
          </w:tcPr>
          <w:p w14:paraId="38A801CF" w14:textId="77777777" w:rsidR="00AC682A" w:rsidRPr="00F95A38" w:rsidRDefault="00AC682A" w:rsidP="00AC682A">
            <w:pPr>
              <w:rPr>
                <w:lang w:val="it-IT"/>
              </w:rPr>
            </w:pPr>
            <w:r w:rsidRPr="00F95A38">
              <w:rPr>
                <w:lang w:val="it-IT"/>
              </w:rPr>
              <w:t>537</w:t>
            </w:r>
          </w:p>
        </w:tc>
        <w:tc>
          <w:tcPr>
            <w:tcW w:w="0" w:type="auto"/>
            <w:noWrap/>
            <w:vAlign w:val="bottom"/>
            <w:hideMark/>
          </w:tcPr>
          <w:p w14:paraId="205A3AEB" w14:textId="2300DE38" w:rsidR="00AC682A" w:rsidRPr="00F95A38" w:rsidRDefault="00AC682A" w:rsidP="00AC682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.89</w:t>
            </w:r>
          </w:p>
        </w:tc>
        <w:tc>
          <w:tcPr>
            <w:tcW w:w="0" w:type="auto"/>
            <w:noWrap/>
            <w:vAlign w:val="bottom"/>
            <w:hideMark/>
          </w:tcPr>
          <w:p w14:paraId="4092FF3F" w14:textId="5563AC7E" w:rsidR="00AC682A" w:rsidRPr="00F95A38" w:rsidRDefault="00AC682A" w:rsidP="00AC682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.01</w:t>
            </w:r>
          </w:p>
        </w:tc>
        <w:tc>
          <w:tcPr>
            <w:tcW w:w="0" w:type="auto"/>
            <w:noWrap/>
            <w:vAlign w:val="bottom"/>
            <w:hideMark/>
          </w:tcPr>
          <w:p w14:paraId="6256DE5D" w14:textId="2437AAD8" w:rsidR="00AC682A" w:rsidRPr="00F95A38" w:rsidRDefault="00AC682A" w:rsidP="00AC682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3.52</w:t>
            </w:r>
          </w:p>
        </w:tc>
        <w:tc>
          <w:tcPr>
            <w:tcW w:w="0" w:type="auto"/>
            <w:noWrap/>
            <w:vAlign w:val="bottom"/>
            <w:hideMark/>
          </w:tcPr>
          <w:p w14:paraId="399D84C1" w14:textId="0991B97C" w:rsidR="00AC682A" w:rsidRPr="00F95A38" w:rsidRDefault="00AC682A" w:rsidP="00AC682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046</w:t>
            </w:r>
          </w:p>
        </w:tc>
      </w:tr>
      <w:tr w:rsidR="00AC682A" w:rsidRPr="00F95A38" w14:paraId="4D985DF1" w14:textId="77777777" w:rsidTr="00B268F2">
        <w:tc>
          <w:tcPr>
            <w:tcW w:w="0" w:type="auto"/>
            <w:noWrap/>
          </w:tcPr>
          <w:p w14:paraId="2FCAF6AB" w14:textId="77777777" w:rsidR="00AC682A" w:rsidRPr="00F95A38" w:rsidRDefault="00AC682A" w:rsidP="00AC682A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  <w:hideMark/>
          </w:tcPr>
          <w:p w14:paraId="1865C2FC" w14:textId="77777777" w:rsidR="00AC682A" w:rsidRPr="00F95A38" w:rsidRDefault="00AC682A" w:rsidP="00AC682A">
            <w:pPr>
              <w:rPr>
                <w:lang w:val="it-IT"/>
              </w:rPr>
            </w:pPr>
            <w:r w:rsidRPr="00F95A38">
              <w:rPr>
                <w:lang w:val="it-IT"/>
              </w:rPr>
              <w:t>538</w:t>
            </w:r>
          </w:p>
        </w:tc>
        <w:tc>
          <w:tcPr>
            <w:tcW w:w="0" w:type="auto"/>
            <w:noWrap/>
            <w:vAlign w:val="bottom"/>
            <w:hideMark/>
          </w:tcPr>
          <w:p w14:paraId="12F5EE41" w14:textId="3C88F432" w:rsidR="00AC682A" w:rsidRPr="00F95A38" w:rsidRDefault="00AC682A" w:rsidP="00AC682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0" w:type="auto"/>
            <w:noWrap/>
            <w:vAlign w:val="bottom"/>
            <w:hideMark/>
          </w:tcPr>
          <w:p w14:paraId="7FC1E9A2" w14:textId="22E529CD" w:rsidR="00AC682A" w:rsidRPr="00F95A38" w:rsidRDefault="00AC682A" w:rsidP="00AC682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0" w:type="auto"/>
            <w:noWrap/>
            <w:vAlign w:val="bottom"/>
            <w:hideMark/>
          </w:tcPr>
          <w:p w14:paraId="4D2CEAA1" w14:textId="1A1C3428" w:rsidR="00AC682A" w:rsidRPr="00F95A38" w:rsidRDefault="00AC682A" w:rsidP="00AC682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3.63</w:t>
            </w:r>
          </w:p>
        </w:tc>
        <w:tc>
          <w:tcPr>
            <w:tcW w:w="0" w:type="auto"/>
            <w:noWrap/>
            <w:vAlign w:val="bottom"/>
            <w:hideMark/>
          </w:tcPr>
          <w:p w14:paraId="4F320937" w14:textId="57144DA7" w:rsidR="00AC682A" w:rsidRPr="00F95A38" w:rsidRDefault="00AC682A" w:rsidP="00AC682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169</w:t>
            </w:r>
          </w:p>
        </w:tc>
      </w:tr>
      <w:tr w:rsidR="00AC682A" w:rsidRPr="00F95A38" w14:paraId="098C8E44" w14:textId="77777777" w:rsidTr="00B268F2">
        <w:tc>
          <w:tcPr>
            <w:tcW w:w="0" w:type="auto"/>
            <w:noWrap/>
          </w:tcPr>
          <w:p w14:paraId="6958D405" w14:textId="77777777" w:rsidR="00AC682A" w:rsidRPr="00F95A38" w:rsidRDefault="00AC682A" w:rsidP="00AC682A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  <w:hideMark/>
          </w:tcPr>
          <w:p w14:paraId="0FCAAC1F" w14:textId="77777777" w:rsidR="00AC682A" w:rsidRPr="00F95A38" w:rsidRDefault="00AC682A" w:rsidP="00AC682A">
            <w:pPr>
              <w:rPr>
                <w:lang w:val="it-IT"/>
              </w:rPr>
            </w:pPr>
            <w:r w:rsidRPr="00F95A38">
              <w:rPr>
                <w:lang w:val="it-IT"/>
              </w:rPr>
              <w:t>380</w:t>
            </w:r>
          </w:p>
        </w:tc>
        <w:tc>
          <w:tcPr>
            <w:tcW w:w="0" w:type="auto"/>
            <w:noWrap/>
            <w:vAlign w:val="bottom"/>
            <w:hideMark/>
          </w:tcPr>
          <w:p w14:paraId="6D39CEBE" w14:textId="6A3070C1" w:rsidR="00AC682A" w:rsidRPr="00F95A38" w:rsidRDefault="00AC682A" w:rsidP="00AC682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3.27</w:t>
            </w:r>
          </w:p>
        </w:tc>
        <w:tc>
          <w:tcPr>
            <w:tcW w:w="0" w:type="auto"/>
            <w:noWrap/>
            <w:vAlign w:val="bottom"/>
            <w:hideMark/>
          </w:tcPr>
          <w:p w14:paraId="5DBD32AD" w14:textId="604B1830" w:rsidR="00AC682A" w:rsidRPr="00F95A38" w:rsidRDefault="00AC682A" w:rsidP="00AC682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0" w:type="auto"/>
            <w:noWrap/>
            <w:vAlign w:val="bottom"/>
            <w:hideMark/>
          </w:tcPr>
          <w:p w14:paraId="3E4E072A" w14:textId="62FF1ACD" w:rsidR="00AC682A" w:rsidRPr="00F95A38" w:rsidRDefault="00AC682A" w:rsidP="00AC682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4.3</w:t>
            </w:r>
          </w:p>
        </w:tc>
        <w:tc>
          <w:tcPr>
            <w:tcW w:w="0" w:type="auto"/>
            <w:noWrap/>
            <w:vAlign w:val="bottom"/>
            <w:hideMark/>
          </w:tcPr>
          <w:p w14:paraId="5275BAD0" w14:textId="6C54D1D9" w:rsidR="00AC682A" w:rsidRPr="00F95A38" w:rsidRDefault="00AC682A" w:rsidP="00AC682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115</w:t>
            </w:r>
          </w:p>
        </w:tc>
      </w:tr>
      <w:tr w:rsidR="00AC682A" w:rsidRPr="00F95A38" w14:paraId="78D9D09A" w14:textId="77777777" w:rsidTr="00B268F2">
        <w:tc>
          <w:tcPr>
            <w:tcW w:w="0" w:type="auto"/>
            <w:noWrap/>
          </w:tcPr>
          <w:p w14:paraId="703A6BDD" w14:textId="77777777" w:rsidR="00AC682A" w:rsidRPr="00F95A38" w:rsidRDefault="00AC682A" w:rsidP="00AC682A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  <w:hideMark/>
          </w:tcPr>
          <w:p w14:paraId="0C490116" w14:textId="77777777" w:rsidR="00AC682A" w:rsidRPr="00F95A38" w:rsidRDefault="00AC682A" w:rsidP="00AC682A">
            <w:pPr>
              <w:rPr>
                <w:lang w:val="it-IT"/>
              </w:rPr>
            </w:pPr>
            <w:r w:rsidRPr="00F95A38">
              <w:rPr>
                <w:lang w:val="it-IT"/>
              </w:rPr>
              <w:t>536</w:t>
            </w:r>
          </w:p>
        </w:tc>
        <w:tc>
          <w:tcPr>
            <w:tcW w:w="0" w:type="auto"/>
            <w:noWrap/>
            <w:vAlign w:val="bottom"/>
            <w:hideMark/>
          </w:tcPr>
          <w:p w14:paraId="67BB6FF2" w14:textId="54AE3DE2" w:rsidR="00AC682A" w:rsidRPr="00F95A38" w:rsidRDefault="00AC682A" w:rsidP="00AC682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0" w:type="auto"/>
            <w:noWrap/>
            <w:vAlign w:val="bottom"/>
            <w:hideMark/>
          </w:tcPr>
          <w:p w14:paraId="1CC297A5" w14:textId="0DD3E799" w:rsidR="00AC682A" w:rsidRPr="00F95A38" w:rsidRDefault="00AC682A" w:rsidP="00AC682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0" w:type="auto"/>
            <w:noWrap/>
            <w:vAlign w:val="bottom"/>
            <w:hideMark/>
          </w:tcPr>
          <w:p w14:paraId="70404AAA" w14:textId="64CF6445" w:rsidR="00AC682A" w:rsidRPr="00F95A38" w:rsidRDefault="00AC682A" w:rsidP="00AC682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0" w:type="auto"/>
            <w:noWrap/>
            <w:vAlign w:val="bottom"/>
            <w:hideMark/>
          </w:tcPr>
          <w:p w14:paraId="6D7D3EA9" w14:textId="44A49B99" w:rsidR="00AC682A" w:rsidRPr="00F95A38" w:rsidRDefault="00AC682A" w:rsidP="00AC682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206</w:t>
            </w:r>
          </w:p>
        </w:tc>
      </w:tr>
      <w:tr w:rsidR="00AC682A" w:rsidRPr="00F95A38" w14:paraId="4B7864AB" w14:textId="77777777" w:rsidTr="00B268F2">
        <w:tc>
          <w:tcPr>
            <w:tcW w:w="0" w:type="auto"/>
            <w:noWrap/>
          </w:tcPr>
          <w:p w14:paraId="3A5BA8E8" w14:textId="2CE879E2" w:rsidR="00AC682A" w:rsidRPr="00F95A38" w:rsidRDefault="00AC682A" w:rsidP="00AC682A">
            <w:pPr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Treatment line</w:t>
            </w:r>
          </w:p>
        </w:tc>
        <w:tc>
          <w:tcPr>
            <w:tcW w:w="0" w:type="auto"/>
            <w:noWrap/>
          </w:tcPr>
          <w:p w14:paraId="696B97F5" w14:textId="6D988B38" w:rsidR="00AC682A" w:rsidRPr="00F95A38" w:rsidRDefault="00AC682A" w:rsidP="00AC682A">
            <w:pPr>
              <w:rPr>
                <w:lang w:val="it-IT"/>
              </w:rPr>
            </w:pPr>
            <w:r w:rsidRPr="006F1A96">
              <w:t>First</w:t>
            </w:r>
          </w:p>
        </w:tc>
        <w:tc>
          <w:tcPr>
            <w:tcW w:w="0" w:type="auto"/>
            <w:noWrap/>
            <w:vAlign w:val="bottom"/>
          </w:tcPr>
          <w:p w14:paraId="5FB19461" w14:textId="401104FC" w:rsidR="00AC682A" w:rsidRDefault="00AC682A" w:rsidP="00AC68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3A96292D" w14:textId="77777777" w:rsidR="00AC682A" w:rsidRDefault="00AC682A" w:rsidP="00AC682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noWrap/>
            <w:vAlign w:val="bottom"/>
          </w:tcPr>
          <w:p w14:paraId="2DB67851" w14:textId="77777777" w:rsidR="00AC682A" w:rsidRDefault="00AC682A" w:rsidP="00AC682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noWrap/>
            <w:vAlign w:val="bottom"/>
          </w:tcPr>
          <w:p w14:paraId="4C329484" w14:textId="77777777" w:rsidR="00AC682A" w:rsidRDefault="00AC682A" w:rsidP="00AC682A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AC682A" w:rsidRPr="00F95A38" w14:paraId="05587379" w14:textId="77777777" w:rsidTr="00B268F2">
        <w:tc>
          <w:tcPr>
            <w:tcW w:w="0" w:type="auto"/>
            <w:noWrap/>
          </w:tcPr>
          <w:p w14:paraId="381B5A6A" w14:textId="77777777" w:rsidR="00AC682A" w:rsidRPr="00F95A38" w:rsidRDefault="00AC682A" w:rsidP="00AC682A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</w:tcPr>
          <w:p w14:paraId="0C68717F" w14:textId="1021E56C" w:rsidR="00AC682A" w:rsidRPr="00F95A38" w:rsidRDefault="00AC682A" w:rsidP="00AC682A">
            <w:pPr>
              <w:rPr>
                <w:lang w:val="it-IT"/>
              </w:rPr>
            </w:pPr>
            <w:r w:rsidRPr="006F1A96">
              <w:t>Second</w:t>
            </w:r>
          </w:p>
        </w:tc>
        <w:tc>
          <w:tcPr>
            <w:tcW w:w="0" w:type="auto"/>
            <w:noWrap/>
            <w:vAlign w:val="bottom"/>
          </w:tcPr>
          <w:p w14:paraId="1DD6D893" w14:textId="67F91E6C" w:rsidR="00AC682A" w:rsidRDefault="00AC682A" w:rsidP="00AC68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0" w:type="auto"/>
            <w:noWrap/>
            <w:vAlign w:val="bottom"/>
          </w:tcPr>
          <w:p w14:paraId="563F4529" w14:textId="5B10FE22" w:rsidR="00AC682A" w:rsidRDefault="00AC682A" w:rsidP="00AC68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  <w:tc>
          <w:tcPr>
            <w:tcW w:w="0" w:type="auto"/>
            <w:noWrap/>
            <w:vAlign w:val="bottom"/>
          </w:tcPr>
          <w:p w14:paraId="544D13DB" w14:textId="35F24395" w:rsidR="00AC682A" w:rsidRDefault="00AC682A" w:rsidP="00AC68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8</w:t>
            </w:r>
          </w:p>
        </w:tc>
        <w:tc>
          <w:tcPr>
            <w:tcW w:w="0" w:type="auto"/>
            <w:noWrap/>
            <w:vAlign w:val="bottom"/>
          </w:tcPr>
          <w:p w14:paraId="2BFF89DB" w14:textId="2A176DD1" w:rsidR="00AC682A" w:rsidRDefault="00AC682A" w:rsidP="00AC68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1</w:t>
            </w:r>
          </w:p>
        </w:tc>
      </w:tr>
      <w:tr w:rsidR="00AC682A" w:rsidRPr="00F95A38" w14:paraId="2D881DB3" w14:textId="77777777" w:rsidTr="00B268F2">
        <w:tc>
          <w:tcPr>
            <w:tcW w:w="0" w:type="auto"/>
            <w:noWrap/>
          </w:tcPr>
          <w:p w14:paraId="2366717E" w14:textId="77777777" w:rsidR="00AC682A" w:rsidRPr="00F95A38" w:rsidRDefault="00AC682A" w:rsidP="00AC682A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</w:tcPr>
          <w:p w14:paraId="2C1CBC53" w14:textId="7F6B204B" w:rsidR="00AC682A" w:rsidRPr="00F95A38" w:rsidRDefault="00AC682A" w:rsidP="00AC682A">
            <w:pPr>
              <w:rPr>
                <w:lang w:val="it-IT"/>
              </w:rPr>
            </w:pPr>
            <w:r w:rsidRPr="006F1A96">
              <w:t>Third</w:t>
            </w:r>
          </w:p>
        </w:tc>
        <w:tc>
          <w:tcPr>
            <w:tcW w:w="0" w:type="auto"/>
            <w:noWrap/>
            <w:vAlign w:val="bottom"/>
          </w:tcPr>
          <w:p w14:paraId="657195EA" w14:textId="5FDCB7BA" w:rsidR="00AC682A" w:rsidRDefault="00AC682A" w:rsidP="00AC68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  <w:tc>
          <w:tcPr>
            <w:tcW w:w="0" w:type="auto"/>
            <w:noWrap/>
            <w:vAlign w:val="bottom"/>
          </w:tcPr>
          <w:p w14:paraId="51912313" w14:textId="31813B61" w:rsidR="00AC682A" w:rsidRDefault="00AC682A" w:rsidP="00AC68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0" w:type="auto"/>
            <w:noWrap/>
            <w:vAlign w:val="bottom"/>
          </w:tcPr>
          <w:p w14:paraId="47FB6D6A" w14:textId="45CFC5CA" w:rsidR="00AC682A" w:rsidRDefault="00AC682A" w:rsidP="00AC68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9</w:t>
            </w:r>
          </w:p>
        </w:tc>
        <w:tc>
          <w:tcPr>
            <w:tcW w:w="0" w:type="auto"/>
            <w:noWrap/>
            <w:vAlign w:val="bottom"/>
          </w:tcPr>
          <w:p w14:paraId="13A1495D" w14:textId="4EE3B025" w:rsidR="00AC682A" w:rsidRDefault="00AC682A" w:rsidP="00AC68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6</w:t>
            </w:r>
          </w:p>
        </w:tc>
      </w:tr>
      <w:tr w:rsidR="00AC682A" w:rsidRPr="00F95A38" w14:paraId="119FEB68" w14:textId="77777777" w:rsidTr="00B268F2">
        <w:tc>
          <w:tcPr>
            <w:tcW w:w="0" w:type="auto"/>
            <w:noWrap/>
          </w:tcPr>
          <w:p w14:paraId="1F65E9C0" w14:textId="77777777" w:rsidR="00AC682A" w:rsidRPr="00F95A38" w:rsidRDefault="00AC682A" w:rsidP="00AC682A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</w:tcPr>
          <w:p w14:paraId="23C52412" w14:textId="4BC2E910" w:rsidR="00AC682A" w:rsidRPr="00F95A38" w:rsidRDefault="00AC682A" w:rsidP="00AC682A">
            <w:pPr>
              <w:rPr>
                <w:lang w:val="it-IT"/>
              </w:rPr>
            </w:pPr>
            <w:r w:rsidRPr="006F1A96">
              <w:t>Fourth</w:t>
            </w:r>
          </w:p>
        </w:tc>
        <w:tc>
          <w:tcPr>
            <w:tcW w:w="0" w:type="auto"/>
            <w:noWrap/>
            <w:vAlign w:val="bottom"/>
          </w:tcPr>
          <w:p w14:paraId="5D059EA7" w14:textId="0FE96C83" w:rsidR="00AC682A" w:rsidRDefault="00AC682A" w:rsidP="00AC68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7</w:t>
            </w:r>
          </w:p>
        </w:tc>
        <w:tc>
          <w:tcPr>
            <w:tcW w:w="0" w:type="auto"/>
            <w:noWrap/>
            <w:vAlign w:val="bottom"/>
          </w:tcPr>
          <w:p w14:paraId="3BA45DE3" w14:textId="08F494BE" w:rsidR="00AC682A" w:rsidRDefault="00AC682A" w:rsidP="00AC68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0" w:type="auto"/>
            <w:noWrap/>
            <w:vAlign w:val="bottom"/>
          </w:tcPr>
          <w:p w14:paraId="2BB2928D" w14:textId="29FAE483" w:rsidR="00AC682A" w:rsidRDefault="00AC682A" w:rsidP="00AC68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5</w:t>
            </w:r>
          </w:p>
        </w:tc>
        <w:tc>
          <w:tcPr>
            <w:tcW w:w="0" w:type="auto"/>
            <w:noWrap/>
            <w:vAlign w:val="bottom"/>
          </w:tcPr>
          <w:p w14:paraId="7CACF0D4" w14:textId="191D44DE" w:rsidR="00AC682A" w:rsidRDefault="00AC682A" w:rsidP="00AC68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1</w:t>
            </w:r>
          </w:p>
        </w:tc>
      </w:tr>
      <w:tr w:rsidR="00AC682A" w:rsidRPr="00F95A38" w14:paraId="2D7A57B0" w14:textId="77777777" w:rsidTr="00B268F2">
        <w:tc>
          <w:tcPr>
            <w:tcW w:w="0" w:type="auto"/>
            <w:noWrap/>
          </w:tcPr>
          <w:p w14:paraId="53B8F605" w14:textId="77777777" w:rsidR="00AC682A" w:rsidRPr="00F95A38" w:rsidRDefault="00AC682A" w:rsidP="00AC682A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</w:tcPr>
          <w:p w14:paraId="79C2EEE3" w14:textId="0F73E28F" w:rsidR="00AC682A" w:rsidRPr="00F95A38" w:rsidRDefault="00AC682A" w:rsidP="00AC682A">
            <w:pPr>
              <w:rPr>
                <w:lang w:val="it-IT"/>
              </w:rPr>
            </w:pPr>
            <w:r w:rsidRPr="006F1A96">
              <w:t>Fifth and beyond</w:t>
            </w:r>
          </w:p>
        </w:tc>
        <w:tc>
          <w:tcPr>
            <w:tcW w:w="0" w:type="auto"/>
            <w:noWrap/>
            <w:vAlign w:val="bottom"/>
          </w:tcPr>
          <w:p w14:paraId="465368D6" w14:textId="12E7B2DF" w:rsidR="00AC682A" w:rsidRDefault="00AC682A" w:rsidP="00AC68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0" w:type="auto"/>
            <w:noWrap/>
            <w:vAlign w:val="bottom"/>
          </w:tcPr>
          <w:p w14:paraId="08E9A2A7" w14:textId="5DC5CDA8" w:rsidR="00AC682A" w:rsidRDefault="00AC682A" w:rsidP="00AC68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9</w:t>
            </w:r>
          </w:p>
        </w:tc>
        <w:tc>
          <w:tcPr>
            <w:tcW w:w="0" w:type="auto"/>
            <w:noWrap/>
            <w:vAlign w:val="bottom"/>
          </w:tcPr>
          <w:p w14:paraId="06118A08" w14:textId="086F8C2A" w:rsidR="00AC682A" w:rsidRDefault="00AC682A" w:rsidP="00AC68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8</w:t>
            </w:r>
          </w:p>
        </w:tc>
        <w:tc>
          <w:tcPr>
            <w:tcW w:w="0" w:type="auto"/>
            <w:noWrap/>
            <w:vAlign w:val="bottom"/>
          </w:tcPr>
          <w:p w14:paraId="69E91292" w14:textId="3A60CA7A" w:rsidR="00AC682A" w:rsidRDefault="00AC682A" w:rsidP="00AC682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8</w:t>
            </w:r>
          </w:p>
        </w:tc>
      </w:tr>
      <w:tr w:rsidR="002022BF" w:rsidRPr="00F95A38" w14:paraId="33AE9812" w14:textId="77777777" w:rsidTr="001E1AA3">
        <w:tc>
          <w:tcPr>
            <w:tcW w:w="0" w:type="auto"/>
            <w:gridSpan w:val="6"/>
            <w:shd w:val="clear" w:color="auto" w:fill="000000" w:themeFill="text1"/>
            <w:noWrap/>
          </w:tcPr>
          <w:p w14:paraId="5724A3D9" w14:textId="77777777" w:rsidR="002022BF" w:rsidRPr="00F95A38" w:rsidRDefault="002022BF" w:rsidP="001E1AA3">
            <w:pPr>
              <w:rPr>
                <w:b/>
                <w:bCs/>
                <w:lang w:val="it-IT"/>
              </w:rPr>
            </w:pPr>
            <w:r w:rsidRPr="00F95A38">
              <w:rPr>
                <w:b/>
                <w:bCs/>
                <w:lang w:val="it-IT"/>
              </w:rPr>
              <w:lastRenderedPageBreak/>
              <w:t xml:space="preserve">Soft </w:t>
            </w:r>
            <w:proofErr w:type="spellStart"/>
            <w:r w:rsidRPr="00F95A38">
              <w:rPr>
                <w:b/>
                <w:bCs/>
                <w:lang w:val="it-IT"/>
              </w:rPr>
              <w:t>tissue</w:t>
            </w:r>
            <w:proofErr w:type="spellEnd"/>
          </w:p>
        </w:tc>
      </w:tr>
      <w:tr w:rsidR="00377891" w:rsidRPr="00F95A38" w14:paraId="3B68260E" w14:textId="77777777" w:rsidTr="00C03919">
        <w:tc>
          <w:tcPr>
            <w:tcW w:w="0" w:type="auto"/>
            <w:noWrap/>
          </w:tcPr>
          <w:p w14:paraId="4C0CB504" w14:textId="77777777" w:rsidR="00377891" w:rsidRPr="00F95A38" w:rsidRDefault="00377891" w:rsidP="00377891">
            <w:pPr>
              <w:rPr>
                <w:b/>
                <w:bCs/>
                <w:lang w:val="it-IT"/>
              </w:rPr>
            </w:pPr>
            <w:r w:rsidRPr="00F95A38">
              <w:rPr>
                <w:b/>
                <w:bCs/>
                <w:lang w:val="it-IT"/>
              </w:rPr>
              <w:t xml:space="preserve">ER </w:t>
            </w:r>
            <w:proofErr w:type="spellStart"/>
            <w:r w:rsidRPr="00F95A38">
              <w:rPr>
                <w:b/>
                <w:bCs/>
                <w:lang w:val="it-IT"/>
              </w:rPr>
              <w:t>SNVs</w:t>
            </w:r>
            <w:proofErr w:type="spellEnd"/>
          </w:p>
        </w:tc>
        <w:tc>
          <w:tcPr>
            <w:tcW w:w="0" w:type="auto"/>
            <w:noWrap/>
          </w:tcPr>
          <w:p w14:paraId="1E89496D" w14:textId="77777777" w:rsidR="00377891" w:rsidRPr="00F95A38" w:rsidRDefault="00377891" w:rsidP="00377891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not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13D28E73" w14:textId="5ACB7E93" w:rsidR="00377891" w:rsidRPr="00F95A38" w:rsidRDefault="00377891" w:rsidP="00377891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0FAF9FEE" w14:textId="77777777" w:rsidR="00377891" w:rsidRPr="00F95A38" w:rsidRDefault="00377891" w:rsidP="00377891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5F97323E" w14:textId="77777777" w:rsidR="00377891" w:rsidRPr="00F95A38" w:rsidRDefault="00377891" w:rsidP="00377891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466F6AFC" w14:textId="77777777" w:rsidR="00377891" w:rsidRPr="00F95A38" w:rsidRDefault="00377891" w:rsidP="00377891">
            <w:pPr>
              <w:rPr>
                <w:lang w:val="it-IT"/>
              </w:rPr>
            </w:pPr>
          </w:p>
        </w:tc>
      </w:tr>
      <w:tr w:rsidR="00377891" w:rsidRPr="00F95A38" w14:paraId="001D6BD6" w14:textId="77777777" w:rsidTr="00C03919">
        <w:tc>
          <w:tcPr>
            <w:tcW w:w="0" w:type="auto"/>
            <w:noWrap/>
          </w:tcPr>
          <w:p w14:paraId="2588BF21" w14:textId="77777777" w:rsidR="00377891" w:rsidRPr="00F95A38" w:rsidRDefault="00377891" w:rsidP="00377891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</w:tcPr>
          <w:p w14:paraId="0A1918E0" w14:textId="77777777" w:rsidR="00377891" w:rsidRPr="00F95A38" w:rsidRDefault="00377891" w:rsidP="00377891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7FDC1294" w14:textId="2D74F5DE" w:rsidR="00377891" w:rsidRPr="00F95A38" w:rsidRDefault="00377891" w:rsidP="00377891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0" w:type="auto"/>
            <w:noWrap/>
            <w:vAlign w:val="bottom"/>
            <w:hideMark/>
          </w:tcPr>
          <w:p w14:paraId="38C1A35D" w14:textId="25B3EAFC" w:rsidR="00377891" w:rsidRPr="00F95A38" w:rsidRDefault="00377891" w:rsidP="00377891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0" w:type="auto"/>
            <w:noWrap/>
            <w:vAlign w:val="bottom"/>
            <w:hideMark/>
          </w:tcPr>
          <w:p w14:paraId="77A4FA54" w14:textId="0000169D" w:rsidR="00377891" w:rsidRPr="00F95A38" w:rsidRDefault="00377891" w:rsidP="00377891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0" w:type="auto"/>
            <w:noWrap/>
            <w:vAlign w:val="bottom"/>
            <w:hideMark/>
          </w:tcPr>
          <w:p w14:paraId="0F2456AA" w14:textId="4F664297" w:rsidR="00377891" w:rsidRPr="00F95A38" w:rsidRDefault="00377891" w:rsidP="00377891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377891" w:rsidRPr="00F95A38" w14:paraId="43C68623" w14:textId="77777777" w:rsidTr="004361B4">
        <w:tc>
          <w:tcPr>
            <w:tcW w:w="0" w:type="auto"/>
            <w:noWrap/>
          </w:tcPr>
          <w:p w14:paraId="03BEAD70" w14:textId="77777777" w:rsidR="00377891" w:rsidRPr="00F95A38" w:rsidRDefault="00377891" w:rsidP="00377891">
            <w:pPr>
              <w:rPr>
                <w:b/>
                <w:bCs/>
                <w:lang w:val="it-IT"/>
              </w:rPr>
            </w:pPr>
            <w:r w:rsidRPr="00F95A38">
              <w:rPr>
                <w:b/>
                <w:bCs/>
                <w:lang w:val="it-IT"/>
              </w:rPr>
              <w:t xml:space="preserve">MYC </w:t>
            </w:r>
            <w:proofErr w:type="spellStart"/>
            <w:r w:rsidRPr="00F95A38">
              <w:rPr>
                <w:b/>
                <w:bCs/>
                <w:lang w:val="it-IT"/>
              </w:rPr>
              <w:t>CNVs</w:t>
            </w:r>
            <w:proofErr w:type="spellEnd"/>
          </w:p>
        </w:tc>
        <w:tc>
          <w:tcPr>
            <w:tcW w:w="0" w:type="auto"/>
            <w:noWrap/>
          </w:tcPr>
          <w:p w14:paraId="45105A1C" w14:textId="77777777" w:rsidR="00377891" w:rsidRPr="00F95A38" w:rsidRDefault="00377891" w:rsidP="00377891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not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1F5DC3C5" w14:textId="0135751D" w:rsidR="00377891" w:rsidRPr="00F95A38" w:rsidRDefault="00377891" w:rsidP="00377891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6B2C16DC" w14:textId="77777777" w:rsidR="00377891" w:rsidRPr="00F95A38" w:rsidRDefault="00377891" w:rsidP="00377891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1575DBE7" w14:textId="77777777" w:rsidR="00377891" w:rsidRPr="00F95A38" w:rsidRDefault="00377891" w:rsidP="00377891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6581E8A2" w14:textId="77777777" w:rsidR="00377891" w:rsidRPr="00F95A38" w:rsidRDefault="00377891" w:rsidP="00377891">
            <w:pPr>
              <w:rPr>
                <w:lang w:val="it-IT"/>
              </w:rPr>
            </w:pPr>
          </w:p>
        </w:tc>
      </w:tr>
      <w:tr w:rsidR="00377891" w:rsidRPr="00F95A38" w14:paraId="1018B994" w14:textId="77777777" w:rsidTr="004361B4">
        <w:tc>
          <w:tcPr>
            <w:tcW w:w="0" w:type="auto"/>
            <w:noWrap/>
          </w:tcPr>
          <w:p w14:paraId="3214CD26" w14:textId="77777777" w:rsidR="00377891" w:rsidRPr="00F95A38" w:rsidRDefault="00377891" w:rsidP="00377891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</w:tcPr>
          <w:p w14:paraId="630EFBE0" w14:textId="77777777" w:rsidR="00377891" w:rsidRPr="00F95A38" w:rsidRDefault="00377891" w:rsidP="00377891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50E1AEBE" w14:textId="2DBC79A0" w:rsidR="00377891" w:rsidRPr="00F95A38" w:rsidRDefault="00377891" w:rsidP="00377891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.71</w:t>
            </w:r>
          </w:p>
        </w:tc>
        <w:tc>
          <w:tcPr>
            <w:tcW w:w="0" w:type="auto"/>
            <w:noWrap/>
            <w:vAlign w:val="bottom"/>
            <w:hideMark/>
          </w:tcPr>
          <w:p w14:paraId="7CF99E37" w14:textId="435A073B" w:rsidR="00377891" w:rsidRPr="00F95A38" w:rsidRDefault="00377891" w:rsidP="00377891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0" w:type="auto"/>
            <w:noWrap/>
            <w:vAlign w:val="bottom"/>
            <w:hideMark/>
          </w:tcPr>
          <w:p w14:paraId="0F37931A" w14:textId="3CF95104" w:rsidR="00377891" w:rsidRPr="00F95A38" w:rsidRDefault="00377891" w:rsidP="00377891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3.52</w:t>
            </w:r>
          </w:p>
        </w:tc>
        <w:tc>
          <w:tcPr>
            <w:tcW w:w="0" w:type="auto"/>
            <w:noWrap/>
            <w:vAlign w:val="bottom"/>
            <w:hideMark/>
          </w:tcPr>
          <w:p w14:paraId="62130E4E" w14:textId="4B5B88C8" w:rsidR="00377891" w:rsidRPr="00F95A38" w:rsidRDefault="00377891" w:rsidP="00377891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144</w:t>
            </w:r>
          </w:p>
        </w:tc>
      </w:tr>
      <w:tr w:rsidR="00377891" w:rsidRPr="00F95A38" w14:paraId="76A53107" w14:textId="77777777" w:rsidTr="009E6EEF">
        <w:tc>
          <w:tcPr>
            <w:tcW w:w="0" w:type="auto"/>
            <w:noWrap/>
          </w:tcPr>
          <w:p w14:paraId="1F94242E" w14:textId="77777777" w:rsidR="00377891" w:rsidRPr="00F95A38" w:rsidRDefault="00377891" w:rsidP="00377891">
            <w:pPr>
              <w:rPr>
                <w:b/>
                <w:bCs/>
                <w:lang w:val="it-IT"/>
              </w:rPr>
            </w:pPr>
            <w:r w:rsidRPr="00F95A38">
              <w:rPr>
                <w:b/>
                <w:bCs/>
                <w:lang w:val="it-IT"/>
              </w:rPr>
              <w:t xml:space="preserve">RAS </w:t>
            </w:r>
            <w:proofErr w:type="spellStart"/>
            <w:r w:rsidRPr="00F95A38">
              <w:rPr>
                <w:b/>
                <w:bCs/>
                <w:lang w:val="it-IT"/>
              </w:rPr>
              <w:t>SNVs</w:t>
            </w:r>
            <w:proofErr w:type="spellEnd"/>
          </w:p>
        </w:tc>
        <w:tc>
          <w:tcPr>
            <w:tcW w:w="0" w:type="auto"/>
            <w:noWrap/>
          </w:tcPr>
          <w:p w14:paraId="113CC225" w14:textId="77777777" w:rsidR="00377891" w:rsidRPr="00F95A38" w:rsidRDefault="00377891" w:rsidP="00377891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not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62F0B937" w14:textId="6755CC48" w:rsidR="00377891" w:rsidRPr="00F95A38" w:rsidRDefault="00377891" w:rsidP="00377891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47FE6087" w14:textId="77777777" w:rsidR="00377891" w:rsidRPr="00F95A38" w:rsidRDefault="00377891" w:rsidP="00377891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04C9E3F4" w14:textId="77777777" w:rsidR="00377891" w:rsidRPr="00F95A38" w:rsidRDefault="00377891" w:rsidP="00377891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503AB100" w14:textId="77777777" w:rsidR="00377891" w:rsidRPr="00F95A38" w:rsidRDefault="00377891" w:rsidP="00377891">
            <w:pPr>
              <w:rPr>
                <w:lang w:val="it-IT"/>
              </w:rPr>
            </w:pPr>
          </w:p>
        </w:tc>
      </w:tr>
      <w:tr w:rsidR="00377891" w:rsidRPr="00F95A38" w14:paraId="58191979" w14:textId="77777777" w:rsidTr="009E6EEF">
        <w:tc>
          <w:tcPr>
            <w:tcW w:w="0" w:type="auto"/>
            <w:noWrap/>
          </w:tcPr>
          <w:p w14:paraId="3A56C631" w14:textId="77777777" w:rsidR="00377891" w:rsidRPr="00F95A38" w:rsidRDefault="00377891" w:rsidP="00377891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</w:tcPr>
          <w:p w14:paraId="2DFE07F7" w14:textId="77777777" w:rsidR="00377891" w:rsidRPr="00F95A38" w:rsidRDefault="00377891" w:rsidP="00377891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14:paraId="0584511F" w14:textId="237005C0" w:rsidR="00377891" w:rsidRPr="00F95A38" w:rsidRDefault="00377891" w:rsidP="00377891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0" w:type="auto"/>
            <w:noWrap/>
            <w:vAlign w:val="bottom"/>
            <w:hideMark/>
          </w:tcPr>
          <w:p w14:paraId="4028C331" w14:textId="64E0AC4C" w:rsidR="00377891" w:rsidRPr="00F95A38" w:rsidRDefault="00377891" w:rsidP="00377891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0" w:type="auto"/>
            <w:noWrap/>
            <w:vAlign w:val="bottom"/>
            <w:hideMark/>
          </w:tcPr>
          <w:p w14:paraId="76D4F9BA" w14:textId="774E350E" w:rsidR="00377891" w:rsidRPr="00F95A38" w:rsidRDefault="00377891" w:rsidP="00377891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3.37</w:t>
            </w:r>
          </w:p>
        </w:tc>
        <w:tc>
          <w:tcPr>
            <w:tcW w:w="0" w:type="auto"/>
            <w:noWrap/>
            <w:vAlign w:val="bottom"/>
            <w:hideMark/>
          </w:tcPr>
          <w:p w14:paraId="637D46FC" w14:textId="1DB3AA05" w:rsidR="00377891" w:rsidRPr="00F95A38" w:rsidRDefault="00377891" w:rsidP="00377891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373</w:t>
            </w:r>
          </w:p>
        </w:tc>
      </w:tr>
      <w:tr w:rsidR="00377891" w:rsidRPr="00F95A38" w14:paraId="7A84A711" w14:textId="77777777" w:rsidTr="00E47889">
        <w:tc>
          <w:tcPr>
            <w:tcW w:w="0" w:type="auto"/>
            <w:noWrap/>
          </w:tcPr>
          <w:p w14:paraId="55F30E53" w14:textId="77777777" w:rsidR="00377891" w:rsidRPr="00F95A38" w:rsidRDefault="00377891" w:rsidP="00377891">
            <w:pPr>
              <w:rPr>
                <w:b/>
                <w:bCs/>
                <w:lang w:val="it-IT"/>
              </w:rPr>
            </w:pPr>
            <w:r w:rsidRPr="00F95A38">
              <w:rPr>
                <w:b/>
                <w:bCs/>
                <w:lang w:val="it-IT"/>
              </w:rPr>
              <w:t>PIK3CA</w:t>
            </w:r>
          </w:p>
        </w:tc>
        <w:tc>
          <w:tcPr>
            <w:tcW w:w="0" w:type="auto"/>
            <w:noWrap/>
          </w:tcPr>
          <w:p w14:paraId="6879580C" w14:textId="77777777" w:rsidR="00377891" w:rsidRPr="00F95A38" w:rsidRDefault="00377891" w:rsidP="00377891">
            <w:pPr>
              <w:rPr>
                <w:lang w:val="it-IT"/>
              </w:rPr>
            </w:pPr>
            <w:r w:rsidRPr="00F95A38">
              <w:rPr>
                <w:lang w:val="it-IT"/>
              </w:rPr>
              <w:t xml:space="preserve">wild </w:t>
            </w:r>
            <w:proofErr w:type="spellStart"/>
            <w:r w:rsidRPr="00F95A38">
              <w:rPr>
                <w:lang w:val="it-IT"/>
              </w:rPr>
              <w:t>type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1233B2A8" w14:textId="21335EA5" w:rsidR="00377891" w:rsidRPr="00F95A38" w:rsidRDefault="00377891" w:rsidP="00377891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645998E4" w14:textId="77777777" w:rsidR="00377891" w:rsidRPr="00F95A38" w:rsidRDefault="00377891" w:rsidP="00377891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5C4B5611" w14:textId="77777777" w:rsidR="00377891" w:rsidRPr="00F95A38" w:rsidRDefault="00377891" w:rsidP="00377891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5131B1F3" w14:textId="77777777" w:rsidR="00377891" w:rsidRPr="00F95A38" w:rsidRDefault="00377891" w:rsidP="00377891">
            <w:pPr>
              <w:rPr>
                <w:lang w:val="it-IT"/>
              </w:rPr>
            </w:pPr>
          </w:p>
        </w:tc>
      </w:tr>
      <w:tr w:rsidR="00377891" w:rsidRPr="00F95A38" w14:paraId="648824A5" w14:textId="77777777" w:rsidTr="00E47889">
        <w:tc>
          <w:tcPr>
            <w:tcW w:w="0" w:type="auto"/>
            <w:noWrap/>
          </w:tcPr>
          <w:p w14:paraId="4E0A37AD" w14:textId="77777777" w:rsidR="00377891" w:rsidRPr="00F95A38" w:rsidRDefault="00377891" w:rsidP="00377891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  <w:hideMark/>
          </w:tcPr>
          <w:p w14:paraId="7906D577" w14:textId="77777777" w:rsidR="00377891" w:rsidRPr="00F95A38" w:rsidRDefault="00377891" w:rsidP="00377891">
            <w:pPr>
              <w:rPr>
                <w:lang w:val="it-IT"/>
              </w:rPr>
            </w:pPr>
            <w:r w:rsidRPr="00F95A38">
              <w:rPr>
                <w:lang w:val="it-IT"/>
              </w:rPr>
              <w:t>1047</w:t>
            </w:r>
          </w:p>
        </w:tc>
        <w:tc>
          <w:tcPr>
            <w:tcW w:w="0" w:type="auto"/>
            <w:noWrap/>
            <w:vAlign w:val="bottom"/>
            <w:hideMark/>
          </w:tcPr>
          <w:p w14:paraId="16382C78" w14:textId="2747AE68" w:rsidR="00377891" w:rsidRPr="00F95A38" w:rsidRDefault="00377891" w:rsidP="00377891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0" w:type="auto"/>
            <w:noWrap/>
            <w:vAlign w:val="bottom"/>
            <w:hideMark/>
          </w:tcPr>
          <w:p w14:paraId="040EC35A" w14:textId="3C7512B3" w:rsidR="00377891" w:rsidRPr="00F95A38" w:rsidRDefault="00377891" w:rsidP="00377891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0" w:type="auto"/>
            <w:noWrap/>
            <w:vAlign w:val="bottom"/>
            <w:hideMark/>
          </w:tcPr>
          <w:p w14:paraId="4568F94F" w14:textId="3099B138" w:rsidR="00377891" w:rsidRPr="00F95A38" w:rsidRDefault="00377891" w:rsidP="00377891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0" w:type="auto"/>
            <w:noWrap/>
            <w:vAlign w:val="bottom"/>
            <w:hideMark/>
          </w:tcPr>
          <w:p w14:paraId="67312C94" w14:textId="44FA028B" w:rsidR="00377891" w:rsidRPr="00F95A38" w:rsidRDefault="00377891" w:rsidP="00377891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614</w:t>
            </w:r>
          </w:p>
        </w:tc>
      </w:tr>
      <w:tr w:rsidR="00377891" w:rsidRPr="00F95A38" w14:paraId="00B63137" w14:textId="77777777" w:rsidTr="00E47889">
        <w:tc>
          <w:tcPr>
            <w:tcW w:w="0" w:type="auto"/>
            <w:noWrap/>
          </w:tcPr>
          <w:p w14:paraId="55F2C9F2" w14:textId="77777777" w:rsidR="00377891" w:rsidRPr="00F95A38" w:rsidRDefault="00377891" w:rsidP="00377891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  <w:hideMark/>
          </w:tcPr>
          <w:p w14:paraId="5E3A3A5B" w14:textId="77777777" w:rsidR="00377891" w:rsidRPr="00F95A38" w:rsidRDefault="00377891" w:rsidP="00377891">
            <w:pPr>
              <w:rPr>
                <w:lang w:val="it-IT"/>
              </w:rPr>
            </w:pPr>
            <w:r w:rsidRPr="00F95A38">
              <w:rPr>
                <w:lang w:val="it-IT"/>
              </w:rPr>
              <w:t>545</w:t>
            </w:r>
          </w:p>
        </w:tc>
        <w:tc>
          <w:tcPr>
            <w:tcW w:w="0" w:type="auto"/>
            <w:noWrap/>
            <w:vAlign w:val="bottom"/>
            <w:hideMark/>
          </w:tcPr>
          <w:p w14:paraId="7ADD8F0B" w14:textId="312BAEB0" w:rsidR="00377891" w:rsidRPr="00F95A38" w:rsidRDefault="00377891" w:rsidP="00377891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0" w:type="auto"/>
            <w:noWrap/>
            <w:vAlign w:val="bottom"/>
            <w:hideMark/>
          </w:tcPr>
          <w:p w14:paraId="20C59EF8" w14:textId="789EEB95" w:rsidR="00377891" w:rsidRPr="00F95A38" w:rsidRDefault="00377891" w:rsidP="00377891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.76</w:t>
            </w:r>
          </w:p>
        </w:tc>
        <w:tc>
          <w:tcPr>
            <w:tcW w:w="0" w:type="auto"/>
            <w:noWrap/>
            <w:vAlign w:val="bottom"/>
            <w:hideMark/>
          </w:tcPr>
          <w:p w14:paraId="5870613D" w14:textId="10063426" w:rsidR="00377891" w:rsidRPr="00F95A38" w:rsidRDefault="00377891" w:rsidP="00377891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7.35</w:t>
            </w:r>
          </w:p>
        </w:tc>
        <w:tc>
          <w:tcPr>
            <w:tcW w:w="0" w:type="auto"/>
            <w:noWrap/>
            <w:vAlign w:val="bottom"/>
            <w:hideMark/>
          </w:tcPr>
          <w:p w14:paraId="6A4F567F" w14:textId="794C2E83" w:rsidR="00377891" w:rsidRPr="00F95A38" w:rsidRDefault="00377891" w:rsidP="00377891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&lt;0.</w:t>
            </w:r>
            <w:r>
              <w:rPr>
                <w:rFonts w:ascii="Calibri" w:hAnsi="Calibri" w:cs="Calibri"/>
              </w:rPr>
              <w:t>001</w:t>
            </w:r>
          </w:p>
        </w:tc>
      </w:tr>
      <w:tr w:rsidR="00377891" w:rsidRPr="00F95A38" w14:paraId="09F506B0" w14:textId="77777777" w:rsidTr="00E47889">
        <w:tc>
          <w:tcPr>
            <w:tcW w:w="0" w:type="auto"/>
            <w:noWrap/>
          </w:tcPr>
          <w:p w14:paraId="688AADBF" w14:textId="77777777" w:rsidR="00377891" w:rsidRPr="00F95A38" w:rsidRDefault="00377891" w:rsidP="00377891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  <w:hideMark/>
          </w:tcPr>
          <w:p w14:paraId="2B385D05" w14:textId="77777777" w:rsidR="00377891" w:rsidRPr="00F95A38" w:rsidRDefault="00377891" w:rsidP="00377891">
            <w:pPr>
              <w:rPr>
                <w:lang w:val="it-IT"/>
              </w:rPr>
            </w:pPr>
            <w:r w:rsidRPr="00F95A38">
              <w:rPr>
                <w:lang w:val="it-IT"/>
              </w:rPr>
              <w:t>542</w:t>
            </w:r>
          </w:p>
        </w:tc>
        <w:tc>
          <w:tcPr>
            <w:tcW w:w="0" w:type="auto"/>
            <w:noWrap/>
            <w:vAlign w:val="bottom"/>
            <w:hideMark/>
          </w:tcPr>
          <w:p w14:paraId="2C554596" w14:textId="1B959026" w:rsidR="00377891" w:rsidRPr="00F95A38" w:rsidRDefault="00377891" w:rsidP="00377891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2.56</w:t>
            </w:r>
          </w:p>
        </w:tc>
        <w:tc>
          <w:tcPr>
            <w:tcW w:w="0" w:type="auto"/>
            <w:noWrap/>
            <w:vAlign w:val="bottom"/>
            <w:hideMark/>
          </w:tcPr>
          <w:p w14:paraId="5E5B4AE1" w14:textId="303774AF" w:rsidR="00377891" w:rsidRPr="00F95A38" w:rsidRDefault="00377891" w:rsidP="00377891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0" w:type="auto"/>
            <w:noWrap/>
            <w:vAlign w:val="bottom"/>
            <w:hideMark/>
          </w:tcPr>
          <w:p w14:paraId="6F548D33" w14:textId="18D3C2C9" w:rsidR="00377891" w:rsidRPr="00F95A38" w:rsidRDefault="00377891" w:rsidP="00377891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5.74</w:t>
            </w:r>
          </w:p>
        </w:tc>
        <w:tc>
          <w:tcPr>
            <w:tcW w:w="0" w:type="auto"/>
            <w:noWrap/>
            <w:vAlign w:val="bottom"/>
            <w:hideMark/>
          </w:tcPr>
          <w:p w14:paraId="19B9DA36" w14:textId="667A1FC4" w:rsidR="00377891" w:rsidRPr="00F95A38" w:rsidRDefault="00377891" w:rsidP="00377891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022</w:t>
            </w:r>
          </w:p>
        </w:tc>
      </w:tr>
      <w:tr w:rsidR="00377891" w:rsidRPr="00F95A38" w14:paraId="0FFDBD7F" w14:textId="77777777" w:rsidTr="009D2CAC">
        <w:tc>
          <w:tcPr>
            <w:tcW w:w="0" w:type="auto"/>
            <w:noWrap/>
          </w:tcPr>
          <w:p w14:paraId="178239E5" w14:textId="408C6E69" w:rsidR="00377891" w:rsidRPr="00F95A38" w:rsidRDefault="00377891" w:rsidP="00377891">
            <w:pPr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Treatment line</w:t>
            </w:r>
          </w:p>
        </w:tc>
        <w:tc>
          <w:tcPr>
            <w:tcW w:w="0" w:type="auto"/>
            <w:noWrap/>
          </w:tcPr>
          <w:p w14:paraId="79F3BA1D" w14:textId="66747BDF" w:rsidR="00377891" w:rsidRPr="00F95A38" w:rsidRDefault="00377891" w:rsidP="00377891">
            <w:pPr>
              <w:rPr>
                <w:lang w:val="it-IT"/>
              </w:rPr>
            </w:pPr>
            <w:r w:rsidRPr="006F1A96">
              <w:t>First</w:t>
            </w:r>
          </w:p>
        </w:tc>
        <w:tc>
          <w:tcPr>
            <w:tcW w:w="0" w:type="auto"/>
            <w:noWrap/>
            <w:vAlign w:val="bottom"/>
          </w:tcPr>
          <w:p w14:paraId="1637E605" w14:textId="03F32C0E" w:rsidR="00377891" w:rsidRPr="00F95A38" w:rsidRDefault="00377891" w:rsidP="00377891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79800E7A" w14:textId="77777777" w:rsidR="00377891" w:rsidRPr="00F95A38" w:rsidRDefault="00377891" w:rsidP="00377891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40B85528" w14:textId="77777777" w:rsidR="00377891" w:rsidRPr="00F95A38" w:rsidRDefault="00377891" w:rsidP="00377891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7AA7BCAA" w14:textId="77777777" w:rsidR="00377891" w:rsidRPr="00F95A38" w:rsidRDefault="00377891" w:rsidP="00377891">
            <w:pPr>
              <w:rPr>
                <w:lang w:val="it-IT"/>
              </w:rPr>
            </w:pPr>
          </w:p>
        </w:tc>
      </w:tr>
      <w:tr w:rsidR="00377891" w:rsidRPr="00F95A38" w14:paraId="101F50F2" w14:textId="77777777" w:rsidTr="009D2CAC">
        <w:tc>
          <w:tcPr>
            <w:tcW w:w="0" w:type="auto"/>
            <w:noWrap/>
          </w:tcPr>
          <w:p w14:paraId="3288F8E2" w14:textId="77777777" w:rsidR="00377891" w:rsidRPr="00F95A38" w:rsidRDefault="00377891" w:rsidP="00377891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</w:tcPr>
          <w:p w14:paraId="4BC0BB43" w14:textId="1DC11007" w:rsidR="00377891" w:rsidRPr="00F95A38" w:rsidRDefault="00377891" w:rsidP="00377891">
            <w:pPr>
              <w:rPr>
                <w:lang w:val="it-IT"/>
              </w:rPr>
            </w:pPr>
            <w:r w:rsidRPr="006F1A96">
              <w:t>Second</w:t>
            </w:r>
          </w:p>
        </w:tc>
        <w:tc>
          <w:tcPr>
            <w:tcW w:w="0" w:type="auto"/>
            <w:noWrap/>
            <w:vAlign w:val="bottom"/>
          </w:tcPr>
          <w:p w14:paraId="3BDCC5EB" w14:textId="22EDC0C5" w:rsidR="00377891" w:rsidRPr="00F95A38" w:rsidRDefault="00377891" w:rsidP="00377891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0" w:type="auto"/>
            <w:noWrap/>
            <w:vAlign w:val="bottom"/>
          </w:tcPr>
          <w:p w14:paraId="1FA19447" w14:textId="16091B70" w:rsidR="00377891" w:rsidRPr="00F95A38" w:rsidRDefault="00377891" w:rsidP="00377891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0" w:type="auto"/>
            <w:noWrap/>
            <w:vAlign w:val="bottom"/>
          </w:tcPr>
          <w:p w14:paraId="14C21B59" w14:textId="766E514E" w:rsidR="00377891" w:rsidRPr="00F95A38" w:rsidRDefault="00377891" w:rsidP="00377891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.86</w:t>
            </w:r>
          </w:p>
        </w:tc>
        <w:tc>
          <w:tcPr>
            <w:tcW w:w="0" w:type="auto"/>
            <w:noWrap/>
            <w:vAlign w:val="bottom"/>
          </w:tcPr>
          <w:p w14:paraId="759FD79B" w14:textId="01321154" w:rsidR="00377891" w:rsidRPr="00F95A38" w:rsidRDefault="00377891" w:rsidP="00377891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838</w:t>
            </w:r>
          </w:p>
        </w:tc>
      </w:tr>
      <w:tr w:rsidR="00377891" w:rsidRPr="00F95A38" w14:paraId="2EE49C2D" w14:textId="77777777" w:rsidTr="009D2CAC">
        <w:tc>
          <w:tcPr>
            <w:tcW w:w="0" w:type="auto"/>
            <w:noWrap/>
          </w:tcPr>
          <w:p w14:paraId="27D2EA4E" w14:textId="77777777" w:rsidR="00377891" w:rsidRPr="00F95A38" w:rsidRDefault="00377891" w:rsidP="00377891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</w:tcPr>
          <w:p w14:paraId="61736BBB" w14:textId="1290933E" w:rsidR="00377891" w:rsidRPr="00F95A38" w:rsidRDefault="00377891" w:rsidP="00377891">
            <w:pPr>
              <w:rPr>
                <w:lang w:val="it-IT"/>
              </w:rPr>
            </w:pPr>
            <w:r w:rsidRPr="006F1A96">
              <w:t>Third</w:t>
            </w:r>
          </w:p>
        </w:tc>
        <w:tc>
          <w:tcPr>
            <w:tcW w:w="0" w:type="auto"/>
            <w:noWrap/>
            <w:vAlign w:val="bottom"/>
          </w:tcPr>
          <w:p w14:paraId="23F8C405" w14:textId="78CF7DE2" w:rsidR="00377891" w:rsidRPr="00F95A38" w:rsidRDefault="00377891" w:rsidP="00377891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.21</w:t>
            </w:r>
          </w:p>
        </w:tc>
        <w:tc>
          <w:tcPr>
            <w:tcW w:w="0" w:type="auto"/>
            <w:noWrap/>
            <w:vAlign w:val="bottom"/>
          </w:tcPr>
          <w:p w14:paraId="1984BA8D" w14:textId="4B1D340C" w:rsidR="00377891" w:rsidRPr="00F95A38" w:rsidRDefault="00377891" w:rsidP="00377891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0" w:type="auto"/>
            <w:noWrap/>
            <w:vAlign w:val="bottom"/>
          </w:tcPr>
          <w:p w14:paraId="13F578AF" w14:textId="3A6299C9" w:rsidR="00377891" w:rsidRPr="00F95A38" w:rsidRDefault="00377891" w:rsidP="00377891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2.51</w:t>
            </w:r>
          </w:p>
        </w:tc>
        <w:tc>
          <w:tcPr>
            <w:tcW w:w="0" w:type="auto"/>
            <w:noWrap/>
            <w:vAlign w:val="bottom"/>
          </w:tcPr>
          <w:p w14:paraId="4B2393A9" w14:textId="73B27D4C" w:rsidR="00377891" w:rsidRPr="00F95A38" w:rsidRDefault="00377891" w:rsidP="00377891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614</w:t>
            </w:r>
          </w:p>
        </w:tc>
      </w:tr>
      <w:tr w:rsidR="00377891" w:rsidRPr="00F95A38" w14:paraId="23C438C7" w14:textId="77777777" w:rsidTr="009D2CAC">
        <w:tc>
          <w:tcPr>
            <w:tcW w:w="0" w:type="auto"/>
            <w:noWrap/>
          </w:tcPr>
          <w:p w14:paraId="0AEC742E" w14:textId="77777777" w:rsidR="00377891" w:rsidRPr="00F95A38" w:rsidRDefault="00377891" w:rsidP="00377891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</w:tcPr>
          <w:p w14:paraId="2C31C4BB" w14:textId="4F6D7BED" w:rsidR="00377891" w:rsidRPr="00F95A38" w:rsidRDefault="00377891" w:rsidP="00377891">
            <w:pPr>
              <w:rPr>
                <w:lang w:val="it-IT"/>
              </w:rPr>
            </w:pPr>
            <w:r w:rsidRPr="006F1A96">
              <w:t>Fourth</w:t>
            </w:r>
          </w:p>
        </w:tc>
        <w:tc>
          <w:tcPr>
            <w:tcW w:w="0" w:type="auto"/>
            <w:noWrap/>
            <w:vAlign w:val="bottom"/>
          </w:tcPr>
          <w:p w14:paraId="0C55005F" w14:textId="217DBF2D" w:rsidR="00377891" w:rsidRPr="00F95A38" w:rsidRDefault="00377891" w:rsidP="00377891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0" w:type="auto"/>
            <w:noWrap/>
            <w:vAlign w:val="bottom"/>
          </w:tcPr>
          <w:p w14:paraId="33FBE619" w14:textId="701BF0D8" w:rsidR="00377891" w:rsidRPr="00F95A38" w:rsidRDefault="00377891" w:rsidP="00377891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0" w:type="auto"/>
            <w:noWrap/>
            <w:vAlign w:val="bottom"/>
          </w:tcPr>
          <w:p w14:paraId="61B71FA7" w14:textId="7AF383F4" w:rsidR="00377891" w:rsidRPr="00F95A38" w:rsidRDefault="00377891" w:rsidP="00377891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2.37</w:t>
            </w:r>
          </w:p>
        </w:tc>
        <w:tc>
          <w:tcPr>
            <w:tcW w:w="0" w:type="auto"/>
            <w:noWrap/>
            <w:vAlign w:val="bottom"/>
          </w:tcPr>
          <w:p w14:paraId="494629F3" w14:textId="6B1A20A6" w:rsidR="00377891" w:rsidRPr="00F95A38" w:rsidRDefault="00377891" w:rsidP="00377891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884</w:t>
            </w:r>
          </w:p>
        </w:tc>
      </w:tr>
      <w:tr w:rsidR="00377891" w:rsidRPr="00F95A38" w14:paraId="6854D996" w14:textId="77777777" w:rsidTr="009D2CAC">
        <w:tc>
          <w:tcPr>
            <w:tcW w:w="0" w:type="auto"/>
            <w:noWrap/>
          </w:tcPr>
          <w:p w14:paraId="7683FBCB" w14:textId="77777777" w:rsidR="00377891" w:rsidRPr="00F95A38" w:rsidRDefault="00377891" w:rsidP="00377891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</w:tcPr>
          <w:p w14:paraId="405F8C0A" w14:textId="36381B19" w:rsidR="00377891" w:rsidRPr="00F95A38" w:rsidRDefault="00377891" w:rsidP="00377891">
            <w:pPr>
              <w:rPr>
                <w:lang w:val="it-IT"/>
              </w:rPr>
            </w:pPr>
            <w:r w:rsidRPr="006F1A96">
              <w:t>Fifth and beyond</w:t>
            </w:r>
          </w:p>
        </w:tc>
        <w:tc>
          <w:tcPr>
            <w:tcW w:w="0" w:type="auto"/>
            <w:noWrap/>
            <w:vAlign w:val="bottom"/>
          </w:tcPr>
          <w:p w14:paraId="2C8C27B0" w14:textId="646367A1" w:rsidR="00377891" w:rsidRPr="00F95A38" w:rsidRDefault="00377891" w:rsidP="00377891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.81</w:t>
            </w:r>
          </w:p>
        </w:tc>
        <w:tc>
          <w:tcPr>
            <w:tcW w:w="0" w:type="auto"/>
            <w:noWrap/>
            <w:vAlign w:val="bottom"/>
          </w:tcPr>
          <w:p w14:paraId="17DB4C6D" w14:textId="548B77E9" w:rsidR="00377891" w:rsidRPr="00F95A38" w:rsidRDefault="00377891" w:rsidP="00377891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0" w:type="auto"/>
            <w:noWrap/>
            <w:vAlign w:val="bottom"/>
          </w:tcPr>
          <w:p w14:paraId="530FC1FF" w14:textId="0583F91E" w:rsidR="00377891" w:rsidRPr="00F95A38" w:rsidRDefault="00377891" w:rsidP="00377891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3.33</w:t>
            </w:r>
          </w:p>
        </w:tc>
        <w:tc>
          <w:tcPr>
            <w:tcW w:w="0" w:type="auto"/>
            <w:noWrap/>
            <w:vAlign w:val="bottom"/>
          </w:tcPr>
          <w:p w14:paraId="1E9229A8" w14:textId="32F8B4B6" w:rsidR="00377891" w:rsidRPr="00F95A38" w:rsidRDefault="00377891" w:rsidP="00377891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056</w:t>
            </w:r>
          </w:p>
        </w:tc>
      </w:tr>
      <w:tr w:rsidR="002022BF" w:rsidRPr="00F95A38" w14:paraId="7626EEB8" w14:textId="77777777" w:rsidTr="001E1AA3">
        <w:tc>
          <w:tcPr>
            <w:tcW w:w="0" w:type="auto"/>
            <w:gridSpan w:val="6"/>
            <w:shd w:val="clear" w:color="auto" w:fill="000000" w:themeFill="text1"/>
            <w:noWrap/>
          </w:tcPr>
          <w:p w14:paraId="180E42D7" w14:textId="77777777" w:rsidR="002022BF" w:rsidRPr="00F95A38" w:rsidRDefault="002022BF" w:rsidP="001E1AA3">
            <w:pPr>
              <w:rPr>
                <w:lang w:val="it-IT"/>
              </w:rPr>
            </w:pPr>
            <w:proofErr w:type="spellStart"/>
            <w:r w:rsidRPr="00F95A38">
              <w:rPr>
                <w:b/>
                <w:bCs/>
                <w:lang w:val="it-IT"/>
              </w:rPr>
              <w:t>Lymph</w:t>
            </w:r>
            <w:proofErr w:type="spellEnd"/>
            <w:r w:rsidRPr="00F95A38">
              <w:rPr>
                <w:b/>
                <w:bCs/>
                <w:lang w:val="it-IT"/>
              </w:rPr>
              <w:t xml:space="preserve"> </w:t>
            </w:r>
            <w:proofErr w:type="spellStart"/>
            <w:r w:rsidRPr="00F95A38">
              <w:rPr>
                <w:b/>
                <w:bCs/>
                <w:lang w:val="it-IT"/>
              </w:rPr>
              <w:t>node</w:t>
            </w:r>
            <w:proofErr w:type="spellEnd"/>
          </w:p>
        </w:tc>
      </w:tr>
      <w:tr w:rsidR="00FA0082" w:rsidRPr="00F95A38" w14:paraId="78F2663E" w14:textId="77777777" w:rsidTr="00ED2EC0">
        <w:tc>
          <w:tcPr>
            <w:tcW w:w="0" w:type="auto"/>
            <w:noWrap/>
          </w:tcPr>
          <w:p w14:paraId="4EA10706" w14:textId="77777777" w:rsidR="00FA0082" w:rsidRPr="00F95A38" w:rsidRDefault="00FA0082" w:rsidP="00FA0082">
            <w:pPr>
              <w:rPr>
                <w:b/>
                <w:bCs/>
                <w:lang w:val="it-IT"/>
              </w:rPr>
            </w:pPr>
            <w:r w:rsidRPr="00F95A38">
              <w:rPr>
                <w:b/>
                <w:bCs/>
                <w:lang w:val="it-IT"/>
              </w:rPr>
              <w:t>PIK3CA</w:t>
            </w:r>
          </w:p>
        </w:tc>
        <w:tc>
          <w:tcPr>
            <w:tcW w:w="0" w:type="auto"/>
            <w:noWrap/>
          </w:tcPr>
          <w:p w14:paraId="12974687" w14:textId="77777777" w:rsidR="00FA0082" w:rsidRPr="00F95A38" w:rsidRDefault="00FA0082" w:rsidP="00FA0082">
            <w:pPr>
              <w:rPr>
                <w:lang w:val="it-IT"/>
              </w:rPr>
            </w:pPr>
            <w:r w:rsidRPr="00F95A38">
              <w:rPr>
                <w:lang w:val="it-IT"/>
              </w:rPr>
              <w:t xml:space="preserve">wild </w:t>
            </w:r>
            <w:proofErr w:type="spellStart"/>
            <w:r w:rsidRPr="00F95A38">
              <w:rPr>
                <w:lang w:val="it-IT"/>
              </w:rPr>
              <w:t>type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5079583F" w14:textId="28AD358D" w:rsidR="00FA0082" w:rsidRPr="00F95A38" w:rsidRDefault="00FA0082" w:rsidP="00FA0082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5A3B535C" w14:textId="77777777" w:rsidR="00FA0082" w:rsidRPr="00F95A38" w:rsidRDefault="00FA0082" w:rsidP="00FA0082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30F9CE88" w14:textId="77777777" w:rsidR="00FA0082" w:rsidRPr="00F95A38" w:rsidRDefault="00FA0082" w:rsidP="00FA0082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7A7516A3" w14:textId="77777777" w:rsidR="00FA0082" w:rsidRPr="00F95A38" w:rsidRDefault="00FA0082" w:rsidP="00FA0082">
            <w:pPr>
              <w:rPr>
                <w:lang w:val="it-IT"/>
              </w:rPr>
            </w:pPr>
          </w:p>
        </w:tc>
      </w:tr>
      <w:tr w:rsidR="00FA0082" w:rsidRPr="00F95A38" w14:paraId="70CF29B4" w14:textId="77777777" w:rsidTr="00ED2EC0">
        <w:tc>
          <w:tcPr>
            <w:tcW w:w="0" w:type="auto"/>
            <w:noWrap/>
          </w:tcPr>
          <w:p w14:paraId="0649629F" w14:textId="77777777" w:rsidR="00FA0082" w:rsidRPr="00F95A38" w:rsidRDefault="00FA0082" w:rsidP="00FA0082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  <w:hideMark/>
          </w:tcPr>
          <w:p w14:paraId="4859183F" w14:textId="77777777" w:rsidR="00FA0082" w:rsidRPr="00F95A38" w:rsidRDefault="00FA0082" w:rsidP="00FA0082">
            <w:pPr>
              <w:rPr>
                <w:lang w:val="it-IT"/>
              </w:rPr>
            </w:pPr>
            <w:r w:rsidRPr="00F95A38">
              <w:rPr>
                <w:lang w:val="it-IT"/>
              </w:rPr>
              <w:t>1047</w:t>
            </w:r>
          </w:p>
        </w:tc>
        <w:tc>
          <w:tcPr>
            <w:tcW w:w="0" w:type="auto"/>
            <w:noWrap/>
            <w:vAlign w:val="bottom"/>
            <w:hideMark/>
          </w:tcPr>
          <w:p w14:paraId="1D04025B" w14:textId="5787C002" w:rsidR="00FA0082" w:rsidRPr="00F95A38" w:rsidRDefault="00FA0082" w:rsidP="00FA0082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.45</w:t>
            </w:r>
          </w:p>
        </w:tc>
        <w:tc>
          <w:tcPr>
            <w:tcW w:w="0" w:type="auto"/>
            <w:noWrap/>
            <w:vAlign w:val="bottom"/>
            <w:hideMark/>
          </w:tcPr>
          <w:p w14:paraId="3DDB0BE4" w14:textId="16644905" w:rsidR="00FA0082" w:rsidRPr="00F95A38" w:rsidRDefault="00FA0082" w:rsidP="00FA0082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0" w:type="auto"/>
            <w:noWrap/>
            <w:vAlign w:val="bottom"/>
            <w:hideMark/>
          </w:tcPr>
          <w:p w14:paraId="1763F176" w14:textId="0718FF9B" w:rsidR="00FA0082" w:rsidRPr="00F95A38" w:rsidRDefault="00FA0082" w:rsidP="00FA0082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2.53</w:t>
            </w:r>
          </w:p>
        </w:tc>
        <w:tc>
          <w:tcPr>
            <w:tcW w:w="0" w:type="auto"/>
            <w:noWrap/>
            <w:vAlign w:val="bottom"/>
            <w:hideMark/>
          </w:tcPr>
          <w:p w14:paraId="70330837" w14:textId="1631EAB5" w:rsidR="00FA0082" w:rsidRPr="00F95A38" w:rsidRDefault="00FA0082" w:rsidP="00FA0082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188</w:t>
            </w:r>
          </w:p>
        </w:tc>
      </w:tr>
      <w:tr w:rsidR="00FA0082" w:rsidRPr="00F95A38" w14:paraId="333FF345" w14:textId="77777777" w:rsidTr="00ED2EC0">
        <w:tc>
          <w:tcPr>
            <w:tcW w:w="0" w:type="auto"/>
            <w:noWrap/>
          </w:tcPr>
          <w:p w14:paraId="567FC4D1" w14:textId="77777777" w:rsidR="00FA0082" w:rsidRPr="00F95A38" w:rsidRDefault="00FA0082" w:rsidP="00FA0082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  <w:hideMark/>
          </w:tcPr>
          <w:p w14:paraId="7EAE6B73" w14:textId="77777777" w:rsidR="00FA0082" w:rsidRPr="00F95A38" w:rsidRDefault="00FA0082" w:rsidP="00FA0082">
            <w:pPr>
              <w:rPr>
                <w:lang w:val="it-IT"/>
              </w:rPr>
            </w:pPr>
            <w:r w:rsidRPr="00F95A38">
              <w:rPr>
                <w:lang w:val="it-IT"/>
              </w:rPr>
              <w:t>545</w:t>
            </w:r>
          </w:p>
        </w:tc>
        <w:tc>
          <w:tcPr>
            <w:tcW w:w="0" w:type="auto"/>
            <w:noWrap/>
            <w:vAlign w:val="bottom"/>
            <w:hideMark/>
          </w:tcPr>
          <w:p w14:paraId="045D1FB4" w14:textId="42FF59FF" w:rsidR="00FA0082" w:rsidRPr="00F95A38" w:rsidRDefault="00FA0082" w:rsidP="00FA0082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0" w:type="auto"/>
            <w:noWrap/>
            <w:vAlign w:val="bottom"/>
            <w:hideMark/>
          </w:tcPr>
          <w:p w14:paraId="0395F8DD" w14:textId="1766092F" w:rsidR="00FA0082" w:rsidRPr="00F95A38" w:rsidRDefault="00FA0082" w:rsidP="00FA0082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0" w:type="auto"/>
            <w:noWrap/>
            <w:vAlign w:val="bottom"/>
            <w:hideMark/>
          </w:tcPr>
          <w:p w14:paraId="2B78D9CE" w14:textId="4D0CE9D2" w:rsidR="00FA0082" w:rsidRPr="00F95A38" w:rsidRDefault="00FA0082" w:rsidP="00FA0082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.93</w:t>
            </w:r>
          </w:p>
        </w:tc>
        <w:tc>
          <w:tcPr>
            <w:tcW w:w="0" w:type="auto"/>
            <w:noWrap/>
            <w:vAlign w:val="bottom"/>
            <w:hideMark/>
          </w:tcPr>
          <w:p w14:paraId="56486B0F" w14:textId="6E7F27A3" w:rsidR="00FA0082" w:rsidRPr="00F95A38" w:rsidRDefault="00FA0082" w:rsidP="00FA0082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</w:tr>
      <w:tr w:rsidR="00FA0082" w:rsidRPr="00F95A38" w14:paraId="25B41FA1" w14:textId="77777777" w:rsidTr="00ED2EC0">
        <w:tc>
          <w:tcPr>
            <w:tcW w:w="0" w:type="auto"/>
            <w:noWrap/>
          </w:tcPr>
          <w:p w14:paraId="37646938" w14:textId="77777777" w:rsidR="00FA0082" w:rsidRPr="00F95A38" w:rsidRDefault="00FA0082" w:rsidP="00FA0082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  <w:hideMark/>
          </w:tcPr>
          <w:p w14:paraId="22256A4E" w14:textId="77777777" w:rsidR="00FA0082" w:rsidRPr="00F95A38" w:rsidRDefault="00FA0082" w:rsidP="00FA0082">
            <w:pPr>
              <w:rPr>
                <w:lang w:val="it-IT"/>
              </w:rPr>
            </w:pPr>
            <w:r w:rsidRPr="00F95A38">
              <w:rPr>
                <w:lang w:val="it-IT"/>
              </w:rPr>
              <w:t>542</w:t>
            </w:r>
          </w:p>
        </w:tc>
        <w:tc>
          <w:tcPr>
            <w:tcW w:w="0" w:type="auto"/>
            <w:noWrap/>
            <w:vAlign w:val="bottom"/>
            <w:hideMark/>
          </w:tcPr>
          <w:p w14:paraId="106BE777" w14:textId="3FC09B6A" w:rsidR="00FA0082" w:rsidRPr="00F95A38" w:rsidRDefault="00FA0082" w:rsidP="00FA0082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2.32</w:t>
            </w:r>
          </w:p>
        </w:tc>
        <w:tc>
          <w:tcPr>
            <w:tcW w:w="0" w:type="auto"/>
            <w:noWrap/>
            <w:vAlign w:val="bottom"/>
            <w:hideMark/>
          </w:tcPr>
          <w:p w14:paraId="169B6B64" w14:textId="1B15E9CC" w:rsidR="00FA0082" w:rsidRPr="00F95A38" w:rsidRDefault="00FA0082" w:rsidP="00FA0082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.15</w:t>
            </w:r>
          </w:p>
        </w:tc>
        <w:tc>
          <w:tcPr>
            <w:tcW w:w="0" w:type="auto"/>
            <w:noWrap/>
            <w:vAlign w:val="bottom"/>
            <w:hideMark/>
          </w:tcPr>
          <w:p w14:paraId="6373A6C7" w14:textId="2DA8B5CC" w:rsidR="00FA0082" w:rsidRPr="00F95A38" w:rsidRDefault="00FA0082" w:rsidP="00FA0082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4.68</w:t>
            </w:r>
          </w:p>
        </w:tc>
        <w:tc>
          <w:tcPr>
            <w:tcW w:w="0" w:type="auto"/>
            <w:noWrap/>
            <w:vAlign w:val="bottom"/>
            <w:hideMark/>
          </w:tcPr>
          <w:p w14:paraId="66D21D1F" w14:textId="5A108491" w:rsidR="00FA0082" w:rsidRPr="00F95A38" w:rsidRDefault="00FA0082" w:rsidP="00FA0082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018</w:t>
            </w:r>
          </w:p>
        </w:tc>
      </w:tr>
      <w:tr w:rsidR="00FA0082" w:rsidRPr="00F95A38" w14:paraId="265A53EE" w14:textId="77777777" w:rsidTr="00387178">
        <w:tc>
          <w:tcPr>
            <w:tcW w:w="0" w:type="auto"/>
            <w:noWrap/>
          </w:tcPr>
          <w:p w14:paraId="31FB29BD" w14:textId="413B2675" w:rsidR="00FA0082" w:rsidRPr="00F95A38" w:rsidRDefault="00FA0082" w:rsidP="00FA0082">
            <w:pPr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Treatment line</w:t>
            </w:r>
          </w:p>
        </w:tc>
        <w:tc>
          <w:tcPr>
            <w:tcW w:w="0" w:type="auto"/>
            <w:noWrap/>
          </w:tcPr>
          <w:p w14:paraId="0B7D1792" w14:textId="153F2CE6" w:rsidR="00FA0082" w:rsidRPr="00F95A38" w:rsidRDefault="00FA0082" w:rsidP="00FA0082">
            <w:pPr>
              <w:rPr>
                <w:lang w:val="it-IT"/>
              </w:rPr>
            </w:pPr>
            <w:r w:rsidRPr="006F1A96">
              <w:t>First</w:t>
            </w:r>
          </w:p>
        </w:tc>
        <w:tc>
          <w:tcPr>
            <w:tcW w:w="0" w:type="auto"/>
            <w:noWrap/>
            <w:vAlign w:val="bottom"/>
          </w:tcPr>
          <w:p w14:paraId="58FE02B2" w14:textId="4A0D34AE" w:rsidR="00FA0082" w:rsidRPr="00F95A38" w:rsidRDefault="00FA0082" w:rsidP="00FA0082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23BA4B85" w14:textId="77777777" w:rsidR="00FA0082" w:rsidRPr="00F95A38" w:rsidRDefault="00FA0082" w:rsidP="00FA0082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3CEFF386" w14:textId="77777777" w:rsidR="00FA0082" w:rsidRPr="00F95A38" w:rsidRDefault="00FA0082" w:rsidP="00FA0082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5C5E3D16" w14:textId="77777777" w:rsidR="00FA0082" w:rsidRPr="00F95A38" w:rsidRDefault="00FA0082" w:rsidP="00FA0082">
            <w:pPr>
              <w:rPr>
                <w:lang w:val="it-IT"/>
              </w:rPr>
            </w:pPr>
          </w:p>
        </w:tc>
      </w:tr>
      <w:tr w:rsidR="00FA0082" w:rsidRPr="00F95A38" w14:paraId="349CD6F3" w14:textId="77777777" w:rsidTr="00387178">
        <w:tc>
          <w:tcPr>
            <w:tcW w:w="0" w:type="auto"/>
            <w:noWrap/>
          </w:tcPr>
          <w:p w14:paraId="5BF72604" w14:textId="77777777" w:rsidR="00FA0082" w:rsidRPr="00F95A38" w:rsidRDefault="00FA0082" w:rsidP="00FA0082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</w:tcPr>
          <w:p w14:paraId="337A5D8B" w14:textId="33AA3797" w:rsidR="00FA0082" w:rsidRPr="00F95A38" w:rsidRDefault="00FA0082" w:rsidP="00FA0082">
            <w:pPr>
              <w:rPr>
                <w:lang w:val="it-IT"/>
              </w:rPr>
            </w:pPr>
            <w:r w:rsidRPr="006F1A96">
              <w:t>Second</w:t>
            </w:r>
          </w:p>
        </w:tc>
        <w:tc>
          <w:tcPr>
            <w:tcW w:w="0" w:type="auto"/>
            <w:noWrap/>
            <w:vAlign w:val="bottom"/>
          </w:tcPr>
          <w:p w14:paraId="78635B29" w14:textId="77AAE5BA" w:rsidR="00FA0082" w:rsidRPr="00F95A38" w:rsidRDefault="00FA0082" w:rsidP="00FA0082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0" w:type="auto"/>
            <w:noWrap/>
            <w:vAlign w:val="bottom"/>
          </w:tcPr>
          <w:p w14:paraId="16AD208B" w14:textId="723C0DB3" w:rsidR="00FA0082" w:rsidRPr="00F95A38" w:rsidRDefault="00FA0082" w:rsidP="00FA0082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0" w:type="auto"/>
            <w:noWrap/>
            <w:vAlign w:val="bottom"/>
          </w:tcPr>
          <w:p w14:paraId="0AC636A9" w14:textId="04E6730F" w:rsidR="00FA0082" w:rsidRPr="00F95A38" w:rsidRDefault="00FA0082" w:rsidP="00FA0082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.18</w:t>
            </w:r>
          </w:p>
        </w:tc>
        <w:tc>
          <w:tcPr>
            <w:tcW w:w="0" w:type="auto"/>
            <w:noWrap/>
            <w:vAlign w:val="bottom"/>
          </w:tcPr>
          <w:p w14:paraId="712BB3C7" w14:textId="17D8B0A3" w:rsidR="00FA0082" w:rsidRPr="00F95A38" w:rsidRDefault="00FA0082" w:rsidP="00FA0082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202</w:t>
            </w:r>
          </w:p>
        </w:tc>
      </w:tr>
      <w:tr w:rsidR="00FA0082" w:rsidRPr="00F95A38" w14:paraId="439C1F56" w14:textId="77777777" w:rsidTr="00387178">
        <w:tc>
          <w:tcPr>
            <w:tcW w:w="0" w:type="auto"/>
            <w:noWrap/>
          </w:tcPr>
          <w:p w14:paraId="2B6BFE98" w14:textId="77777777" w:rsidR="00FA0082" w:rsidRPr="00F95A38" w:rsidRDefault="00FA0082" w:rsidP="00FA0082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</w:tcPr>
          <w:p w14:paraId="6912DD17" w14:textId="24237300" w:rsidR="00FA0082" w:rsidRPr="00F95A38" w:rsidRDefault="00FA0082" w:rsidP="00FA0082">
            <w:pPr>
              <w:rPr>
                <w:lang w:val="it-IT"/>
              </w:rPr>
            </w:pPr>
            <w:r w:rsidRPr="006F1A96">
              <w:t>Third</w:t>
            </w:r>
          </w:p>
        </w:tc>
        <w:tc>
          <w:tcPr>
            <w:tcW w:w="0" w:type="auto"/>
            <w:noWrap/>
            <w:vAlign w:val="bottom"/>
          </w:tcPr>
          <w:p w14:paraId="13B8AD53" w14:textId="6EFD1ACE" w:rsidR="00FA0082" w:rsidRPr="00F95A38" w:rsidRDefault="00FA0082" w:rsidP="00FA0082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0" w:type="auto"/>
            <w:noWrap/>
            <w:vAlign w:val="bottom"/>
          </w:tcPr>
          <w:p w14:paraId="2EDE0732" w14:textId="7EFA3683" w:rsidR="00FA0082" w:rsidRPr="00F95A38" w:rsidRDefault="00FA0082" w:rsidP="00FA0082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  <w:tc>
          <w:tcPr>
            <w:tcW w:w="0" w:type="auto"/>
            <w:noWrap/>
            <w:vAlign w:val="bottom"/>
          </w:tcPr>
          <w:p w14:paraId="16C6CBEE" w14:textId="600A2C29" w:rsidR="00FA0082" w:rsidRPr="00F95A38" w:rsidRDefault="00FA0082" w:rsidP="00FA0082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0" w:type="auto"/>
            <w:noWrap/>
            <w:vAlign w:val="bottom"/>
          </w:tcPr>
          <w:p w14:paraId="638A16DE" w14:textId="014D0261" w:rsidR="00FA0082" w:rsidRPr="00F95A38" w:rsidRDefault="00FA0082" w:rsidP="00FA0082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263</w:t>
            </w:r>
          </w:p>
        </w:tc>
      </w:tr>
      <w:tr w:rsidR="00FA0082" w:rsidRPr="00F95A38" w14:paraId="7AA2781F" w14:textId="77777777" w:rsidTr="00387178">
        <w:tc>
          <w:tcPr>
            <w:tcW w:w="0" w:type="auto"/>
            <w:noWrap/>
          </w:tcPr>
          <w:p w14:paraId="68A32BA0" w14:textId="77777777" w:rsidR="00FA0082" w:rsidRPr="00F95A38" w:rsidRDefault="00FA0082" w:rsidP="00FA0082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</w:tcPr>
          <w:p w14:paraId="56CD938F" w14:textId="7EFF83FD" w:rsidR="00FA0082" w:rsidRPr="00F95A38" w:rsidRDefault="00FA0082" w:rsidP="00FA0082">
            <w:pPr>
              <w:rPr>
                <w:lang w:val="it-IT"/>
              </w:rPr>
            </w:pPr>
            <w:r w:rsidRPr="006F1A96">
              <w:t>Fourth</w:t>
            </w:r>
          </w:p>
        </w:tc>
        <w:tc>
          <w:tcPr>
            <w:tcW w:w="0" w:type="auto"/>
            <w:noWrap/>
            <w:vAlign w:val="bottom"/>
          </w:tcPr>
          <w:p w14:paraId="27A2A726" w14:textId="026102C8" w:rsidR="00FA0082" w:rsidRPr="00F95A38" w:rsidRDefault="00FA0082" w:rsidP="00FA0082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  <w:tc>
          <w:tcPr>
            <w:tcW w:w="0" w:type="auto"/>
            <w:noWrap/>
            <w:vAlign w:val="bottom"/>
          </w:tcPr>
          <w:p w14:paraId="25F31A3F" w14:textId="5EB46755" w:rsidR="00FA0082" w:rsidRPr="00F95A38" w:rsidRDefault="00FA0082" w:rsidP="00FA0082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0" w:type="auto"/>
            <w:noWrap/>
            <w:vAlign w:val="bottom"/>
          </w:tcPr>
          <w:p w14:paraId="7A42BAA0" w14:textId="49ED0174" w:rsidR="00FA0082" w:rsidRPr="00F95A38" w:rsidRDefault="00FA0082" w:rsidP="00FA0082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.26</w:t>
            </w:r>
          </w:p>
        </w:tc>
        <w:tc>
          <w:tcPr>
            <w:tcW w:w="0" w:type="auto"/>
            <w:noWrap/>
            <w:vAlign w:val="bottom"/>
          </w:tcPr>
          <w:p w14:paraId="6CFE80DC" w14:textId="245D9B01" w:rsidR="00FA0082" w:rsidRPr="00F95A38" w:rsidRDefault="00FA0082" w:rsidP="00FA0082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199</w:t>
            </w:r>
          </w:p>
        </w:tc>
      </w:tr>
      <w:tr w:rsidR="00FA0082" w:rsidRPr="00F95A38" w14:paraId="499F4CA6" w14:textId="77777777" w:rsidTr="00387178">
        <w:tc>
          <w:tcPr>
            <w:tcW w:w="0" w:type="auto"/>
            <w:noWrap/>
          </w:tcPr>
          <w:p w14:paraId="7FD0EB17" w14:textId="77777777" w:rsidR="00FA0082" w:rsidRPr="00F95A38" w:rsidRDefault="00FA0082" w:rsidP="00FA0082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</w:tcPr>
          <w:p w14:paraId="0CD7BDA1" w14:textId="2B777B92" w:rsidR="00FA0082" w:rsidRPr="00F95A38" w:rsidRDefault="00FA0082" w:rsidP="00FA0082">
            <w:pPr>
              <w:rPr>
                <w:lang w:val="it-IT"/>
              </w:rPr>
            </w:pPr>
            <w:r w:rsidRPr="006F1A96">
              <w:t>Fifth and beyond</w:t>
            </w:r>
          </w:p>
        </w:tc>
        <w:tc>
          <w:tcPr>
            <w:tcW w:w="0" w:type="auto"/>
            <w:noWrap/>
            <w:vAlign w:val="bottom"/>
          </w:tcPr>
          <w:p w14:paraId="4B928F19" w14:textId="3610435D" w:rsidR="00FA0082" w:rsidRPr="00F95A38" w:rsidRDefault="00FA0082" w:rsidP="00FA0082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0" w:type="auto"/>
            <w:noWrap/>
            <w:vAlign w:val="bottom"/>
          </w:tcPr>
          <w:p w14:paraId="5088821B" w14:textId="28F523FF" w:rsidR="00FA0082" w:rsidRPr="00F95A38" w:rsidRDefault="00FA0082" w:rsidP="00FA0082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0" w:type="auto"/>
            <w:noWrap/>
            <w:vAlign w:val="bottom"/>
          </w:tcPr>
          <w:p w14:paraId="1FF41F5A" w14:textId="5F72C5FA" w:rsidR="00FA0082" w:rsidRPr="00F95A38" w:rsidRDefault="00FA0082" w:rsidP="00FA0082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.56</w:t>
            </w:r>
          </w:p>
        </w:tc>
        <w:tc>
          <w:tcPr>
            <w:tcW w:w="0" w:type="auto"/>
            <w:noWrap/>
            <w:vAlign w:val="bottom"/>
          </w:tcPr>
          <w:p w14:paraId="7363757E" w14:textId="5121E794" w:rsidR="00FA0082" w:rsidRPr="00F95A38" w:rsidRDefault="00FA0082" w:rsidP="00FA0082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948</w:t>
            </w:r>
          </w:p>
        </w:tc>
      </w:tr>
      <w:tr w:rsidR="002022BF" w:rsidRPr="00F95A38" w14:paraId="29EDFCF5" w14:textId="77777777" w:rsidTr="001E1AA3">
        <w:tc>
          <w:tcPr>
            <w:tcW w:w="0" w:type="auto"/>
            <w:gridSpan w:val="6"/>
            <w:shd w:val="clear" w:color="auto" w:fill="000000" w:themeFill="text1"/>
            <w:noWrap/>
          </w:tcPr>
          <w:p w14:paraId="0A2E3683" w14:textId="77777777" w:rsidR="002022BF" w:rsidRPr="00F95A38" w:rsidRDefault="002022BF" w:rsidP="001E1AA3">
            <w:pPr>
              <w:rPr>
                <w:b/>
                <w:bCs/>
                <w:lang w:val="it-IT"/>
              </w:rPr>
            </w:pPr>
            <w:r w:rsidRPr="00F95A38">
              <w:rPr>
                <w:b/>
                <w:bCs/>
                <w:lang w:val="it-IT"/>
              </w:rPr>
              <w:t>CNS</w:t>
            </w:r>
          </w:p>
        </w:tc>
      </w:tr>
      <w:tr w:rsidR="00F96C0A" w:rsidRPr="00F95A38" w14:paraId="2E0C86A7" w14:textId="77777777" w:rsidTr="005B121D">
        <w:tc>
          <w:tcPr>
            <w:tcW w:w="0" w:type="auto"/>
            <w:noWrap/>
          </w:tcPr>
          <w:p w14:paraId="2A0E13C7" w14:textId="77777777" w:rsidR="00F96C0A" w:rsidRPr="00F95A38" w:rsidRDefault="00F96C0A" w:rsidP="00F96C0A">
            <w:pPr>
              <w:rPr>
                <w:b/>
                <w:bCs/>
                <w:lang w:val="it-IT"/>
              </w:rPr>
            </w:pPr>
            <w:r w:rsidRPr="00F95A38">
              <w:rPr>
                <w:b/>
                <w:bCs/>
                <w:lang w:val="it-IT"/>
              </w:rPr>
              <w:t xml:space="preserve">RTK </w:t>
            </w:r>
            <w:proofErr w:type="spellStart"/>
            <w:r w:rsidRPr="00F95A38">
              <w:rPr>
                <w:b/>
                <w:bCs/>
                <w:lang w:val="it-IT"/>
              </w:rPr>
              <w:t>SNVs</w:t>
            </w:r>
            <w:proofErr w:type="spellEnd"/>
          </w:p>
        </w:tc>
        <w:tc>
          <w:tcPr>
            <w:tcW w:w="0" w:type="auto"/>
            <w:noWrap/>
          </w:tcPr>
          <w:p w14:paraId="79198BC9" w14:textId="77777777" w:rsidR="00F96C0A" w:rsidRPr="00F95A38" w:rsidRDefault="00F96C0A" w:rsidP="00F96C0A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not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64149DB2" w14:textId="5200E63A" w:rsidR="00F96C0A" w:rsidRPr="00F95A38" w:rsidRDefault="00F96C0A" w:rsidP="00F96C0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05F2A34A" w14:textId="77777777" w:rsidR="00F96C0A" w:rsidRPr="00F95A38" w:rsidRDefault="00F96C0A" w:rsidP="00F96C0A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486EF765" w14:textId="77777777" w:rsidR="00F96C0A" w:rsidRPr="00F95A38" w:rsidRDefault="00F96C0A" w:rsidP="00F96C0A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6415A94B" w14:textId="77777777" w:rsidR="00F96C0A" w:rsidRPr="00F95A38" w:rsidRDefault="00F96C0A" w:rsidP="00F96C0A">
            <w:pPr>
              <w:rPr>
                <w:lang w:val="it-IT"/>
              </w:rPr>
            </w:pPr>
          </w:p>
        </w:tc>
      </w:tr>
      <w:tr w:rsidR="00F96C0A" w:rsidRPr="00F95A38" w14:paraId="672FCA92" w14:textId="77777777" w:rsidTr="005B121D">
        <w:tc>
          <w:tcPr>
            <w:tcW w:w="0" w:type="auto"/>
            <w:noWrap/>
          </w:tcPr>
          <w:p w14:paraId="3196776E" w14:textId="77777777" w:rsidR="00F96C0A" w:rsidRPr="00F95A38" w:rsidRDefault="00F96C0A" w:rsidP="00F96C0A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</w:tcPr>
          <w:p w14:paraId="74708ABA" w14:textId="77777777" w:rsidR="00F96C0A" w:rsidRPr="00F95A38" w:rsidRDefault="00F96C0A" w:rsidP="00F96C0A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1C87049F" w14:textId="4CC1E024" w:rsidR="00F96C0A" w:rsidRPr="00F95A38" w:rsidRDefault="00F96C0A" w:rsidP="00F96C0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.64</w:t>
            </w:r>
          </w:p>
        </w:tc>
        <w:tc>
          <w:tcPr>
            <w:tcW w:w="0" w:type="auto"/>
            <w:noWrap/>
            <w:vAlign w:val="bottom"/>
          </w:tcPr>
          <w:p w14:paraId="02C915C4" w14:textId="2DF09FC9" w:rsidR="00F96C0A" w:rsidRPr="00F95A38" w:rsidRDefault="00F96C0A" w:rsidP="00F96C0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0" w:type="auto"/>
            <w:noWrap/>
            <w:vAlign w:val="bottom"/>
          </w:tcPr>
          <w:p w14:paraId="7754B70C" w14:textId="2EF5E61E" w:rsidR="00F96C0A" w:rsidRPr="00F95A38" w:rsidRDefault="00F96C0A" w:rsidP="00F96C0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0" w:type="auto"/>
            <w:noWrap/>
            <w:vAlign w:val="bottom"/>
          </w:tcPr>
          <w:p w14:paraId="07FF4612" w14:textId="06409688" w:rsidR="00F96C0A" w:rsidRPr="00F95A38" w:rsidRDefault="00F96C0A" w:rsidP="00F96C0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355</w:t>
            </w:r>
          </w:p>
        </w:tc>
      </w:tr>
      <w:tr w:rsidR="00F96C0A" w:rsidRPr="00F95A38" w14:paraId="4792B16D" w14:textId="77777777" w:rsidTr="0088436A">
        <w:tc>
          <w:tcPr>
            <w:tcW w:w="0" w:type="auto"/>
            <w:noWrap/>
          </w:tcPr>
          <w:p w14:paraId="2F7B3F6C" w14:textId="77777777" w:rsidR="00F96C0A" w:rsidRPr="00F95A38" w:rsidRDefault="00F96C0A" w:rsidP="00F96C0A">
            <w:pPr>
              <w:rPr>
                <w:b/>
                <w:bCs/>
                <w:lang w:val="it-IT"/>
              </w:rPr>
            </w:pPr>
            <w:r w:rsidRPr="00F95A38">
              <w:rPr>
                <w:b/>
                <w:bCs/>
                <w:lang w:val="it-IT"/>
              </w:rPr>
              <w:t xml:space="preserve">WNT </w:t>
            </w:r>
            <w:proofErr w:type="spellStart"/>
            <w:r w:rsidRPr="00F95A38">
              <w:rPr>
                <w:b/>
                <w:bCs/>
                <w:lang w:val="it-IT"/>
              </w:rPr>
              <w:t>SNVs</w:t>
            </w:r>
            <w:proofErr w:type="spellEnd"/>
          </w:p>
        </w:tc>
        <w:tc>
          <w:tcPr>
            <w:tcW w:w="0" w:type="auto"/>
            <w:noWrap/>
          </w:tcPr>
          <w:p w14:paraId="263CD9CB" w14:textId="77777777" w:rsidR="00F96C0A" w:rsidRPr="00F95A38" w:rsidRDefault="00F96C0A" w:rsidP="00F96C0A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not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077C0622" w14:textId="010BC81D" w:rsidR="00F96C0A" w:rsidRPr="00F95A38" w:rsidRDefault="00F96C0A" w:rsidP="00F96C0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3C040178" w14:textId="77777777" w:rsidR="00F96C0A" w:rsidRPr="00F95A38" w:rsidRDefault="00F96C0A" w:rsidP="00F96C0A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00B93E80" w14:textId="77777777" w:rsidR="00F96C0A" w:rsidRPr="00F95A38" w:rsidRDefault="00F96C0A" w:rsidP="00F96C0A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5D9F692C" w14:textId="77777777" w:rsidR="00F96C0A" w:rsidRPr="00F95A38" w:rsidRDefault="00F96C0A" w:rsidP="00F96C0A">
            <w:pPr>
              <w:rPr>
                <w:lang w:val="it-IT"/>
              </w:rPr>
            </w:pPr>
          </w:p>
        </w:tc>
      </w:tr>
      <w:tr w:rsidR="00F96C0A" w:rsidRPr="00F95A38" w14:paraId="3E6BB6F0" w14:textId="77777777" w:rsidTr="0088436A">
        <w:tc>
          <w:tcPr>
            <w:tcW w:w="0" w:type="auto"/>
            <w:noWrap/>
          </w:tcPr>
          <w:p w14:paraId="61AD6BE0" w14:textId="77777777" w:rsidR="00F96C0A" w:rsidRPr="00F95A38" w:rsidRDefault="00F96C0A" w:rsidP="00F96C0A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</w:tcPr>
          <w:p w14:paraId="551062F0" w14:textId="77777777" w:rsidR="00F96C0A" w:rsidRPr="00F95A38" w:rsidRDefault="00F96C0A" w:rsidP="00F96C0A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70B086F9" w14:textId="33FD33A1" w:rsidR="00F96C0A" w:rsidRPr="00F95A38" w:rsidRDefault="00F96C0A" w:rsidP="00F96C0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4.91</w:t>
            </w:r>
          </w:p>
        </w:tc>
        <w:tc>
          <w:tcPr>
            <w:tcW w:w="0" w:type="auto"/>
            <w:noWrap/>
            <w:vAlign w:val="bottom"/>
          </w:tcPr>
          <w:p w14:paraId="3F36ECFA" w14:textId="3E2192D7" w:rsidR="00F96C0A" w:rsidRPr="00F95A38" w:rsidRDefault="00F96C0A" w:rsidP="00F96C0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.17</w:t>
            </w:r>
          </w:p>
        </w:tc>
        <w:tc>
          <w:tcPr>
            <w:tcW w:w="0" w:type="auto"/>
            <w:noWrap/>
            <w:vAlign w:val="bottom"/>
          </w:tcPr>
          <w:p w14:paraId="392E09AA" w14:textId="29B4CAAA" w:rsidR="00F96C0A" w:rsidRPr="00F95A38" w:rsidRDefault="00F96C0A" w:rsidP="00F96C0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20.54</w:t>
            </w:r>
          </w:p>
        </w:tc>
        <w:tc>
          <w:tcPr>
            <w:tcW w:w="0" w:type="auto"/>
            <w:noWrap/>
            <w:vAlign w:val="bottom"/>
          </w:tcPr>
          <w:p w14:paraId="3635863E" w14:textId="16AD1DCD" w:rsidR="00F96C0A" w:rsidRPr="00F95A38" w:rsidRDefault="00F96C0A" w:rsidP="00F96C0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029</w:t>
            </w:r>
          </w:p>
        </w:tc>
      </w:tr>
      <w:tr w:rsidR="00F96C0A" w:rsidRPr="00F95A38" w14:paraId="01C9E842" w14:textId="77777777" w:rsidTr="0039209D">
        <w:tc>
          <w:tcPr>
            <w:tcW w:w="0" w:type="auto"/>
            <w:noWrap/>
          </w:tcPr>
          <w:p w14:paraId="4555FACA" w14:textId="77777777" w:rsidR="00F96C0A" w:rsidRPr="00F95A38" w:rsidRDefault="00F96C0A" w:rsidP="00F96C0A">
            <w:pPr>
              <w:rPr>
                <w:b/>
                <w:bCs/>
                <w:lang w:val="it-IT"/>
              </w:rPr>
            </w:pPr>
            <w:r w:rsidRPr="00F95A38">
              <w:rPr>
                <w:b/>
                <w:bCs/>
                <w:lang w:val="it-IT"/>
              </w:rPr>
              <w:t xml:space="preserve">P53 </w:t>
            </w:r>
            <w:proofErr w:type="spellStart"/>
            <w:r w:rsidRPr="00F95A38">
              <w:rPr>
                <w:b/>
                <w:bCs/>
                <w:lang w:val="it-IT"/>
              </w:rPr>
              <w:t>SNVs</w:t>
            </w:r>
            <w:proofErr w:type="spellEnd"/>
          </w:p>
        </w:tc>
        <w:tc>
          <w:tcPr>
            <w:tcW w:w="0" w:type="auto"/>
            <w:noWrap/>
          </w:tcPr>
          <w:p w14:paraId="0E82FCEA" w14:textId="77777777" w:rsidR="00F96C0A" w:rsidRPr="00F95A38" w:rsidRDefault="00F96C0A" w:rsidP="00F96C0A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not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522D5534" w14:textId="389E644E" w:rsidR="00F96C0A" w:rsidRPr="00F95A38" w:rsidRDefault="00F96C0A" w:rsidP="00F96C0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302A8E93" w14:textId="77777777" w:rsidR="00F96C0A" w:rsidRPr="00F95A38" w:rsidRDefault="00F96C0A" w:rsidP="00F96C0A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6BAC5958" w14:textId="77777777" w:rsidR="00F96C0A" w:rsidRPr="00F95A38" w:rsidRDefault="00F96C0A" w:rsidP="00F96C0A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4DEC6ACC" w14:textId="77777777" w:rsidR="00F96C0A" w:rsidRPr="00F95A38" w:rsidRDefault="00F96C0A" w:rsidP="00F96C0A">
            <w:pPr>
              <w:rPr>
                <w:lang w:val="it-IT"/>
              </w:rPr>
            </w:pPr>
          </w:p>
        </w:tc>
      </w:tr>
      <w:tr w:rsidR="00F96C0A" w:rsidRPr="00F95A38" w14:paraId="5EA99F77" w14:textId="77777777" w:rsidTr="0039209D">
        <w:tc>
          <w:tcPr>
            <w:tcW w:w="0" w:type="auto"/>
            <w:noWrap/>
          </w:tcPr>
          <w:p w14:paraId="39DFDEC7" w14:textId="77777777" w:rsidR="00F96C0A" w:rsidRPr="00F95A38" w:rsidRDefault="00F96C0A" w:rsidP="00F96C0A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</w:tcPr>
          <w:p w14:paraId="5C7257FA" w14:textId="77777777" w:rsidR="00F96C0A" w:rsidRPr="00F95A38" w:rsidRDefault="00F96C0A" w:rsidP="00F96C0A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29A600F1" w14:textId="1548D171" w:rsidR="00F96C0A" w:rsidRPr="00F95A38" w:rsidRDefault="00F96C0A" w:rsidP="00F96C0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0" w:type="auto"/>
            <w:noWrap/>
            <w:vAlign w:val="bottom"/>
          </w:tcPr>
          <w:p w14:paraId="607EDF56" w14:textId="410B4F7E" w:rsidR="00F96C0A" w:rsidRPr="00F95A38" w:rsidRDefault="00F96C0A" w:rsidP="00F96C0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0" w:type="auto"/>
            <w:noWrap/>
            <w:vAlign w:val="bottom"/>
          </w:tcPr>
          <w:p w14:paraId="7E4AD283" w14:textId="082B4881" w:rsidR="00F96C0A" w:rsidRPr="00F95A38" w:rsidRDefault="00F96C0A" w:rsidP="00F96C0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3.16</w:t>
            </w:r>
          </w:p>
        </w:tc>
        <w:tc>
          <w:tcPr>
            <w:tcW w:w="0" w:type="auto"/>
            <w:noWrap/>
            <w:vAlign w:val="bottom"/>
          </w:tcPr>
          <w:p w14:paraId="177AD77D" w14:textId="4C191666" w:rsidR="00F96C0A" w:rsidRPr="00F95A38" w:rsidRDefault="00F96C0A" w:rsidP="00F96C0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174</w:t>
            </w:r>
          </w:p>
        </w:tc>
      </w:tr>
      <w:tr w:rsidR="00F96C0A" w:rsidRPr="00F95A38" w14:paraId="2D8813E2" w14:textId="77777777" w:rsidTr="00EE4869">
        <w:tc>
          <w:tcPr>
            <w:tcW w:w="0" w:type="auto"/>
            <w:noWrap/>
          </w:tcPr>
          <w:p w14:paraId="2C5775E4" w14:textId="77777777" w:rsidR="00F96C0A" w:rsidRPr="00F95A38" w:rsidRDefault="00F96C0A" w:rsidP="00F96C0A">
            <w:pPr>
              <w:rPr>
                <w:b/>
                <w:bCs/>
                <w:lang w:val="it-IT"/>
              </w:rPr>
            </w:pPr>
            <w:proofErr w:type="spellStart"/>
            <w:r w:rsidRPr="00F95A38">
              <w:rPr>
                <w:b/>
                <w:bCs/>
                <w:lang w:val="it-IT"/>
              </w:rPr>
              <w:t>cell</w:t>
            </w:r>
            <w:proofErr w:type="spellEnd"/>
            <w:r w:rsidRPr="00F95A38">
              <w:rPr>
                <w:b/>
                <w:bCs/>
                <w:lang w:val="it-IT"/>
              </w:rPr>
              <w:t xml:space="preserve"> </w:t>
            </w:r>
            <w:proofErr w:type="spellStart"/>
            <w:r w:rsidRPr="00F95A38">
              <w:rPr>
                <w:b/>
                <w:bCs/>
                <w:lang w:val="it-IT"/>
              </w:rPr>
              <w:t>cycle</w:t>
            </w:r>
            <w:proofErr w:type="spellEnd"/>
            <w:r w:rsidRPr="00F95A38">
              <w:rPr>
                <w:b/>
                <w:bCs/>
                <w:lang w:val="it-IT"/>
              </w:rPr>
              <w:t xml:space="preserve"> </w:t>
            </w:r>
            <w:proofErr w:type="spellStart"/>
            <w:r w:rsidRPr="00F95A38">
              <w:rPr>
                <w:b/>
                <w:bCs/>
                <w:lang w:val="it-IT"/>
              </w:rPr>
              <w:t>SNVs</w:t>
            </w:r>
            <w:proofErr w:type="spellEnd"/>
          </w:p>
        </w:tc>
        <w:tc>
          <w:tcPr>
            <w:tcW w:w="0" w:type="auto"/>
            <w:noWrap/>
          </w:tcPr>
          <w:p w14:paraId="3252879E" w14:textId="77777777" w:rsidR="00F96C0A" w:rsidRPr="00F95A38" w:rsidRDefault="00F96C0A" w:rsidP="00F96C0A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not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23297F6F" w14:textId="7EB8BF68" w:rsidR="00F96C0A" w:rsidRPr="00F95A38" w:rsidRDefault="00F96C0A" w:rsidP="00F96C0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0A0A804C" w14:textId="77777777" w:rsidR="00F96C0A" w:rsidRPr="00F95A38" w:rsidRDefault="00F96C0A" w:rsidP="00F96C0A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4FE89536" w14:textId="77777777" w:rsidR="00F96C0A" w:rsidRPr="00F95A38" w:rsidRDefault="00F96C0A" w:rsidP="00F96C0A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28B11BE6" w14:textId="77777777" w:rsidR="00F96C0A" w:rsidRPr="00F95A38" w:rsidRDefault="00F96C0A" w:rsidP="00F96C0A">
            <w:pPr>
              <w:rPr>
                <w:lang w:val="it-IT"/>
              </w:rPr>
            </w:pPr>
          </w:p>
        </w:tc>
      </w:tr>
      <w:tr w:rsidR="00F96C0A" w:rsidRPr="00F95A38" w14:paraId="0063127C" w14:textId="77777777" w:rsidTr="00EE4869">
        <w:tc>
          <w:tcPr>
            <w:tcW w:w="0" w:type="auto"/>
            <w:noWrap/>
          </w:tcPr>
          <w:p w14:paraId="586F89F6" w14:textId="77777777" w:rsidR="00F96C0A" w:rsidRPr="00F95A38" w:rsidRDefault="00F96C0A" w:rsidP="00F96C0A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</w:tcPr>
          <w:p w14:paraId="4A0C796F" w14:textId="77777777" w:rsidR="00F96C0A" w:rsidRPr="00F95A38" w:rsidRDefault="00F96C0A" w:rsidP="00F96C0A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5B9B73B6" w14:textId="17C96D0A" w:rsidR="00F96C0A" w:rsidRPr="00F95A38" w:rsidRDefault="00F96C0A" w:rsidP="00F96C0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0" w:type="auto"/>
            <w:noWrap/>
            <w:vAlign w:val="bottom"/>
          </w:tcPr>
          <w:p w14:paraId="75B2E588" w14:textId="402902D2" w:rsidR="00F96C0A" w:rsidRPr="00F95A38" w:rsidRDefault="00F96C0A" w:rsidP="00F96C0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0" w:type="auto"/>
            <w:noWrap/>
            <w:vAlign w:val="bottom"/>
          </w:tcPr>
          <w:p w14:paraId="6B1C7921" w14:textId="2FE7E37C" w:rsidR="00F96C0A" w:rsidRPr="00F95A38" w:rsidRDefault="00F96C0A" w:rsidP="00F96C0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5.22</w:t>
            </w:r>
          </w:p>
        </w:tc>
        <w:tc>
          <w:tcPr>
            <w:tcW w:w="0" w:type="auto"/>
            <w:noWrap/>
            <w:vAlign w:val="bottom"/>
          </w:tcPr>
          <w:p w14:paraId="3E5FE864" w14:textId="4B1D8677" w:rsidR="00F96C0A" w:rsidRPr="00F95A38" w:rsidRDefault="00F96C0A" w:rsidP="00F96C0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609</w:t>
            </w:r>
          </w:p>
        </w:tc>
      </w:tr>
      <w:tr w:rsidR="00F96C0A" w:rsidRPr="00F95A38" w14:paraId="35E23A6D" w14:textId="77777777" w:rsidTr="00CC6CA7">
        <w:tc>
          <w:tcPr>
            <w:tcW w:w="0" w:type="auto"/>
            <w:noWrap/>
          </w:tcPr>
          <w:p w14:paraId="73C8BD77" w14:textId="77777777" w:rsidR="00F96C0A" w:rsidRPr="00F95A38" w:rsidRDefault="00F96C0A" w:rsidP="00F96C0A">
            <w:pPr>
              <w:rPr>
                <w:b/>
                <w:bCs/>
                <w:lang w:val="it-IT"/>
              </w:rPr>
            </w:pPr>
            <w:r w:rsidRPr="00F95A38">
              <w:rPr>
                <w:b/>
                <w:bCs/>
                <w:lang w:val="it-IT"/>
              </w:rPr>
              <w:t xml:space="preserve">RTK </w:t>
            </w:r>
            <w:proofErr w:type="spellStart"/>
            <w:r w:rsidRPr="00F95A38">
              <w:rPr>
                <w:b/>
                <w:bCs/>
                <w:lang w:val="it-IT"/>
              </w:rPr>
              <w:t>CNVs</w:t>
            </w:r>
            <w:proofErr w:type="spellEnd"/>
          </w:p>
        </w:tc>
        <w:tc>
          <w:tcPr>
            <w:tcW w:w="0" w:type="auto"/>
            <w:noWrap/>
          </w:tcPr>
          <w:p w14:paraId="771974B1" w14:textId="77777777" w:rsidR="00F96C0A" w:rsidRPr="00F95A38" w:rsidRDefault="00F96C0A" w:rsidP="00F96C0A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not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269E9945" w14:textId="2DA544AA" w:rsidR="00F96C0A" w:rsidRPr="00F95A38" w:rsidRDefault="00F96C0A" w:rsidP="00F96C0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2D6AC65B" w14:textId="77777777" w:rsidR="00F96C0A" w:rsidRPr="00F95A38" w:rsidRDefault="00F96C0A" w:rsidP="00F96C0A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7448662D" w14:textId="77777777" w:rsidR="00F96C0A" w:rsidRPr="00F95A38" w:rsidRDefault="00F96C0A" w:rsidP="00F96C0A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1884B360" w14:textId="77777777" w:rsidR="00F96C0A" w:rsidRPr="00F95A38" w:rsidRDefault="00F96C0A" w:rsidP="00F96C0A">
            <w:pPr>
              <w:rPr>
                <w:lang w:val="it-IT"/>
              </w:rPr>
            </w:pPr>
          </w:p>
        </w:tc>
      </w:tr>
      <w:tr w:rsidR="00F96C0A" w:rsidRPr="00F95A38" w14:paraId="5596BBB7" w14:textId="77777777" w:rsidTr="00CC6CA7">
        <w:tc>
          <w:tcPr>
            <w:tcW w:w="0" w:type="auto"/>
            <w:noWrap/>
          </w:tcPr>
          <w:p w14:paraId="42E82530" w14:textId="77777777" w:rsidR="00F96C0A" w:rsidRPr="00F95A38" w:rsidRDefault="00F96C0A" w:rsidP="00F96C0A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</w:tcPr>
          <w:p w14:paraId="5EE7881D" w14:textId="77777777" w:rsidR="00F96C0A" w:rsidRPr="00F95A38" w:rsidRDefault="00F96C0A" w:rsidP="00F96C0A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735DAD07" w14:textId="3D331772" w:rsidR="00F96C0A" w:rsidRPr="00F95A38" w:rsidRDefault="00F96C0A" w:rsidP="00F96C0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.66</w:t>
            </w:r>
          </w:p>
        </w:tc>
        <w:tc>
          <w:tcPr>
            <w:tcW w:w="0" w:type="auto"/>
            <w:noWrap/>
            <w:vAlign w:val="bottom"/>
          </w:tcPr>
          <w:p w14:paraId="6BC3E658" w14:textId="5437F4E8" w:rsidR="00F96C0A" w:rsidRPr="00F95A38" w:rsidRDefault="00F96C0A" w:rsidP="00F96C0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0" w:type="auto"/>
            <w:noWrap/>
            <w:vAlign w:val="bottom"/>
          </w:tcPr>
          <w:p w14:paraId="5568A119" w14:textId="07E470F0" w:rsidR="00F96C0A" w:rsidRPr="00F95A38" w:rsidRDefault="00F96C0A" w:rsidP="00F96C0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3.46</w:t>
            </w:r>
          </w:p>
        </w:tc>
        <w:tc>
          <w:tcPr>
            <w:tcW w:w="0" w:type="auto"/>
            <w:noWrap/>
            <w:vAlign w:val="bottom"/>
          </w:tcPr>
          <w:p w14:paraId="29F921E9" w14:textId="1E0AD534" w:rsidR="00F96C0A" w:rsidRPr="00F95A38" w:rsidRDefault="00F96C0A" w:rsidP="00F96C0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172</w:t>
            </w:r>
          </w:p>
        </w:tc>
      </w:tr>
      <w:tr w:rsidR="00F96C0A" w:rsidRPr="00F95A38" w14:paraId="6E989DB3" w14:textId="77777777" w:rsidTr="002B6120">
        <w:tc>
          <w:tcPr>
            <w:tcW w:w="0" w:type="auto"/>
            <w:noWrap/>
          </w:tcPr>
          <w:p w14:paraId="12AC2DAE" w14:textId="77777777" w:rsidR="00F96C0A" w:rsidRPr="00F95A38" w:rsidRDefault="00F96C0A" w:rsidP="00F96C0A">
            <w:pPr>
              <w:rPr>
                <w:b/>
                <w:bCs/>
                <w:lang w:val="it-IT"/>
              </w:rPr>
            </w:pPr>
            <w:r w:rsidRPr="00F95A38">
              <w:rPr>
                <w:b/>
                <w:bCs/>
                <w:lang w:val="it-IT"/>
              </w:rPr>
              <w:t xml:space="preserve">PI3K </w:t>
            </w:r>
            <w:proofErr w:type="spellStart"/>
            <w:r w:rsidRPr="00F95A38">
              <w:rPr>
                <w:b/>
                <w:bCs/>
                <w:lang w:val="it-IT"/>
              </w:rPr>
              <w:t>SNVs</w:t>
            </w:r>
            <w:proofErr w:type="spellEnd"/>
          </w:p>
        </w:tc>
        <w:tc>
          <w:tcPr>
            <w:tcW w:w="0" w:type="auto"/>
            <w:noWrap/>
          </w:tcPr>
          <w:p w14:paraId="726129A6" w14:textId="77777777" w:rsidR="00F96C0A" w:rsidRPr="00F95A38" w:rsidRDefault="00F96C0A" w:rsidP="00F96C0A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not</w:t>
            </w:r>
            <w:proofErr w:type="spellEnd"/>
            <w:r w:rsidRPr="00F95A38">
              <w:rPr>
                <w:lang w:val="it-IT"/>
              </w:rPr>
              <w:t xml:space="preserve"> </w:t>
            </w: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1487C369" w14:textId="13971176" w:rsidR="00F96C0A" w:rsidRPr="00F95A38" w:rsidRDefault="00F96C0A" w:rsidP="00F96C0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37606198" w14:textId="77777777" w:rsidR="00F96C0A" w:rsidRPr="00F95A38" w:rsidRDefault="00F96C0A" w:rsidP="00F96C0A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078CE4E1" w14:textId="77777777" w:rsidR="00F96C0A" w:rsidRPr="00F95A38" w:rsidRDefault="00F96C0A" w:rsidP="00F96C0A">
            <w:pPr>
              <w:rPr>
                <w:lang w:val="it-IT"/>
              </w:rPr>
            </w:pPr>
          </w:p>
        </w:tc>
        <w:tc>
          <w:tcPr>
            <w:tcW w:w="0" w:type="auto"/>
            <w:noWrap/>
            <w:vAlign w:val="bottom"/>
          </w:tcPr>
          <w:p w14:paraId="43354B5A" w14:textId="77777777" w:rsidR="00F96C0A" w:rsidRPr="00F95A38" w:rsidRDefault="00F96C0A" w:rsidP="00F96C0A">
            <w:pPr>
              <w:rPr>
                <w:lang w:val="it-IT"/>
              </w:rPr>
            </w:pPr>
          </w:p>
        </w:tc>
      </w:tr>
      <w:tr w:rsidR="00F96C0A" w:rsidRPr="00F95A38" w14:paraId="7CCD7389" w14:textId="77777777" w:rsidTr="002B6120">
        <w:tc>
          <w:tcPr>
            <w:tcW w:w="0" w:type="auto"/>
            <w:noWrap/>
          </w:tcPr>
          <w:p w14:paraId="6FE6CC58" w14:textId="77777777" w:rsidR="00F96C0A" w:rsidRPr="00F95A38" w:rsidRDefault="00F96C0A" w:rsidP="00F96C0A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</w:tcPr>
          <w:p w14:paraId="043A309A" w14:textId="77777777" w:rsidR="00F96C0A" w:rsidRPr="00F95A38" w:rsidRDefault="00F96C0A" w:rsidP="00F96C0A">
            <w:pPr>
              <w:rPr>
                <w:lang w:val="it-IT"/>
              </w:rPr>
            </w:pPr>
            <w:proofErr w:type="spellStart"/>
            <w:r w:rsidRPr="00F95A38">
              <w:rPr>
                <w:lang w:val="it-IT"/>
              </w:rPr>
              <w:t>present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47673553" w14:textId="104BEF79" w:rsidR="00F96C0A" w:rsidRPr="00F95A38" w:rsidRDefault="00F96C0A" w:rsidP="00F96C0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1.57</w:t>
            </w:r>
          </w:p>
        </w:tc>
        <w:tc>
          <w:tcPr>
            <w:tcW w:w="0" w:type="auto"/>
            <w:noWrap/>
            <w:vAlign w:val="bottom"/>
          </w:tcPr>
          <w:p w14:paraId="5D757F87" w14:textId="333A506E" w:rsidR="00F96C0A" w:rsidRPr="00F95A38" w:rsidRDefault="00F96C0A" w:rsidP="00F96C0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0" w:type="auto"/>
            <w:noWrap/>
            <w:vAlign w:val="bottom"/>
          </w:tcPr>
          <w:p w14:paraId="7FAA37BB" w14:textId="4510BDBB" w:rsidR="00F96C0A" w:rsidRPr="00F95A38" w:rsidRDefault="00F96C0A" w:rsidP="00F96C0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3.46</w:t>
            </w:r>
          </w:p>
        </w:tc>
        <w:tc>
          <w:tcPr>
            <w:tcW w:w="0" w:type="auto"/>
            <w:noWrap/>
            <w:vAlign w:val="bottom"/>
          </w:tcPr>
          <w:p w14:paraId="4028EB08" w14:textId="23941C8D" w:rsidR="00F96C0A" w:rsidRPr="00F95A38" w:rsidRDefault="00F96C0A" w:rsidP="00F96C0A">
            <w:pPr>
              <w:rPr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0.263</w:t>
            </w:r>
          </w:p>
        </w:tc>
      </w:tr>
      <w:tr w:rsidR="00F96C0A" w:rsidRPr="00F95A38" w14:paraId="1007F01F" w14:textId="77777777" w:rsidTr="002B6120">
        <w:tc>
          <w:tcPr>
            <w:tcW w:w="0" w:type="auto"/>
            <w:noWrap/>
          </w:tcPr>
          <w:p w14:paraId="772FAECB" w14:textId="3E220051" w:rsidR="00F96C0A" w:rsidRPr="00F95A38" w:rsidRDefault="00F96C0A" w:rsidP="00F96C0A">
            <w:pPr>
              <w:rPr>
                <w:b/>
                <w:bCs/>
                <w:lang w:val="it-IT"/>
              </w:rPr>
            </w:pPr>
            <w:r>
              <w:rPr>
                <w:b/>
                <w:bCs/>
                <w:lang w:val="it-IT"/>
              </w:rPr>
              <w:t>Treatment line</w:t>
            </w:r>
          </w:p>
        </w:tc>
        <w:tc>
          <w:tcPr>
            <w:tcW w:w="0" w:type="auto"/>
            <w:noWrap/>
          </w:tcPr>
          <w:p w14:paraId="7B5196A2" w14:textId="3972EAAF" w:rsidR="00F96C0A" w:rsidRPr="00F95A38" w:rsidRDefault="00F96C0A" w:rsidP="00F96C0A">
            <w:pPr>
              <w:rPr>
                <w:lang w:val="it-IT"/>
              </w:rPr>
            </w:pPr>
            <w:r w:rsidRPr="006F1A96">
              <w:t>First</w:t>
            </w:r>
          </w:p>
        </w:tc>
        <w:tc>
          <w:tcPr>
            <w:tcW w:w="0" w:type="auto"/>
            <w:noWrap/>
            <w:vAlign w:val="bottom"/>
          </w:tcPr>
          <w:p w14:paraId="040CAC7B" w14:textId="7236D0A0" w:rsidR="00F96C0A" w:rsidRDefault="00F96C0A" w:rsidP="00F96C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noWrap/>
            <w:vAlign w:val="bottom"/>
          </w:tcPr>
          <w:p w14:paraId="7541A640" w14:textId="77777777" w:rsidR="00F96C0A" w:rsidRDefault="00F96C0A" w:rsidP="00F96C0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noWrap/>
            <w:vAlign w:val="bottom"/>
          </w:tcPr>
          <w:p w14:paraId="7293CE99" w14:textId="77777777" w:rsidR="00F96C0A" w:rsidRDefault="00F96C0A" w:rsidP="00F96C0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noWrap/>
            <w:vAlign w:val="bottom"/>
          </w:tcPr>
          <w:p w14:paraId="2B69AC69" w14:textId="77777777" w:rsidR="00F96C0A" w:rsidRDefault="00F96C0A" w:rsidP="00F96C0A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96C0A" w:rsidRPr="00F95A38" w14:paraId="1CBB4D70" w14:textId="77777777" w:rsidTr="002B6120">
        <w:tc>
          <w:tcPr>
            <w:tcW w:w="0" w:type="auto"/>
            <w:noWrap/>
          </w:tcPr>
          <w:p w14:paraId="7A7919D6" w14:textId="77777777" w:rsidR="00F96C0A" w:rsidRPr="00F95A38" w:rsidRDefault="00F96C0A" w:rsidP="00F96C0A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</w:tcPr>
          <w:p w14:paraId="12E10E4C" w14:textId="08A20B74" w:rsidR="00F96C0A" w:rsidRPr="00F95A38" w:rsidRDefault="00F96C0A" w:rsidP="00F96C0A">
            <w:pPr>
              <w:rPr>
                <w:lang w:val="it-IT"/>
              </w:rPr>
            </w:pPr>
            <w:r w:rsidRPr="006F1A96">
              <w:t>Second</w:t>
            </w:r>
          </w:p>
        </w:tc>
        <w:tc>
          <w:tcPr>
            <w:tcW w:w="0" w:type="auto"/>
            <w:noWrap/>
            <w:vAlign w:val="bottom"/>
          </w:tcPr>
          <w:p w14:paraId="5EEE2E48" w14:textId="3BEE8409" w:rsidR="00F96C0A" w:rsidRDefault="00F96C0A" w:rsidP="00F96C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0" w:type="auto"/>
            <w:noWrap/>
            <w:vAlign w:val="bottom"/>
          </w:tcPr>
          <w:p w14:paraId="72727498" w14:textId="484C1520" w:rsidR="00F96C0A" w:rsidRDefault="00F96C0A" w:rsidP="00F96C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0" w:type="auto"/>
            <w:noWrap/>
            <w:vAlign w:val="bottom"/>
          </w:tcPr>
          <w:p w14:paraId="2BEFCF66" w14:textId="29D34DE2" w:rsidR="00F96C0A" w:rsidRDefault="00F96C0A" w:rsidP="00F96C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4</w:t>
            </w:r>
          </w:p>
        </w:tc>
        <w:tc>
          <w:tcPr>
            <w:tcW w:w="0" w:type="auto"/>
            <w:noWrap/>
            <w:vAlign w:val="bottom"/>
          </w:tcPr>
          <w:p w14:paraId="29F4505A" w14:textId="2A5FA81A" w:rsidR="00F96C0A" w:rsidRDefault="00F96C0A" w:rsidP="00F96C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</w:t>
            </w:r>
          </w:p>
        </w:tc>
      </w:tr>
      <w:tr w:rsidR="00F96C0A" w:rsidRPr="00F95A38" w14:paraId="357E7405" w14:textId="77777777" w:rsidTr="002B6120">
        <w:tc>
          <w:tcPr>
            <w:tcW w:w="0" w:type="auto"/>
            <w:noWrap/>
          </w:tcPr>
          <w:p w14:paraId="05F09469" w14:textId="77777777" w:rsidR="00F96C0A" w:rsidRPr="00F95A38" w:rsidRDefault="00F96C0A" w:rsidP="00F96C0A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</w:tcPr>
          <w:p w14:paraId="797A224F" w14:textId="4B9E0661" w:rsidR="00F96C0A" w:rsidRPr="00F95A38" w:rsidRDefault="00F96C0A" w:rsidP="00F96C0A">
            <w:pPr>
              <w:rPr>
                <w:lang w:val="it-IT"/>
              </w:rPr>
            </w:pPr>
            <w:r w:rsidRPr="006F1A96">
              <w:t>Third</w:t>
            </w:r>
          </w:p>
        </w:tc>
        <w:tc>
          <w:tcPr>
            <w:tcW w:w="0" w:type="auto"/>
            <w:noWrap/>
            <w:vAlign w:val="bottom"/>
          </w:tcPr>
          <w:p w14:paraId="5D832A4E" w14:textId="32C0AE7C" w:rsidR="00F96C0A" w:rsidRDefault="00F96C0A" w:rsidP="00F96C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7</w:t>
            </w:r>
          </w:p>
        </w:tc>
        <w:tc>
          <w:tcPr>
            <w:tcW w:w="0" w:type="auto"/>
            <w:noWrap/>
            <w:vAlign w:val="bottom"/>
          </w:tcPr>
          <w:p w14:paraId="0BFAEB0D" w14:textId="24F29800" w:rsidR="00F96C0A" w:rsidRDefault="00F96C0A" w:rsidP="00F96C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0" w:type="auto"/>
            <w:noWrap/>
            <w:vAlign w:val="bottom"/>
          </w:tcPr>
          <w:p w14:paraId="3417F6BD" w14:textId="09BE0062" w:rsidR="00F96C0A" w:rsidRDefault="00F96C0A" w:rsidP="00F96C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0" w:type="auto"/>
            <w:noWrap/>
            <w:vAlign w:val="bottom"/>
          </w:tcPr>
          <w:p w14:paraId="16618029" w14:textId="592174E9" w:rsidR="00F96C0A" w:rsidRDefault="00F96C0A" w:rsidP="00F96C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3</w:t>
            </w:r>
          </w:p>
        </w:tc>
      </w:tr>
      <w:tr w:rsidR="00F96C0A" w:rsidRPr="00F95A38" w14:paraId="0126A64E" w14:textId="77777777" w:rsidTr="002B6120">
        <w:tc>
          <w:tcPr>
            <w:tcW w:w="0" w:type="auto"/>
            <w:noWrap/>
          </w:tcPr>
          <w:p w14:paraId="52AAFED3" w14:textId="77777777" w:rsidR="00F96C0A" w:rsidRPr="00F95A38" w:rsidRDefault="00F96C0A" w:rsidP="00F96C0A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</w:tcPr>
          <w:p w14:paraId="04FEBB93" w14:textId="08679BA5" w:rsidR="00F96C0A" w:rsidRPr="00F95A38" w:rsidRDefault="00F96C0A" w:rsidP="00F96C0A">
            <w:pPr>
              <w:rPr>
                <w:lang w:val="it-IT"/>
              </w:rPr>
            </w:pPr>
            <w:r w:rsidRPr="006F1A96">
              <w:t>Fourth</w:t>
            </w:r>
          </w:p>
        </w:tc>
        <w:tc>
          <w:tcPr>
            <w:tcW w:w="0" w:type="auto"/>
            <w:noWrap/>
            <w:vAlign w:val="bottom"/>
          </w:tcPr>
          <w:p w14:paraId="3B6E9E7D" w14:textId="738EE928" w:rsidR="00F96C0A" w:rsidRDefault="00F96C0A" w:rsidP="00F96C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2</w:t>
            </w:r>
          </w:p>
        </w:tc>
        <w:tc>
          <w:tcPr>
            <w:tcW w:w="0" w:type="auto"/>
            <w:noWrap/>
            <w:vAlign w:val="bottom"/>
          </w:tcPr>
          <w:p w14:paraId="1DC30212" w14:textId="4C938D8E" w:rsidR="00F96C0A" w:rsidRDefault="00F96C0A" w:rsidP="00F96C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0" w:type="auto"/>
            <w:noWrap/>
            <w:vAlign w:val="bottom"/>
          </w:tcPr>
          <w:p w14:paraId="5D332C27" w14:textId="53AA5B53" w:rsidR="00F96C0A" w:rsidRDefault="00F96C0A" w:rsidP="00F96C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9</w:t>
            </w:r>
          </w:p>
        </w:tc>
        <w:tc>
          <w:tcPr>
            <w:tcW w:w="0" w:type="auto"/>
            <w:noWrap/>
            <w:vAlign w:val="bottom"/>
          </w:tcPr>
          <w:p w14:paraId="0F31B62D" w14:textId="497E57B8" w:rsidR="00F96C0A" w:rsidRDefault="00F96C0A" w:rsidP="00F96C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6</w:t>
            </w:r>
          </w:p>
        </w:tc>
      </w:tr>
      <w:tr w:rsidR="00F96C0A" w:rsidRPr="00F95A38" w14:paraId="40724B1E" w14:textId="77777777" w:rsidTr="002B6120">
        <w:tc>
          <w:tcPr>
            <w:tcW w:w="0" w:type="auto"/>
            <w:noWrap/>
          </w:tcPr>
          <w:p w14:paraId="797B7319" w14:textId="77777777" w:rsidR="00F96C0A" w:rsidRPr="00F95A38" w:rsidRDefault="00F96C0A" w:rsidP="00F96C0A">
            <w:pPr>
              <w:rPr>
                <w:b/>
                <w:bCs/>
                <w:lang w:val="it-IT"/>
              </w:rPr>
            </w:pPr>
          </w:p>
        </w:tc>
        <w:tc>
          <w:tcPr>
            <w:tcW w:w="0" w:type="auto"/>
            <w:noWrap/>
          </w:tcPr>
          <w:p w14:paraId="0FFB8829" w14:textId="09CACBB5" w:rsidR="00F96C0A" w:rsidRPr="00F95A38" w:rsidRDefault="00F96C0A" w:rsidP="00F96C0A">
            <w:pPr>
              <w:rPr>
                <w:lang w:val="it-IT"/>
              </w:rPr>
            </w:pPr>
            <w:r w:rsidRPr="006F1A96">
              <w:t>Fifth and beyond</w:t>
            </w:r>
          </w:p>
        </w:tc>
        <w:tc>
          <w:tcPr>
            <w:tcW w:w="0" w:type="auto"/>
            <w:noWrap/>
            <w:vAlign w:val="bottom"/>
          </w:tcPr>
          <w:p w14:paraId="3FA34CF5" w14:textId="0EF7FC26" w:rsidR="00F96C0A" w:rsidRDefault="00F96C0A" w:rsidP="00F96C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1</w:t>
            </w:r>
          </w:p>
        </w:tc>
        <w:tc>
          <w:tcPr>
            <w:tcW w:w="0" w:type="auto"/>
            <w:noWrap/>
            <w:vAlign w:val="bottom"/>
          </w:tcPr>
          <w:p w14:paraId="76CC3874" w14:textId="5A90EA29" w:rsidR="00F96C0A" w:rsidRDefault="00F96C0A" w:rsidP="00F96C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0" w:type="auto"/>
            <w:noWrap/>
            <w:vAlign w:val="bottom"/>
          </w:tcPr>
          <w:p w14:paraId="139EB819" w14:textId="0474151E" w:rsidR="00F96C0A" w:rsidRDefault="00F96C0A" w:rsidP="00F96C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0" w:type="auto"/>
            <w:noWrap/>
            <w:vAlign w:val="bottom"/>
          </w:tcPr>
          <w:p w14:paraId="4B095798" w14:textId="745ADACA" w:rsidR="00F96C0A" w:rsidRDefault="00F96C0A" w:rsidP="00F96C0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4</w:t>
            </w:r>
          </w:p>
        </w:tc>
      </w:tr>
    </w:tbl>
    <w:p w14:paraId="02A4CCFB" w14:textId="3BA9BDE6" w:rsidR="002022BF" w:rsidRPr="00F95A38" w:rsidRDefault="002022BF" w:rsidP="002022BF">
      <w:pPr>
        <w:rPr>
          <w:lang w:val="en-US"/>
        </w:rPr>
      </w:pPr>
      <w:r w:rsidRPr="002022BF">
        <w:rPr>
          <w:b/>
          <w:bCs/>
          <w:lang w:val="en-US"/>
        </w:rPr>
        <w:t xml:space="preserve">Supplementary Table </w:t>
      </w:r>
      <w:r w:rsidR="00CA4BB3">
        <w:rPr>
          <w:b/>
          <w:bCs/>
          <w:lang w:val="en-US"/>
        </w:rPr>
        <w:t>4</w:t>
      </w:r>
      <w:r w:rsidRPr="002022BF">
        <w:rPr>
          <w:b/>
          <w:bCs/>
          <w:lang w:val="en-US"/>
        </w:rPr>
        <w:t>:</w:t>
      </w:r>
      <w:r w:rsidRPr="00F95A38">
        <w:rPr>
          <w:lang w:val="en-US"/>
        </w:rPr>
        <w:t xml:space="preserve"> Alterations in oncogenic pathways, ESR1 and PIK3CA codon variants and differential association with metastatic sites. Abbreviations: CNVs, Copy Number Variations; SNVs, Single Nucleotide Variations.</w:t>
      </w:r>
    </w:p>
    <w:p w14:paraId="5BD0E33C" w14:textId="7E42BC1F" w:rsidR="002319CE" w:rsidRDefault="002319CE">
      <w:pPr>
        <w:spacing w:line="240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74824CA9" w14:textId="0710E640" w:rsidR="00DE45D4" w:rsidRDefault="00DE45D4">
      <w:pPr>
        <w:rPr>
          <w:rFonts w:eastAsia="Times New Roman"/>
          <w:b/>
          <w:bCs/>
          <w:sz w:val="16"/>
          <w:szCs w:val="16"/>
        </w:rPr>
      </w:pPr>
      <w:r>
        <w:rPr>
          <w:rFonts w:eastAsia="Times New Roman"/>
          <w:b/>
          <w:bCs/>
          <w:noProof/>
          <w:sz w:val="16"/>
          <w:szCs w:val="16"/>
        </w:rPr>
        <w:lastRenderedPageBreak/>
        <w:drawing>
          <wp:inline distT="0" distB="0" distL="0" distR="0" wp14:anchorId="2E5DCDB6" wp14:editId="03CFB96E">
            <wp:extent cx="5943600" cy="4902835"/>
            <wp:effectExtent l="0" t="0" r="0" b="0"/>
            <wp:docPr id="20598869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9886972" name="Picture 205988697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0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37E10E" w14:textId="42ADABAE" w:rsidR="002022BF" w:rsidRDefault="00F863A4">
      <w:pPr>
        <w:rPr>
          <w:rFonts w:eastAsia="Times New Roman"/>
          <w:sz w:val="16"/>
          <w:szCs w:val="16"/>
        </w:rPr>
      </w:pPr>
      <w:r w:rsidRPr="00F863A4">
        <w:rPr>
          <w:rFonts w:eastAsia="Times New Roman"/>
          <w:b/>
          <w:bCs/>
          <w:sz w:val="16"/>
          <w:szCs w:val="16"/>
        </w:rPr>
        <w:t xml:space="preserve">Supplementary </w:t>
      </w:r>
      <w:r>
        <w:rPr>
          <w:rFonts w:eastAsia="Times New Roman"/>
          <w:b/>
          <w:bCs/>
          <w:sz w:val="16"/>
          <w:szCs w:val="16"/>
        </w:rPr>
        <w:t>Figure 1</w:t>
      </w:r>
      <w:r w:rsidRPr="00F863A4">
        <w:rPr>
          <w:rFonts w:eastAsia="Times New Roman"/>
          <w:b/>
          <w:bCs/>
          <w:sz w:val="16"/>
          <w:szCs w:val="16"/>
        </w:rPr>
        <w:t xml:space="preserve">: </w:t>
      </w:r>
      <w:r w:rsidR="002319CE" w:rsidRPr="006529C9">
        <w:rPr>
          <w:rFonts w:eastAsia="Times New Roman"/>
          <w:b/>
          <w:bCs/>
          <w:sz w:val="16"/>
          <w:szCs w:val="16"/>
        </w:rPr>
        <w:t>Box plot of the codon Mutant Allele Frequency (MAF) of ESR1 (A) and PIK3CA (C), overall MAF of ESR1 (B) and PIK3CA (D) codon variants</w:t>
      </w:r>
      <w:r w:rsidR="002319CE">
        <w:rPr>
          <w:rFonts w:eastAsia="Times New Roman"/>
          <w:b/>
          <w:bCs/>
          <w:sz w:val="16"/>
          <w:szCs w:val="16"/>
        </w:rPr>
        <w:t xml:space="preserve">. </w:t>
      </w:r>
      <w:r w:rsidR="002319CE" w:rsidRPr="006529C9">
        <w:rPr>
          <w:rFonts w:eastAsia="Times New Roman"/>
          <w:sz w:val="16"/>
          <w:szCs w:val="16"/>
        </w:rPr>
        <w:t>PIK3CA codon variants, showed a statistically significant difference in codon MAF (P &lt; 0.0001), with PIK3CA 1047 and 542 being the codon variants with the highest codon MAF. PIK3CA showed a statistically significant difference also in overall MAF (P = 0.0073) and other pathogenic codon variants, 542, 1047 and 545 represented the codon variants with the highest overall MAF.</w:t>
      </w:r>
    </w:p>
    <w:p w14:paraId="50C76588" w14:textId="0C8EEEA5" w:rsidR="00F863A4" w:rsidRDefault="00F863A4">
      <w:pPr>
        <w:spacing w:line="240" w:lineRule="auto"/>
        <w:jc w:val="left"/>
        <w:rPr>
          <w:rFonts w:eastAsia="Times New Roman"/>
          <w:sz w:val="16"/>
          <w:szCs w:val="16"/>
        </w:rPr>
      </w:pPr>
      <w:r>
        <w:rPr>
          <w:rFonts w:eastAsia="Times New Roman"/>
          <w:sz w:val="16"/>
          <w:szCs w:val="16"/>
        </w:rPr>
        <w:br w:type="page"/>
      </w:r>
    </w:p>
    <w:p w14:paraId="39C63994" w14:textId="62551DDF" w:rsidR="00F863A4" w:rsidRDefault="00F863A4">
      <w:pPr>
        <w:rPr>
          <w:rFonts w:eastAsia="Times New Roman"/>
          <w:b/>
          <w:bCs/>
          <w:sz w:val="16"/>
          <w:szCs w:val="16"/>
        </w:rPr>
      </w:pPr>
      <w:r>
        <w:rPr>
          <w:rFonts w:eastAsia="Times New Roman"/>
          <w:b/>
          <w:bCs/>
          <w:noProof/>
          <w:sz w:val="16"/>
          <w:szCs w:val="16"/>
        </w:rPr>
        <w:lastRenderedPageBreak/>
        <w:drawing>
          <wp:inline distT="0" distB="0" distL="0" distR="0" wp14:anchorId="7667DF9B" wp14:editId="2F5DB0C9">
            <wp:extent cx="5943600" cy="6107430"/>
            <wp:effectExtent l="0" t="0" r="0" b="0"/>
            <wp:docPr id="67581853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5818530" name="Picture 675818530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07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65FA6B" w14:textId="123A9462" w:rsidR="00F863A4" w:rsidRPr="00E42E0D" w:rsidRDefault="00F863A4">
      <w:pPr>
        <w:rPr>
          <w:rFonts w:eastAsia="Times New Roman"/>
          <w:color w:val="000000" w:themeColor="text1"/>
          <w:sz w:val="16"/>
          <w:szCs w:val="16"/>
        </w:rPr>
      </w:pPr>
      <w:r w:rsidRPr="00E42E0D">
        <w:rPr>
          <w:rFonts w:eastAsia="Times New Roman"/>
          <w:b/>
          <w:bCs/>
          <w:color w:val="000000" w:themeColor="text1"/>
          <w:sz w:val="16"/>
          <w:szCs w:val="16"/>
        </w:rPr>
        <w:t xml:space="preserve">Supplementary Figure </w:t>
      </w:r>
      <w:r w:rsidRPr="00E42E0D">
        <w:rPr>
          <w:rFonts w:eastAsia="Times New Roman"/>
          <w:b/>
          <w:bCs/>
          <w:color w:val="000000" w:themeColor="text1"/>
          <w:sz w:val="16"/>
          <w:szCs w:val="16"/>
        </w:rPr>
        <w:t>2</w:t>
      </w:r>
      <w:r w:rsidRPr="00E42E0D">
        <w:rPr>
          <w:rFonts w:eastAsia="Times New Roman"/>
          <w:b/>
          <w:bCs/>
          <w:color w:val="000000" w:themeColor="text1"/>
          <w:sz w:val="16"/>
          <w:szCs w:val="16"/>
        </w:rPr>
        <w:t xml:space="preserve">: </w:t>
      </w:r>
      <w:r w:rsidR="00E42E0D" w:rsidRPr="00E42E0D">
        <w:rPr>
          <w:rFonts w:eastAsia="Times New Roman"/>
          <w:b/>
          <w:bCs/>
          <w:color w:val="000000" w:themeColor="text1"/>
          <w:sz w:val="16"/>
          <w:szCs w:val="16"/>
          <w:lang w:val="en-US"/>
        </w:rPr>
        <w:t xml:space="preserve">Kaplan-Meier plots for the impact on </w:t>
      </w:r>
      <w:r w:rsidR="00E42E0D" w:rsidRPr="00E42E0D">
        <w:rPr>
          <w:rFonts w:eastAsia="Times New Roman"/>
          <w:b/>
          <w:bCs/>
          <w:color w:val="000000" w:themeColor="text1"/>
          <w:sz w:val="16"/>
          <w:szCs w:val="16"/>
          <w:lang w:val="en-US"/>
        </w:rPr>
        <w:t xml:space="preserve">progression free survival </w:t>
      </w:r>
      <w:r w:rsidR="00E42E0D" w:rsidRPr="00E42E0D">
        <w:rPr>
          <w:rFonts w:eastAsia="Times New Roman"/>
          <w:b/>
          <w:bCs/>
          <w:color w:val="000000" w:themeColor="text1"/>
          <w:sz w:val="16"/>
          <w:szCs w:val="16"/>
          <w:lang w:val="en-US"/>
        </w:rPr>
        <w:t>(</w:t>
      </w:r>
      <w:r w:rsidR="00E42E0D" w:rsidRPr="00E42E0D">
        <w:rPr>
          <w:rFonts w:eastAsia="Times New Roman"/>
          <w:b/>
          <w:bCs/>
          <w:color w:val="000000" w:themeColor="text1"/>
          <w:sz w:val="16"/>
          <w:szCs w:val="16"/>
          <w:lang w:val="en-US"/>
        </w:rPr>
        <w:t>PFS</w:t>
      </w:r>
      <w:r w:rsidR="00E42E0D" w:rsidRPr="00E42E0D">
        <w:rPr>
          <w:rFonts w:eastAsia="Times New Roman"/>
          <w:b/>
          <w:bCs/>
          <w:color w:val="000000" w:themeColor="text1"/>
          <w:sz w:val="16"/>
          <w:szCs w:val="16"/>
          <w:lang w:val="en-US"/>
        </w:rPr>
        <w:t xml:space="preserve">) of ESR1 and PIK3CA </w:t>
      </w:r>
      <w:r w:rsidR="00E42E0D" w:rsidRPr="00E42E0D">
        <w:rPr>
          <w:rFonts w:eastAsia="Times New Roman"/>
          <w:b/>
          <w:bCs/>
          <w:color w:val="000000" w:themeColor="text1"/>
          <w:sz w:val="16"/>
          <w:szCs w:val="16"/>
          <w:lang w:val="en-US"/>
        </w:rPr>
        <w:t>codon variants (A, B) and number of concomitant alterations (C, D).</w:t>
      </w:r>
    </w:p>
    <w:sectPr w:rsidR="00F863A4" w:rsidRPr="00E42E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2BF"/>
    <w:rsid w:val="0006415F"/>
    <w:rsid w:val="0008548D"/>
    <w:rsid w:val="0018141C"/>
    <w:rsid w:val="001F1C74"/>
    <w:rsid w:val="002022BF"/>
    <w:rsid w:val="002319CE"/>
    <w:rsid w:val="0024274B"/>
    <w:rsid w:val="00253EA0"/>
    <w:rsid w:val="002605DE"/>
    <w:rsid w:val="00306947"/>
    <w:rsid w:val="0033201E"/>
    <w:rsid w:val="00377891"/>
    <w:rsid w:val="003A7DB6"/>
    <w:rsid w:val="003C6E98"/>
    <w:rsid w:val="003E38E6"/>
    <w:rsid w:val="003E6BA3"/>
    <w:rsid w:val="004F2EE8"/>
    <w:rsid w:val="004F35E3"/>
    <w:rsid w:val="005C4770"/>
    <w:rsid w:val="006C5A4C"/>
    <w:rsid w:val="006C7B5D"/>
    <w:rsid w:val="006D7C0C"/>
    <w:rsid w:val="00740D5C"/>
    <w:rsid w:val="00745FA1"/>
    <w:rsid w:val="00776AEF"/>
    <w:rsid w:val="00821CED"/>
    <w:rsid w:val="00840327"/>
    <w:rsid w:val="008F4B9C"/>
    <w:rsid w:val="00943ECE"/>
    <w:rsid w:val="00943F6C"/>
    <w:rsid w:val="0095156D"/>
    <w:rsid w:val="009A2C9F"/>
    <w:rsid w:val="009D79C0"/>
    <w:rsid w:val="00A04A72"/>
    <w:rsid w:val="00A05C15"/>
    <w:rsid w:val="00A9287D"/>
    <w:rsid w:val="00AC682A"/>
    <w:rsid w:val="00B076B2"/>
    <w:rsid w:val="00BA0456"/>
    <w:rsid w:val="00C80005"/>
    <w:rsid w:val="00CA0314"/>
    <w:rsid w:val="00CA4BB3"/>
    <w:rsid w:val="00CF7F33"/>
    <w:rsid w:val="00D2224B"/>
    <w:rsid w:val="00D52243"/>
    <w:rsid w:val="00DB4ADF"/>
    <w:rsid w:val="00DD60F3"/>
    <w:rsid w:val="00DE45D4"/>
    <w:rsid w:val="00DF17C4"/>
    <w:rsid w:val="00E3444B"/>
    <w:rsid w:val="00E42E0D"/>
    <w:rsid w:val="00EA56CD"/>
    <w:rsid w:val="00EC5848"/>
    <w:rsid w:val="00EF616B"/>
    <w:rsid w:val="00F863A4"/>
    <w:rsid w:val="00F96C0A"/>
    <w:rsid w:val="00FA0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DBB445"/>
  <w15:chartTrackingRefBased/>
  <w15:docId w15:val="{64BBB99E-A81D-2C44-97E3-EDE78AAA5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2BF"/>
    <w:pPr>
      <w:spacing w:line="360" w:lineRule="auto"/>
      <w:jc w:val="both"/>
    </w:pPr>
    <w:rPr>
      <w:rFonts w:ascii="Arial" w:eastAsiaTheme="minorEastAsia" w:hAnsi="Arial" w:cs="Arial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22BF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493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0</Pages>
  <Words>1027</Words>
  <Characters>586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 Gerratana</dc:creator>
  <cp:keywords/>
  <dc:description/>
  <cp:lastModifiedBy>Lorenzo Gerratana</cp:lastModifiedBy>
  <cp:revision>17</cp:revision>
  <dcterms:created xsi:type="dcterms:W3CDTF">2022-01-23T18:53:00Z</dcterms:created>
  <dcterms:modified xsi:type="dcterms:W3CDTF">2023-07-24T17:02:00Z</dcterms:modified>
</cp:coreProperties>
</file>